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B9721" w14:textId="77777777" w:rsidR="00953D95" w:rsidRPr="004606FC" w:rsidRDefault="00953D95" w:rsidP="00212048">
      <w:r w:rsidRPr="004606FC">
        <w:t xml:space="preserve">Supplementary Material </w:t>
      </w:r>
    </w:p>
    <w:p w14:paraId="1BA1F4B7" w14:textId="77777777" w:rsidR="00273BB2" w:rsidRPr="00273BB2" w:rsidRDefault="00273BB2" w:rsidP="00273BB2">
      <w:pPr>
        <w:rPr>
          <w:rFonts w:eastAsiaTheme="majorEastAsia" w:cs="Times New Roman (Headings CS)"/>
          <w:b/>
          <w:bCs/>
          <w:color w:val="831B28"/>
          <w:spacing w:val="-10"/>
          <w:kern w:val="28"/>
          <w:sz w:val="56"/>
          <w:szCs w:val="56"/>
        </w:rPr>
      </w:pPr>
      <w:bookmarkStart w:id="0" w:name="_Toc47708636"/>
      <w:r w:rsidRPr="00273BB2">
        <w:rPr>
          <w:rFonts w:eastAsiaTheme="majorEastAsia" w:cs="Times New Roman (Headings CS)"/>
          <w:b/>
          <w:bCs/>
          <w:color w:val="831B28"/>
          <w:spacing w:val="-10"/>
          <w:kern w:val="28"/>
          <w:sz w:val="56"/>
          <w:szCs w:val="56"/>
        </w:rPr>
        <w:t xml:space="preserve">Association of Shared Care Networks with 30-Day Heart Failure Excessive Hospital Readmissions: Longitudinal </w:t>
      </w:r>
      <w:r w:rsidRPr="00273BB2">
        <w:rPr>
          <w:rFonts w:eastAsiaTheme="majorEastAsia" w:cs="Times New Roman (Headings CS)"/>
          <w:b/>
          <w:bCs/>
          <w:color w:val="831B28"/>
          <w:spacing w:val="-10"/>
          <w:kern w:val="28"/>
          <w:sz w:val="56"/>
          <w:szCs w:val="56"/>
          <w:lang w:val="en-BR"/>
        </w:rPr>
        <w:t>Observational</w:t>
      </w:r>
      <w:r w:rsidRPr="00273BB2">
        <w:rPr>
          <w:rFonts w:eastAsiaTheme="majorEastAsia" w:cs="Times New Roman (Headings CS)"/>
          <w:b/>
          <w:bCs/>
          <w:color w:val="831B28"/>
          <w:spacing w:val="-10"/>
          <w:kern w:val="28"/>
          <w:sz w:val="56"/>
          <w:szCs w:val="56"/>
        </w:rPr>
        <w:t xml:space="preserve"> Study 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-1567567452"/>
        <w:docPartObj>
          <w:docPartGallery w:val="Table of Contents"/>
          <w:docPartUnique/>
        </w:docPartObj>
      </w:sdtPr>
      <w:sdtEndPr>
        <w:rPr>
          <w:rFonts w:asciiTheme="majorHAnsi" w:hAnsiTheme="majorHAnsi" w:cstheme="majorHAnsi"/>
          <w:noProof/>
        </w:rPr>
      </w:sdtEndPr>
      <w:sdtContent>
        <w:p w14:paraId="3BD9EBE2" w14:textId="4C040535" w:rsidR="000946C5" w:rsidRDefault="000946C5" w:rsidP="0080172D">
          <w:pPr>
            <w:pStyle w:val="TOCHeading"/>
          </w:pPr>
          <w:r>
            <w:t>Table of Contents</w:t>
          </w:r>
        </w:p>
        <w:p w14:paraId="40D9CD5F" w14:textId="5D5CB1E1" w:rsidR="00AF5394" w:rsidRDefault="000946C5">
          <w:pPr>
            <w:pStyle w:val="TOC1"/>
            <w:tabs>
              <w:tab w:val="right" w:leader="dot" w:pos="863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>
            <w:rPr>
              <w:sz w:val="22"/>
              <w:szCs w:val="22"/>
            </w:rPr>
            <w:fldChar w:fldCharType="begin"/>
          </w:r>
          <w:r>
            <w:instrText xml:space="preserve"> TOC \o "1-3" \h \z \u </w:instrText>
          </w:r>
          <w:r>
            <w:rPr>
              <w:sz w:val="22"/>
              <w:szCs w:val="22"/>
            </w:rPr>
            <w:fldChar w:fldCharType="separate"/>
          </w:r>
          <w:hyperlink w:anchor="_Toc59002831" w:history="1">
            <w:r w:rsidR="00AF5394" w:rsidRPr="003D069D">
              <w:rPr>
                <w:rStyle w:val="Hyperlink"/>
                <w:noProof/>
              </w:rPr>
              <w:t>1. Supplemental Methods</w:t>
            </w:r>
            <w:r w:rsidR="00AF5394">
              <w:rPr>
                <w:noProof/>
                <w:webHidden/>
              </w:rPr>
              <w:tab/>
            </w:r>
            <w:r w:rsidR="00AF5394">
              <w:rPr>
                <w:noProof/>
                <w:webHidden/>
              </w:rPr>
              <w:fldChar w:fldCharType="begin"/>
            </w:r>
            <w:r w:rsidR="00AF5394">
              <w:rPr>
                <w:noProof/>
                <w:webHidden/>
              </w:rPr>
              <w:instrText xml:space="preserve"> PAGEREF _Toc59002831 \h </w:instrText>
            </w:r>
            <w:r w:rsidR="00AF5394">
              <w:rPr>
                <w:noProof/>
                <w:webHidden/>
              </w:rPr>
            </w:r>
            <w:r w:rsidR="00AF5394">
              <w:rPr>
                <w:noProof/>
                <w:webHidden/>
              </w:rPr>
              <w:fldChar w:fldCharType="separate"/>
            </w:r>
            <w:r w:rsidR="00AF5394">
              <w:rPr>
                <w:noProof/>
                <w:webHidden/>
              </w:rPr>
              <w:t>2</w:t>
            </w:r>
            <w:r w:rsidR="00AF5394">
              <w:rPr>
                <w:noProof/>
                <w:webHidden/>
              </w:rPr>
              <w:fldChar w:fldCharType="end"/>
            </w:r>
          </w:hyperlink>
        </w:p>
        <w:p w14:paraId="7EA88F1F" w14:textId="0BD739C5" w:rsidR="00AF5394" w:rsidRDefault="00273BB2">
          <w:pPr>
            <w:pStyle w:val="TOC2"/>
            <w:tabs>
              <w:tab w:val="left" w:pos="960"/>
              <w:tab w:val="right" w:leader="dot" w:pos="863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59002832" w:history="1">
            <w:r w:rsidR="00AF5394" w:rsidRPr="003D069D">
              <w:rPr>
                <w:rStyle w:val="Hyperlink"/>
                <w:noProof/>
              </w:rPr>
              <w:t>1.1</w:t>
            </w:r>
            <w:r w:rsidR="00AF5394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AF5394" w:rsidRPr="003D069D">
              <w:rPr>
                <w:rStyle w:val="Hyperlink"/>
                <w:noProof/>
              </w:rPr>
              <w:t>Measuring Higher-Than-Expected Heart Failure Readmissions</w:t>
            </w:r>
            <w:r w:rsidR="00AF5394">
              <w:rPr>
                <w:noProof/>
                <w:webHidden/>
              </w:rPr>
              <w:tab/>
            </w:r>
            <w:r w:rsidR="00AF5394">
              <w:rPr>
                <w:noProof/>
                <w:webHidden/>
              </w:rPr>
              <w:fldChar w:fldCharType="begin"/>
            </w:r>
            <w:r w:rsidR="00AF5394">
              <w:rPr>
                <w:noProof/>
                <w:webHidden/>
              </w:rPr>
              <w:instrText xml:space="preserve"> PAGEREF _Toc59002832 \h </w:instrText>
            </w:r>
            <w:r w:rsidR="00AF5394">
              <w:rPr>
                <w:noProof/>
                <w:webHidden/>
              </w:rPr>
            </w:r>
            <w:r w:rsidR="00AF5394">
              <w:rPr>
                <w:noProof/>
                <w:webHidden/>
              </w:rPr>
              <w:fldChar w:fldCharType="separate"/>
            </w:r>
            <w:r w:rsidR="00AF5394">
              <w:rPr>
                <w:noProof/>
                <w:webHidden/>
              </w:rPr>
              <w:t>2</w:t>
            </w:r>
            <w:r w:rsidR="00AF5394">
              <w:rPr>
                <w:noProof/>
                <w:webHidden/>
              </w:rPr>
              <w:fldChar w:fldCharType="end"/>
            </w:r>
          </w:hyperlink>
        </w:p>
        <w:p w14:paraId="2387A1C2" w14:textId="6A98817A" w:rsidR="00AF5394" w:rsidRDefault="00273BB2">
          <w:pPr>
            <w:pStyle w:val="TOC2"/>
            <w:tabs>
              <w:tab w:val="right" w:leader="dot" w:pos="863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59002833" w:history="1">
            <w:r w:rsidR="00AF5394" w:rsidRPr="003D069D">
              <w:rPr>
                <w:rStyle w:val="Hyperlink"/>
                <w:noProof/>
              </w:rPr>
              <w:t>1.2 Uncovering Shared Care Areas from Hospital-Patient Discharge Data</w:t>
            </w:r>
            <w:r w:rsidR="00AF5394">
              <w:rPr>
                <w:noProof/>
                <w:webHidden/>
              </w:rPr>
              <w:tab/>
            </w:r>
            <w:r w:rsidR="00AF5394">
              <w:rPr>
                <w:noProof/>
                <w:webHidden/>
              </w:rPr>
              <w:fldChar w:fldCharType="begin"/>
            </w:r>
            <w:r w:rsidR="00AF5394">
              <w:rPr>
                <w:noProof/>
                <w:webHidden/>
              </w:rPr>
              <w:instrText xml:space="preserve"> PAGEREF _Toc59002833 \h </w:instrText>
            </w:r>
            <w:r w:rsidR="00AF5394">
              <w:rPr>
                <w:noProof/>
                <w:webHidden/>
              </w:rPr>
            </w:r>
            <w:r w:rsidR="00AF5394">
              <w:rPr>
                <w:noProof/>
                <w:webHidden/>
              </w:rPr>
              <w:fldChar w:fldCharType="separate"/>
            </w:r>
            <w:r w:rsidR="00AF5394">
              <w:rPr>
                <w:noProof/>
                <w:webHidden/>
              </w:rPr>
              <w:t>2</w:t>
            </w:r>
            <w:r w:rsidR="00AF5394">
              <w:rPr>
                <w:noProof/>
                <w:webHidden/>
              </w:rPr>
              <w:fldChar w:fldCharType="end"/>
            </w:r>
          </w:hyperlink>
        </w:p>
        <w:p w14:paraId="25554EF1" w14:textId="785A300D" w:rsidR="00AF5394" w:rsidRDefault="00273BB2">
          <w:pPr>
            <w:pStyle w:val="TOC1"/>
            <w:tabs>
              <w:tab w:val="right" w:leader="dot" w:pos="863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59002834" w:history="1">
            <w:r w:rsidR="00AF5394" w:rsidRPr="003D069D">
              <w:rPr>
                <w:rStyle w:val="Hyperlink"/>
                <w:noProof/>
              </w:rPr>
              <w:t>2. Supplemental Tables</w:t>
            </w:r>
            <w:r w:rsidR="00AF5394">
              <w:rPr>
                <w:noProof/>
                <w:webHidden/>
              </w:rPr>
              <w:tab/>
            </w:r>
            <w:r w:rsidR="00AF5394">
              <w:rPr>
                <w:noProof/>
                <w:webHidden/>
              </w:rPr>
              <w:fldChar w:fldCharType="begin"/>
            </w:r>
            <w:r w:rsidR="00AF5394">
              <w:rPr>
                <w:noProof/>
                <w:webHidden/>
              </w:rPr>
              <w:instrText xml:space="preserve"> PAGEREF _Toc59002834 \h </w:instrText>
            </w:r>
            <w:r w:rsidR="00AF5394">
              <w:rPr>
                <w:noProof/>
                <w:webHidden/>
              </w:rPr>
            </w:r>
            <w:r w:rsidR="00AF5394">
              <w:rPr>
                <w:noProof/>
                <w:webHidden/>
              </w:rPr>
              <w:fldChar w:fldCharType="separate"/>
            </w:r>
            <w:r w:rsidR="00AF5394">
              <w:rPr>
                <w:noProof/>
                <w:webHidden/>
              </w:rPr>
              <w:t>3</w:t>
            </w:r>
            <w:r w:rsidR="00AF5394">
              <w:rPr>
                <w:noProof/>
                <w:webHidden/>
              </w:rPr>
              <w:fldChar w:fldCharType="end"/>
            </w:r>
          </w:hyperlink>
        </w:p>
        <w:p w14:paraId="54C2479F" w14:textId="3E921DCC" w:rsidR="00AF5394" w:rsidRDefault="00273BB2">
          <w:pPr>
            <w:pStyle w:val="TOC1"/>
            <w:tabs>
              <w:tab w:val="right" w:leader="dot" w:pos="863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59002835" w:history="1">
            <w:r w:rsidR="00AF5394" w:rsidRPr="003D069D">
              <w:rPr>
                <w:rStyle w:val="Hyperlink"/>
                <w:noProof/>
              </w:rPr>
              <w:t>3. Supplemental Figures</w:t>
            </w:r>
            <w:r w:rsidR="00AF5394">
              <w:rPr>
                <w:noProof/>
                <w:webHidden/>
              </w:rPr>
              <w:tab/>
            </w:r>
            <w:r w:rsidR="00AF5394">
              <w:rPr>
                <w:noProof/>
                <w:webHidden/>
              </w:rPr>
              <w:fldChar w:fldCharType="begin"/>
            </w:r>
            <w:r w:rsidR="00AF5394">
              <w:rPr>
                <w:noProof/>
                <w:webHidden/>
              </w:rPr>
              <w:instrText xml:space="preserve"> PAGEREF _Toc59002835 \h </w:instrText>
            </w:r>
            <w:r w:rsidR="00AF5394">
              <w:rPr>
                <w:noProof/>
                <w:webHidden/>
              </w:rPr>
            </w:r>
            <w:r w:rsidR="00AF5394">
              <w:rPr>
                <w:noProof/>
                <w:webHidden/>
              </w:rPr>
              <w:fldChar w:fldCharType="separate"/>
            </w:r>
            <w:r w:rsidR="00AF5394">
              <w:rPr>
                <w:noProof/>
                <w:webHidden/>
              </w:rPr>
              <w:t>14</w:t>
            </w:r>
            <w:r w:rsidR="00AF5394">
              <w:rPr>
                <w:noProof/>
                <w:webHidden/>
              </w:rPr>
              <w:fldChar w:fldCharType="end"/>
            </w:r>
          </w:hyperlink>
        </w:p>
        <w:p w14:paraId="3C4270F5" w14:textId="02B4C3D1" w:rsidR="00AF5394" w:rsidRDefault="00273BB2">
          <w:pPr>
            <w:pStyle w:val="TOC2"/>
            <w:tabs>
              <w:tab w:val="right" w:leader="dot" w:pos="863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59002836" w:history="1">
            <w:r w:rsidR="00AF5394" w:rsidRPr="003D069D">
              <w:rPr>
                <w:rStyle w:val="Hyperlink"/>
                <w:noProof/>
              </w:rPr>
              <w:t>Supplemental Figure S1</w:t>
            </w:r>
            <w:r w:rsidR="00AF5394">
              <w:rPr>
                <w:noProof/>
                <w:webHidden/>
              </w:rPr>
              <w:tab/>
            </w:r>
            <w:r w:rsidR="00AF5394">
              <w:rPr>
                <w:noProof/>
                <w:webHidden/>
              </w:rPr>
              <w:fldChar w:fldCharType="begin"/>
            </w:r>
            <w:r w:rsidR="00AF5394">
              <w:rPr>
                <w:noProof/>
                <w:webHidden/>
              </w:rPr>
              <w:instrText xml:space="preserve"> PAGEREF _Toc59002836 \h </w:instrText>
            </w:r>
            <w:r w:rsidR="00AF5394">
              <w:rPr>
                <w:noProof/>
                <w:webHidden/>
              </w:rPr>
            </w:r>
            <w:r w:rsidR="00AF5394">
              <w:rPr>
                <w:noProof/>
                <w:webHidden/>
              </w:rPr>
              <w:fldChar w:fldCharType="separate"/>
            </w:r>
            <w:r w:rsidR="00AF5394">
              <w:rPr>
                <w:noProof/>
                <w:webHidden/>
              </w:rPr>
              <w:t>14</w:t>
            </w:r>
            <w:r w:rsidR="00AF5394">
              <w:rPr>
                <w:noProof/>
                <w:webHidden/>
              </w:rPr>
              <w:fldChar w:fldCharType="end"/>
            </w:r>
          </w:hyperlink>
        </w:p>
        <w:p w14:paraId="5BF44ACF" w14:textId="5EA26C1A" w:rsidR="00AF5394" w:rsidRDefault="00273BB2">
          <w:pPr>
            <w:pStyle w:val="TOC1"/>
            <w:tabs>
              <w:tab w:val="right" w:leader="dot" w:pos="863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59002837" w:history="1">
            <w:r w:rsidR="00AF5394" w:rsidRPr="003D069D">
              <w:rPr>
                <w:rStyle w:val="Hyperlink"/>
                <w:noProof/>
              </w:rPr>
              <w:t>References</w:t>
            </w:r>
            <w:r w:rsidR="00AF5394">
              <w:rPr>
                <w:noProof/>
                <w:webHidden/>
              </w:rPr>
              <w:tab/>
            </w:r>
            <w:r w:rsidR="00AF5394">
              <w:rPr>
                <w:noProof/>
                <w:webHidden/>
              </w:rPr>
              <w:fldChar w:fldCharType="begin"/>
            </w:r>
            <w:r w:rsidR="00AF5394">
              <w:rPr>
                <w:noProof/>
                <w:webHidden/>
              </w:rPr>
              <w:instrText xml:space="preserve"> PAGEREF _Toc59002837 \h </w:instrText>
            </w:r>
            <w:r w:rsidR="00AF5394">
              <w:rPr>
                <w:noProof/>
                <w:webHidden/>
              </w:rPr>
            </w:r>
            <w:r w:rsidR="00AF5394">
              <w:rPr>
                <w:noProof/>
                <w:webHidden/>
              </w:rPr>
              <w:fldChar w:fldCharType="separate"/>
            </w:r>
            <w:r w:rsidR="00AF5394">
              <w:rPr>
                <w:noProof/>
                <w:webHidden/>
              </w:rPr>
              <w:t>15</w:t>
            </w:r>
            <w:r w:rsidR="00AF5394">
              <w:rPr>
                <w:noProof/>
                <w:webHidden/>
              </w:rPr>
              <w:fldChar w:fldCharType="end"/>
            </w:r>
          </w:hyperlink>
        </w:p>
        <w:p w14:paraId="64B5730C" w14:textId="45E6BEF1" w:rsidR="00737D0B" w:rsidRDefault="000946C5" w:rsidP="00737D0B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  <w:p w14:paraId="4D718FA6" w14:textId="1E642096" w:rsidR="00975BC3" w:rsidRPr="00737D0B" w:rsidRDefault="00737D0B" w:rsidP="00737D0B">
          <w:pPr>
            <w:jc w:val="left"/>
            <w:rPr>
              <w:b/>
              <w:bCs/>
              <w:noProof/>
            </w:rPr>
          </w:pPr>
          <w:r>
            <w:rPr>
              <w:b/>
              <w:bCs/>
              <w:noProof/>
            </w:rPr>
            <w:br w:type="page"/>
          </w:r>
        </w:p>
      </w:sdtContent>
    </w:sdt>
    <w:p w14:paraId="4F6150FD" w14:textId="5F986104" w:rsidR="00383921" w:rsidRPr="00383921" w:rsidRDefault="00383921" w:rsidP="0080172D">
      <w:pPr>
        <w:pStyle w:val="Heading1"/>
        <w:rPr>
          <w:rFonts w:cs="Times New Roman (Headings CS)"/>
          <w:sz w:val="56"/>
          <w:szCs w:val="56"/>
        </w:rPr>
      </w:pPr>
      <w:bookmarkStart w:id="1" w:name="_Toc59002831"/>
      <w:r w:rsidRPr="00383921">
        <w:lastRenderedPageBreak/>
        <w:t xml:space="preserve">1. </w:t>
      </w:r>
      <w:r w:rsidR="00724BE2">
        <w:t>Supplemental Methods</w:t>
      </w:r>
      <w:bookmarkEnd w:id="1"/>
      <w:r w:rsidR="00724BE2">
        <w:t xml:space="preserve"> </w:t>
      </w:r>
      <w:bookmarkEnd w:id="0"/>
    </w:p>
    <w:p w14:paraId="64A79485" w14:textId="4AEE8D1B" w:rsidR="00383921" w:rsidRDefault="00844ED3" w:rsidP="0080172D">
      <w:pPr>
        <w:pStyle w:val="Heading2"/>
        <w:numPr>
          <w:ilvl w:val="1"/>
          <w:numId w:val="16"/>
        </w:numPr>
      </w:pPr>
      <w:bookmarkStart w:id="2" w:name="_Toc59002832"/>
      <w:bookmarkStart w:id="3" w:name="_Toc47708637"/>
      <w:r w:rsidRPr="00844ED3">
        <w:t>Measuring Higher-Than-Expected Heart Failure Readmissions</w:t>
      </w:r>
      <w:bookmarkEnd w:id="2"/>
      <w:r w:rsidR="00C7546F">
        <w:t xml:space="preserve"> </w:t>
      </w:r>
      <w:bookmarkEnd w:id="3"/>
    </w:p>
    <w:p w14:paraId="78C777A8" w14:textId="3978E6B9" w:rsidR="00851E56" w:rsidRDefault="007A52DD" w:rsidP="0080172D">
      <w:r>
        <w:t>H</w:t>
      </w:r>
      <w:r w:rsidRPr="005E04D1">
        <w:t>igher-</w:t>
      </w:r>
      <w:r>
        <w:t>t</w:t>
      </w:r>
      <w:r w:rsidRPr="005E04D1">
        <w:t>han-</w:t>
      </w:r>
      <w:r>
        <w:t>e</w:t>
      </w:r>
      <w:r w:rsidRPr="005E04D1">
        <w:t xml:space="preserve">xpected </w:t>
      </w:r>
      <w:r>
        <w:t>HF r</w:t>
      </w:r>
      <w:r w:rsidRPr="005E04D1">
        <w:t>eadmission</w:t>
      </w:r>
      <w:r>
        <w:t xml:space="preserve"> </w:t>
      </w:r>
      <w:r w:rsidR="0031607C">
        <w:t xml:space="preserve">were measured as the </w:t>
      </w:r>
      <w:r w:rsidR="00640530">
        <w:t xml:space="preserve">Excessive Readmission Ratio (ERR) was used to measure. </w:t>
      </w:r>
      <w:r w:rsidR="00851E56">
        <w:t xml:space="preserve">The ERR methodology is </w:t>
      </w:r>
      <w:r w:rsidR="00626272">
        <w:t>accessible</w:t>
      </w:r>
      <w:r w:rsidR="00851E56">
        <w:t xml:space="preserve"> in the </w:t>
      </w:r>
      <w:r w:rsidR="00851E56" w:rsidRPr="00DC4D40">
        <w:t xml:space="preserve">Condition-Specific Readmission Measures </w:t>
      </w:r>
      <w:r w:rsidR="00851E56" w:rsidRPr="0080172D">
        <w:t>Updates</w:t>
      </w:r>
      <w:r w:rsidR="00851E56" w:rsidRPr="00DC4D40">
        <w:t xml:space="preserve"> and Specifications Report</w:t>
      </w:r>
      <w:r w:rsidR="00851E56">
        <w:t xml:space="preserve"> from the </w:t>
      </w:r>
      <w:r w:rsidR="00851E56" w:rsidRPr="00DC4D40">
        <w:t xml:space="preserve">Centers for Medicare &amp; Medicaid Services (CMS) </w:t>
      </w:r>
      <w:r w:rsidR="00625030">
        <w:t>(1)</w:t>
      </w:r>
      <w:r w:rsidR="00626272">
        <w:t xml:space="preserve">. This </w:t>
      </w:r>
      <w:r w:rsidR="00851E56" w:rsidRPr="009B5F3C">
        <w:t xml:space="preserve">ERR </w:t>
      </w:r>
      <w:r w:rsidR="00851E56">
        <w:t xml:space="preserve">data is publicly available </w:t>
      </w:r>
      <w:r w:rsidR="00851E56" w:rsidRPr="00383921">
        <w:t>from the Hospital Reduction Readmission Program (HRRP)</w:t>
      </w:r>
      <w:r w:rsidR="00851E56">
        <w:t xml:space="preserve"> </w:t>
      </w:r>
      <w:r w:rsidR="00625030">
        <w:t>(2)</w:t>
      </w:r>
      <w:r w:rsidR="00851E56" w:rsidRPr="00383921">
        <w:t>.</w:t>
      </w:r>
      <w:r w:rsidR="00851E56">
        <w:t xml:space="preserve"> </w:t>
      </w:r>
      <w:r w:rsidR="00626272">
        <w:t>It is important to point out that the</w:t>
      </w:r>
      <w:r w:rsidR="00851E56" w:rsidRPr="00383921">
        <w:t xml:space="preserve"> </w:t>
      </w:r>
      <w:r w:rsidR="00851E56">
        <w:t xml:space="preserve">ERR </w:t>
      </w:r>
      <w:r w:rsidR="00851E56" w:rsidRPr="00383921">
        <w:t xml:space="preserve">data of each </w:t>
      </w:r>
      <w:r w:rsidR="00851E56">
        <w:t xml:space="preserve">year </w:t>
      </w:r>
      <w:r w:rsidR="00851E56" w:rsidRPr="00383921">
        <w:t>in the period from 201</w:t>
      </w:r>
      <w:r w:rsidR="00851E56">
        <w:t>2</w:t>
      </w:r>
      <w:r w:rsidR="00851E56" w:rsidRPr="00383921">
        <w:t xml:space="preserve"> to 201</w:t>
      </w:r>
      <w:r w:rsidR="00851E56">
        <w:t>7</w:t>
      </w:r>
      <w:r w:rsidR="00851E56" w:rsidRPr="00383921">
        <w:t xml:space="preserve"> </w:t>
      </w:r>
      <w:r w:rsidR="00851E56">
        <w:t>(i.e., Fiscal Year [</w:t>
      </w:r>
      <w:r w:rsidR="00851E56" w:rsidRPr="007A5828">
        <w:t>FY</w:t>
      </w:r>
      <w:r w:rsidR="00851E56">
        <w:t xml:space="preserve">] 2014 and 2019) </w:t>
      </w:r>
      <w:r w:rsidR="00851E56" w:rsidRPr="00383921">
        <w:t xml:space="preserve">was </w:t>
      </w:r>
      <w:r w:rsidR="00851E56">
        <w:t xml:space="preserve">separately downloaded and </w:t>
      </w:r>
      <w:r w:rsidR="00851E56" w:rsidRPr="00383921">
        <w:t>compiled into a single file available at the repository of this project</w:t>
      </w:r>
      <w:r w:rsidR="00851E56">
        <w:t xml:space="preserve"> (</w:t>
      </w:r>
      <w:r w:rsidR="007B4310">
        <w:t xml:space="preserve">Supplemental </w:t>
      </w:r>
      <w:r w:rsidR="00851E56">
        <w:t>Table S1)</w:t>
      </w:r>
      <w:r w:rsidR="00851E56" w:rsidRPr="00383921">
        <w:t>.</w:t>
      </w:r>
      <w:r w:rsidR="00851E56">
        <w:t xml:space="preserve"> </w:t>
      </w:r>
    </w:p>
    <w:p w14:paraId="337A2445" w14:textId="77777777" w:rsidR="005660A1" w:rsidRDefault="005660A1" w:rsidP="0080172D"/>
    <w:p w14:paraId="57F5D46C" w14:textId="5003E174" w:rsidR="00294B0A" w:rsidRPr="00294B0A" w:rsidRDefault="008A5684" w:rsidP="00294B0A">
      <w:pPr>
        <w:pStyle w:val="Heading2"/>
        <w:rPr>
          <w:bCs/>
        </w:rPr>
      </w:pPr>
      <w:bookmarkStart w:id="4" w:name="_Toc59002833"/>
      <w:bookmarkStart w:id="5" w:name="_Toc47708640"/>
      <w:r>
        <w:t>1</w:t>
      </w:r>
      <w:r w:rsidR="00383921" w:rsidRPr="00383921">
        <w:t>.</w:t>
      </w:r>
      <w:r>
        <w:t>2</w:t>
      </w:r>
      <w:r w:rsidR="00383921" w:rsidRPr="00383921">
        <w:t xml:space="preserve"> </w:t>
      </w:r>
      <w:r w:rsidR="00294B0A" w:rsidRPr="00294B0A">
        <w:rPr>
          <w:bCs/>
        </w:rPr>
        <w:t>Uncovering Shared Care Areas from Hospital-Patient Discharge Data</w:t>
      </w:r>
      <w:bookmarkEnd w:id="4"/>
    </w:p>
    <w:bookmarkEnd w:id="5"/>
    <w:p w14:paraId="4CB312EB" w14:textId="005D8391" w:rsidR="005660A1" w:rsidRPr="005660A1" w:rsidRDefault="0045249D" w:rsidP="005660A1">
      <w:r>
        <w:t xml:space="preserve">Shared Care Areas (SCAs) were delineated using </w:t>
      </w:r>
      <w:r w:rsidR="00D97751">
        <w:t xml:space="preserve">algorithms of community detection. A </w:t>
      </w:r>
      <w:r w:rsidR="00D97751">
        <w:rPr>
          <w:rFonts w:eastAsiaTheme="majorEastAsia"/>
        </w:rPr>
        <w:t>m</w:t>
      </w:r>
      <w:r w:rsidR="00C1410E">
        <w:rPr>
          <w:rFonts w:eastAsiaTheme="majorEastAsia"/>
        </w:rPr>
        <w:t xml:space="preserve">inimally sufficient set of four </w:t>
      </w:r>
      <w:r w:rsidR="000C0641">
        <w:rPr>
          <w:rFonts w:eastAsiaTheme="majorEastAsia"/>
        </w:rPr>
        <w:t xml:space="preserve">diverse </w:t>
      </w:r>
      <w:r w:rsidR="00C1410E">
        <w:rPr>
          <w:rFonts w:eastAsiaTheme="majorEastAsia"/>
        </w:rPr>
        <w:t xml:space="preserve">community detection algorithms were considered </w:t>
      </w:r>
      <w:r w:rsidR="00C1410E">
        <w:t xml:space="preserve">to decrease both variability and bias </w:t>
      </w:r>
      <w:r w:rsidR="00C22D89">
        <w:rPr>
          <w:rFonts w:eastAsiaTheme="majorEastAsia"/>
        </w:rPr>
        <w:t>(3)</w:t>
      </w:r>
      <w:r w:rsidR="00C1410E">
        <w:t xml:space="preserve"> </w:t>
      </w:r>
      <w:r w:rsidR="00C1410E">
        <w:rPr>
          <w:rFonts w:eastAsiaTheme="majorEastAsia"/>
        </w:rPr>
        <w:t>(Table S2 in Supplement Material).</w:t>
      </w:r>
      <w:r>
        <w:rPr>
          <w:rFonts w:eastAsiaTheme="majorEastAsia"/>
        </w:rPr>
        <w:t xml:space="preserve"> The  Stochastic Block Model </w:t>
      </w:r>
      <w:r w:rsidR="006F162C">
        <w:rPr>
          <w:rFonts w:eastAsiaTheme="majorEastAsia"/>
        </w:rPr>
        <w:t xml:space="preserve">algorithm was </w:t>
      </w:r>
      <w:r>
        <w:rPr>
          <w:rFonts w:eastAsiaTheme="majorEastAsia"/>
        </w:rPr>
        <w:t>removed from the analysis because it delineates SCAs</w:t>
      </w:r>
      <w:r w:rsidR="00D97751">
        <w:rPr>
          <w:rFonts w:eastAsiaTheme="majorEastAsia"/>
        </w:rPr>
        <w:t xml:space="preserve"> with localization index </w:t>
      </w:r>
      <w:r w:rsidR="004D7FC9">
        <w:rPr>
          <w:rFonts w:eastAsiaTheme="majorEastAsia"/>
        </w:rPr>
        <w:t xml:space="preserve">as lower as 0.3 (95% CI 0.23 to 0.37). </w:t>
      </w:r>
      <w:r w:rsidR="005660A1">
        <w:br w:type="page"/>
      </w:r>
    </w:p>
    <w:p w14:paraId="37ED98AB" w14:textId="00B927AD" w:rsidR="005660A1" w:rsidRDefault="008A5684" w:rsidP="00B946F6">
      <w:pPr>
        <w:pStyle w:val="Heading1"/>
      </w:pPr>
      <w:bookmarkStart w:id="6" w:name="_Toc59002834"/>
      <w:r>
        <w:lastRenderedPageBreak/>
        <w:t>2</w:t>
      </w:r>
      <w:r w:rsidR="00B927BD" w:rsidRPr="00383921">
        <w:t xml:space="preserve">. </w:t>
      </w:r>
      <w:r w:rsidR="00B927BD">
        <w:t>Supplemental Tables</w:t>
      </w:r>
      <w:bookmarkEnd w:id="6"/>
    </w:p>
    <w:p w14:paraId="7B298234" w14:textId="77777777" w:rsidR="005660A1" w:rsidRDefault="005660A1" w:rsidP="005660A1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61"/>
        <w:gridCol w:w="5282"/>
        <w:gridCol w:w="1873"/>
        <w:gridCol w:w="819"/>
      </w:tblGrid>
      <w:tr w:rsidR="005660A1" w:rsidRPr="008A7424" w14:paraId="65932251" w14:textId="77777777" w:rsidTr="00626272">
        <w:trPr>
          <w:trHeight w:val="240"/>
        </w:trPr>
        <w:tc>
          <w:tcPr>
            <w:tcW w:w="86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1069BC8" w14:textId="77777777" w:rsidR="005660A1" w:rsidRPr="008A7424" w:rsidRDefault="005660A1" w:rsidP="00626272">
            <w:pPr>
              <w:rPr>
                <w:color w:val="831B28"/>
              </w:rPr>
            </w:pPr>
            <w:r>
              <w:rPr>
                <w:color w:val="831B28"/>
              </w:rPr>
              <w:t xml:space="preserve">Supplemental </w:t>
            </w:r>
            <w:r w:rsidRPr="008A7424">
              <w:rPr>
                <w:color w:val="831B28"/>
              </w:rPr>
              <w:t xml:space="preserve">Table 1 </w:t>
            </w:r>
            <w:r w:rsidRPr="008A7424">
              <w:t>Excessive Readmission Ratios data files obtained from Centers for Medicare &amp; Medicaid Services (CMS)</w:t>
            </w:r>
            <w:r>
              <w:t xml:space="preserve"> - </w:t>
            </w:r>
            <w:r w:rsidRPr="008A7424">
              <w:t>Hospital Readmissions Reduction Program (HRRP).</w:t>
            </w:r>
          </w:p>
        </w:tc>
      </w:tr>
      <w:tr w:rsidR="005660A1" w:rsidRPr="008A7424" w14:paraId="12E4FB80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87563" w14:textId="77777777" w:rsidR="005660A1" w:rsidRPr="008A7424" w:rsidRDefault="005660A1" w:rsidP="00626272">
            <w:r w:rsidRPr="008A7424">
              <w:t>Year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C2962" w14:textId="77777777" w:rsidR="005660A1" w:rsidRPr="008A7424" w:rsidRDefault="005660A1" w:rsidP="00626272">
            <w:r w:rsidRPr="008A7424">
              <w:t>Filename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C8D4F" w14:textId="77777777" w:rsidR="005660A1" w:rsidRPr="008A7424" w:rsidRDefault="005660A1" w:rsidP="00626272">
            <w:r w:rsidRPr="008A7424">
              <w:t>Sheet Name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0183" w14:textId="77777777" w:rsidR="005660A1" w:rsidRPr="008A7424" w:rsidRDefault="005660A1" w:rsidP="00626272">
            <w:r w:rsidRPr="008A7424">
              <w:t>Header</w:t>
            </w:r>
          </w:p>
        </w:tc>
      </w:tr>
      <w:tr w:rsidR="005660A1" w:rsidRPr="008A7424" w14:paraId="3C25D4F2" w14:textId="77777777" w:rsidTr="00626272">
        <w:trPr>
          <w:trHeight w:val="52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591091B" w14:textId="77777777" w:rsidR="005660A1" w:rsidRPr="008A7424" w:rsidRDefault="005660A1" w:rsidP="00626272">
            <w:r w:rsidRPr="008A7424">
              <w:t>2014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174612" w14:textId="77777777" w:rsidR="005660A1" w:rsidRPr="008A7424" w:rsidRDefault="005660A1" w:rsidP="00626272">
            <w:r w:rsidRPr="008A7424">
              <w:t>FY 2014 Final Rule Readmissions Supplemental Data PUF-CN_Sept 2013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FE804B9" w14:textId="77777777" w:rsidR="005660A1" w:rsidRPr="008A7424" w:rsidRDefault="005660A1" w:rsidP="00626272">
            <w:r w:rsidRPr="008A7424">
              <w:t>Final FY 2014-CN2-Sept 2013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DB10" w14:textId="77777777" w:rsidR="005660A1" w:rsidRPr="008A7424" w:rsidRDefault="005660A1" w:rsidP="00626272">
            <w:r w:rsidRPr="008A7424">
              <w:t>2</w:t>
            </w:r>
          </w:p>
        </w:tc>
      </w:tr>
      <w:tr w:rsidR="005660A1" w:rsidRPr="008A7424" w14:paraId="6E2EDDC0" w14:textId="77777777" w:rsidTr="00626272">
        <w:trPr>
          <w:trHeight w:val="52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267237B" w14:textId="77777777" w:rsidR="005660A1" w:rsidRPr="008A7424" w:rsidRDefault="005660A1" w:rsidP="00626272">
            <w:r w:rsidRPr="008A7424">
              <w:t>2015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9C8D7D0" w14:textId="77777777" w:rsidR="005660A1" w:rsidRPr="008A7424" w:rsidRDefault="005660A1" w:rsidP="00626272">
            <w:r w:rsidRPr="008A7424">
              <w:t>FY 2015 IPPS Final Rule Readmissions PUF-Oct 2014 CN.xls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90C0DE5" w14:textId="77777777" w:rsidR="005660A1" w:rsidRPr="008A7424" w:rsidRDefault="005660A1" w:rsidP="00626272">
            <w:r w:rsidRPr="008A7424">
              <w:t>Final FY15-CN Oct 2014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E7DE108" w14:textId="77777777" w:rsidR="005660A1" w:rsidRPr="008A7424" w:rsidRDefault="005660A1" w:rsidP="00626272">
            <w:r w:rsidRPr="008A7424">
              <w:t>1</w:t>
            </w:r>
          </w:p>
        </w:tc>
      </w:tr>
      <w:tr w:rsidR="005660A1" w:rsidRPr="008A7424" w14:paraId="6CDCC5C9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FDF3AE" w14:textId="77777777" w:rsidR="005660A1" w:rsidRPr="008A7424" w:rsidRDefault="005660A1" w:rsidP="00626272">
            <w:r w:rsidRPr="008A7424">
              <w:t>2016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7A2777" w14:textId="77777777" w:rsidR="005660A1" w:rsidRPr="008A7424" w:rsidRDefault="005660A1" w:rsidP="00626272">
            <w:r w:rsidRPr="008A7424">
              <w:t>FY 2016 IPPS Final Rule Readmissions PUF revised 08-04-15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448BE20" w14:textId="77777777" w:rsidR="005660A1" w:rsidRPr="008A7424" w:rsidRDefault="005660A1" w:rsidP="00626272">
            <w:r w:rsidRPr="008A7424">
              <w:t>Final Rule FY 2016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28673" w14:textId="77777777" w:rsidR="005660A1" w:rsidRPr="008A7424" w:rsidRDefault="005660A1" w:rsidP="00626272">
            <w:r w:rsidRPr="008A7424">
              <w:t>1</w:t>
            </w:r>
          </w:p>
        </w:tc>
      </w:tr>
      <w:tr w:rsidR="005660A1" w:rsidRPr="008A7424" w14:paraId="7DF164CE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C9CB251" w14:textId="77777777" w:rsidR="005660A1" w:rsidRPr="008A7424" w:rsidRDefault="005660A1" w:rsidP="00626272">
            <w:r w:rsidRPr="008A7424">
              <w:t>2017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271C8D5" w14:textId="77777777" w:rsidR="005660A1" w:rsidRPr="008A7424" w:rsidRDefault="005660A1" w:rsidP="00626272">
            <w:r w:rsidRPr="008A7424">
              <w:t>FY 2017 IPPS Final Rule Readmissions Supplemental Data File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2327382" w14:textId="77777777" w:rsidR="005660A1" w:rsidRPr="008A7424" w:rsidRDefault="005660A1" w:rsidP="00626272">
            <w:r w:rsidRPr="008A7424">
              <w:t>Final Rule FY 2017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4864428" w14:textId="77777777" w:rsidR="005660A1" w:rsidRPr="008A7424" w:rsidRDefault="005660A1" w:rsidP="00626272">
            <w:r w:rsidRPr="008A7424">
              <w:t>1</w:t>
            </w:r>
          </w:p>
        </w:tc>
      </w:tr>
      <w:tr w:rsidR="005660A1" w:rsidRPr="008A7424" w14:paraId="14514EC3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B52E78" w14:textId="77777777" w:rsidR="005660A1" w:rsidRPr="008A7424" w:rsidRDefault="005660A1" w:rsidP="00626272">
            <w:r w:rsidRPr="008A7424">
              <w:t>2018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C48058" w14:textId="77777777" w:rsidR="005660A1" w:rsidRPr="008A7424" w:rsidRDefault="005660A1" w:rsidP="00626272">
            <w:r w:rsidRPr="008A7424">
              <w:t>FY 2018 IPPS Final Rule Readmissions Supplemental Data File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A7C8623" w14:textId="77777777" w:rsidR="005660A1" w:rsidRPr="008A7424" w:rsidRDefault="005660A1" w:rsidP="00626272">
            <w:r w:rsidRPr="008A7424">
              <w:t>FR FY 2018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2C234" w14:textId="77777777" w:rsidR="005660A1" w:rsidRPr="008A7424" w:rsidRDefault="005660A1" w:rsidP="00626272">
            <w:r w:rsidRPr="008A7424">
              <w:t>1</w:t>
            </w:r>
          </w:p>
        </w:tc>
      </w:tr>
      <w:tr w:rsidR="005660A1" w:rsidRPr="008A7424" w14:paraId="652E4327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DDEBF7" w:fill="DEE9F1"/>
            <w:noWrap/>
            <w:vAlign w:val="center"/>
            <w:hideMark/>
          </w:tcPr>
          <w:p w14:paraId="0E474AB6" w14:textId="77777777" w:rsidR="005660A1" w:rsidRPr="008A7424" w:rsidRDefault="005660A1" w:rsidP="00626272">
            <w:r w:rsidRPr="008A7424">
              <w:t>2019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EE9F1"/>
            <w:noWrap/>
            <w:vAlign w:val="center"/>
            <w:hideMark/>
          </w:tcPr>
          <w:p w14:paraId="6009E09D" w14:textId="77777777" w:rsidR="005660A1" w:rsidRPr="008A7424" w:rsidRDefault="005660A1" w:rsidP="00626272">
            <w:r w:rsidRPr="008A7424">
              <w:t>fy_2019_ipps_final_rule_hrrp_supplemental_file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EE9F1"/>
            <w:vAlign w:val="center"/>
            <w:hideMark/>
          </w:tcPr>
          <w:p w14:paraId="75FABF39" w14:textId="77777777" w:rsidR="005660A1" w:rsidRPr="008A7424" w:rsidRDefault="005660A1" w:rsidP="00626272">
            <w:r w:rsidRPr="008A7424">
              <w:t>FR FY 2019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F86E5E5" w14:textId="77777777" w:rsidR="005660A1" w:rsidRPr="008A7424" w:rsidRDefault="005660A1" w:rsidP="00626272">
            <w:r w:rsidRPr="008A7424">
              <w:t>1</w:t>
            </w:r>
          </w:p>
        </w:tc>
      </w:tr>
    </w:tbl>
    <w:p w14:paraId="3AD31B84" w14:textId="2601257B" w:rsidR="005660A1" w:rsidRDefault="005660A1" w:rsidP="005660A1"/>
    <w:p w14:paraId="43FD3FCD" w14:textId="07A7C666" w:rsidR="00406DDE" w:rsidRDefault="005660A1">
      <w:pPr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6"/>
        <w:gridCol w:w="4597"/>
        <w:gridCol w:w="1066"/>
        <w:gridCol w:w="811"/>
      </w:tblGrid>
      <w:tr w:rsidR="005660A1" w14:paraId="267A8F50" w14:textId="77777777" w:rsidTr="00626272">
        <w:trPr>
          <w:trHeight w:val="240"/>
        </w:trPr>
        <w:tc>
          <w:tcPr>
            <w:tcW w:w="35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BAF4041" w14:textId="41DE2108" w:rsidR="005660A1" w:rsidRDefault="005660A1" w:rsidP="00626272">
            <w:pPr>
              <w:rPr>
                <w:color w:val="831B28"/>
              </w:rPr>
            </w:pPr>
            <w:r>
              <w:rPr>
                <w:color w:val="831B28"/>
              </w:rPr>
              <w:lastRenderedPageBreak/>
              <w:t xml:space="preserve">Supplemental Table 2 </w:t>
            </w:r>
            <w:r>
              <w:t xml:space="preserve">Algorithms of community detection used in the delineation of Shared Care Areas (SCAs).  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bottom"/>
            <w:hideMark/>
          </w:tcPr>
          <w:p w14:paraId="1D40D894" w14:textId="77777777" w:rsidR="005660A1" w:rsidRDefault="005660A1" w:rsidP="00626272">
            <w: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bottom"/>
            <w:hideMark/>
          </w:tcPr>
          <w:p w14:paraId="5BC16CDF" w14:textId="77777777" w:rsidR="005660A1" w:rsidRDefault="005660A1" w:rsidP="00626272">
            <w:r>
              <w:t> </w:t>
            </w:r>
          </w:p>
        </w:tc>
      </w:tr>
      <w:tr w:rsidR="005660A1" w14:paraId="76A9C7C4" w14:textId="77777777" w:rsidTr="00626272">
        <w:trPr>
          <w:trHeight w:val="26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C3E8" w14:textId="77777777" w:rsidR="005660A1" w:rsidRDefault="005660A1" w:rsidP="00626272">
            <w:r>
              <w:t>Algorithm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07EF1" w14:textId="77777777" w:rsidR="005660A1" w:rsidRDefault="005660A1" w:rsidP="00626272">
            <w:r>
              <w:t>Description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286FE" w14:textId="77777777" w:rsidR="005660A1" w:rsidRDefault="005660A1" w:rsidP="006F162C">
            <w:r>
              <w:t>Parameters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94E4" w14:textId="77777777" w:rsidR="005660A1" w:rsidRDefault="005660A1" w:rsidP="00626272">
            <w:r>
              <w:t>Reference</w:t>
            </w:r>
          </w:p>
        </w:tc>
      </w:tr>
      <w:tr w:rsidR="005660A1" w14:paraId="58EFCCD7" w14:textId="77777777" w:rsidTr="00626272">
        <w:trPr>
          <w:trHeight w:val="78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A619B58" w14:textId="77777777" w:rsidR="005660A1" w:rsidRDefault="005660A1" w:rsidP="00626272">
            <w:r>
              <w:t xml:space="preserve">Louvain 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D916399" w14:textId="582A15DC" w:rsidR="005660A1" w:rsidRDefault="005660A1" w:rsidP="00626272">
            <w:r>
              <w:t>Maximizes the network modularity</w:t>
            </w:r>
            <w:r w:rsidR="003E1F8B" w:rsidRPr="00C94DFE">
              <w:rPr>
                <w:color w:val="000000" w:themeColor="text1"/>
              </w:rPr>
              <w:t xml:space="preserve">, </w:t>
            </w:r>
            <w:r>
              <w:t>which is the extent to which the density of links within the found communities excessively surpasses what would be expected if links were placed at random</w:t>
            </w:r>
            <w:r w:rsidR="003E1F8B">
              <w:t>ly.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DA6BC40" w14:textId="77777777" w:rsidR="005660A1" w:rsidRDefault="005660A1" w:rsidP="00626272">
            <w:r>
              <w:t xml:space="preserve"> resolution=1.0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090AAA8" w14:textId="76776AE4" w:rsidR="005660A1" w:rsidRDefault="00754377" w:rsidP="00626272">
            <w:r>
              <w:t>(4)</w:t>
            </w:r>
          </w:p>
        </w:tc>
      </w:tr>
      <w:tr w:rsidR="005660A1" w14:paraId="720D01CA" w14:textId="77777777" w:rsidTr="00626272">
        <w:trPr>
          <w:trHeight w:val="52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923DD5" w14:textId="77777777" w:rsidR="005660A1" w:rsidRDefault="005660A1" w:rsidP="00626272">
            <w:r>
              <w:t>Stochastic Block Model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F5AD32B" w14:textId="77777777" w:rsidR="005660A1" w:rsidRDefault="005660A1" w:rsidP="00626272">
            <w:r>
              <w:t xml:space="preserve"> Infers the block structure of the network using a maximum likelihood estimator. 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A63FAB5" w14:textId="77777777" w:rsidR="005660A1" w:rsidRDefault="005660A1" w:rsidP="00626272">
            <w:r>
              <w:t xml:space="preserve">Degree-corrected = True. 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B352" w14:textId="21C77097" w:rsidR="005660A1" w:rsidRDefault="005660A1" w:rsidP="00626272">
            <w:r>
              <w:t xml:space="preserve"> </w:t>
            </w:r>
            <w:r w:rsidR="005802BC">
              <w:t>(5</w:t>
            </w:r>
            <w:r>
              <w:t>-</w:t>
            </w:r>
            <w:r w:rsidR="005802BC">
              <w:t>6)</w:t>
            </w:r>
          </w:p>
        </w:tc>
      </w:tr>
      <w:tr w:rsidR="005660A1" w14:paraId="4926F224" w14:textId="77777777" w:rsidTr="00626272">
        <w:trPr>
          <w:trHeight w:val="78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80A9AA4" w14:textId="462BFDB4" w:rsidR="005660A1" w:rsidRDefault="005660A1" w:rsidP="00626272">
            <w:r>
              <w:t xml:space="preserve">Infomap 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9DB73F2" w14:textId="619585DE" w:rsidR="005660A1" w:rsidRDefault="005660A1" w:rsidP="00626272">
            <w:r>
              <w:t>Maximizes the map equation</w:t>
            </w:r>
            <w:r w:rsidR="003E1F8B">
              <w:t xml:space="preserve">, </w:t>
            </w:r>
            <w:r>
              <w:t>which is the length of the coding scheme necessary to communicate the sequence of movements of random walkers within the network.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2FBFA30" w14:textId="77777777" w:rsidR="005660A1" w:rsidRDefault="005660A1" w:rsidP="00626272">
            <w:r>
              <w:t>Algorithm = two-level</w:t>
            </w:r>
            <w:r>
              <w:br/>
              <w:t>Trials=30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7B9ACCD" w14:textId="6FBD5ACE" w:rsidR="005660A1" w:rsidRDefault="005802BC" w:rsidP="00626272">
            <w:r>
              <w:t>(7)</w:t>
            </w:r>
          </w:p>
        </w:tc>
      </w:tr>
      <w:tr w:rsidR="005660A1" w14:paraId="6C16F686" w14:textId="77777777" w:rsidTr="00626272">
        <w:trPr>
          <w:trHeight w:val="130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42C5C" w14:textId="1E64879F" w:rsidR="005660A1" w:rsidRDefault="005660A1" w:rsidP="00626272">
            <w:r>
              <w:t>Speaker-Listener Label Propagation Algorithm (SLPA)</w:t>
            </w:r>
            <w:r w:rsidR="003E1F8B">
              <w:t>.</w:t>
            </w:r>
            <w:r>
              <w:t xml:space="preserve">  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6CB18" w14:textId="77777777" w:rsidR="005660A1" w:rsidRDefault="005660A1" w:rsidP="00626272">
            <w:r>
              <w:t>Propagates the most common labels among neighbors until the formation of consensus groups.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A335B" w14:textId="77777777" w:rsidR="005660A1" w:rsidRDefault="005660A1" w:rsidP="00626272">
            <w:r>
              <w:t xml:space="preserve">Post processing threshold (r) = 0.5 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0985" w14:textId="2A69BC0E" w:rsidR="005660A1" w:rsidRDefault="005660A1" w:rsidP="00626272">
            <w:r>
              <w:t>[</w:t>
            </w:r>
            <w:r w:rsidR="005802BC">
              <w:t>8</w:t>
            </w:r>
            <w:r>
              <w:t>]</w:t>
            </w:r>
          </w:p>
        </w:tc>
      </w:tr>
    </w:tbl>
    <w:p w14:paraId="41431E9E" w14:textId="13B16EBB" w:rsidR="00BF1279" w:rsidRDefault="00BF1279" w:rsidP="00AE10AF">
      <w:pPr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5"/>
        <w:gridCol w:w="1026"/>
        <w:gridCol w:w="1162"/>
        <w:gridCol w:w="1162"/>
        <w:gridCol w:w="1162"/>
        <w:gridCol w:w="1397"/>
        <w:gridCol w:w="1162"/>
        <w:gridCol w:w="1159"/>
      </w:tblGrid>
      <w:tr w:rsidR="0067290B" w:rsidRPr="0088282C" w14:paraId="3A0F6FB4" w14:textId="77777777" w:rsidTr="00626272">
        <w:trPr>
          <w:trHeight w:val="24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48DAC15" w14:textId="20B0CEAA" w:rsidR="0067290B" w:rsidRPr="0088282C" w:rsidRDefault="0067290B" w:rsidP="00626272">
            <w:pPr>
              <w:rPr>
                <w:color w:val="000000"/>
              </w:rPr>
            </w:pPr>
            <w:r>
              <w:rPr>
                <w:color w:val="831B28"/>
              </w:rPr>
              <w:lastRenderedPageBreak/>
              <w:t xml:space="preserve">Supplemental </w:t>
            </w:r>
            <w:r w:rsidRPr="0088282C">
              <w:rPr>
                <w:color w:val="831B28"/>
              </w:rPr>
              <w:t xml:space="preserve">Table </w:t>
            </w:r>
            <w:r w:rsidR="00AE10AF">
              <w:rPr>
                <w:color w:val="831B28"/>
              </w:rPr>
              <w:t>3</w:t>
            </w:r>
            <w:r w:rsidRPr="0088282C">
              <w:t xml:space="preserve"> Localization Index (LI) of Shared Care Areas (SCA) found by Community Detection Algorithms</w:t>
            </w:r>
            <w:r w:rsidR="003E1F8B">
              <w:t>.</w:t>
            </w:r>
          </w:p>
        </w:tc>
      </w:tr>
      <w:tr w:rsidR="0067290B" w:rsidRPr="0088282C" w14:paraId="4526FA26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3091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D2543" w14:textId="77777777" w:rsidR="0067290B" w:rsidRPr="0088282C" w:rsidRDefault="0067290B" w:rsidP="00626272">
            <w:r w:rsidRPr="0088282C">
              <w:t>LI*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B351B" w14:textId="77777777" w:rsidR="0067290B" w:rsidRPr="0088282C" w:rsidRDefault="0067290B" w:rsidP="00626272">
            <w:r w:rsidRPr="0088282C">
              <w:t>2012</w:t>
            </w:r>
            <w:r w:rsidRPr="0088282C"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14EBD" w14:textId="77777777" w:rsidR="0067290B" w:rsidRPr="0088282C" w:rsidRDefault="0067290B" w:rsidP="00626272">
            <w:r w:rsidRPr="0088282C">
              <w:t>2013</w:t>
            </w:r>
            <w:r w:rsidRPr="0088282C"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65AEF" w14:textId="77777777" w:rsidR="0067290B" w:rsidRPr="0088282C" w:rsidRDefault="0067290B" w:rsidP="00626272">
            <w:r w:rsidRPr="0088282C">
              <w:t>2014</w:t>
            </w:r>
            <w:r w:rsidRPr="0088282C">
              <w:br/>
              <w:t>(95% CI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B7E75" w14:textId="77777777" w:rsidR="0067290B" w:rsidRPr="0088282C" w:rsidRDefault="0067290B" w:rsidP="00626272">
            <w:r w:rsidRPr="0088282C">
              <w:t>2015</w:t>
            </w:r>
            <w:r w:rsidRPr="0088282C"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F1D41" w14:textId="77777777" w:rsidR="0067290B" w:rsidRPr="0088282C" w:rsidRDefault="0067290B" w:rsidP="00626272">
            <w:r w:rsidRPr="0088282C">
              <w:t>2016</w:t>
            </w:r>
            <w:r w:rsidRPr="0088282C"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1CC9" w14:textId="77777777" w:rsidR="0067290B" w:rsidRPr="0088282C" w:rsidRDefault="0067290B" w:rsidP="00626272">
            <w:r w:rsidRPr="0088282C">
              <w:t>2017</w:t>
            </w:r>
            <w:r w:rsidRPr="0088282C">
              <w:br/>
              <w:t>(95% CI)</w:t>
            </w:r>
          </w:p>
        </w:tc>
      </w:tr>
      <w:tr w:rsidR="0067290B" w:rsidRPr="0088282C" w14:paraId="2866EA06" w14:textId="77777777" w:rsidTr="00626272">
        <w:trPr>
          <w:trHeight w:val="240"/>
        </w:trPr>
        <w:tc>
          <w:tcPr>
            <w:tcW w:w="80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3576750" w14:textId="77777777" w:rsidR="0067290B" w:rsidRPr="0088282C" w:rsidRDefault="0067290B" w:rsidP="00626272">
            <w:r w:rsidRPr="0088282C">
              <w:t>Blockmodel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B2323EE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E264053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C7E61FB" w14:textId="77777777" w:rsidR="0067290B" w:rsidRPr="0088282C" w:rsidRDefault="0067290B" w:rsidP="00626272"/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81AC01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4B089B1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39F1149" w14:textId="77777777" w:rsidR="0067290B" w:rsidRPr="0088282C" w:rsidRDefault="0067290B" w:rsidP="00626272">
            <w:r w:rsidRPr="0088282C">
              <w:t> </w:t>
            </w:r>
          </w:p>
        </w:tc>
      </w:tr>
      <w:tr w:rsidR="0067290B" w:rsidRPr="0088282C" w14:paraId="45046758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2CAD1E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FFA0F92" w14:textId="77777777" w:rsidR="0067290B" w:rsidRPr="0088282C" w:rsidRDefault="0067290B" w:rsidP="00626272">
            <w:r w:rsidRPr="0088282C">
              <w:t>0-2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7342C4D" w14:textId="77777777" w:rsidR="0067290B" w:rsidRPr="0088282C" w:rsidRDefault="0067290B" w:rsidP="00626272">
            <w:r w:rsidRPr="0088282C">
              <w:t xml:space="preserve">0.3 </w:t>
            </w:r>
            <w:r w:rsidRPr="0088282C">
              <w:br/>
              <w:t>(0.23-0.3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7948521" w14:textId="77777777" w:rsidR="0067290B" w:rsidRPr="0088282C" w:rsidRDefault="0067290B" w:rsidP="00626272">
            <w:r w:rsidRPr="0088282C">
              <w:t xml:space="preserve">0.3 </w:t>
            </w:r>
            <w:r w:rsidRPr="0088282C">
              <w:br/>
              <w:t>(0.22-0.3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7C3FFE9" w14:textId="77777777" w:rsidR="0067290B" w:rsidRPr="0088282C" w:rsidRDefault="0067290B" w:rsidP="00626272">
            <w:r w:rsidRPr="0088282C">
              <w:t xml:space="preserve">0.32 </w:t>
            </w:r>
            <w:r w:rsidRPr="0088282C">
              <w:br/>
              <w:t>(0.25-0.39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53D349C" w14:textId="77777777" w:rsidR="0067290B" w:rsidRPr="0088282C" w:rsidRDefault="0067290B" w:rsidP="00626272">
            <w:r w:rsidRPr="0088282C">
              <w:t>0.4</w:t>
            </w:r>
            <w:r w:rsidRPr="0088282C">
              <w:br/>
              <w:t xml:space="preserve"> (0.34-0.4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8180989" w14:textId="77777777" w:rsidR="0067290B" w:rsidRPr="0088282C" w:rsidRDefault="0067290B" w:rsidP="00626272">
            <w:r w:rsidRPr="0088282C">
              <w:t xml:space="preserve">0.41 </w:t>
            </w:r>
            <w:r w:rsidRPr="0088282C">
              <w:br/>
              <w:t>(0.36-0.4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7D78" w14:textId="77777777" w:rsidR="0067290B" w:rsidRPr="0088282C" w:rsidRDefault="0067290B" w:rsidP="00626272">
            <w:r w:rsidRPr="0088282C">
              <w:t>0.41</w:t>
            </w:r>
            <w:r w:rsidRPr="0088282C">
              <w:br/>
              <w:t>(0.35-0.46)</w:t>
            </w:r>
          </w:p>
        </w:tc>
      </w:tr>
      <w:tr w:rsidR="0067290B" w:rsidRPr="0088282C" w14:paraId="326EBA40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4FD7375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A433D34" w14:textId="77777777" w:rsidR="0067290B" w:rsidRPr="0088282C" w:rsidRDefault="0067290B" w:rsidP="00626272">
            <w:r w:rsidRPr="0088282C">
              <w:t>25-5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08FA45F" w14:textId="77777777" w:rsidR="0067290B" w:rsidRPr="0088282C" w:rsidRDefault="0067290B" w:rsidP="00626272">
            <w:r w:rsidRPr="0088282C">
              <w:t xml:space="preserve">0.68 </w:t>
            </w:r>
            <w:r w:rsidRPr="0088282C">
              <w:br/>
              <w:t>(0.67-0.68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1A197FE" w14:textId="77777777" w:rsidR="0067290B" w:rsidRPr="0088282C" w:rsidRDefault="0067290B" w:rsidP="00626272">
            <w:r w:rsidRPr="0088282C">
              <w:t xml:space="preserve">0.67 </w:t>
            </w:r>
            <w:r w:rsidRPr="0088282C">
              <w:br/>
              <w:t>(0.66-0.69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F50D00D" w14:textId="77777777" w:rsidR="0067290B" w:rsidRPr="0088282C" w:rsidRDefault="0067290B" w:rsidP="00626272">
            <w:r w:rsidRPr="0088282C">
              <w:t xml:space="preserve">0.68 </w:t>
            </w:r>
            <w:r w:rsidRPr="0088282C">
              <w:br/>
              <w:t>(0.67-0.69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A4A6854" w14:textId="77777777" w:rsidR="0067290B" w:rsidRPr="0088282C" w:rsidRDefault="0067290B" w:rsidP="00626272">
            <w:r w:rsidRPr="0088282C">
              <w:t xml:space="preserve">0.7 </w:t>
            </w:r>
            <w:r w:rsidRPr="0088282C">
              <w:br/>
              <w:t>(0.69-0.7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3911DAE" w14:textId="77777777" w:rsidR="0067290B" w:rsidRPr="0088282C" w:rsidRDefault="0067290B" w:rsidP="00626272">
            <w:r w:rsidRPr="0088282C">
              <w:t xml:space="preserve">0.64 </w:t>
            </w:r>
            <w:r w:rsidRPr="0088282C">
              <w:br/>
              <w:t>(0.64-0.64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12C7AC5" w14:textId="77777777" w:rsidR="0067290B" w:rsidRPr="0088282C" w:rsidRDefault="0067290B" w:rsidP="00626272">
            <w:r w:rsidRPr="0088282C">
              <w:t xml:space="preserve">0.67 </w:t>
            </w:r>
            <w:r w:rsidRPr="0088282C">
              <w:br/>
              <w:t>(0.66-0.69)</w:t>
            </w:r>
          </w:p>
        </w:tc>
      </w:tr>
      <w:tr w:rsidR="0067290B" w:rsidRPr="0088282C" w14:paraId="6AE9CBEC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EBE531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C46EA0" w14:textId="77777777" w:rsidR="0067290B" w:rsidRPr="0088282C" w:rsidRDefault="0067290B" w:rsidP="00626272">
            <w:r w:rsidRPr="0088282C">
              <w:t>50-7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AD4EA8E" w14:textId="77777777" w:rsidR="0067290B" w:rsidRPr="0088282C" w:rsidRDefault="0067290B" w:rsidP="00626272">
            <w:r w:rsidRPr="0088282C">
              <w:t xml:space="preserve">0.87 </w:t>
            </w:r>
            <w:r w:rsidRPr="0088282C">
              <w:br/>
              <w:t>(0.86-0.89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5374226" w14:textId="77777777" w:rsidR="0067290B" w:rsidRPr="0088282C" w:rsidRDefault="0067290B" w:rsidP="00626272">
            <w:r w:rsidRPr="0088282C">
              <w:t xml:space="preserve">0.87 </w:t>
            </w:r>
            <w:r w:rsidRPr="0088282C">
              <w:br/>
              <w:t>(0.86-0.88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3F16952" w14:textId="77777777" w:rsidR="0067290B" w:rsidRPr="0088282C" w:rsidRDefault="0067290B" w:rsidP="00626272">
            <w:r w:rsidRPr="0088282C">
              <w:t xml:space="preserve">0.83 </w:t>
            </w:r>
            <w:r w:rsidRPr="0088282C">
              <w:br/>
              <w:t>(0.83-0.84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F624D7F" w14:textId="77777777" w:rsidR="0067290B" w:rsidRPr="0088282C" w:rsidRDefault="0067290B" w:rsidP="00626272">
            <w:r w:rsidRPr="0088282C">
              <w:t xml:space="preserve">0.86 </w:t>
            </w:r>
            <w:r w:rsidRPr="0088282C">
              <w:br/>
              <w:t>(0.85-0.88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943F1C2" w14:textId="77777777" w:rsidR="0067290B" w:rsidRPr="0088282C" w:rsidRDefault="0067290B" w:rsidP="00626272">
            <w:r w:rsidRPr="0088282C">
              <w:t xml:space="preserve">0.83 </w:t>
            </w:r>
            <w:r w:rsidRPr="0088282C">
              <w:br/>
              <w:t>(0.81-0.84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532E" w14:textId="77777777" w:rsidR="0067290B" w:rsidRPr="0088282C" w:rsidRDefault="0067290B" w:rsidP="00626272">
            <w:r w:rsidRPr="0088282C">
              <w:t xml:space="preserve">0.84 </w:t>
            </w:r>
            <w:r w:rsidRPr="0088282C">
              <w:br/>
              <w:t>(0.82-0.85)</w:t>
            </w:r>
          </w:p>
        </w:tc>
      </w:tr>
      <w:tr w:rsidR="0067290B" w:rsidRPr="0088282C" w14:paraId="46CAF7EF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26411020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29146AFA" w14:textId="77777777" w:rsidR="0067290B" w:rsidRPr="0088282C" w:rsidRDefault="0067290B" w:rsidP="00626272">
            <w:r w:rsidRPr="0088282C">
              <w:t>75-10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58BA03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4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9E4B99D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4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B1A28A" w14:textId="77777777" w:rsidR="0067290B" w:rsidRPr="0088282C" w:rsidRDefault="0067290B" w:rsidP="00626272">
            <w:r w:rsidRPr="0088282C">
              <w:t xml:space="preserve">0.94 </w:t>
            </w:r>
            <w:r w:rsidRPr="0088282C">
              <w:br/>
              <w:t>(0.93-0.94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B54E31" w14:textId="77777777" w:rsidR="0067290B" w:rsidRPr="0088282C" w:rsidRDefault="0067290B" w:rsidP="00626272">
            <w:r w:rsidRPr="0088282C">
              <w:t xml:space="preserve">0.94 </w:t>
            </w:r>
            <w:r w:rsidRPr="0088282C">
              <w:br/>
              <w:t>(0.94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1858145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4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9BD1B3E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4-0.95)</w:t>
            </w:r>
          </w:p>
        </w:tc>
      </w:tr>
      <w:tr w:rsidR="0067290B" w:rsidRPr="0088282C" w14:paraId="4B451BEC" w14:textId="77777777" w:rsidTr="00626272">
        <w:trPr>
          <w:trHeight w:val="240"/>
        </w:trPr>
        <w:tc>
          <w:tcPr>
            <w:tcW w:w="80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966091" w14:textId="77777777" w:rsidR="0067290B" w:rsidRPr="0088282C" w:rsidRDefault="0067290B" w:rsidP="00626272">
            <w:r w:rsidRPr="0088282C">
              <w:t>Infomap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038539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1AC0F0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A6879F2" w14:textId="77777777" w:rsidR="0067290B" w:rsidRPr="0088282C" w:rsidRDefault="0067290B" w:rsidP="00626272"/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51B330D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823B96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B65E" w14:textId="77777777" w:rsidR="0067290B" w:rsidRPr="0088282C" w:rsidRDefault="0067290B" w:rsidP="00626272">
            <w:r w:rsidRPr="0088282C">
              <w:t> </w:t>
            </w:r>
          </w:p>
        </w:tc>
      </w:tr>
      <w:tr w:rsidR="0067290B" w:rsidRPr="0088282C" w14:paraId="697BB160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54D1C87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A4C412E" w14:textId="77777777" w:rsidR="0067290B" w:rsidRPr="0088282C" w:rsidRDefault="0067290B" w:rsidP="00626272">
            <w:r w:rsidRPr="0088282C">
              <w:t>0-2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A6D6F42" w14:textId="77777777" w:rsidR="0067290B" w:rsidRPr="0088282C" w:rsidRDefault="0067290B" w:rsidP="00626272">
            <w:r w:rsidRPr="0088282C">
              <w:t xml:space="preserve">0.71 </w:t>
            </w:r>
            <w:r w:rsidRPr="0088282C">
              <w:br/>
              <w:t>(0.69-0.7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351FFE2" w14:textId="77777777" w:rsidR="0067290B" w:rsidRPr="0088282C" w:rsidRDefault="0067290B" w:rsidP="00626272">
            <w:r w:rsidRPr="0088282C">
              <w:t xml:space="preserve">0.71 </w:t>
            </w:r>
            <w:r w:rsidRPr="0088282C">
              <w:br/>
              <w:t>(0.69-0.7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BD250D4" w14:textId="77777777" w:rsidR="0067290B" w:rsidRPr="0088282C" w:rsidRDefault="0067290B" w:rsidP="00626272">
            <w:r w:rsidRPr="0088282C">
              <w:t xml:space="preserve">0.71 </w:t>
            </w:r>
            <w:r w:rsidRPr="0088282C">
              <w:br/>
              <w:t>(0.69-0.73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E7392AE" w14:textId="77777777" w:rsidR="0067290B" w:rsidRPr="0088282C" w:rsidRDefault="0067290B" w:rsidP="00626272">
            <w:r w:rsidRPr="0088282C">
              <w:t xml:space="preserve">0.71 </w:t>
            </w:r>
            <w:r w:rsidRPr="0088282C">
              <w:br/>
              <w:t>(0.69-0.7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2CF09DB" w14:textId="77777777" w:rsidR="0067290B" w:rsidRPr="0088282C" w:rsidRDefault="0067290B" w:rsidP="00626272">
            <w:r w:rsidRPr="0088282C">
              <w:t xml:space="preserve">0.71 </w:t>
            </w:r>
            <w:r w:rsidRPr="0088282C">
              <w:br/>
              <w:t>(0.69-0.7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3BB9FF16" w14:textId="77777777" w:rsidR="0067290B" w:rsidRPr="0088282C" w:rsidRDefault="0067290B" w:rsidP="00626272">
            <w:r w:rsidRPr="0088282C">
              <w:t xml:space="preserve">0.71 </w:t>
            </w:r>
            <w:r w:rsidRPr="0088282C">
              <w:br/>
              <w:t>(0.7-0.73)</w:t>
            </w:r>
          </w:p>
        </w:tc>
      </w:tr>
      <w:tr w:rsidR="0067290B" w:rsidRPr="0088282C" w14:paraId="768A95F7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50AD88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71E0556" w14:textId="77777777" w:rsidR="0067290B" w:rsidRPr="0088282C" w:rsidRDefault="0067290B" w:rsidP="00626272">
            <w:r w:rsidRPr="0088282C">
              <w:t>25-5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5BF804C" w14:textId="77777777" w:rsidR="0067290B" w:rsidRPr="0088282C" w:rsidRDefault="0067290B" w:rsidP="00626272">
            <w:r w:rsidRPr="0088282C">
              <w:t xml:space="preserve">0.87 </w:t>
            </w:r>
            <w:r w:rsidRPr="0088282C">
              <w:br/>
              <w:t>(0.86-0.8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EA9A518" w14:textId="77777777" w:rsidR="0067290B" w:rsidRPr="0088282C" w:rsidRDefault="0067290B" w:rsidP="00626272">
            <w:r w:rsidRPr="0088282C">
              <w:t xml:space="preserve">0.86 </w:t>
            </w:r>
            <w:r w:rsidRPr="0088282C">
              <w:br/>
              <w:t>(0.85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D2F807A" w14:textId="77777777" w:rsidR="0067290B" w:rsidRPr="0088282C" w:rsidRDefault="0067290B" w:rsidP="00626272">
            <w:r w:rsidRPr="0088282C">
              <w:t xml:space="preserve">0.86 </w:t>
            </w:r>
            <w:r w:rsidRPr="0088282C">
              <w:br/>
              <w:t>(0.85-0.86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260C4C7" w14:textId="77777777" w:rsidR="0067290B" w:rsidRPr="0088282C" w:rsidRDefault="0067290B" w:rsidP="00626272">
            <w:r w:rsidRPr="0088282C">
              <w:t xml:space="preserve">0.85 </w:t>
            </w:r>
            <w:r w:rsidRPr="0088282C">
              <w:br/>
              <w:t>(0.84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569D4E4" w14:textId="77777777" w:rsidR="0067290B" w:rsidRPr="0088282C" w:rsidRDefault="0067290B" w:rsidP="00626272">
            <w:r w:rsidRPr="0088282C">
              <w:t xml:space="preserve">0.85 </w:t>
            </w:r>
            <w:r w:rsidRPr="0088282C">
              <w:br/>
              <w:t>(0.84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1D6B" w14:textId="77777777" w:rsidR="0067290B" w:rsidRPr="0088282C" w:rsidRDefault="0067290B" w:rsidP="00626272">
            <w:r w:rsidRPr="0088282C">
              <w:t xml:space="preserve">0.86 </w:t>
            </w:r>
            <w:r w:rsidRPr="0088282C">
              <w:br/>
              <w:t>(0.85-0.87)</w:t>
            </w:r>
          </w:p>
        </w:tc>
      </w:tr>
      <w:tr w:rsidR="0067290B" w:rsidRPr="0088282C" w14:paraId="23729149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DA82DED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7F6A70C" w14:textId="77777777" w:rsidR="0067290B" w:rsidRPr="0088282C" w:rsidRDefault="0067290B" w:rsidP="00626272">
            <w:r w:rsidRPr="0088282C">
              <w:t>50-7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C738247" w14:textId="77777777" w:rsidR="0067290B" w:rsidRPr="0088282C" w:rsidRDefault="0067290B" w:rsidP="00626272">
            <w:r w:rsidRPr="0088282C">
              <w:t xml:space="preserve">0.92 </w:t>
            </w:r>
            <w:r w:rsidRPr="0088282C">
              <w:br/>
              <w:t>(0.91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659AEA5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98DA30B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2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9B4B231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424C96E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25073AD" w14:textId="77777777" w:rsidR="0067290B" w:rsidRPr="0088282C" w:rsidRDefault="0067290B" w:rsidP="00626272">
            <w:r w:rsidRPr="0088282C">
              <w:t xml:space="preserve">0.92 </w:t>
            </w:r>
            <w:r w:rsidRPr="0088282C">
              <w:br/>
              <w:t>(0.91-0.92)</w:t>
            </w:r>
          </w:p>
        </w:tc>
      </w:tr>
      <w:tr w:rsidR="0067290B" w:rsidRPr="0088282C" w14:paraId="43556ACA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3C6466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E496D1" w14:textId="77777777" w:rsidR="0067290B" w:rsidRPr="0088282C" w:rsidRDefault="0067290B" w:rsidP="00626272">
            <w:r w:rsidRPr="0088282C">
              <w:t>75-10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C7A89D9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5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4070CF7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5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D895657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5-0.95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8C23620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5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DA34064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5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2335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5-0.95)</w:t>
            </w:r>
          </w:p>
        </w:tc>
      </w:tr>
      <w:tr w:rsidR="0067290B" w:rsidRPr="0088282C" w14:paraId="798522B0" w14:textId="77777777" w:rsidTr="00626272">
        <w:trPr>
          <w:trHeight w:val="240"/>
        </w:trPr>
        <w:tc>
          <w:tcPr>
            <w:tcW w:w="80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EEEAC9C" w14:textId="77777777" w:rsidR="0067290B" w:rsidRPr="0088282C" w:rsidRDefault="0067290B" w:rsidP="00626272">
            <w:r w:rsidRPr="0088282C">
              <w:t>Louvain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560C5B8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C8E1702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215888A" w14:textId="77777777" w:rsidR="0067290B" w:rsidRPr="0088282C" w:rsidRDefault="0067290B" w:rsidP="00626272"/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23BD53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922CC8E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70E454A" w14:textId="77777777" w:rsidR="0067290B" w:rsidRPr="0088282C" w:rsidRDefault="0067290B" w:rsidP="00626272">
            <w:r w:rsidRPr="0088282C">
              <w:t> </w:t>
            </w:r>
          </w:p>
        </w:tc>
      </w:tr>
      <w:tr w:rsidR="0067290B" w:rsidRPr="0088282C" w14:paraId="10FD07EA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90AF0E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985BF7" w14:textId="77777777" w:rsidR="0067290B" w:rsidRPr="0088282C" w:rsidRDefault="0067290B" w:rsidP="00626272">
            <w:r w:rsidRPr="0088282C">
              <w:t>0-2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00CEF31" w14:textId="77777777" w:rsidR="0067290B" w:rsidRPr="0088282C" w:rsidRDefault="0067290B" w:rsidP="00626272">
            <w:r w:rsidRPr="0088282C">
              <w:t xml:space="preserve">0.85 </w:t>
            </w:r>
            <w:r w:rsidRPr="0088282C">
              <w:br/>
              <w:t>(0.83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B410A30" w14:textId="77777777" w:rsidR="0067290B" w:rsidRPr="0088282C" w:rsidRDefault="0067290B" w:rsidP="00626272">
            <w:r w:rsidRPr="0088282C">
              <w:t xml:space="preserve">0.85 </w:t>
            </w:r>
            <w:r w:rsidRPr="0088282C">
              <w:br/>
              <w:t>(0.83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9308FAE" w14:textId="77777777" w:rsidR="0067290B" w:rsidRPr="0088282C" w:rsidRDefault="0067290B" w:rsidP="00626272">
            <w:r w:rsidRPr="0088282C">
              <w:t xml:space="preserve">0.85 </w:t>
            </w:r>
            <w:r w:rsidRPr="0088282C">
              <w:br/>
              <w:t>(0.83-0.87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704E18C" w14:textId="77777777" w:rsidR="0067290B" w:rsidRPr="0088282C" w:rsidRDefault="0067290B" w:rsidP="00626272">
            <w:r w:rsidRPr="0088282C">
              <w:t xml:space="preserve">0.85 </w:t>
            </w:r>
            <w:r w:rsidRPr="0088282C">
              <w:br/>
              <w:t>(0.83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14DA1CF" w14:textId="77777777" w:rsidR="0067290B" w:rsidRPr="0088282C" w:rsidRDefault="0067290B" w:rsidP="00626272">
            <w:r w:rsidRPr="0088282C">
              <w:t xml:space="preserve">0.84 </w:t>
            </w:r>
            <w:r w:rsidRPr="0088282C">
              <w:br/>
              <w:t>(0.83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55E5" w14:textId="77777777" w:rsidR="0067290B" w:rsidRPr="0088282C" w:rsidRDefault="0067290B" w:rsidP="00626272">
            <w:r w:rsidRPr="0088282C">
              <w:t xml:space="preserve">0.84 </w:t>
            </w:r>
            <w:r w:rsidRPr="0088282C">
              <w:br/>
              <w:t>(0.83-0.86)</w:t>
            </w:r>
          </w:p>
        </w:tc>
      </w:tr>
      <w:tr w:rsidR="0067290B" w:rsidRPr="0088282C" w14:paraId="25F820DD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62547B1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F3C272B" w14:textId="77777777" w:rsidR="0067290B" w:rsidRPr="0088282C" w:rsidRDefault="0067290B" w:rsidP="00626272">
            <w:r w:rsidRPr="0088282C">
              <w:t>25-5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B77C9A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7341403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3F07881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1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B4BB64C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29D3562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415DE26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 xml:space="preserve">(0.91-0.91) </w:t>
            </w:r>
          </w:p>
        </w:tc>
      </w:tr>
      <w:tr w:rsidR="0067290B" w:rsidRPr="0088282C" w14:paraId="504C9FC0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117595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D8B0EB" w14:textId="77777777" w:rsidR="0067290B" w:rsidRPr="0088282C" w:rsidRDefault="0067290B" w:rsidP="00626272">
            <w:r w:rsidRPr="0088282C">
              <w:t>50-7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F07EE67" w14:textId="77777777" w:rsidR="0067290B" w:rsidRPr="0088282C" w:rsidRDefault="0067290B" w:rsidP="00626272">
            <w:r w:rsidRPr="0088282C">
              <w:t xml:space="preserve">0.92 </w:t>
            </w:r>
            <w:r w:rsidRPr="0088282C">
              <w:br/>
              <w:t>(0.92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E51C6C0" w14:textId="77777777" w:rsidR="0067290B" w:rsidRPr="0088282C" w:rsidRDefault="0067290B" w:rsidP="00626272">
            <w:r w:rsidRPr="0088282C">
              <w:t xml:space="preserve">0.93 </w:t>
            </w:r>
            <w:r w:rsidRPr="0088282C">
              <w:br/>
              <w:t>(0.92-0.9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2428BB8" w14:textId="77777777" w:rsidR="0067290B" w:rsidRPr="0088282C" w:rsidRDefault="0067290B" w:rsidP="00626272">
            <w:r w:rsidRPr="0088282C">
              <w:t xml:space="preserve">0.93 </w:t>
            </w:r>
            <w:r w:rsidRPr="0088282C">
              <w:br/>
              <w:t>(0.93-0.93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DF6CEC3" w14:textId="77777777" w:rsidR="0067290B" w:rsidRPr="0088282C" w:rsidRDefault="0067290B" w:rsidP="00626272">
            <w:r w:rsidRPr="0088282C">
              <w:t xml:space="preserve">0.93 </w:t>
            </w:r>
            <w:r w:rsidRPr="0088282C">
              <w:br/>
              <w:t>(0.92-0.9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066DC2B" w14:textId="77777777" w:rsidR="0067290B" w:rsidRPr="0088282C" w:rsidRDefault="0067290B" w:rsidP="00626272">
            <w:r w:rsidRPr="0088282C">
              <w:t xml:space="preserve">0.93 </w:t>
            </w:r>
            <w:r w:rsidRPr="0088282C">
              <w:br/>
              <w:t>(0.93-0.9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227B" w14:textId="77777777" w:rsidR="0067290B" w:rsidRPr="0088282C" w:rsidRDefault="0067290B" w:rsidP="00626272">
            <w:r w:rsidRPr="0088282C">
              <w:t xml:space="preserve">0.93 </w:t>
            </w:r>
            <w:r w:rsidRPr="0088282C">
              <w:br/>
              <w:t>(0.92-0.93)</w:t>
            </w:r>
          </w:p>
        </w:tc>
      </w:tr>
      <w:tr w:rsidR="0067290B" w:rsidRPr="0088282C" w14:paraId="6EF92AE2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26996523" w14:textId="77777777" w:rsidR="0067290B" w:rsidRPr="0088282C" w:rsidRDefault="0067290B" w:rsidP="00626272">
            <w:r w:rsidRPr="0088282C">
              <w:lastRenderedPageBreak/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5C9C821" w14:textId="77777777" w:rsidR="0067290B" w:rsidRPr="0088282C" w:rsidRDefault="0067290B" w:rsidP="00626272">
            <w:r w:rsidRPr="0088282C">
              <w:t>75-10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90F80B8" w14:textId="77777777" w:rsidR="0067290B" w:rsidRPr="0088282C" w:rsidRDefault="0067290B" w:rsidP="00626272">
            <w:r w:rsidRPr="0088282C">
              <w:t xml:space="preserve">0.96 </w:t>
            </w:r>
            <w:r w:rsidRPr="0088282C">
              <w:br/>
              <w:t>(0.95-0.9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2C9C772" w14:textId="77777777" w:rsidR="0067290B" w:rsidRPr="0088282C" w:rsidRDefault="0067290B" w:rsidP="00626272">
            <w:r w:rsidRPr="0088282C">
              <w:t xml:space="preserve">0.96 </w:t>
            </w:r>
            <w:r w:rsidRPr="0088282C">
              <w:br/>
              <w:t>(0.96-0.9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1F52786" w14:textId="77777777" w:rsidR="0067290B" w:rsidRPr="0088282C" w:rsidRDefault="0067290B" w:rsidP="00626272">
            <w:r w:rsidRPr="0088282C">
              <w:t xml:space="preserve">0.96 </w:t>
            </w:r>
            <w:r w:rsidRPr="0088282C">
              <w:br/>
              <w:t>(0.96-0.96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4FA019E" w14:textId="77777777" w:rsidR="0067290B" w:rsidRPr="0088282C" w:rsidRDefault="0067290B" w:rsidP="00626272">
            <w:r w:rsidRPr="0088282C">
              <w:t xml:space="preserve">0.96 </w:t>
            </w:r>
            <w:r w:rsidRPr="0088282C">
              <w:br/>
              <w:t>(0.95-0.9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61CDE3E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5-0.9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C86EB2E" w14:textId="77777777" w:rsidR="0067290B" w:rsidRPr="0088282C" w:rsidRDefault="0067290B" w:rsidP="00626272">
            <w:r w:rsidRPr="0088282C">
              <w:t xml:space="preserve">0.95 </w:t>
            </w:r>
            <w:r w:rsidRPr="0088282C">
              <w:br/>
              <w:t>(0.95-0.96)</w:t>
            </w:r>
          </w:p>
        </w:tc>
      </w:tr>
      <w:tr w:rsidR="0067290B" w:rsidRPr="0088282C" w14:paraId="33421A1D" w14:textId="77777777" w:rsidTr="00626272">
        <w:trPr>
          <w:trHeight w:val="240"/>
        </w:trPr>
        <w:tc>
          <w:tcPr>
            <w:tcW w:w="80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EF24DF" w14:textId="77777777" w:rsidR="0067290B" w:rsidRPr="0088282C" w:rsidRDefault="0067290B" w:rsidP="00626272">
            <w:r w:rsidRPr="0088282C">
              <w:t>SLPA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C667A1E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267BB72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08EE97E" w14:textId="77777777" w:rsidR="0067290B" w:rsidRPr="0088282C" w:rsidRDefault="0067290B" w:rsidP="00626272"/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5A061E3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4D81682" w14:textId="77777777" w:rsidR="0067290B" w:rsidRPr="0088282C" w:rsidRDefault="0067290B" w:rsidP="00626272"/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45948" w14:textId="77777777" w:rsidR="0067290B" w:rsidRPr="0088282C" w:rsidRDefault="0067290B" w:rsidP="00626272">
            <w:r w:rsidRPr="0088282C">
              <w:t> </w:t>
            </w:r>
          </w:p>
        </w:tc>
      </w:tr>
      <w:tr w:rsidR="0067290B" w:rsidRPr="0088282C" w14:paraId="1B45818A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9F0A726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04923C2" w14:textId="77777777" w:rsidR="0067290B" w:rsidRPr="0088282C" w:rsidRDefault="0067290B" w:rsidP="00626272">
            <w:r w:rsidRPr="0088282C">
              <w:t>0-2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0EDCA34" w14:textId="77777777" w:rsidR="0067290B" w:rsidRPr="0088282C" w:rsidRDefault="0067290B" w:rsidP="00626272">
            <w:r w:rsidRPr="0088282C">
              <w:t xml:space="preserve">0.54 </w:t>
            </w:r>
            <w:r w:rsidRPr="0088282C">
              <w:br/>
              <w:t>(0.51-0.5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D730920" w14:textId="77777777" w:rsidR="0067290B" w:rsidRPr="0088282C" w:rsidRDefault="0067290B" w:rsidP="00626272">
            <w:r w:rsidRPr="0088282C">
              <w:t xml:space="preserve">0.55 </w:t>
            </w:r>
            <w:r w:rsidRPr="0088282C">
              <w:br/>
              <w:t>(0.53-0.5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1320178" w14:textId="77777777" w:rsidR="0067290B" w:rsidRPr="0088282C" w:rsidRDefault="0067290B" w:rsidP="00626272">
            <w:r w:rsidRPr="0088282C">
              <w:t xml:space="preserve">0.56 </w:t>
            </w:r>
            <w:r w:rsidRPr="0088282C">
              <w:br/>
              <w:t>(0.53-0.58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6F215A" w14:textId="77777777" w:rsidR="0067290B" w:rsidRPr="0088282C" w:rsidRDefault="0067290B" w:rsidP="00626272">
            <w:r w:rsidRPr="0088282C">
              <w:t xml:space="preserve">0.55 </w:t>
            </w:r>
            <w:r w:rsidRPr="0088282C">
              <w:br/>
              <w:t>(0.53-0.5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05F3B7B" w14:textId="77777777" w:rsidR="0067290B" w:rsidRPr="0088282C" w:rsidRDefault="0067290B" w:rsidP="00626272">
            <w:r w:rsidRPr="0088282C">
              <w:t xml:space="preserve">0.55 </w:t>
            </w:r>
            <w:r w:rsidRPr="0088282C">
              <w:br/>
              <w:t>(0.53-0.5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079C9F5" w14:textId="77777777" w:rsidR="0067290B" w:rsidRPr="0088282C" w:rsidRDefault="0067290B" w:rsidP="00626272">
            <w:r w:rsidRPr="0088282C">
              <w:t xml:space="preserve">0.58 </w:t>
            </w:r>
            <w:r w:rsidRPr="0088282C">
              <w:br/>
              <w:t>(0.56-0.59)</w:t>
            </w:r>
          </w:p>
        </w:tc>
      </w:tr>
      <w:tr w:rsidR="0067290B" w:rsidRPr="0088282C" w14:paraId="44AB4A4F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875430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B59319" w14:textId="77777777" w:rsidR="0067290B" w:rsidRPr="0088282C" w:rsidRDefault="0067290B" w:rsidP="00626272">
            <w:r w:rsidRPr="0088282C">
              <w:t>25-5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ED901DE" w14:textId="77777777" w:rsidR="0067290B" w:rsidRPr="0088282C" w:rsidRDefault="0067290B" w:rsidP="00626272">
            <w:r w:rsidRPr="0088282C">
              <w:t>0.69</w:t>
            </w:r>
            <w:r w:rsidRPr="0088282C">
              <w:br/>
              <w:t xml:space="preserve"> (0.68-0.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6298F0B" w14:textId="77777777" w:rsidR="0067290B" w:rsidRPr="0088282C" w:rsidRDefault="0067290B" w:rsidP="00626272">
            <w:r w:rsidRPr="0088282C">
              <w:t xml:space="preserve">0.7 </w:t>
            </w:r>
            <w:r w:rsidRPr="0088282C">
              <w:br/>
              <w:t>(0.69-0.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3617A54" w14:textId="77777777" w:rsidR="0067290B" w:rsidRPr="0088282C" w:rsidRDefault="0067290B" w:rsidP="00626272">
            <w:r w:rsidRPr="0088282C">
              <w:t xml:space="preserve">0.7 </w:t>
            </w:r>
            <w:r w:rsidRPr="0088282C">
              <w:br/>
              <w:t>(0.69-0.71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D9EC07C" w14:textId="77777777" w:rsidR="0067290B" w:rsidRPr="0088282C" w:rsidRDefault="0067290B" w:rsidP="00626272">
            <w:r w:rsidRPr="0088282C">
              <w:t>0.7 (0.69-0.7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E4B11F7" w14:textId="77777777" w:rsidR="0067290B" w:rsidRPr="0088282C" w:rsidRDefault="0067290B" w:rsidP="00626272">
            <w:r w:rsidRPr="0088282C">
              <w:t>0.69</w:t>
            </w:r>
            <w:r w:rsidRPr="0088282C">
              <w:br/>
              <w:t xml:space="preserve"> (0.68-0.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FE0F" w14:textId="77777777" w:rsidR="0067290B" w:rsidRPr="0088282C" w:rsidRDefault="0067290B" w:rsidP="00626272">
            <w:r w:rsidRPr="0088282C">
              <w:t xml:space="preserve">0.71 </w:t>
            </w:r>
            <w:r w:rsidRPr="0088282C">
              <w:br/>
              <w:t>(0.7-0.72)</w:t>
            </w:r>
          </w:p>
        </w:tc>
      </w:tr>
      <w:tr w:rsidR="0067290B" w:rsidRPr="0088282C" w14:paraId="42BDC6B8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A4E8FC3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2EE2E97" w14:textId="77777777" w:rsidR="0067290B" w:rsidRPr="0088282C" w:rsidRDefault="0067290B" w:rsidP="00626272">
            <w:r w:rsidRPr="0088282C">
              <w:t>50-7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67E2F58" w14:textId="77777777" w:rsidR="0067290B" w:rsidRPr="0088282C" w:rsidRDefault="0067290B" w:rsidP="00626272">
            <w:r w:rsidRPr="0088282C">
              <w:t xml:space="preserve">0.82 </w:t>
            </w:r>
            <w:r w:rsidRPr="0088282C">
              <w:br/>
              <w:t>(0.81-0.8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1EB30A9" w14:textId="77777777" w:rsidR="0067290B" w:rsidRPr="0088282C" w:rsidRDefault="0067290B" w:rsidP="00626272">
            <w:r w:rsidRPr="0088282C">
              <w:t xml:space="preserve">0.82 </w:t>
            </w:r>
            <w:r w:rsidRPr="0088282C">
              <w:br/>
              <w:t>(0.81-0.8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B6C09A" w14:textId="77777777" w:rsidR="0067290B" w:rsidRPr="0088282C" w:rsidRDefault="0067290B" w:rsidP="00626272">
            <w:r w:rsidRPr="0088282C">
              <w:t xml:space="preserve">0.83 </w:t>
            </w:r>
            <w:r w:rsidRPr="0088282C">
              <w:br/>
              <w:t>(0.82-0.83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C079B6C" w14:textId="77777777" w:rsidR="0067290B" w:rsidRPr="0088282C" w:rsidRDefault="0067290B" w:rsidP="00626272">
            <w:r w:rsidRPr="0088282C">
              <w:t xml:space="preserve">0.83 </w:t>
            </w:r>
            <w:r w:rsidRPr="0088282C">
              <w:br/>
              <w:t>(0.82-0.84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AE28960" w14:textId="77777777" w:rsidR="0067290B" w:rsidRPr="0088282C" w:rsidRDefault="0067290B" w:rsidP="00626272">
            <w:r w:rsidRPr="0088282C">
              <w:t xml:space="preserve">0.83 </w:t>
            </w:r>
            <w:r w:rsidRPr="0088282C">
              <w:br/>
              <w:t>(0.82-0.8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FBD0D8D" w14:textId="77777777" w:rsidR="0067290B" w:rsidRPr="0088282C" w:rsidRDefault="0067290B" w:rsidP="00626272">
            <w:r w:rsidRPr="0088282C">
              <w:t xml:space="preserve">0.83 </w:t>
            </w:r>
            <w:r w:rsidRPr="0088282C">
              <w:br/>
              <w:t>(0.82-0.84)</w:t>
            </w:r>
          </w:p>
        </w:tc>
      </w:tr>
      <w:tr w:rsidR="0067290B" w:rsidRPr="0088282C" w14:paraId="246EF325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57D5B49" w14:textId="77777777" w:rsidR="0067290B" w:rsidRPr="0088282C" w:rsidRDefault="0067290B" w:rsidP="00626272">
            <w:r w:rsidRPr="0088282C"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23BC36" w14:textId="77777777" w:rsidR="0067290B" w:rsidRPr="0088282C" w:rsidRDefault="0067290B" w:rsidP="00626272">
            <w:r w:rsidRPr="0088282C">
              <w:t>75-10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6F84267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D183AA3" w14:textId="77777777" w:rsidR="0067290B" w:rsidRPr="0088282C" w:rsidRDefault="0067290B" w:rsidP="00626272">
            <w:r w:rsidRPr="0088282C">
              <w:t>0.91</w:t>
            </w:r>
            <w:r w:rsidRPr="0088282C">
              <w:br/>
              <w:t xml:space="preserve"> (0.9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58E7B85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2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6258457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852F470" w14:textId="77777777" w:rsidR="0067290B" w:rsidRPr="0088282C" w:rsidRDefault="0067290B" w:rsidP="00626272">
            <w:r w:rsidRPr="0088282C">
              <w:t>0.91</w:t>
            </w:r>
            <w:r w:rsidRPr="0088282C">
              <w:br/>
              <w:t xml:space="preserve"> (0.9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700A" w14:textId="77777777" w:rsidR="0067290B" w:rsidRPr="0088282C" w:rsidRDefault="0067290B" w:rsidP="00626272">
            <w:r w:rsidRPr="0088282C">
              <w:t xml:space="preserve">0.91 </w:t>
            </w:r>
            <w:r w:rsidRPr="0088282C">
              <w:br/>
              <w:t>(0.91-0.92)</w:t>
            </w:r>
          </w:p>
        </w:tc>
      </w:tr>
      <w:tr w:rsidR="0067290B" w:rsidRPr="0088282C" w14:paraId="7B510E75" w14:textId="77777777" w:rsidTr="00626272">
        <w:trPr>
          <w:trHeight w:val="24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F729F2B" w14:textId="77777777" w:rsidR="0067290B" w:rsidRPr="0088282C" w:rsidRDefault="0067290B" w:rsidP="00626272">
            <w:r w:rsidRPr="0088282C">
              <w:t>*Confidence intervals estimated by bootstrapping with replacement; **Percentile ranges</w:t>
            </w:r>
          </w:p>
        </w:tc>
      </w:tr>
    </w:tbl>
    <w:p w14:paraId="7AE0F570" w14:textId="78B59031" w:rsidR="0067290B" w:rsidRDefault="0067290B" w:rsidP="0080172D"/>
    <w:p w14:paraId="18F451A3" w14:textId="77777777" w:rsidR="00AE10AF" w:rsidRDefault="005660A1">
      <w:pPr>
        <w:jc w:val="left"/>
      </w:pPr>
      <w: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7"/>
        <w:gridCol w:w="923"/>
        <w:gridCol w:w="1419"/>
        <w:gridCol w:w="1347"/>
        <w:gridCol w:w="1292"/>
        <w:gridCol w:w="1252"/>
        <w:gridCol w:w="1070"/>
        <w:gridCol w:w="1070"/>
      </w:tblGrid>
      <w:tr w:rsidR="00AE10AF" w:rsidRPr="006E4A49" w14:paraId="21E79AC0" w14:textId="77777777" w:rsidTr="00626272">
        <w:trPr>
          <w:trHeight w:val="240"/>
        </w:trPr>
        <w:tc>
          <w:tcPr>
            <w:tcW w:w="6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FECA06C" w14:textId="2E8F604A" w:rsidR="00AE10AF" w:rsidRPr="006E4A49" w:rsidRDefault="00AE10AF" w:rsidP="00626272">
            <w:pPr>
              <w:rPr>
                <w:color w:val="000000"/>
              </w:rPr>
            </w:pPr>
            <w:r w:rsidRPr="006E4A49">
              <w:rPr>
                <w:color w:val="831B28"/>
              </w:rPr>
              <w:lastRenderedPageBreak/>
              <w:t xml:space="preserve">Supplemental Table </w:t>
            </w:r>
            <w:r>
              <w:rPr>
                <w:color w:val="831B28"/>
              </w:rPr>
              <w:t>4</w:t>
            </w:r>
            <w:r w:rsidRPr="006E4A49">
              <w:t xml:space="preserve"> Percentage of Black Residents within SCA by Quartil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3D330A4" w14:textId="77777777" w:rsidR="00AE10AF" w:rsidRPr="006E4A49" w:rsidRDefault="00AE10AF" w:rsidP="00626272">
            <w:r w:rsidRPr="006E4A49"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noWrap/>
            <w:vAlign w:val="bottom"/>
            <w:hideMark/>
          </w:tcPr>
          <w:p w14:paraId="37FDE283" w14:textId="77777777" w:rsidR="00AE10AF" w:rsidRPr="006E4A49" w:rsidRDefault="00AE10AF" w:rsidP="00626272">
            <w:r w:rsidRPr="006E4A49">
              <w:t> </w:t>
            </w:r>
          </w:p>
        </w:tc>
      </w:tr>
      <w:tr w:rsidR="00AE10AF" w:rsidRPr="006E4A49" w14:paraId="2B1B5124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8573" w14:textId="77777777" w:rsidR="00AE10AF" w:rsidRPr="006E4A49" w:rsidRDefault="00AE10AF" w:rsidP="00626272">
            <w:r w:rsidRPr="006E4A49"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4747B" w14:textId="77777777" w:rsidR="00AE10AF" w:rsidRPr="006E4A49" w:rsidRDefault="00AE10AF" w:rsidP="00626272">
            <w:r w:rsidRPr="006E4A49">
              <w:t>%Black**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5526" w14:textId="77777777" w:rsidR="00AE10AF" w:rsidRPr="006E4A49" w:rsidRDefault="00AE10AF" w:rsidP="00626272">
            <w:r w:rsidRPr="006E4A49">
              <w:t>2012</w:t>
            </w:r>
            <w:r w:rsidRPr="006E4A49">
              <w:br/>
              <w:t>(95% CI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04AB4" w14:textId="77777777" w:rsidR="00AE10AF" w:rsidRPr="006E4A49" w:rsidRDefault="00AE10AF" w:rsidP="00626272">
            <w:r w:rsidRPr="006E4A49">
              <w:t>2013</w:t>
            </w:r>
            <w:r w:rsidRPr="006E4A49">
              <w:br/>
              <w:t>(95% CI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EA232" w14:textId="77777777" w:rsidR="00AE10AF" w:rsidRPr="006E4A49" w:rsidRDefault="00AE10AF" w:rsidP="00626272">
            <w:r w:rsidRPr="006E4A49">
              <w:t>2014</w:t>
            </w:r>
            <w:r w:rsidRPr="006E4A49">
              <w:br/>
              <w:t>(95% CI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14AF5" w14:textId="77777777" w:rsidR="00AE10AF" w:rsidRPr="006E4A49" w:rsidRDefault="00AE10AF" w:rsidP="00626272">
            <w:r w:rsidRPr="006E4A49">
              <w:t>2015</w:t>
            </w:r>
            <w:r w:rsidRPr="006E4A49">
              <w:br/>
              <w:t>(95% CI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556F8" w14:textId="77777777" w:rsidR="00AE10AF" w:rsidRPr="006E4A49" w:rsidRDefault="00AE10AF" w:rsidP="00626272">
            <w:r w:rsidRPr="006E4A49">
              <w:t>2016</w:t>
            </w:r>
            <w:r w:rsidRPr="006E4A49">
              <w:br/>
              <w:t>(95% CI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4A40" w14:textId="77777777" w:rsidR="00AE10AF" w:rsidRPr="006E4A49" w:rsidRDefault="00AE10AF" w:rsidP="00626272">
            <w:r w:rsidRPr="006E4A49">
              <w:t>2017</w:t>
            </w:r>
            <w:r w:rsidRPr="006E4A49">
              <w:br/>
              <w:t>(95% CI)</w:t>
            </w:r>
          </w:p>
        </w:tc>
      </w:tr>
      <w:tr w:rsidR="00AE10AF" w:rsidRPr="006E4A49" w14:paraId="4AE51725" w14:textId="77777777" w:rsidTr="00626272">
        <w:trPr>
          <w:trHeight w:val="240"/>
        </w:trPr>
        <w:tc>
          <w:tcPr>
            <w:tcW w:w="1180" w:type="dxa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204AE64" w14:textId="77777777" w:rsidR="00AE10AF" w:rsidRPr="006E4A49" w:rsidRDefault="00AE10AF" w:rsidP="00626272">
            <w:r w:rsidRPr="006E4A49">
              <w:t>%Black*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8A303C7" w14:textId="77777777" w:rsidR="00AE10AF" w:rsidRPr="006E4A49" w:rsidRDefault="00AE10AF" w:rsidP="00626272"/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0D4ADC7" w14:textId="77777777" w:rsidR="00AE10AF" w:rsidRPr="006E4A49" w:rsidRDefault="00AE10AF" w:rsidP="00626272"/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A1B85E2" w14:textId="77777777" w:rsidR="00AE10AF" w:rsidRPr="006E4A49" w:rsidRDefault="00AE10AF" w:rsidP="00626272"/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CEBF9BB" w14:textId="77777777" w:rsidR="00AE10AF" w:rsidRPr="006E4A49" w:rsidRDefault="00AE10AF" w:rsidP="00626272"/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3D8517B" w14:textId="77777777" w:rsidR="00AE10AF" w:rsidRPr="006E4A49" w:rsidRDefault="00AE10AF" w:rsidP="00626272"/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noWrap/>
            <w:vAlign w:val="center"/>
            <w:hideMark/>
          </w:tcPr>
          <w:p w14:paraId="6CBA874A" w14:textId="77777777" w:rsidR="00AE10AF" w:rsidRPr="006E4A49" w:rsidRDefault="00AE10AF" w:rsidP="00626272">
            <w:r w:rsidRPr="006E4A49">
              <w:t> </w:t>
            </w:r>
          </w:p>
        </w:tc>
      </w:tr>
      <w:tr w:rsidR="00AE10AF" w:rsidRPr="006E4A49" w14:paraId="4882B432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B5CA9F" w14:textId="77777777" w:rsidR="00AE10AF" w:rsidRPr="006E4A49" w:rsidRDefault="00AE10AF" w:rsidP="00626272">
            <w:r w:rsidRPr="006E4A49"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2B09FB" w14:textId="77777777" w:rsidR="00AE10AF" w:rsidRPr="006E4A49" w:rsidRDefault="00AE10AF" w:rsidP="00626272">
            <w:r w:rsidRPr="006E4A49">
              <w:t>Q1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C2AC250" w14:textId="77777777" w:rsidR="00AE10AF" w:rsidRPr="006E4A49" w:rsidRDefault="00AE10AF" w:rsidP="00626272">
            <w:r w:rsidRPr="006E4A49">
              <w:t>1.53 (1.47-1.58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F6D78FE" w14:textId="77777777" w:rsidR="00AE10AF" w:rsidRPr="006E4A49" w:rsidRDefault="00AE10AF" w:rsidP="00626272">
            <w:r w:rsidRPr="006E4A49">
              <w:t>1.53 (1.47-1.59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5C75A8C" w14:textId="77777777" w:rsidR="00AE10AF" w:rsidRPr="006E4A49" w:rsidRDefault="00AE10AF" w:rsidP="00626272">
            <w:r w:rsidRPr="006E4A49">
              <w:t>1.53 (1.47-1.59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BE9A87D" w14:textId="77777777" w:rsidR="00AE10AF" w:rsidRPr="006E4A49" w:rsidRDefault="00AE10AF" w:rsidP="00626272">
            <w:r w:rsidRPr="006E4A49">
              <w:t>1.53 (1.47-1.59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DF1B886" w14:textId="77777777" w:rsidR="00AE10AF" w:rsidRPr="006E4A49" w:rsidRDefault="00AE10AF" w:rsidP="00626272">
            <w:r w:rsidRPr="006E4A49">
              <w:t>1.53 (1.48-1.59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C2EC" w14:textId="77777777" w:rsidR="00AE10AF" w:rsidRPr="006E4A49" w:rsidRDefault="00AE10AF" w:rsidP="00626272">
            <w:r w:rsidRPr="006E4A49">
              <w:t>1.53 (1.48-1.59)</w:t>
            </w:r>
          </w:p>
        </w:tc>
      </w:tr>
      <w:tr w:rsidR="00AE10AF" w:rsidRPr="006E4A49" w14:paraId="20FC4618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947C18C" w14:textId="77777777" w:rsidR="00AE10AF" w:rsidRPr="006E4A49" w:rsidRDefault="00AE10AF" w:rsidP="00626272">
            <w:r w:rsidRPr="006E4A49"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0D8FA77" w14:textId="77777777" w:rsidR="00AE10AF" w:rsidRPr="006E4A49" w:rsidRDefault="00AE10AF" w:rsidP="00626272">
            <w:r w:rsidRPr="006E4A49">
              <w:t>Q2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0D8292" w14:textId="77777777" w:rsidR="00AE10AF" w:rsidRPr="006E4A49" w:rsidRDefault="00AE10AF" w:rsidP="00626272">
            <w:r w:rsidRPr="006E4A49">
              <w:t>3.11 (2.98-3.24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456DEA1" w14:textId="77777777" w:rsidR="00AE10AF" w:rsidRPr="006E4A49" w:rsidRDefault="00AE10AF" w:rsidP="00626272">
            <w:r w:rsidRPr="006E4A49">
              <w:t>3.11 (2.99-3.24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3A773D1" w14:textId="77777777" w:rsidR="00AE10AF" w:rsidRPr="006E4A49" w:rsidRDefault="00AE10AF" w:rsidP="00626272">
            <w:r w:rsidRPr="006E4A49">
              <w:t>3.11 (2.98-3.24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A131502" w14:textId="77777777" w:rsidR="00AE10AF" w:rsidRPr="006E4A49" w:rsidRDefault="00AE10AF" w:rsidP="00626272">
            <w:r w:rsidRPr="006E4A49">
              <w:t>3.11 (2.98-3.24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919BFC6" w14:textId="77777777" w:rsidR="00AE10AF" w:rsidRPr="006E4A49" w:rsidRDefault="00AE10AF" w:rsidP="00626272">
            <w:r w:rsidRPr="006E4A49">
              <w:t>3.11 (2.98-3.24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BDEE4CD" w14:textId="77777777" w:rsidR="00AE10AF" w:rsidRPr="006E4A49" w:rsidRDefault="00AE10AF" w:rsidP="00626272">
            <w:r w:rsidRPr="006E4A49">
              <w:t>3.11 (2.98-3.24)</w:t>
            </w:r>
          </w:p>
        </w:tc>
      </w:tr>
      <w:tr w:rsidR="00AE10AF" w:rsidRPr="006E4A49" w14:paraId="5E13917F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19D459" w14:textId="77777777" w:rsidR="00AE10AF" w:rsidRPr="006E4A49" w:rsidRDefault="00AE10AF" w:rsidP="00626272">
            <w:r w:rsidRPr="006E4A49"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F414B4" w14:textId="77777777" w:rsidR="00AE10AF" w:rsidRPr="006E4A49" w:rsidRDefault="00AE10AF" w:rsidP="00626272">
            <w:r w:rsidRPr="006E4A49">
              <w:t>Q3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4CB03F9" w14:textId="77777777" w:rsidR="00AE10AF" w:rsidRPr="006E4A49" w:rsidRDefault="00AE10AF" w:rsidP="00626272">
            <w:r w:rsidRPr="006E4A49">
              <w:t>5.78 (5.59-5.96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B644557" w14:textId="77777777" w:rsidR="00AE10AF" w:rsidRPr="006E4A49" w:rsidRDefault="00AE10AF" w:rsidP="00626272">
            <w:r w:rsidRPr="006E4A49">
              <w:t>5.78 (5.59-5.96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0C50B4D" w14:textId="77777777" w:rsidR="00AE10AF" w:rsidRPr="006E4A49" w:rsidRDefault="00AE10AF" w:rsidP="00626272">
            <w:r w:rsidRPr="006E4A49">
              <w:t>5.78 (5.59-5.96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24F43A5" w14:textId="77777777" w:rsidR="00AE10AF" w:rsidRPr="006E4A49" w:rsidRDefault="00AE10AF" w:rsidP="00626272">
            <w:r w:rsidRPr="006E4A49">
              <w:t>5.78 (5.59-5.96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5E2CD09" w14:textId="77777777" w:rsidR="00AE10AF" w:rsidRPr="006E4A49" w:rsidRDefault="00AE10AF" w:rsidP="00626272">
            <w:r w:rsidRPr="006E4A49">
              <w:t>5.79 (5.61-5.97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AB2B" w14:textId="77777777" w:rsidR="00AE10AF" w:rsidRPr="006E4A49" w:rsidRDefault="00AE10AF" w:rsidP="00626272">
            <w:r w:rsidRPr="006E4A49">
              <w:t>5.79 (5.61-5.98)</w:t>
            </w:r>
          </w:p>
        </w:tc>
      </w:tr>
      <w:tr w:rsidR="00AE10AF" w:rsidRPr="006E4A49" w14:paraId="50B763ED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2FC19F29" w14:textId="77777777" w:rsidR="00AE10AF" w:rsidRPr="006E4A49" w:rsidRDefault="00AE10AF" w:rsidP="00626272">
            <w:r w:rsidRPr="006E4A49"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203C28F" w14:textId="77777777" w:rsidR="00AE10AF" w:rsidRPr="006E4A49" w:rsidRDefault="00AE10AF" w:rsidP="00626272">
            <w:r w:rsidRPr="006E4A49">
              <w:t>Q4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54BB98C" w14:textId="77777777" w:rsidR="00AE10AF" w:rsidRPr="006E4A49" w:rsidRDefault="00AE10AF" w:rsidP="00626272">
            <w:r w:rsidRPr="006E4A49">
              <w:t>11.0 (10.73-11.28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51A0248" w14:textId="77777777" w:rsidR="00AE10AF" w:rsidRPr="006E4A49" w:rsidRDefault="00AE10AF" w:rsidP="00626272">
            <w:r w:rsidRPr="006E4A49">
              <w:t>11.0 (10.73-11.28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1D65680" w14:textId="77777777" w:rsidR="00AE10AF" w:rsidRPr="006E4A49" w:rsidRDefault="00AE10AF" w:rsidP="00626272">
            <w:r w:rsidRPr="006E4A49">
              <w:t>11.0 (10.74-11.28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6C15E3D" w14:textId="77777777" w:rsidR="00AE10AF" w:rsidRPr="006E4A49" w:rsidRDefault="00AE10AF" w:rsidP="00626272">
            <w:r w:rsidRPr="006E4A49">
              <w:t>11.0 (10.73-11.29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3494005" w14:textId="77777777" w:rsidR="00AE10AF" w:rsidRPr="006E4A49" w:rsidRDefault="00AE10AF" w:rsidP="00626272">
            <w:r w:rsidRPr="006E4A49">
              <w:t>11.04 (10.77-11.33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C29F561" w14:textId="77777777" w:rsidR="00AE10AF" w:rsidRPr="006E4A49" w:rsidRDefault="00AE10AF" w:rsidP="00626272">
            <w:r w:rsidRPr="006E4A49">
              <w:t>11.04 (10.76-11.33)</w:t>
            </w:r>
          </w:p>
        </w:tc>
      </w:tr>
      <w:tr w:rsidR="00AE10AF" w:rsidRPr="006E4A49" w14:paraId="4D1410CC" w14:textId="77777777" w:rsidTr="00626272">
        <w:trPr>
          <w:trHeight w:val="420"/>
        </w:trPr>
        <w:tc>
          <w:tcPr>
            <w:tcW w:w="86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6816533" w14:textId="77777777" w:rsidR="00AE10AF" w:rsidRPr="006E4A49" w:rsidRDefault="00AE10AF" w:rsidP="00626272">
            <w:r w:rsidRPr="006E4A49">
              <w:t xml:space="preserve">*Confidence intervals estimated by 10,000 bootstrap samples with replacement; **Quartiles Q1 (0-25th), Q2 (25th-50th), Q3 (50th-75th), and Q4 (75th-100th ) </w:t>
            </w:r>
          </w:p>
        </w:tc>
      </w:tr>
    </w:tbl>
    <w:p w14:paraId="0CBF9F50" w14:textId="3B2BC368" w:rsidR="00AE10AF" w:rsidRDefault="00AE10AF">
      <w:pPr>
        <w:jc w:val="left"/>
      </w:pPr>
      <w:r>
        <w:br w:type="page"/>
      </w:r>
    </w:p>
    <w:p w14:paraId="6299A3BF" w14:textId="77777777" w:rsidR="0067290B" w:rsidRDefault="0067290B" w:rsidP="005660A1">
      <w:pPr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1"/>
        <w:gridCol w:w="724"/>
        <w:gridCol w:w="1243"/>
        <w:gridCol w:w="1243"/>
        <w:gridCol w:w="1243"/>
        <w:gridCol w:w="1243"/>
        <w:gridCol w:w="1243"/>
        <w:gridCol w:w="1245"/>
      </w:tblGrid>
      <w:tr w:rsidR="00CE19A6" w:rsidRPr="00CE19A6" w14:paraId="6230135F" w14:textId="77777777" w:rsidTr="00CE19A6">
        <w:trPr>
          <w:trHeight w:val="24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615ECF4" w14:textId="39F5154B" w:rsidR="00CE19A6" w:rsidRPr="00CE19A6" w:rsidRDefault="0058083D" w:rsidP="0080172D">
            <w:pPr>
              <w:rPr>
                <w:color w:val="000000"/>
              </w:rPr>
            </w:pPr>
            <w:r>
              <w:rPr>
                <w:color w:val="831B28"/>
              </w:rPr>
              <w:t xml:space="preserve">Supplemental </w:t>
            </w:r>
            <w:r w:rsidR="00CE19A6" w:rsidRPr="00CE19A6">
              <w:rPr>
                <w:color w:val="831B28"/>
              </w:rPr>
              <w:t xml:space="preserve">Table </w:t>
            </w:r>
            <w:r w:rsidR="00406DDE">
              <w:rPr>
                <w:color w:val="831B28"/>
              </w:rPr>
              <w:t>5</w:t>
            </w:r>
            <w:r w:rsidR="00CE19A6" w:rsidRPr="00CE19A6">
              <w:t xml:space="preserve"> Excessive Readmission Ratio (ERR) for Heart Failure by Localization Index (LI) of Shared Care Areas (SCA) found by Community Detection Algorithms</w:t>
            </w:r>
            <w:r w:rsidR="003E1F8B">
              <w:t>.</w:t>
            </w:r>
          </w:p>
        </w:tc>
      </w:tr>
      <w:tr w:rsidR="00CE19A6" w:rsidRPr="00CE19A6" w14:paraId="65127981" w14:textId="77777777" w:rsidTr="00CE19A6">
        <w:trPr>
          <w:trHeight w:val="52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0F55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D1854" w14:textId="77777777" w:rsidR="00CE19A6" w:rsidRPr="00CE19A6" w:rsidRDefault="00CE19A6" w:rsidP="0080172D">
            <w:r w:rsidRPr="00CE19A6">
              <w:t>LI*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B304D" w14:textId="77777777" w:rsidR="00CE19A6" w:rsidRPr="00CE19A6" w:rsidRDefault="00CE19A6" w:rsidP="0080172D">
            <w:r w:rsidRPr="00CE19A6">
              <w:t>2012</w:t>
            </w:r>
            <w:r w:rsidRPr="00CE19A6"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8AF06" w14:textId="77777777" w:rsidR="00CE19A6" w:rsidRPr="00CE19A6" w:rsidRDefault="00CE19A6" w:rsidP="0080172D">
            <w:r w:rsidRPr="00CE19A6">
              <w:t>2013</w:t>
            </w:r>
            <w:r w:rsidRPr="00CE19A6"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F43BB" w14:textId="77777777" w:rsidR="00CE19A6" w:rsidRPr="00CE19A6" w:rsidRDefault="00CE19A6" w:rsidP="0080172D">
            <w:r w:rsidRPr="00CE19A6">
              <w:t>2014</w:t>
            </w:r>
            <w:r w:rsidRPr="00CE19A6"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652DF" w14:textId="77777777" w:rsidR="00CE19A6" w:rsidRPr="00CE19A6" w:rsidRDefault="00CE19A6" w:rsidP="0080172D">
            <w:r w:rsidRPr="00CE19A6">
              <w:t>2015</w:t>
            </w:r>
            <w:r w:rsidRPr="00CE19A6"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60B1A" w14:textId="77777777" w:rsidR="00CE19A6" w:rsidRPr="00CE19A6" w:rsidRDefault="00CE19A6" w:rsidP="0080172D">
            <w:r w:rsidRPr="00CE19A6">
              <w:t>2016</w:t>
            </w:r>
            <w:r w:rsidRPr="00CE19A6"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4D955" w14:textId="77777777" w:rsidR="00CE19A6" w:rsidRPr="00CE19A6" w:rsidRDefault="00CE19A6" w:rsidP="0080172D">
            <w:r w:rsidRPr="00CE19A6">
              <w:t>2017</w:t>
            </w:r>
            <w:r w:rsidRPr="00CE19A6">
              <w:br/>
              <w:t>(95% CI)</w:t>
            </w:r>
          </w:p>
        </w:tc>
      </w:tr>
      <w:tr w:rsidR="00CE19A6" w:rsidRPr="00CE19A6" w14:paraId="4A92FDE3" w14:textId="77777777" w:rsidTr="00CE19A6">
        <w:trPr>
          <w:trHeight w:val="240"/>
        </w:trPr>
        <w:tc>
          <w:tcPr>
            <w:tcW w:w="61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0CC2BB9" w14:textId="77777777" w:rsidR="00CE19A6" w:rsidRPr="00CE19A6" w:rsidRDefault="00CE19A6" w:rsidP="0080172D">
            <w:r w:rsidRPr="00CE19A6">
              <w:t>Blockmodel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3B6143B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B32BB80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45013CF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F14E535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AA0982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93B7F65" w14:textId="77777777" w:rsidR="00CE19A6" w:rsidRPr="00CE19A6" w:rsidRDefault="00CE19A6" w:rsidP="0080172D">
            <w:r w:rsidRPr="00CE19A6">
              <w:t> </w:t>
            </w:r>
          </w:p>
        </w:tc>
      </w:tr>
      <w:tr w:rsidR="00CE19A6" w:rsidRPr="00CE19A6" w14:paraId="5703D89F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22D026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97FDBF" w14:textId="77777777" w:rsidR="00CE19A6" w:rsidRPr="00CE19A6" w:rsidRDefault="00CE19A6" w:rsidP="0080172D">
            <w:r w:rsidRPr="00CE19A6">
              <w:t>Q1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FEE6E37" w14:textId="77777777" w:rsidR="00CE19A6" w:rsidRPr="00CE19A6" w:rsidRDefault="00CE19A6" w:rsidP="0080172D">
            <w:r w:rsidRPr="00CE19A6"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907080E" w14:textId="77777777" w:rsidR="00CE19A6" w:rsidRPr="00CE19A6" w:rsidRDefault="00CE19A6" w:rsidP="0080172D">
            <w:r w:rsidRPr="00CE19A6"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DCCACEB" w14:textId="77777777" w:rsidR="00CE19A6" w:rsidRPr="00CE19A6" w:rsidRDefault="00CE19A6" w:rsidP="0080172D">
            <w:r w:rsidRPr="00CE19A6">
              <w:t>1.02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012972D" w14:textId="77777777" w:rsidR="00CE19A6" w:rsidRPr="00CE19A6" w:rsidRDefault="00CE19A6" w:rsidP="0080172D">
            <w:r w:rsidRPr="00CE19A6"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43E7117" w14:textId="77777777" w:rsidR="00CE19A6" w:rsidRPr="00CE19A6" w:rsidRDefault="00CE19A6" w:rsidP="0080172D">
            <w:r w:rsidRPr="00CE19A6"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4DBB" w14:textId="77777777" w:rsidR="00CE19A6" w:rsidRPr="00CE19A6" w:rsidRDefault="00CE19A6" w:rsidP="0080172D">
            <w:r w:rsidRPr="00CE19A6">
              <w:t>1.03 (1.01-1.04)</w:t>
            </w:r>
          </w:p>
        </w:tc>
      </w:tr>
      <w:tr w:rsidR="00CE19A6" w:rsidRPr="00CE19A6" w14:paraId="2D9FFBC6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99A35DC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C111A8E" w14:textId="77777777" w:rsidR="00CE19A6" w:rsidRPr="00CE19A6" w:rsidRDefault="00CE19A6" w:rsidP="0080172D">
            <w:r w:rsidRPr="00CE19A6">
              <w:t>Q2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734870F" w14:textId="77777777" w:rsidR="00CE19A6" w:rsidRPr="00CE19A6" w:rsidRDefault="00CE19A6" w:rsidP="0080172D">
            <w:r w:rsidRPr="00CE19A6"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52E439C" w14:textId="77777777" w:rsidR="00CE19A6" w:rsidRPr="00CE19A6" w:rsidRDefault="00CE19A6" w:rsidP="0080172D">
            <w:r w:rsidRPr="00CE19A6">
              <w:t>1.01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AE48692" w14:textId="77777777" w:rsidR="00CE19A6" w:rsidRPr="00CE19A6" w:rsidRDefault="00CE19A6" w:rsidP="0080172D">
            <w:r w:rsidRPr="00CE19A6"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C0B7325" w14:textId="77777777" w:rsidR="00CE19A6" w:rsidRPr="00CE19A6" w:rsidRDefault="00CE19A6" w:rsidP="0080172D">
            <w:r w:rsidRPr="00CE19A6">
              <w:t>1.01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E4D1FB2" w14:textId="77777777" w:rsidR="00CE19A6" w:rsidRPr="00CE19A6" w:rsidRDefault="00CE19A6" w:rsidP="0080172D">
            <w:r w:rsidRPr="00CE19A6">
              <w:t>1.02 (0.99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FC5AD8F" w14:textId="77777777" w:rsidR="00CE19A6" w:rsidRPr="00CE19A6" w:rsidRDefault="00CE19A6" w:rsidP="0080172D">
            <w:r w:rsidRPr="00CE19A6">
              <w:t>1.02 (1.0-1.04)</w:t>
            </w:r>
          </w:p>
        </w:tc>
      </w:tr>
      <w:tr w:rsidR="00CE19A6" w:rsidRPr="00CE19A6" w14:paraId="0C7E48FC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8AB6F0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D99177C" w14:textId="77777777" w:rsidR="00CE19A6" w:rsidRPr="00CE19A6" w:rsidRDefault="00CE19A6" w:rsidP="0080172D">
            <w:r w:rsidRPr="00CE19A6">
              <w:t>Q3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526EB73" w14:textId="77777777" w:rsidR="00CE19A6" w:rsidRPr="00CE19A6" w:rsidRDefault="00CE19A6" w:rsidP="0080172D">
            <w:r w:rsidRPr="00CE19A6">
              <w:t>0.99 (0.96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123A145" w14:textId="77777777" w:rsidR="00CE19A6" w:rsidRPr="00CE19A6" w:rsidRDefault="00CE19A6" w:rsidP="0080172D">
            <w:r w:rsidRPr="00CE19A6">
              <w:t>0.99 (0.96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EEED610" w14:textId="77777777" w:rsidR="00CE19A6" w:rsidRPr="00CE19A6" w:rsidRDefault="00CE19A6" w:rsidP="0080172D">
            <w:r w:rsidRPr="00CE19A6">
              <w:t>1.0 (0.97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B9729B6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127F55F" w14:textId="77777777" w:rsidR="00CE19A6" w:rsidRPr="00CE19A6" w:rsidRDefault="00CE19A6" w:rsidP="0080172D">
            <w:r w:rsidRPr="00CE19A6"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1793" w14:textId="77777777" w:rsidR="00CE19A6" w:rsidRPr="00CE19A6" w:rsidRDefault="00CE19A6" w:rsidP="0080172D">
            <w:r w:rsidRPr="00CE19A6">
              <w:t>1.0 (0.98-1.02)</w:t>
            </w:r>
          </w:p>
        </w:tc>
      </w:tr>
      <w:tr w:rsidR="00CE19A6" w:rsidRPr="00CE19A6" w14:paraId="28937F58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3C29235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A6FF0F8" w14:textId="77777777" w:rsidR="00CE19A6" w:rsidRPr="00CE19A6" w:rsidRDefault="00CE19A6" w:rsidP="0080172D">
            <w:r w:rsidRPr="00CE19A6">
              <w:t>Q4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37C1B47" w14:textId="77777777" w:rsidR="00CE19A6" w:rsidRPr="00CE19A6" w:rsidRDefault="00CE19A6" w:rsidP="0080172D">
            <w:r w:rsidRPr="00CE19A6">
              <w:t>0.98 (0.95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B2F740A" w14:textId="77777777" w:rsidR="00CE19A6" w:rsidRPr="00CE19A6" w:rsidRDefault="00CE19A6" w:rsidP="0080172D">
            <w:r w:rsidRPr="00CE19A6"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683B092" w14:textId="77777777" w:rsidR="00CE19A6" w:rsidRPr="00CE19A6" w:rsidRDefault="00CE19A6" w:rsidP="0080172D">
            <w:r w:rsidRPr="00CE19A6">
              <w:t>0.99 (0.97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519C480" w14:textId="77777777" w:rsidR="00CE19A6" w:rsidRPr="00CE19A6" w:rsidRDefault="00CE19A6" w:rsidP="0080172D">
            <w:r w:rsidRPr="00CE19A6"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8945F2F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F144B24" w14:textId="77777777" w:rsidR="00CE19A6" w:rsidRPr="00CE19A6" w:rsidRDefault="00CE19A6" w:rsidP="0080172D">
            <w:r w:rsidRPr="00CE19A6">
              <w:t>0.99 (0.97-1.01)</w:t>
            </w:r>
          </w:p>
        </w:tc>
      </w:tr>
      <w:tr w:rsidR="00CE19A6" w:rsidRPr="00CE19A6" w14:paraId="6FA34B60" w14:textId="77777777" w:rsidTr="00CE19A6">
        <w:trPr>
          <w:trHeight w:val="240"/>
        </w:trPr>
        <w:tc>
          <w:tcPr>
            <w:tcW w:w="61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890F96" w14:textId="77777777" w:rsidR="00CE19A6" w:rsidRPr="00CE19A6" w:rsidRDefault="00CE19A6" w:rsidP="0080172D">
            <w:r w:rsidRPr="00CE19A6">
              <w:t>Infomap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27C54F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C93D0A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37A490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B112C9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A2A8721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DC39" w14:textId="77777777" w:rsidR="00CE19A6" w:rsidRPr="00CE19A6" w:rsidRDefault="00CE19A6" w:rsidP="0080172D">
            <w:r w:rsidRPr="00CE19A6">
              <w:t> </w:t>
            </w:r>
          </w:p>
        </w:tc>
      </w:tr>
      <w:tr w:rsidR="00CE19A6" w:rsidRPr="00CE19A6" w14:paraId="42CBC30C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68F8574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2AFF9C6B" w14:textId="77777777" w:rsidR="00CE19A6" w:rsidRPr="00CE19A6" w:rsidRDefault="00CE19A6" w:rsidP="0080172D">
            <w:r w:rsidRPr="00CE19A6">
              <w:t>Q1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B207037" w14:textId="77777777" w:rsidR="00CE19A6" w:rsidRPr="00CE19A6" w:rsidRDefault="00CE19A6" w:rsidP="0080172D">
            <w:r w:rsidRPr="00CE19A6">
              <w:t>1.01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7DC26D" w14:textId="77777777" w:rsidR="00CE19A6" w:rsidRPr="00CE19A6" w:rsidRDefault="00CE19A6" w:rsidP="0080172D">
            <w:r w:rsidRPr="00CE19A6">
              <w:t>1.02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989E45" w14:textId="77777777" w:rsidR="00CE19A6" w:rsidRPr="00CE19A6" w:rsidRDefault="00CE19A6" w:rsidP="0080172D">
            <w:r w:rsidRPr="00CE19A6">
              <w:t>1.03 (1.01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6FCB2A2" w14:textId="77777777" w:rsidR="00CE19A6" w:rsidRPr="00CE19A6" w:rsidRDefault="00CE19A6" w:rsidP="0080172D">
            <w:r w:rsidRPr="00CE19A6">
              <w:t>1.03 (1.01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75DA42E" w14:textId="77777777" w:rsidR="00CE19A6" w:rsidRPr="00CE19A6" w:rsidRDefault="00CE19A6" w:rsidP="0080172D">
            <w:r w:rsidRPr="00CE19A6">
              <w:t>1.03 (1.01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E703C72" w14:textId="77777777" w:rsidR="00CE19A6" w:rsidRPr="00CE19A6" w:rsidRDefault="00CE19A6" w:rsidP="0080172D">
            <w:r w:rsidRPr="00CE19A6">
              <w:t>1.03 (1.01-1.05)</w:t>
            </w:r>
          </w:p>
        </w:tc>
      </w:tr>
      <w:tr w:rsidR="00CE19A6" w:rsidRPr="00CE19A6" w14:paraId="53A8858F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0670D6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8239489" w14:textId="77777777" w:rsidR="00CE19A6" w:rsidRPr="00CE19A6" w:rsidRDefault="00CE19A6" w:rsidP="0080172D">
            <w:r w:rsidRPr="00CE19A6">
              <w:t>Q2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80640F6" w14:textId="77777777" w:rsidR="00CE19A6" w:rsidRPr="00CE19A6" w:rsidRDefault="00CE19A6" w:rsidP="0080172D">
            <w:r w:rsidRPr="00CE19A6"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2F6D423" w14:textId="77777777" w:rsidR="00CE19A6" w:rsidRPr="00CE19A6" w:rsidRDefault="00CE19A6" w:rsidP="0080172D">
            <w:r w:rsidRPr="00CE19A6"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353A74" w14:textId="77777777" w:rsidR="00CE19A6" w:rsidRPr="00CE19A6" w:rsidRDefault="00CE19A6" w:rsidP="0080172D">
            <w:r w:rsidRPr="00CE19A6"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F1031CE" w14:textId="77777777" w:rsidR="00CE19A6" w:rsidRPr="00CE19A6" w:rsidRDefault="00CE19A6" w:rsidP="0080172D">
            <w:r w:rsidRPr="00CE19A6">
              <w:t>1.02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B53987C" w14:textId="77777777" w:rsidR="00CE19A6" w:rsidRPr="00CE19A6" w:rsidRDefault="00CE19A6" w:rsidP="0080172D">
            <w:r w:rsidRPr="00CE19A6"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A611" w14:textId="77777777" w:rsidR="00CE19A6" w:rsidRPr="00CE19A6" w:rsidRDefault="00CE19A6" w:rsidP="0080172D">
            <w:r w:rsidRPr="00CE19A6">
              <w:t>1.01 (0.99-1.02)</w:t>
            </w:r>
          </w:p>
        </w:tc>
      </w:tr>
      <w:tr w:rsidR="00CE19A6" w:rsidRPr="00CE19A6" w14:paraId="4FDBA027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3189F50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2A463CD" w14:textId="77777777" w:rsidR="00CE19A6" w:rsidRPr="00CE19A6" w:rsidRDefault="00CE19A6" w:rsidP="0080172D">
            <w:r w:rsidRPr="00CE19A6">
              <w:t>Q3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95A1F7" w14:textId="77777777" w:rsidR="00CE19A6" w:rsidRPr="00CE19A6" w:rsidRDefault="00CE19A6" w:rsidP="0080172D">
            <w:r w:rsidRPr="00CE19A6">
              <w:t>0.98 (0.95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2736031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F3DFB03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7D3794E" w14:textId="77777777" w:rsidR="00CE19A6" w:rsidRPr="00CE19A6" w:rsidRDefault="00CE19A6" w:rsidP="0080172D">
            <w:r w:rsidRPr="00CE19A6"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E18FA9" w14:textId="77777777" w:rsidR="00CE19A6" w:rsidRPr="00CE19A6" w:rsidRDefault="00CE19A6" w:rsidP="0080172D">
            <w:r w:rsidRPr="00CE19A6">
              <w:t>1.0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6511691" w14:textId="77777777" w:rsidR="00CE19A6" w:rsidRPr="00CE19A6" w:rsidRDefault="00CE19A6" w:rsidP="0080172D">
            <w:r w:rsidRPr="00CE19A6">
              <w:t>1.01 (0.99-1.03)</w:t>
            </w:r>
          </w:p>
        </w:tc>
      </w:tr>
      <w:tr w:rsidR="00CE19A6" w:rsidRPr="00CE19A6" w14:paraId="2D0F238B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9BCC17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EF1529D" w14:textId="77777777" w:rsidR="00CE19A6" w:rsidRPr="00CE19A6" w:rsidRDefault="00CE19A6" w:rsidP="0080172D">
            <w:r w:rsidRPr="00CE19A6">
              <w:t>Q4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AFB3D15" w14:textId="77777777" w:rsidR="00CE19A6" w:rsidRPr="00CE19A6" w:rsidRDefault="00CE19A6" w:rsidP="0080172D">
            <w:r w:rsidRPr="00CE19A6"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36325C5" w14:textId="77777777" w:rsidR="00CE19A6" w:rsidRPr="00CE19A6" w:rsidRDefault="00CE19A6" w:rsidP="0080172D">
            <w:r w:rsidRPr="00CE19A6"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DACD9EC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B310708" w14:textId="77777777" w:rsidR="00CE19A6" w:rsidRPr="00CE19A6" w:rsidRDefault="00CE19A6" w:rsidP="0080172D">
            <w:r w:rsidRPr="00CE19A6">
              <w:t>0.99 (0.96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2E77EA4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5762" w14:textId="77777777" w:rsidR="00CE19A6" w:rsidRPr="00CE19A6" w:rsidRDefault="00CE19A6" w:rsidP="0080172D">
            <w:r w:rsidRPr="00CE19A6">
              <w:t>0.99 (0.97-1.01)</w:t>
            </w:r>
          </w:p>
        </w:tc>
      </w:tr>
      <w:tr w:rsidR="00CE19A6" w:rsidRPr="00CE19A6" w14:paraId="413E41EB" w14:textId="77777777" w:rsidTr="00CE19A6">
        <w:trPr>
          <w:trHeight w:val="240"/>
        </w:trPr>
        <w:tc>
          <w:tcPr>
            <w:tcW w:w="61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8D35646" w14:textId="77777777" w:rsidR="00CE19A6" w:rsidRPr="00CE19A6" w:rsidRDefault="00CE19A6" w:rsidP="0080172D">
            <w:r w:rsidRPr="00CE19A6">
              <w:t>Louvain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EA19FE9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9807760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0706D87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4268ABE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5A5656E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530EE9A" w14:textId="77777777" w:rsidR="00CE19A6" w:rsidRPr="00CE19A6" w:rsidRDefault="00CE19A6" w:rsidP="0080172D">
            <w:r w:rsidRPr="00CE19A6">
              <w:t> </w:t>
            </w:r>
          </w:p>
        </w:tc>
      </w:tr>
      <w:tr w:rsidR="00CE19A6" w:rsidRPr="00CE19A6" w14:paraId="0C3766C8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73A226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B20541C" w14:textId="77777777" w:rsidR="00CE19A6" w:rsidRPr="00CE19A6" w:rsidRDefault="00CE19A6" w:rsidP="0080172D">
            <w:r w:rsidRPr="00CE19A6">
              <w:t>Q1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2479AE0" w14:textId="77777777" w:rsidR="00CE19A6" w:rsidRPr="00CE19A6" w:rsidRDefault="00CE19A6" w:rsidP="0080172D">
            <w:r w:rsidRPr="00CE19A6">
              <w:t>0.99 (0.97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00D6203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C75D061" w14:textId="77777777" w:rsidR="00CE19A6" w:rsidRPr="00CE19A6" w:rsidRDefault="00CE19A6" w:rsidP="0080172D">
            <w:r w:rsidRPr="00CE19A6"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EC7D10F" w14:textId="77777777" w:rsidR="00CE19A6" w:rsidRPr="00CE19A6" w:rsidRDefault="00CE19A6" w:rsidP="0080172D">
            <w:r w:rsidRPr="00CE19A6"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AC204B" w14:textId="77777777" w:rsidR="00CE19A6" w:rsidRPr="00CE19A6" w:rsidRDefault="00CE19A6" w:rsidP="0080172D">
            <w:r w:rsidRPr="00CE19A6"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89D5" w14:textId="77777777" w:rsidR="00CE19A6" w:rsidRPr="00CE19A6" w:rsidRDefault="00CE19A6" w:rsidP="0080172D">
            <w:r w:rsidRPr="00CE19A6">
              <w:t>1.02 (1.0-1.04)</w:t>
            </w:r>
          </w:p>
        </w:tc>
      </w:tr>
      <w:tr w:rsidR="00CE19A6" w:rsidRPr="00CE19A6" w14:paraId="2800D929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46ECC31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99C3CDB" w14:textId="77777777" w:rsidR="00CE19A6" w:rsidRPr="00CE19A6" w:rsidRDefault="00CE19A6" w:rsidP="0080172D">
            <w:r w:rsidRPr="00CE19A6">
              <w:t>Q2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9D77B38" w14:textId="77777777" w:rsidR="00CE19A6" w:rsidRPr="00CE19A6" w:rsidRDefault="00CE19A6" w:rsidP="0080172D">
            <w:r w:rsidRPr="00CE19A6"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A9EEF21" w14:textId="77777777" w:rsidR="00CE19A6" w:rsidRPr="00CE19A6" w:rsidRDefault="00CE19A6" w:rsidP="0080172D">
            <w:r w:rsidRPr="00CE19A6"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E48B262" w14:textId="77777777" w:rsidR="00CE19A6" w:rsidRPr="00CE19A6" w:rsidRDefault="00CE19A6" w:rsidP="0080172D">
            <w:r w:rsidRPr="00CE19A6">
              <w:t>1.02 (1.0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5F03AEF" w14:textId="77777777" w:rsidR="00CE19A6" w:rsidRPr="00CE19A6" w:rsidRDefault="00CE19A6" w:rsidP="0080172D">
            <w:r w:rsidRPr="00CE19A6">
              <w:t>1.02 (1.0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C11BAC9" w14:textId="77777777" w:rsidR="00CE19A6" w:rsidRPr="00CE19A6" w:rsidRDefault="00CE19A6" w:rsidP="0080172D">
            <w:r w:rsidRPr="00CE19A6"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F37BAAA" w14:textId="77777777" w:rsidR="00CE19A6" w:rsidRPr="00CE19A6" w:rsidRDefault="00CE19A6" w:rsidP="0080172D">
            <w:r w:rsidRPr="00CE19A6">
              <w:t>1.03 (1.01-1.04)</w:t>
            </w:r>
          </w:p>
        </w:tc>
      </w:tr>
      <w:tr w:rsidR="00CE19A6" w:rsidRPr="00CE19A6" w14:paraId="1FADB178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97C5B9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891D27" w14:textId="77777777" w:rsidR="00CE19A6" w:rsidRPr="00CE19A6" w:rsidRDefault="00CE19A6" w:rsidP="0080172D">
            <w:r w:rsidRPr="00CE19A6">
              <w:t>Q3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7303DEF" w14:textId="77777777" w:rsidR="00CE19A6" w:rsidRPr="00CE19A6" w:rsidRDefault="00CE19A6" w:rsidP="0080172D">
            <w:r w:rsidRPr="00CE19A6"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0C4A85B" w14:textId="77777777" w:rsidR="00CE19A6" w:rsidRPr="00CE19A6" w:rsidRDefault="00CE19A6" w:rsidP="0080172D">
            <w:r w:rsidRPr="00CE19A6"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37B7D2F" w14:textId="77777777" w:rsidR="00CE19A6" w:rsidRPr="00CE19A6" w:rsidRDefault="00CE19A6" w:rsidP="0080172D">
            <w:r w:rsidRPr="00CE19A6">
              <w:t>1.0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37E2A8C" w14:textId="77777777" w:rsidR="00CE19A6" w:rsidRPr="00CE19A6" w:rsidRDefault="00CE19A6" w:rsidP="0080172D">
            <w:r w:rsidRPr="00CE19A6"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A3318BA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3F35" w14:textId="77777777" w:rsidR="00CE19A6" w:rsidRPr="00CE19A6" w:rsidRDefault="00CE19A6" w:rsidP="0080172D">
            <w:r w:rsidRPr="00CE19A6">
              <w:t>1.0 (0.98-1.02)</w:t>
            </w:r>
          </w:p>
        </w:tc>
      </w:tr>
      <w:tr w:rsidR="00CE19A6" w:rsidRPr="00CE19A6" w14:paraId="77F587C9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57DFA92" w14:textId="77777777" w:rsidR="00CE19A6" w:rsidRPr="00CE19A6" w:rsidRDefault="00CE19A6" w:rsidP="0080172D">
            <w:r w:rsidRPr="00CE19A6">
              <w:lastRenderedPageBreak/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2D0292CD" w14:textId="77777777" w:rsidR="00CE19A6" w:rsidRPr="00CE19A6" w:rsidRDefault="00CE19A6" w:rsidP="0080172D">
            <w:r w:rsidRPr="00CE19A6">
              <w:t>Q4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6C67B31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770F3E6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3498403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5A4F8B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1AA42EB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BD5E66C" w14:textId="77777777" w:rsidR="00CE19A6" w:rsidRPr="00CE19A6" w:rsidRDefault="00CE19A6" w:rsidP="0080172D">
            <w:r w:rsidRPr="00CE19A6">
              <w:t>0.99 (0.97-1.01)</w:t>
            </w:r>
          </w:p>
        </w:tc>
      </w:tr>
      <w:tr w:rsidR="00CE19A6" w:rsidRPr="00CE19A6" w14:paraId="75B430EC" w14:textId="77777777" w:rsidTr="00CE19A6">
        <w:trPr>
          <w:trHeight w:val="240"/>
        </w:trPr>
        <w:tc>
          <w:tcPr>
            <w:tcW w:w="61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671FF5" w14:textId="77777777" w:rsidR="00CE19A6" w:rsidRPr="00CE19A6" w:rsidRDefault="00CE19A6" w:rsidP="0080172D">
            <w:r w:rsidRPr="00CE19A6">
              <w:t>SLPA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C41D040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3DEDD59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7DE7EB8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DB01517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725C855" w14:textId="77777777" w:rsidR="00CE19A6" w:rsidRPr="00CE19A6" w:rsidRDefault="00CE19A6" w:rsidP="0080172D"/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32877" w14:textId="77777777" w:rsidR="00CE19A6" w:rsidRPr="00CE19A6" w:rsidRDefault="00CE19A6" w:rsidP="0080172D">
            <w:r w:rsidRPr="00CE19A6">
              <w:t> </w:t>
            </w:r>
          </w:p>
        </w:tc>
      </w:tr>
      <w:tr w:rsidR="00CE19A6" w:rsidRPr="00CE19A6" w14:paraId="57C4390E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CC5C9D1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ADC28F8" w14:textId="77777777" w:rsidR="00CE19A6" w:rsidRPr="00CE19A6" w:rsidRDefault="00CE19A6" w:rsidP="0080172D">
            <w:r w:rsidRPr="00CE19A6">
              <w:t>Q1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B1CAE54" w14:textId="77777777" w:rsidR="00CE19A6" w:rsidRPr="00CE19A6" w:rsidRDefault="00CE19A6" w:rsidP="0080172D">
            <w:r w:rsidRPr="00CE19A6"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588649" w14:textId="77777777" w:rsidR="00CE19A6" w:rsidRPr="00CE19A6" w:rsidRDefault="00CE19A6" w:rsidP="0080172D">
            <w:r w:rsidRPr="00CE19A6"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D247A14" w14:textId="77777777" w:rsidR="00CE19A6" w:rsidRPr="00CE19A6" w:rsidRDefault="00CE19A6" w:rsidP="0080172D">
            <w:r w:rsidRPr="00CE19A6">
              <w:t>1.01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B6C501E" w14:textId="77777777" w:rsidR="00CE19A6" w:rsidRPr="00CE19A6" w:rsidRDefault="00CE19A6" w:rsidP="0080172D">
            <w:r w:rsidRPr="00CE19A6"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54A7CAC" w14:textId="77777777" w:rsidR="00CE19A6" w:rsidRPr="00CE19A6" w:rsidRDefault="00CE19A6" w:rsidP="0080172D">
            <w:r w:rsidRPr="00CE19A6"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59D8A02" w14:textId="77777777" w:rsidR="00CE19A6" w:rsidRPr="00CE19A6" w:rsidRDefault="00CE19A6" w:rsidP="0080172D">
            <w:r w:rsidRPr="00CE19A6">
              <w:t>1.03 (1.02-1.05)</w:t>
            </w:r>
          </w:p>
        </w:tc>
      </w:tr>
      <w:tr w:rsidR="00CE19A6" w:rsidRPr="00CE19A6" w14:paraId="31B2C80D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CDAF1F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6C3F45A" w14:textId="77777777" w:rsidR="00CE19A6" w:rsidRPr="00CE19A6" w:rsidRDefault="00CE19A6" w:rsidP="0080172D">
            <w:r w:rsidRPr="00CE19A6">
              <w:t>Q2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6821475" w14:textId="77777777" w:rsidR="00CE19A6" w:rsidRPr="00CE19A6" w:rsidRDefault="00CE19A6" w:rsidP="0080172D">
            <w:r w:rsidRPr="00CE19A6"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757BEC5" w14:textId="77777777" w:rsidR="00CE19A6" w:rsidRPr="00CE19A6" w:rsidRDefault="00CE19A6" w:rsidP="0080172D">
            <w:r w:rsidRPr="00CE19A6"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C3E657B" w14:textId="77777777" w:rsidR="00CE19A6" w:rsidRPr="00CE19A6" w:rsidRDefault="00CE19A6" w:rsidP="0080172D">
            <w:r w:rsidRPr="00CE19A6">
              <w:t>1.03 (1.02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0C7F852" w14:textId="77777777" w:rsidR="00CE19A6" w:rsidRPr="00CE19A6" w:rsidRDefault="00CE19A6" w:rsidP="0080172D">
            <w:r w:rsidRPr="00CE19A6">
              <w:t>1.02 (1.0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28E5D6B" w14:textId="77777777" w:rsidR="00CE19A6" w:rsidRPr="00CE19A6" w:rsidRDefault="00CE19A6" w:rsidP="0080172D">
            <w:r w:rsidRPr="00CE19A6"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C6D5" w14:textId="77777777" w:rsidR="00CE19A6" w:rsidRPr="00CE19A6" w:rsidRDefault="00CE19A6" w:rsidP="0080172D">
            <w:r w:rsidRPr="00CE19A6">
              <w:t>0.99 (0.97-1.02)</w:t>
            </w:r>
          </w:p>
        </w:tc>
      </w:tr>
      <w:tr w:rsidR="00CE19A6" w:rsidRPr="00CE19A6" w14:paraId="12E12330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2B15910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8B29972" w14:textId="77777777" w:rsidR="00CE19A6" w:rsidRPr="00CE19A6" w:rsidRDefault="00CE19A6" w:rsidP="0080172D">
            <w:r w:rsidRPr="00CE19A6">
              <w:t>Q3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6B59410" w14:textId="77777777" w:rsidR="00CE19A6" w:rsidRPr="00CE19A6" w:rsidRDefault="00CE19A6" w:rsidP="0080172D">
            <w:r w:rsidRPr="00CE19A6"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EFE0800" w14:textId="77777777" w:rsidR="00CE19A6" w:rsidRPr="00CE19A6" w:rsidRDefault="00CE19A6" w:rsidP="0080172D">
            <w:r w:rsidRPr="00CE19A6">
              <w:t>0.99 (0.97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285A7D7" w14:textId="77777777" w:rsidR="00CE19A6" w:rsidRPr="00CE19A6" w:rsidRDefault="00CE19A6" w:rsidP="0080172D">
            <w:r w:rsidRPr="00CE19A6">
              <w:t>0.98 (0.97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C84B3A8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9ECF1A0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1FE4672" w14:textId="77777777" w:rsidR="00CE19A6" w:rsidRPr="00CE19A6" w:rsidRDefault="00CE19A6" w:rsidP="0080172D">
            <w:r w:rsidRPr="00CE19A6">
              <w:t>1.01 (0.99-1.03)</w:t>
            </w:r>
          </w:p>
        </w:tc>
      </w:tr>
      <w:tr w:rsidR="00CE19A6" w:rsidRPr="00CE19A6" w14:paraId="19E948AA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0F9C83" w14:textId="77777777" w:rsidR="00CE19A6" w:rsidRPr="00CE19A6" w:rsidRDefault="00CE19A6" w:rsidP="0080172D">
            <w:r w:rsidRPr="00CE19A6"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F447A7" w14:textId="77777777" w:rsidR="00CE19A6" w:rsidRPr="00CE19A6" w:rsidRDefault="00CE19A6" w:rsidP="0080172D">
            <w:r w:rsidRPr="00CE19A6">
              <w:t>Q4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56D8106" w14:textId="77777777" w:rsidR="00CE19A6" w:rsidRPr="00CE19A6" w:rsidRDefault="00CE19A6" w:rsidP="0080172D">
            <w:r w:rsidRPr="00CE19A6"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4FB953A" w14:textId="77777777" w:rsidR="00CE19A6" w:rsidRPr="00CE19A6" w:rsidRDefault="00CE19A6" w:rsidP="0080172D">
            <w:r w:rsidRPr="00CE19A6"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98A7F1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56F822C" w14:textId="77777777" w:rsidR="00CE19A6" w:rsidRPr="00CE19A6" w:rsidRDefault="00CE19A6" w:rsidP="0080172D">
            <w:r w:rsidRPr="00CE19A6"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1E19F9E" w14:textId="77777777" w:rsidR="00CE19A6" w:rsidRPr="00CE19A6" w:rsidRDefault="00CE19A6" w:rsidP="0080172D">
            <w:r w:rsidRPr="00CE19A6">
              <w:t>0.99 (0.97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1B69" w14:textId="77777777" w:rsidR="00CE19A6" w:rsidRPr="00CE19A6" w:rsidRDefault="00CE19A6" w:rsidP="0080172D">
            <w:r w:rsidRPr="00CE19A6">
              <w:t>0.98 (0.96-1.0)</w:t>
            </w:r>
          </w:p>
        </w:tc>
      </w:tr>
      <w:tr w:rsidR="00CE19A6" w:rsidRPr="00CE19A6" w14:paraId="6DAE880F" w14:textId="77777777" w:rsidTr="00CE19A6">
        <w:trPr>
          <w:trHeight w:val="24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5955A1B" w14:textId="77777777" w:rsidR="00CE19A6" w:rsidRPr="00CE19A6" w:rsidRDefault="00CE19A6" w:rsidP="0080172D">
            <w:r w:rsidRPr="00CE19A6">
              <w:t xml:space="preserve">*Confidence intervals estimated by 10,000 bootstrap samples with replacement; **Quartiles Q1 (0-25th), Q2 (25th-50th), Q3 (50th-75th), and Q4 (75th-100th ) </w:t>
            </w:r>
          </w:p>
        </w:tc>
      </w:tr>
    </w:tbl>
    <w:p w14:paraId="11DB7C36" w14:textId="1627687F" w:rsidR="00BF1279" w:rsidRDefault="00BF1279" w:rsidP="0080172D"/>
    <w:p w14:paraId="00E08E42" w14:textId="77777777" w:rsidR="00BF1279" w:rsidRDefault="00BF1279" w:rsidP="0080172D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9"/>
        <w:gridCol w:w="760"/>
        <w:gridCol w:w="1196"/>
        <w:gridCol w:w="1196"/>
        <w:gridCol w:w="1196"/>
        <w:gridCol w:w="1196"/>
        <w:gridCol w:w="1196"/>
        <w:gridCol w:w="1196"/>
      </w:tblGrid>
      <w:tr w:rsidR="002C3D30" w:rsidRPr="002C3D30" w14:paraId="55F044BE" w14:textId="77777777" w:rsidTr="002C3D30">
        <w:trPr>
          <w:trHeight w:val="24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24B52F9C" w14:textId="0A3EA74E" w:rsidR="002C3D30" w:rsidRPr="002C3D30" w:rsidRDefault="0058083D" w:rsidP="0080172D">
            <w:pPr>
              <w:rPr>
                <w:color w:val="000000"/>
              </w:rPr>
            </w:pPr>
            <w:r>
              <w:rPr>
                <w:color w:val="831B28"/>
              </w:rPr>
              <w:t xml:space="preserve">Supplemental </w:t>
            </w:r>
            <w:r w:rsidR="002C3D30" w:rsidRPr="002C3D30">
              <w:rPr>
                <w:color w:val="831B28"/>
              </w:rPr>
              <w:t xml:space="preserve">Table </w:t>
            </w:r>
            <w:r w:rsidR="00406DDE">
              <w:rPr>
                <w:color w:val="831B28"/>
              </w:rPr>
              <w:t>6</w:t>
            </w:r>
            <w:r w:rsidR="002C3D30" w:rsidRPr="002C3D30">
              <w:t xml:space="preserve"> Percentage of Hospital Penalized for Heart Failure Excessive Readmission Ratios by Localization Index (LI) of Shared Care Areas (SCA) </w:t>
            </w:r>
            <w:r w:rsidR="00A8119A">
              <w:t xml:space="preserve">and </w:t>
            </w:r>
            <w:r w:rsidR="002C3D30" w:rsidRPr="002C3D30">
              <w:t>Community Detection Algorithms</w:t>
            </w:r>
            <w:r w:rsidR="003E1F8B">
              <w:t>.</w:t>
            </w:r>
          </w:p>
        </w:tc>
      </w:tr>
      <w:tr w:rsidR="002C3D30" w:rsidRPr="002C3D30" w14:paraId="10E6822C" w14:textId="77777777" w:rsidTr="002C3D30">
        <w:trPr>
          <w:trHeight w:val="52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1B64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9BA86" w14:textId="77777777" w:rsidR="002C3D30" w:rsidRPr="002C3D30" w:rsidRDefault="002C3D30" w:rsidP="0080172D">
            <w:r w:rsidRPr="002C3D30">
              <w:t>LI*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56F6F" w14:textId="77777777" w:rsidR="002C3D30" w:rsidRPr="002C3D30" w:rsidRDefault="002C3D30" w:rsidP="0080172D">
            <w:r w:rsidRPr="002C3D30">
              <w:t>2012</w:t>
            </w:r>
            <w:r w:rsidRPr="002C3D30"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0DD7A" w14:textId="77777777" w:rsidR="002C3D30" w:rsidRPr="002C3D30" w:rsidRDefault="002C3D30" w:rsidP="0080172D">
            <w:r w:rsidRPr="002C3D30">
              <w:t>2013</w:t>
            </w:r>
            <w:r w:rsidRPr="002C3D30"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D573B" w14:textId="77777777" w:rsidR="002C3D30" w:rsidRPr="002C3D30" w:rsidRDefault="002C3D30" w:rsidP="0080172D">
            <w:r w:rsidRPr="002C3D30">
              <w:t>2014</w:t>
            </w:r>
            <w:r w:rsidRPr="002C3D30"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837F8" w14:textId="77777777" w:rsidR="002C3D30" w:rsidRPr="002C3D30" w:rsidRDefault="002C3D30" w:rsidP="0080172D">
            <w:r w:rsidRPr="002C3D30">
              <w:t>2015</w:t>
            </w:r>
            <w:r w:rsidRPr="002C3D30"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7EE25" w14:textId="77777777" w:rsidR="002C3D30" w:rsidRPr="002C3D30" w:rsidRDefault="002C3D30" w:rsidP="0080172D">
            <w:r w:rsidRPr="002C3D30">
              <w:t>2016</w:t>
            </w:r>
            <w:r w:rsidRPr="002C3D30"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0577" w14:textId="77777777" w:rsidR="002C3D30" w:rsidRPr="002C3D30" w:rsidRDefault="002C3D30" w:rsidP="0080172D">
            <w:r w:rsidRPr="002C3D30">
              <w:t>2017</w:t>
            </w:r>
            <w:r w:rsidRPr="002C3D30">
              <w:br/>
              <w:t>(95% CI)</w:t>
            </w:r>
          </w:p>
        </w:tc>
      </w:tr>
      <w:tr w:rsidR="002C3D30" w:rsidRPr="002C3D30" w14:paraId="7052E16C" w14:textId="77777777" w:rsidTr="002C3D30">
        <w:trPr>
          <w:trHeight w:val="240"/>
        </w:trPr>
        <w:tc>
          <w:tcPr>
            <w:tcW w:w="0" w:type="auto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61C8096" w14:textId="77777777" w:rsidR="002C3D30" w:rsidRPr="002C3D30" w:rsidRDefault="002C3D30" w:rsidP="0080172D">
            <w:r w:rsidRPr="002C3D30">
              <w:t>Blockmodel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E7DF9F2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1EA91B5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EE48999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07F78F1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54F9588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9287666" w14:textId="77777777" w:rsidR="002C3D30" w:rsidRPr="002C3D30" w:rsidRDefault="002C3D30" w:rsidP="0080172D">
            <w:r w:rsidRPr="002C3D30">
              <w:t> </w:t>
            </w:r>
          </w:p>
        </w:tc>
      </w:tr>
      <w:tr w:rsidR="002C3D30" w:rsidRPr="002C3D30" w14:paraId="49E97609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9ED92E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FE97C0" w14:textId="77777777" w:rsidR="002C3D30" w:rsidRPr="002C3D30" w:rsidRDefault="002C3D30" w:rsidP="0080172D">
            <w:r w:rsidRPr="002C3D30">
              <w:t>0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01052A6" w14:textId="77777777" w:rsidR="002C3D30" w:rsidRPr="002C3D30" w:rsidRDefault="002C3D30" w:rsidP="0080172D">
            <w:r w:rsidRPr="002C3D30">
              <w:t>58.28 (43.75-72.9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D3FA975" w14:textId="77777777" w:rsidR="002C3D30" w:rsidRPr="002C3D30" w:rsidRDefault="002C3D30" w:rsidP="0080172D">
            <w:r w:rsidRPr="002C3D30">
              <w:t>52.11 (37.5-66.6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E54D0C9" w14:textId="77777777" w:rsidR="002C3D30" w:rsidRPr="002C3D30" w:rsidRDefault="002C3D30" w:rsidP="0080172D">
            <w:r w:rsidRPr="002C3D30">
              <w:t>65.44 (51.92-78.8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6DA7C59" w14:textId="77777777" w:rsidR="002C3D30" w:rsidRPr="002C3D30" w:rsidRDefault="002C3D30" w:rsidP="0080172D">
            <w:r w:rsidRPr="002C3D30">
              <w:t>65.76 (54.29-77.1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6E12731" w14:textId="77777777" w:rsidR="002C3D30" w:rsidRPr="002C3D30" w:rsidRDefault="002C3D30" w:rsidP="0080172D">
            <w:r w:rsidRPr="002C3D30">
              <w:t>64.35 (53.95-75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959DF" w14:textId="77777777" w:rsidR="002C3D30" w:rsidRPr="002C3D30" w:rsidRDefault="002C3D30" w:rsidP="0080172D">
            <w:r w:rsidRPr="002C3D30">
              <w:t>69.78 (59.21-80.26)</w:t>
            </w:r>
          </w:p>
        </w:tc>
      </w:tr>
      <w:tr w:rsidR="002C3D30" w:rsidRPr="002C3D30" w14:paraId="1ECA9EB1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C620FB0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900934C" w14:textId="77777777" w:rsidR="002C3D30" w:rsidRPr="002C3D30" w:rsidRDefault="002C3D30" w:rsidP="0080172D">
            <w:r w:rsidRPr="002C3D30">
              <w:t>25-5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61FCBF0" w14:textId="77777777" w:rsidR="002C3D30" w:rsidRPr="002C3D30" w:rsidRDefault="002C3D30" w:rsidP="0080172D">
            <w:r w:rsidRPr="002C3D30">
              <w:t>50.81 (39.24-62.0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CDF7D72" w14:textId="77777777" w:rsidR="002C3D30" w:rsidRPr="002C3D30" w:rsidRDefault="002C3D30" w:rsidP="0080172D">
            <w:r w:rsidRPr="002C3D30">
              <w:t>51.93 (40.51-63.2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4DC4E4A" w14:textId="77777777" w:rsidR="002C3D30" w:rsidRPr="002C3D30" w:rsidRDefault="002C3D30" w:rsidP="0080172D">
            <w:r w:rsidRPr="002C3D30">
              <w:t>54.73 (44.0-65.3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2B4387C" w14:textId="77777777" w:rsidR="002C3D30" w:rsidRPr="002C3D30" w:rsidRDefault="002C3D30" w:rsidP="0080172D">
            <w:r w:rsidRPr="002C3D30">
              <w:t>52.7 (40.35-64.9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E7D174" w14:textId="77777777" w:rsidR="002C3D30" w:rsidRPr="002C3D30" w:rsidRDefault="002C3D30" w:rsidP="0080172D">
            <w:r w:rsidRPr="002C3D30">
              <w:t>62.57 (41.67-83.3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65B11E6" w14:textId="77777777" w:rsidR="002C3D30" w:rsidRPr="002C3D30" w:rsidRDefault="002C3D30" w:rsidP="0080172D">
            <w:r w:rsidRPr="002C3D30">
              <w:t>65.86 (51.43-80.0)</w:t>
            </w:r>
          </w:p>
        </w:tc>
      </w:tr>
      <w:tr w:rsidR="002C3D30" w:rsidRPr="002C3D30" w14:paraId="07EF2AC5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E36A2C6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10F61CA" w14:textId="77777777" w:rsidR="002C3D30" w:rsidRPr="002C3D30" w:rsidRDefault="002C3D30" w:rsidP="0080172D">
            <w:r w:rsidRPr="002C3D30">
              <w:t>50-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62776BE" w14:textId="77777777" w:rsidR="002C3D30" w:rsidRPr="002C3D30" w:rsidRDefault="002C3D30" w:rsidP="0080172D">
            <w:r w:rsidRPr="002C3D30">
              <w:t>50.96 (36.73-65.3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3035AAC" w14:textId="77777777" w:rsidR="002C3D30" w:rsidRPr="002C3D30" w:rsidRDefault="002C3D30" w:rsidP="0080172D">
            <w:r w:rsidRPr="002C3D30">
              <w:t>49.02 (34.69-63.2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2BA57DF" w14:textId="77777777" w:rsidR="002C3D30" w:rsidRPr="002C3D30" w:rsidRDefault="002C3D30" w:rsidP="0080172D">
            <w:r w:rsidRPr="002C3D30">
              <w:t>61.46 (42.31-80.7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1C9C242" w14:textId="77777777" w:rsidR="002C3D30" w:rsidRPr="002C3D30" w:rsidRDefault="002C3D30" w:rsidP="0080172D">
            <w:r w:rsidRPr="002C3D30">
              <w:t>55.16 (40.82-69.3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42E12F4" w14:textId="77777777" w:rsidR="002C3D30" w:rsidRPr="002C3D30" w:rsidRDefault="002C3D30" w:rsidP="0080172D">
            <w:r w:rsidRPr="002C3D30">
              <w:t>42.58 (32.18-52.8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DE39" w14:textId="77777777" w:rsidR="002C3D30" w:rsidRPr="002C3D30" w:rsidRDefault="002C3D30" w:rsidP="0080172D">
            <w:r w:rsidRPr="002C3D30">
              <w:t>46.09 (35.53-56.58)</w:t>
            </w:r>
          </w:p>
        </w:tc>
      </w:tr>
      <w:tr w:rsidR="002C3D30" w:rsidRPr="002C3D30" w14:paraId="65EDA3FF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D4876FE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009EDA6" w14:textId="77777777" w:rsidR="002C3D30" w:rsidRPr="002C3D30" w:rsidRDefault="002C3D30" w:rsidP="0080172D">
            <w:r w:rsidRPr="002C3D30">
              <w:t>75-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7EEF169" w14:textId="77777777" w:rsidR="002C3D30" w:rsidRPr="002C3D30" w:rsidRDefault="002C3D30" w:rsidP="0080172D">
            <w:r w:rsidRPr="002C3D30">
              <w:t>38.61 (26.32-50.8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4B04FDE" w14:textId="77777777" w:rsidR="002C3D30" w:rsidRPr="002C3D30" w:rsidRDefault="002C3D30" w:rsidP="0080172D">
            <w:r w:rsidRPr="002C3D30">
              <w:t>40.52 (28.07-52.6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AF4C1E8" w14:textId="77777777" w:rsidR="002C3D30" w:rsidRPr="002C3D30" w:rsidRDefault="002C3D30" w:rsidP="0080172D">
            <w:r w:rsidRPr="002C3D30">
              <w:t>49.97 (38.75-61.2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ABF94FC" w14:textId="77777777" w:rsidR="002C3D30" w:rsidRPr="002C3D30" w:rsidRDefault="002C3D30" w:rsidP="0080172D">
            <w:r w:rsidRPr="002C3D30">
              <w:t>47.41 (35.09-59.6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2C347C2" w14:textId="77777777" w:rsidR="002C3D30" w:rsidRPr="002C3D30" w:rsidRDefault="002C3D30" w:rsidP="0080172D">
            <w:r w:rsidRPr="002C3D30">
              <w:t>44.02 (30.0-58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8A4D0DD" w14:textId="77777777" w:rsidR="002C3D30" w:rsidRPr="002C3D30" w:rsidRDefault="002C3D30" w:rsidP="0080172D">
            <w:r w:rsidRPr="002C3D30">
              <w:t>44.0 (30.0-58.0)</w:t>
            </w:r>
          </w:p>
        </w:tc>
      </w:tr>
      <w:tr w:rsidR="002C3D30" w:rsidRPr="002C3D30" w14:paraId="5875FA57" w14:textId="77777777" w:rsidTr="002C3D30">
        <w:trPr>
          <w:trHeight w:val="240"/>
        </w:trPr>
        <w:tc>
          <w:tcPr>
            <w:tcW w:w="0" w:type="auto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B95543" w14:textId="77777777" w:rsidR="002C3D30" w:rsidRPr="002C3D30" w:rsidRDefault="002C3D30" w:rsidP="0080172D">
            <w:r w:rsidRPr="002C3D30">
              <w:t>Infomap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08CD33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B4D98B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20A964B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348B33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CCCFBB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3F94" w14:textId="77777777" w:rsidR="002C3D30" w:rsidRPr="002C3D30" w:rsidRDefault="002C3D30" w:rsidP="0080172D">
            <w:r w:rsidRPr="002C3D30">
              <w:t> </w:t>
            </w:r>
          </w:p>
        </w:tc>
      </w:tr>
      <w:tr w:rsidR="002C3D30" w:rsidRPr="002C3D30" w14:paraId="593A65F0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111B2D2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F060C9C" w14:textId="77777777" w:rsidR="002C3D30" w:rsidRPr="002C3D30" w:rsidRDefault="002C3D30" w:rsidP="0080172D">
            <w:r w:rsidRPr="002C3D30">
              <w:t>0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61EB336" w14:textId="77777777" w:rsidR="002C3D30" w:rsidRPr="002C3D30" w:rsidRDefault="002C3D30" w:rsidP="0080172D">
            <w:r w:rsidRPr="002C3D30">
              <w:t>60.68 (49.18-72.1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2CDDFBA" w14:textId="77777777" w:rsidR="002C3D30" w:rsidRPr="002C3D30" w:rsidRDefault="002C3D30" w:rsidP="0080172D">
            <w:r w:rsidRPr="002C3D30">
              <w:t>51.61 (38.33-63.3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0CDCDB" w14:textId="77777777" w:rsidR="002C3D30" w:rsidRPr="002C3D30" w:rsidRDefault="002C3D30" w:rsidP="0080172D">
            <w:r w:rsidRPr="002C3D30">
              <w:t>64.87 (52.63-77.1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B8181D1" w14:textId="77777777" w:rsidR="002C3D30" w:rsidRPr="002C3D30" w:rsidRDefault="002C3D30" w:rsidP="0080172D">
            <w:r w:rsidRPr="002C3D30">
              <w:t>64.86 (52.63-77.1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25E1AF9" w14:textId="77777777" w:rsidR="002C3D30" w:rsidRPr="002C3D30" w:rsidRDefault="002C3D30" w:rsidP="0080172D">
            <w:r w:rsidRPr="002C3D30">
              <w:t>64.38 (52.54-76.2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F3D9999" w14:textId="77777777" w:rsidR="002C3D30" w:rsidRPr="002C3D30" w:rsidRDefault="002C3D30" w:rsidP="0080172D">
            <w:r w:rsidRPr="002C3D30">
              <w:t>70.94 (59.68-82.26)</w:t>
            </w:r>
          </w:p>
        </w:tc>
      </w:tr>
      <w:tr w:rsidR="002C3D30" w:rsidRPr="002C3D30" w14:paraId="062EE5BD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657C7C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6561C9" w14:textId="77777777" w:rsidR="002C3D30" w:rsidRPr="002C3D30" w:rsidRDefault="002C3D30" w:rsidP="0080172D">
            <w:r w:rsidRPr="002C3D30">
              <w:t>25-5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C653377" w14:textId="77777777" w:rsidR="002C3D30" w:rsidRPr="002C3D30" w:rsidRDefault="002C3D30" w:rsidP="0080172D">
            <w:r w:rsidRPr="002C3D30">
              <w:t>48.43 (35.94-60.9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1740EBC" w14:textId="77777777" w:rsidR="002C3D30" w:rsidRPr="002C3D30" w:rsidRDefault="002C3D30" w:rsidP="0080172D">
            <w:r w:rsidRPr="002C3D30">
              <w:t>48.97 (35.29-62.7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C66061B" w14:textId="77777777" w:rsidR="002C3D30" w:rsidRPr="002C3D30" w:rsidRDefault="002C3D30" w:rsidP="0080172D">
            <w:r w:rsidRPr="002C3D30">
              <w:t>64.35 (51.79-76.7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1052268" w14:textId="77777777" w:rsidR="002C3D30" w:rsidRPr="002C3D30" w:rsidRDefault="002C3D30" w:rsidP="0080172D">
            <w:r w:rsidRPr="002C3D30">
              <w:t>65.31 (51.92-78.8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D05DF7F" w14:textId="77777777" w:rsidR="002C3D30" w:rsidRPr="002C3D30" w:rsidRDefault="002C3D30" w:rsidP="0080172D">
            <w:r w:rsidRPr="002C3D30">
              <w:t>49.1 (36.84-61.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C04C0" w14:textId="77777777" w:rsidR="002C3D30" w:rsidRPr="002C3D30" w:rsidRDefault="002C3D30" w:rsidP="0080172D">
            <w:r w:rsidRPr="002C3D30">
              <w:t>49.26 (38.03-60.56)</w:t>
            </w:r>
          </w:p>
        </w:tc>
      </w:tr>
      <w:tr w:rsidR="002C3D30" w:rsidRPr="002C3D30" w14:paraId="1504BA88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03028AD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2954458" w14:textId="77777777" w:rsidR="002C3D30" w:rsidRPr="002C3D30" w:rsidRDefault="002C3D30" w:rsidP="0080172D">
            <w:r w:rsidRPr="002C3D30">
              <w:t>50-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36BD976" w14:textId="77777777" w:rsidR="002C3D30" w:rsidRPr="002C3D30" w:rsidRDefault="002C3D30" w:rsidP="0080172D">
            <w:r w:rsidRPr="002C3D30">
              <w:t>42.19 (28.89-57.7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B823027" w14:textId="77777777" w:rsidR="002C3D30" w:rsidRPr="002C3D30" w:rsidRDefault="002C3D30" w:rsidP="0080172D">
            <w:r w:rsidRPr="002C3D30">
              <w:t>50.83 (37.29-64.4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C7E090E" w14:textId="77777777" w:rsidR="002C3D30" w:rsidRPr="002C3D30" w:rsidRDefault="002C3D30" w:rsidP="0080172D">
            <w:r w:rsidRPr="002C3D30">
              <w:t>49.17 (36.36-61.8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A2E4377" w14:textId="77777777" w:rsidR="002C3D30" w:rsidRPr="002C3D30" w:rsidRDefault="002C3D30" w:rsidP="0080172D">
            <w:r w:rsidRPr="002C3D30">
              <w:t>49.24 (37.31-61.1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BDEFCDA" w14:textId="77777777" w:rsidR="002C3D30" w:rsidRPr="002C3D30" w:rsidRDefault="002C3D30" w:rsidP="0080172D">
            <w:r w:rsidRPr="002C3D30">
              <w:t>48.57 (37.14-60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497221E" w14:textId="77777777" w:rsidR="002C3D30" w:rsidRPr="002C3D30" w:rsidRDefault="002C3D30" w:rsidP="0080172D">
            <w:r w:rsidRPr="002C3D30">
              <w:t>61.87 (49.09-74.55)</w:t>
            </w:r>
          </w:p>
        </w:tc>
      </w:tr>
      <w:tr w:rsidR="002C3D30" w:rsidRPr="002C3D30" w14:paraId="18C8A490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74C0E1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1870E6" w14:textId="77777777" w:rsidR="002C3D30" w:rsidRPr="002C3D30" w:rsidRDefault="002C3D30" w:rsidP="0080172D">
            <w:r w:rsidRPr="002C3D30">
              <w:t>75-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FAFF674" w14:textId="77777777" w:rsidR="002C3D30" w:rsidRPr="002C3D30" w:rsidRDefault="002C3D30" w:rsidP="0080172D">
            <w:r w:rsidRPr="002C3D30">
              <w:t>44.53 (33.33-57.1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C8EA43F" w14:textId="77777777" w:rsidR="002C3D30" w:rsidRPr="002C3D30" w:rsidRDefault="002C3D30" w:rsidP="0080172D">
            <w:r w:rsidRPr="002C3D30">
              <w:t>42.95 (30.16-55.5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73FD224" w14:textId="77777777" w:rsidR="002C3D30" w:rsidRPr="002C3D30" w:rsidRDefault="002C3D30" w:rsidP="0080172D">
            <w:r w:rsidRPr="002C3D30">
              <w:t>47.64 (35.38-60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66D6CF9" w14:textId="77777777" w:rsidR="002C3D30" w:rsidRPr="002C3D30" w:rsidRDefault="002C3D30" w:rsidP="0080172D">
            <w:r w:rsidRPr="002C3D30">
              <w:t>45.59 (33.33-57.8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EFA4148" w14:textId="77777777" w:rsidR="002C3D30" w:rsidRPr="002C3D30" w:rsidRDefault="002C3D30" w:rsidP="0080172D">
            <w:r w:rsidRPr="002C3D30">
              <w:t>45.1 (31.37-58.8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432B" w14:textId="77777777" w:rsidR="002C3D30" w:rsidRPr="002C3D30" w:rsidRDefault="002C3D30" w:rsidP="0080172D">
            <w:r w:rsidRPr="002C3D30">
              <w:t>40.9 (26.53-55.1)</w:t>
            </w:r>
          </w:p>
        </w:tc>
      </w:tr>
      <w:tr w:rsidR="002C3D30" w:rsidRPr="002C3D30" w14:paraId="3C7E82D9" w14:textId="77777777" w:rsidTr="002C3D30">
        <w:trPr>
          <w:trHeight w:val="240"/>
        </w:trPr>
        <w:tc>
          <w:tcPr>
            <w:tcW w:w="0" w:type="auto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45DD6EA" w14:textId="77777777" w:rsidR="002C3D30" w:rsidRPr="002C3D30" w:rsidRDefault="002C3D30" w:rsidP="0080172D">
            <w:r w:rsidRPr="002C3D30">
              <w:t>Louvain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F0ACE75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C9F5D95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8D5F95D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3CC55A0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0FDCA19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33ED502" w14:textId="77777777" w:rsidR="002C3D30" w:rsidRPr="002C3D30" w:rsidRDefault="002C3D30" w:rsidP="0080172D">
            <w:r w:rsidRPr="002C3D30">
              <w:t> </w:t>
            </w:r>
          </w:p>
        </w:tc>
      </w:tr>
      <w:tr w:rsidR="002C3D30" w:rsidRPr="002C3D30" w14:paraId="4F86CCD3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6E8AFF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7D737CC" w14:textId="77777777" w:rsidR="002C3D30" w:rsidRPr="002C3D30" w:rsidRDefault="002C3D30" w:rsidP="0080172D">
            <w:r w:rsidRPr="002C3D30">
              <w:t>0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6845AD0" w14:textId="77777777" w:rsidR="002C3D30" w:rsidRPr="002C3D30" w:rsidRDefault="002C3D30" w:rsidP="0080172D">
            <w:r w:rsidRPr="002C3D30">
              <w:t>46.56 (33.93-58.9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E9C9EE7" w14:textId="77777777" w:rsidR="002C3D30" w:rsidRPr="002C3D30" w:rsidRDefault="002C3D30" w:rsidP="0080172D">
            <w:r w:rsidRPr="002C3D30">
              <w:t>51.83 (39.29-64.2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988C662" w14:textId="77777777" w:rsidR="002C3D30" w:rsidRPr="002C3D30" w:rsidRDefault="002C3D30" w:rsidP="0080172D">
            <w:r w:rsidRPr="002C3D30">
              <w:t>63.38 (51.67-75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F2F557F" w14:textId="77777777" w:rsidR="002C3D30" w:rsidRPr="002C3D30" w:rsidRDefault="002C3D30" w:rsidP="0080172D">
            <w:r w:rsidRPr="002C3D30">
              <w:t>66.62 (55.0-78.3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5EFD64E" w14:textId="77777777" w:rsidR="002C3D30" w:rsidRPr="002C3D30" w:rsidRDefault="002C3D30" w:rsidP="0080172D">
            <w:r w:rsidRPr="002C3D30">
              <w:t>56.61 (43.33-68.3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6133" w14:textId="77777777" w:rsidR="002C3D30" w:rsidRPr="002C3D30" w:rsidRDefault="002C3D30" w:rsidP="0080172D">
            <w:r w:rsidRPr="002C3D30">
              <w:t>53.44 (40.0-66.67)</w:t>
            </w:r>
          </w:p>
        </w:tc>
      </w:tr>
      <w:tr w:rsidR="002C3D30" w:rsidRPr="002C3D30" w14:paraId="727D9066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16C98B1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E2A7034" w14:textId="77777777" w:rsidR="002C3D30" w:rsidRPr="002C3D30" w:rsidRDefault="002C3D30" w:rsidP="0080172D">
            <w:r w:rsidRPr="002C3D30">
              <w:t>25-5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D1F53AE" w14:textId="77777777" w:rsidR="002C3D30" w:rsidRPr="002C3D30" w:rsidRDefault="002C3D30" w:rsidP="0080172D">
            <w:r w:rsidRPr="002C3D30">
              <w:t>49.99 (39.19-60.8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5DA28E2" w14:textId="77777777" w:rsidR="002C3D30" w:rsidRPr="002C3D30" w:rsidRDefault="002C3D30" w:rsidP="0080172D">
            <w:r w:rsidRPr="002C3D30">
              <w:t>48.18 (34.62-61.5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D5F2485" w14:textId="77777777" w:rsidR="002C3D30" w:rsidRPr="002C3D30" w:rsidRDefault="002C3D30" w:rsidP="0080172D">
            <w:r w:rsidRPr="002C3D30">
              <w:t>64.49 (50.0-77.0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08C18F" w14:textId="77777777" w:rsidR="002C3D30" w:rsidRPr="002C3D30" w:rsidRDefault="002C3D30" w:rsidP="0080172D">
            <w:r w:rsidRPr="002C3D30">
              <w:t>58.27 (43.75-72.9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8F64A1D" w14:textId="77777777" w:rsidR="002C3D30" w:rsidRPr="002C3D30" w:rsidRDefault="002C3D30" w:rsidP="0080172D">
            <w:r w:rsidRPr="002C3D30">
              <w:t>59.13 (46.97-71.2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B861918" w14:textId="77777777" w:rsidR="002C3D30" w:rsidRPr="002C3D30" w:rsidRDefault="002C3D30" w:rsidP="0080172D">
            <w:r w:rsidRPr="002C3D30">
              <w:t>71.17 (60.61-81.82)</w:t>
            </w:r>
          </w:p>
        </w:tc>
      </w:tr>
      <w:tr w:rsidR="002C3D30" w:rsidRPr="002C3D30" w14:paraId="7AA16D56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197B5C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9E5E40" w14:textId="77777777" w:rsidR="002C3D30" w:rsidRPr="002C3D30" w:rsidRDefault="002C3D30" w:rsidP="0080172D">
            <w:r w:rsidRPr="002C3D30">
              <w:t>50-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8929153" w14:textId="77777777" w:rsidR="002C3D30" w:rsidRPr="002C3D30" w:rsidRDefault="002C3D30" w:rsidP="0080172D">
            <w:r w:rsidRPr="002C3D30">
              <w:t>56.4 (41.03-71.7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9DDC8FC" w14:textId="77777777" w:rsidR="002C3D30" w:rsidRPr="002C3D30" w:rsidRDefault="002C3D30" w:rsidP="0080172D">
            <w:r w:rsidRPr="002C3D30">
              <w:t>52.91 (41.18-64.7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C744F5A" w14:textId="77777777" w:rsidR="002C3D30" w:rsidRPr="002C3D30" w:rsidRDefault="002C3D30" w:rsidP="0080172D">
            <w:r w:rsidRPr="002C3D30">
              <w:t>52.96 (41.18-64.7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515076F" w14:textId="77777777" w:rsidR="002C3D30" w:rsidRPr="002C3D30" w:rsidRDefault="002C3D30" w:rsidP="0080172D">
            <w:r w:rsidRPr="002C3D30">
              <w:t>55.79 (44.12-67.6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2CB2210" w14:textId="77777777" w:rsidR="002C3D30" w:rsidRPr="002C3D30" w:rsidRDefault="002C3D30" w:rsidP="0080172D">
            <w:r w:rsidRPr="002C3D30">
              <w:t>49.98 (37.04-62.9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99A8" w14:textId="77777777" w:rsidR="002C3D30" w:rsidRPr="002C3D30" w:rsidRDefault="002C3D30" w:rsidP="0080172D">
            <w:r w:rsidRPr="002C3D30">
              <w:t>48.08 (35.19-61.11)</w:t>
            </w:r>
          </w:p>
        </w:tc>
      </w:tr>
      <w:tr w:rsidR="002C3D30" w:rsidRPr="002C3D30" w14:paraId="19E222AA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DEC7BFF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45DB3F1" w14:textId="77777777" w:rsidR="002C3D30" w:rsidRPr="002C3D30" w:rsidRDefault="002C3D30" w:rsidP="0080172D">
            <w:r w:rsidRPr="002C3D30">
              <w:t>75-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9CCD0E8" w14:textId="77777777" w:rsidR="002C3D30" w:rsidRPr="002C3D30" w:rsidRDefault="002C3D30" w:rsidP="0080172D">
            <w:r w:rsidRPr="002C3D30">
              <w:t>47.0 (34.38-59.3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774280" w14:textId="77777777" w:rsidR="002C3D30" w:rsidRPr="002C3D30" w:rsidRDefault="002C3D30" w:rsidP="0080172D">
            <w:r w:rsidRPr="002C3D30">
              <w:t>40.14 (28.07-52.6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73F09C3" w14:textId="77777777" w:rsidR="002C3D30" w:rsidRPr="002C3D30" w:rsidRDefault="002C3D30" w:rsidP="0080172D">
            <w:r w:rsidRPr="002C3D30">
              <w:t>45.59 (33.33-57.8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86628A0" w14:textId="77777777" w:rsidR="002C3D30" w:rsidRPr="002C3D30" w:rsidRDefault="002C3D30" w:rsidP="0080172D">
            <w:r w:rsidRPr="002C3D30">
              <w:t>42.07 (29.82-54.3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231511A" w14:textId="77777777" w:rsidR="002C3D30" w:rsidRPr="002C3D30" w:rsidRDefault="002C3D30" w:rsidP="0080172D">
            <w:r w:rsidRPr="002C3D30">
              <w:t>40.37 (28.07-52.6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9011727" w14:textId="77777777" w:rsidR="002C3D30" w:rsidRPr="002C3D30" w:rsidRDefault="002C3D30" w:rsidP="0080172D">
            <w:r w:rsidRPr="002C3D30">
              <w:t>49.14 (36.84-63.16)</w:t>
            </w:r>
          </w:p>
        </w:tc>
      </w:tr>
      <w:tr w:rsidR="002C3D30" w:rsidRPr="002C3D30" w14:paraId="0560B07C" w14:textId="77777777" w:rsidTr="002C3D30">
        <w:trPr>
          <w:trHeight w:val="24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3589207" w14:textId="77777777" w:rsidR="002C3D30" w:rsidRPr="002C3D30" w:rsidRDefault="002C3D30" w:rsidP="0080172D">
            <w:r w:rsidRPr="002C3D30">
              <w:t>SLPA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E6C7D8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B8D973C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1EFDCF9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9FCFFD1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9EEDA15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B312A59" w14:textId="77777777" w:rsidR="002C3D30" w:rsidRPr="002C3D30" w:rsidRDefault="002C3D30" w:rsidP="0080172D"/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2868D" w14:textId="77777777" w:rsidR="002C3D30" w:rsidRPr="002C3D30" w:rsidRDefault="002C3D30" w:rsidP="0080172D">
            <w:r w:rsidRPr="002C3D30">
              <w:t> </w:t>
            </w:r>
          </w:p>
        </w:tc>
      </w:tr>
      <w:tr w:rsidR="002C3D30" w:rsidRPr="002C3D30" w14:paraId="3062748E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95F2FAE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03B50D9E" w14:textId="77777777" w:rsidR="002C3D30" w:rsidRPr="002C3D30" w:rsidRDefault="002C3D30" w:rsidP="0080172D">
            <w:r w:rsidRPr="002C3D30">
              <w:t>0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3D80CFC" w14:textId="77777777" w:rsidR="002C3D30" w:rsidRPr="002C3D30" w:rsidRDefault="002C3D30" w:rsidP="0080172D">
            <w:r w:rsidRPr="002C3D30">
              <w:t>51.82 (38.89-64.8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2770E4B" w14:textId="77777777" w:rsidR="002C3D30" w:rsidRPr="002C3D30" w:rsidRDefault="002C3D30" w:rsidP="0080172D">
            <w:r w:rsidRPr="002C3D30">
              <w:t>48.28 (35.71-60.7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C6C188E" w14:textId="77777777" w:rsidR="002C3D30" w:rsidRPr="002C3D30" w:rsidRDefault="002C3D30" w:rsidP="0080172D">
            <w:r w:rsidRPr="002C3D30">
              <w:t>57.9 (45.61-70.1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9F6DA19" w14:textId="77777777" w:rsidR="002C3D30" w:rsidRPr="002C3D30" w:rsidRDefault="002C3D30" w:rsidP="0080172D">
            <w:r w:rsidRPr="002C3D30">
              <w:t>69.47 (57.63-81.3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E19DB1B" w14:textId="77777777" w:rsidR="002C3D30" w:rsidRPr="002C3D30" w:rsidRDefault="002C3D30" w:rsidP="0080172D">
            <w:r w:rsidRPr="002C3D30">
              <w:t>60.71 (47.54-73.7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0F7757A" w14:textId="77777777" w:rsidR="002C3D30" w:rsidRPr="002C3D30" w:rsidRDefault="002C3D30" w:rsidP="0080172D">
            <w:r w:rsidRPr="002C3D30">
              <w:t>70.46 (61.18-80.0)</w:t>
            </w:r>
          </w:p>
        </w:tc>
      </w:tr>
      <w:tr w:rsidR="002C3D30" w:rsidRPr="002C3D30" w14:paraId="2F5781CE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1E3E02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F3DB093" w14:textId="77777777" w:rsidR="002C3D30" w:rsidRPr="002C3D30" w:rsidRDefault="002C3D30" w:rsidP="0080172D">
            <w:r w:rsidRPr="002C3D30">
              <w:t>25-5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CABD177" w14:textId="77777777" w:rsidR="002C3D30" w:rsidRPr="002C3D30" w:rsidRDefault="002C3D30" w:rsidP="0080172D">
            <w:r w:rsidRPr="002C3D30">
              <w:t>62.48 (50.0-75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68FA8CF" w14:textId="77777777" w:rsidR="002C3D30" w:rsidRPr="002C3D30" w:rsidRDefault="002C3D30" w:rsidP="0080172D">
            <w:r w:rsidRPr="002C3D30">
              <w:t>60.37 (48.28-72.4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04BDA39" w14:textId="77777777" w:rsidR="002C3D30" w:rsidRPr="002C3D30" w:rsidRDefault="002C3D30" w:rsidP="0080172D">
            <w:r w:rsidRPr="002C3D30">
              <w:t>71.93 (59.65-82.4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8FFB26C" w14:textId="77777777" w:rsidR="002C3D30" w:rsidRPr="002C3D30" w:rsidRDefault="002C3D30" w:rsidP="0080172D">
            <w:r w:rsidRPr="002C3D30">
              <w:t>53.37 (41.38-65.5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46C9A7E" w14:textId="77777777" w:rsidR="002C3D30" w:rsidRPr="002C3D30" w:rsidRDefault="002C3D30" w:rsidP="0080172D">
            <w:r w:rsidRPr="002C3D30">
              <w:t>53.25 (40.32-66.1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DBFF" w14:textId="77777777" w:rsidR="002C3D30" w:rsidRPr="002C3D30" w:rsidRDefault="002C3D30" w:rsidP="0080172D">
            <w:r w:rsidRPr="002C3D30">
              <w:t>52.49 (37.5-67.5)</w:t>
            </w:r>
          </w:p>
        </w:tc>
      </w:tr>
      <w:tr w:rsidR="002C3D30" w:rsidRPr="002C3D30" w14:paraId="689BC0DF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B1B9034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B7808F5" w14:textId="77777777" w:rsidR="002C3D30" w:rsidRPr="002C3D30" w:rsidRDefault="002C3D30" w:rsidP="0080172D">
            <w:r w:rsidRPr="002C3D30">
              <w:t>50-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6FC98B0" w14:textId="77777777" w:rsidR="002C3D30" w:rsidRPr="002C3D30" w:rsidRDefault="002C3D30" w:rsidP="0080172D">
            <w:r w:rsidRPr="002C3D30">
              <w:t>39.64 (27.59-51.7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37A712D" w14:textId="77777777" w:rsidR="002C3D30" w:rsidRPr="002C3D30" w:rsidRDefault="002C3D30" w:rsidP="0080172D">
            <w:r w:rsidRPr="002C3D30">
              <w:t>48.09 (35.19-61.1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B54B1FF" w14:textId="77777777" w:rsidR="002C3D30" w:rsidRPr="002C3D30" w:rsidRDefault="002C3D30" w:rsidP="0080172D">
            <w:r w:rsidRPr="002C3D30">
              <w:t>45.88 (34.43-59.0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B3D7DFF" w14:textId="77777777" w:rsidR="002C3D30" w:rsidRPr="002C3D30" w:rsidRDefault="002C3D30" w:rsidP="0080172D">
            <w:r w:rsidRPr="002C3D30">
              <w:t>49.91 (37.1-62.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176AF0" w14:textId="77777777" w:rsidR="002C3D30" w:rsidRPr="002C3D30" w:rsidRDefault="002C3D30" w:rsidP="0080172D">
            <w:r w:rsidRPr="002C3D30">
              <w:t>47.45 (35.59-61.0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A6E6815" w14:textId="77777777" w:rsidR="002C3D30" w:rsidRPr="002C3D30" w:rsidRDefault="002C3D30" w:rsidP="0080172D">
            <w:r w:rsidRPr="002C3D30">
              <w:t>52.2 (40.0-64.62)</w:t>
            </w:r>
          </w:p>
        </w:tc>
      </w:tr>
      <w:tr w:rsidR="002C3D30" w:rsidRPr="002C3D30" w14:paraId="57D887CD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4323A6" w14:textId="77777777" w:rsidR="002C3D30" w:rsidRPr="002C3D30" w:rsidRDefault="002C3D30" w:rsidP="0080172D">
            <w:r w:rsidRPr="002C3D30"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CBB5BB7" w14:textId="77777777" w:rsidR="002C3D30" w:rsidRPr="002C3D30" w:rsidRDefault="002C3D30" w:rsidP="0080172D">
            <w:r w:rsidRPr="002C3D30">
              <w:t>75-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ABA4F19" w14:textId="77777777" w:rsidR="002C3D30" w:rsidRPr="002C3D30" w:rsidRDefault="002C3D30" w:rsidP="0080172D">
            <w:r w:rsidRPr="002C3D30">
              <w:t>44.72 (32.31-56.9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8796732" w14:textId="77777777" w:rsidR="002C3D30" w:rsidRPr="002C3D30" w:rsidRDefault="002C3D30" w:rsidP="0080172D">
            <w:r w:rsidRPr="002C3D30">
              <w:t>38.36 (27.69-50.7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478BF68" w14:textId="77777777" w:rsidR="002C3D30" w:rsidRPr="002C3D30" w:rsidRDefault="002C3D30" w:rsidP="0080172D">
            <w:r w:rsidRPr="002C3D30">
              <w:t>49.95 (36.21-62.0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753D53E" w14:textId="77777777" w:rsidR="002C3D30" w:rsidRPr="002C3D30" w:rsidRDefault="002C3D30" w:rsidP="0080172D">
            <w:r w:rsidRPr="002C3D30">
              <w:t>50.12 (37.04-62.9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6288AE9" w14:textId="77777777" w:rsidR="002C3D30" w:rsidRPr="002C3D30" w:rsidRDefault="002C3D30" w:rsidP="0080172D">
            <w:r w:rsidRPr="002C3D30">
              <w:t>45.42 (32.73-58.1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C8E3" w14:textId="77777777" w:rsidR="002C3D30" w:rsidRPr="002C3D30" w:rsidRDefault="002C3D30" w:rsidP="0080172D">
            <w:r w:rsidRPr="002C3D30">
              <w:t>38.27 (25.53-53.19)</w:t>
            </w:r>
          </w:p>
        </w:tc>
      </w:tr>
      <w:tr w:rsidR="002C3D30" w:rsidRPr="002C3D30" w14:paraId="01AFDBEF" w14:textId="77777777" w:rsidTr="002C3D30">
        <w:trPr>
          <w:trHeight w:val="24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8DEAD6C" w14:textId="77777777" w:rsidR="002C3D30" w:rsidRPr="002C3D30" w:rsidRDefault="002C3D30" w:rsidP="0080172D">
            <w:r w:rsidRPr="002C3D30">
              <w:t>*Confidence intervals estimated by bootstrapping with replacement; **Percentile ranges</w:t>
            </w:r>
          </w:p>
        </w:tc>
      </w:tr>
    </w:tbl>
    <w:p w14:paraId="3D76EB23" w14:textId="5E787FAE" w:rsidR="00BF1279" w:rsidRDefault="00BF1279" w:rsidP="0080172D"/>
    <w:p w14:paraId="4FC70CE7" w14:textId="77777777" w:rsidR="00BF1279" w:rsidRDefault="00BF1279" w:rsidP="0080172D">
      <w:r>
        <w:br w:type="page"/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271"/>
        <w:gridCol w:w="943"/>
        <w:gridCol w:w="1102"/>
        <w:gridCol w:w="1264"/>
        <w:gridCol w:w="1205"/>
        <w:gridCol w:w="1176"/>
        <w:gridCol w:w="1235"/>
        <w:gridCol w:w="1250"/>
      </w:tblGrid>
      <w:tr w:rsidR="002B6237" w:rsidRPr="002B6237" w14:paraId="26C138D6" w14:textId="77777777" w:rsidTr="002B6237">
        <w:trPr>
          <w:trHeight w:val="240"/>
        </w:trPr>
        <w:tc>
          <w:tcPr>
            <w:tcW w:w="82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B14C473" w14:textId="3F24D076" w:rsidR="002B6237" w:rsidRPr="002B6237" w:rsidRDefault="0058083D" w:rsidP="0080172D">
            <w:pPr>
              <w:rPr>
                <w:color w:val="000000"/>
              </w:rPr>
            </w:pPr>
            <w:r>
              <w:rPr>
                <w:color w:val="831B28"/>
              </w:rPr>
              <w:t xml:space="preserve">Supplemental </w:t>
            </w:r>
            <w:r w:rsidR="002B6237" w:rsidRPr="002B6237">
              <w:rPr>
                <w:color w:val="831B28"/>
              </w:rPr>
              <w:t xml:space="preserve">Table </w:t>
            </w:r>
            <w:r w:rsidR="00406DDE">
              <w:rPr>
                <w:color w:val="831B28"/>
              </w:rPr>
              <w:t>7</w:t>
            </w:r>
            <w:r w:rsidR="002B6237" w:rsidRPr="002B6237">
              <w:t xml:space="preserve"> Percentage of Black population by Localization Index (LI) of Shared Care Areas (SCA). </w:t>
            </w:r>
          </w:p>
        </w:tc>
      </w:tr>
      <w:tr w:rsidR="002B6237" w:rsidRPr="002B6237" w14:paraId="7A757617" w14:textId="77777777" w:rsidTr="002B6237">
        <w:trPr>
          <w:trHeight w:val="52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E210A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6586B" w14:textId="77777777" w:rsidR="002B6237" w:rsidRPr="002B6237" w:rsidRDefault="002B6237" w:rsidP="0080172D">
            <w:r w:rsidRPr="002B6237">
              <w:t>LI**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AEE44" w14:textId="77777777" w:rsidR="002B6237" w:rsidRPr="002B6237" w:rsidRDefault="002B6237" w:rsidP="0080172D">
            <w:r w:rsidRPr="002B6237">
              <w:t>2012</w:t>
            </w:r>
            <w:r w:rsidRPr="002B6237">
              <w:br/>
              <w:t>(95% CI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3880A" w14:textId="77777777" w:rsidR="002B6237" w:rsidRPr="002B6237" w:rsidRDefault="002B6237" w:rsidP="0080172D">
            <w:r w:rsidRPr="002B6237">
              <w:t>2013</w:t>
            </w:r>
            <w:r w:rsidRPr="002B6237">
              <w:br/>
              <w:t>(95% CI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6993B" w14:textId="77777777" w:rsidR="002B6237" w:rsidRPr="002B6237" w:rsidRDefault="002B6237" w:rsidP="0080172D">
            <w:r w:rsidRPr="002B6237">
              <w:t>2014</w:t>
            </w:r>
            <w:r w:rsidRPr="002B6237">
              <w:br/>
              <w:t>(95% CI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17613" w14:textId="77777777" w:rsidR="002B6237" w:rsidRPr="002B6237" w:rsidRDefault="002B6237" w:rsidP="0080172D">
            <w:r w:rsidRPr="002B6237">
              <w:t>2015</w:t>
            </w:r>
            <w:r w:rsidRPr="002B6237">
              <w:br/>
              <w:t>(95% CI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BAAAB" w14:textId="77777777" w:rsidR="002B6237" w:rsidRPr="002B6237" w:rsidRDefault="002B6237" w:rsidP="0080172D">
            <w:r w:rsidRPr="002B6237">
              <w:t>2016</w:t>
            </w:r>
            <w:r w:rsidRPr="002B6237">
              <w:br/>
              <w:t>(95% CI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2E06" w14:textId="77777777" w:rsidR="002B6237" w:rsidRPr="002B6237" w:rsidRDefault="002B6237" w:rsidP="0080172D">
            <w:r w:rsidRPr="002B6237">
              <w:t>2017</w:t>
            </w:r>
            <w:r w:rsidRPr="002B6237">
              <w:br/>
              <w:t>(95% CI)</w:t>
            </w:r>
          </w:p>
        </w:tc>
      </w:tr>
      <w:tr w:rsidR="002B6237" w:rsidRPr="002B6237" w14:paraId="43ACDB85" w14:textId="77777777" w:rsidTr="002B6237">
        <w:trPr>
          <w:trHeight w:val="240"/>
        </w:trPr>
        <w:tc>
          <w:tcPr>
            <w:tcW w:w="1048" w:type="dxa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7404F5D" w14:textId="77777777" w:rsidR="002B6237" w:rsidRPr="002B6237" w:rsidRDefault="002B6237" w:rsidP="0080172D">
            <w:r w:rsidRPr="002B6237">
              <w:t>Infomap*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93151C4" w14:textId="77777777" w:rsidR="002B6237" w:rsidRPr="002B6237" w:rsidRDefault="002B6237" w:rsidP="0080172D"/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041AA1C6" w14:textId="77777777" w:rsidR="002B6237" w:rsidRPr="002B6237" w:rsidRDefault="002B6237" w:rsidP="0080172D"/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0CBCED0B" w14:textId="77777777" w:rsidR="002B6237" w:rsidRPr="002B6237" w:rsidRDefault="002B6237" w:rsidP="0080172D"/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6DE76BE" w14:textId="77777777" w:rsidR="002B6237" w:rsidRPr="002B6237" w:rsidRDefault="002B6237" w:rsidP="0080172D"/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F7E3641" w14:textId="77777777" w:rsidR="002B6237" w:rsidRPr="002B6237" w:rsidRDefault="002B6237" w:rsidP="0080172D"/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noWrap/>
            <w:vAlign w:val="center"/>
            <w:hideMark/>
          </w:tcPr>
          <w:p w14:paraId="07F456A6" w14:textId="77777777" w:rsidR="002B6237" w:rsidRPr="002B6237" w:rsidRDefault="002B6237" w:rsidP="0080172D">
            <w:r w:rsidRPr="002B6237">
              <w:t> </w:t>
            </w:r>
          </w:p>
        </w:tc>
      </w:tr>
      <w:tr w:rsidR="002B6237" w:rsidRPr="002B6237" w14:paraId="7E11DEF2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6E6684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5FB0B0" w14:textId="77777777" w:rsidR="002B6237" w:rsidRPr="002B6237" w:rsidRDefault="002B6237" w:rsidP="0080172D">
            <w:r w:rsidRPr="002B6237">
              <w:t>0-2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10A4EDE" w14:textId="77777777" w:rsidR="002B6237" w:rsidRPr="002B6237" w:rsidRDefault="002B6237" w:rsidP="0080172D">
            <w:r w:rsidRPr="002B6237">
              <w:t>6.61 (5.47-7.77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380691A" w14:textId="77777777" w:rsidR="002B6237" w:rsidRPr="002B6237" w:rsidRDefault="002B6237" w:rsidP="0080172D">
            <w:r w:rsidRPr="002B6237">
              <w:t>6.64 (5.47-7.87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04CC4BE" w14:textId="77777777" w:rsidR="002B6237" w:rsidRPr="002B6237" w:rsidRDefault="002B6237" w:rsidP="0080172D">
            <w:r w:rsidRPr="002B6237">
              <w:t>6.73 (5.46-7.98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C246CA3" w14:textId="77777777" w:rsidR="002B6237" w:rsidRPr="002B6237" w:rsidRDefault="002B6237" w:rsidP="0080172D">
            <w:r w:rsidRPr="002B6237">
              <w:t>6.74 (5.48-8.01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C688B38" w14:textId="77777777" w:rsidR="002B6237" w:rsidRPr="002B6237" w:rsidRDefault="002B6237" w:rsidP="0080172D">
            <w:r w:rsidRPr="002B6237">
              <w:t>6.79 (5.55-8.04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1D3A9" w14:textId="77777777" w:rsidR="002B6237" w:rsidRPr="002B6237" w:rsidRDefault="002B6237" w:rsidP="0080172D">
            <w:r w:rsidRPr="002B6237">
              <w:t>6.57 (5.37-7.76)</w:t>
            </w:r>
          </w:p>
        </w:tc>
      </w:tr>
      <w:tr w:rsidR="002B6237" w:rsidRPr="002B6237" w14:paraId="4D417AE1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EA2E0FA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99DA26D" w14:textId="77777777" w:rsidR="002B6237" w:rsidRPr="002B6237" w:rsidRDefault="002B6237" w:rsidP="0080172D">
            <w:r w:rsidRPr="002B6237">
              <w:t>25-5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F6CEDA3" w14:textId="77777777" w:rsidR="002B6237" w:rsidRPr="002B6237" w:rsidRDefault="002B6237" w:rsidP="0080172D">
            <w:r w:rsidRPr="002B6237">
              <w:t>6.46 (5.43-7.52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0E56F57" w14:textId="77777777" w:rsidR="002B6237" w:rsidRPr="002B6237" w:rsidRDefault="002B6237" w:rsidP="0080172D">
            <w:r w:rsidRPr="002B6237">
              <w:t>7.25 (6.07-8.45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CED3061" w14:textId="77777777" w:rsidR="002B6237" w:rsidRPr="002B6237" w:rsidRDefault="002B6237" w:rsidP="0080172D">
            <w:r w:rsidRPr="002B6237">
              <w:t>6.94 (5.81-8.09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265AF8F" w14:textId="77777777" w:rsidR="002B6237" w:rsidRPr="002B6237" w:rsidRDefault="002B6237" w:rsidP="0080172D">
            <w:r w:rsidRPr="002B6237">
              <w:t>7.32 (6.2-8.5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20CF53D" w14:textId="77777777" w:rsidR="002B6237" w:rsidRPr="002B6237" w:rsidRDefault="002B6237" w:rsidP="0080172D">
            <w:r w:rsidRPr="002B6237">
              <w:t>6.79 (5.67-7.95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628FB67" w14:textId="77777777" w:rsidR="002B6237" w:rsidRPr="002B6237" w:rsidRDefault="002B6237" w:rsidP="0080172D">
            <w:r w:rsidRPr="002B6237">
              <w:t>6.92 (6.03-7.83)</w:t>
            </w:r>
          </w:p>
        </w:tc>
      </w:tr>
      <w:tr w:rsidR="002B6237" w:rsidRPr="002B6237" w14:paraId="04467474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13E91F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E32CDD" w14:textId="77777777" w:rsidR="002B6237" w:rsidRPr="002B6237" w:rsidRDefault="002B6237" w:rsidP="0080172D">
            <w:r w:rsidRPr="002B6237">
              <w:t>50-7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83D1BFD" w14:textId="77777777" w:rsidR="002B6237" w:rsidRPr="002B6237" w:rsidRDefault="002B6237" w:rsidP="0080172D">
            <w:r w:rsidRPr="002B6237">
              <w:t>3.58 (2.91-4.3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B677C92" w14:textId="77777777" w:rsidR="002B6237" w:rsidRPr="002B6237" w:rsidRDefault="002B6237" w:rsidP="0080172D">
            <w:r w:rsidRPr="002B6237">
              <w:t>3.55 (3.03-4.1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C22C7B3" w14:textId="77777777" w:rsidR="002B6237" w:rsidRPr="002B6237" w:rsidRDefault="002B6237" w:rsidP="0080172D">
            <w:r w:rsidRPr="002B6237">
              <w:t>3.54 (2.96-4.14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D5415FD" w14:textId="77777777" w:rsidR="002B6237" w:rsidRPr="002B6237" w:rsidRDefault="002B6237" w:rsidP="0080172D">
            <w:r w:rsidRPr="002B6237">
              <w:t>3.35 (2.88-3.86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DDC5D54" w14:textId="77777777" w:rsidR="002B6237" w:rsidRPr="002B6237" w:rsidRDefault="002B6237" w:rsidP="0080172D">
            <w:r w:rsidRPr="002B6237">
              <w:t>3.43 (2.96-3.9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5839" w14:textId="77777777" w:rsidR="002B6237" w:rsidRPr="002B6237" w:rsidRDefault="002B6237" w:rsidP="0080172D">
            <w:r w:rsidRPr="002B6237">
              <w:t>2.37 (2.12-2.62)</w:t>
            </w:r>
          </w:p>
        </w:tc>
      </w:tr>
      <w:tr w:rsidR="002B6237" w:rsidRPr="002B6237" w14:paraId="495470B1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DEE2F47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59885EB" w14:textId="77777777" w:rsidR="002B6237" w:rsidRPr="002B6237" w:rsidRDefault="002B6237" w:rsidP="0080172D">
            <w:r w:rsidRPr="002B6237">
              <w:t>75-10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565B04" w14:textId="77777777" w:rsidR="002B6237" w:rsidRPr="002B6237" w:rsidRDefault="002B6237" w:rsidP="0080172D">
            <w:r w:rsidRPr="002B6237">
              <w:t>3.62 (3.11-4.16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6EE8FB5" w14:textId="77777777" w:rsidR="002B6237" w:rsidRPr="002B6237" w:rsidRDefault="002B6237" w:rsidP="0080172D">
            <w:r w:rsidRPr="002B6237">
              <w:t>3.62 (3.11-4.15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90BD1C5" w14:textId="77777777" w:rsidR="002B6237" w:rsidRPr="002B6237" w:rsidRDefault="002B6237" w:rsidP="0080172D">
            <w:r w:rsidRPr="002B6237">
              <w:t>3.68 (3.17-4.21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57B4330" w14:textId="77777777" w:rsidR="002B6237" w:rsidRPr="002B6237" w:rsidRDefault="002B6237" w:rsidP="0080172D">
            <w:r w:rsidRPr="002B6237">
              <w:t>3.81 (3.25-4.38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4CD735D" w14:textId="77777777" w:rsidR="002B6237" w:rsidRPr="002B6237" w:rsidRDefault="002B6237" w:rsidP="0080172D">
            <w:r w:rsidRPr="002B6237">
              <w:t>3.96 (3.35-4.58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8CF71FA" w14:textId="77777777" w:rsidR="002B6237" w:rsidRPr="002B6237" w:rsidRDefault="002B6237" w:rsidP="0080172D">
            <w:r w:rsidRPr="002B6237">
              <w:t>4.06 (3.44-4.68)</w:t>
            </w:r>
          </w:p>
        </w:tc>
      </w:tr>
      <w:tr w:rsidR="002B6237" w:rsidRPr="002B6237" w14:paraId="6DEC5C49" w14:textId="77777777" w:rsidTr="002B6237">
        <w:trPr>
          <w:trHeight w:val="240"/>
        </w:trPr>
        <w:tc>
          <w:tcPr>
            <w:tcW w:w="1048" w:type="dxa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740D4B" w14:textId="77777777" w:rsidR="002B6237" w:rsidRPr="002B6237" w:rsidRDefault="002B6237" w:rsidP="0080172D">
            <w:r w:rsidRPr="002B6237">
              <w:t>Louvain*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A2ECBAA" w14:textId="77777777" w:rsidR="002B6237" w:rsidRPr="002B6237" w:rsidRDefault="002B6237" w:rsidP="0080172D"/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048154C" w14:textId="77777777" w:rsidR="002B6237" w:rsidRPr="002B6237" w:rsidRDefault="002B6237" w:rsidP="0080172D"/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865C499" w14:textId="77777777" w:rsidR="002B6237" w:rsidRPr="002B6237" w:rsidRDefault="002B6237" w:rsidP="0080172D"/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3340012" w14:textId="77777777" w:rsidR="002B6237" w:rsidRPr="002B6237" w:rsidRDefault="002B6237" w:rsidP="0080172D"/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CF37647" w14:textId="77777777" w:rsidR="002B6237" w:rsidRPr="002B6237" w:rsidRDefault="002B6237" w:rsidP="0080172D"/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3D10" w14:textId="77777777" w:rsidR="002B6237" w:rsidRPr="002B6237" w:rsidRDefault="002B6237" w:rsidP="0080172D">
            <w:r w:rsidRPr="002B6237">
              <w:t> </w:t>
            </w:r>
          </w:p>
        </w:tc>
      </w:tr>
      <w:tr w:rsidR="002B6237" w:rsidRPr="002B6237" w14:paraId="128278B4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F9D55AE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1ECC31C" w14:textId="77777777" w:rsidR="002B6237" w:rsidRPr="002B6237" w:rsidRDefault="002B6237" w:rsidP="0080172D">
            <w:r w:rsidRPr="002B6237">
              <w:t>0-2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305ED47" w14:textId="77777777" w:rsidR="002B6237" w:rsidRPr="002B6237" w:rsidRDefault="002B6237" w:rsidP="0080172D">
            <w:r w:rsidRPr="002B6237">
              <w:t>3.8 (3.15-4.59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56C8A0C" w14:textId="77777777" w:rsidR="002B6237" w:rsidRPr="002B6237" w:rsidRDefault="002B6237" w:rsidP="0080172D">
            <w:r w:rsidRPr="002B6237">
              <w:t>3.8 (3.15-4.57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FF8AC41" w14:textId="77777777" w:rsidR="002B6237" w:rsidRPr="002B6237" w:rsidRDefault="002B6237" w:rsidP="0080172D">
            <w:r w:rsidRPr="002B6237">
              <w:t>4.29 (3.52-5.15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1F4EE71" w14:textId="77777777" w:rsidR="002B6237" w:rsidRPr="002B6237" w:rsidRDefault="002B6237" w:rsidP="0080172D">
            <w:r w:rsidRPr="002B6237">
              <w:t>4.29 (3.53-5.16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C6C1AB3" w14:textId="77777777" w:rsidR="002B6237" w:rsidRPr="002B6237" w:rsidRDefault="002B6237" w:rsidP="0080172D">
            <w:r w:rsidRPr="002B6237">
              <w:t>4.3 (3.53-5.15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A4920F6" w14:textId="77777777" w:rsidR="002B6237" w:rsidRPr="002B6237" w:rsidRDefault="002B6237" w:rsidP="0080172D">
            <w:r w:rsidRPr="002B6237">
              <w:t>4.29 (3.51-5.15)</w:t>
            </w:r>
          </w:p>
        </w:tc>
      </w:tr>
      <w:tr w:rsidR="002B6237" w:rsidRPr="002B6237" w14:paraId="2C5B6A11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25D441E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F0B0B9D" w14:textId="77777777" w:rsidR="002B6237" w:rsidRPr="002B6237" w:rsidRDefault="002B6237" w:rsidP="0080172D">
            <w:r w:rsidRPr="002B6237">
              <w:t>25-5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5C96246" w14:textId="77777777" w:rsidR="002B6237" w:rsidRPr="002B6237" w:rsidRDefault="002B6237" w:rsidP="0080172D">
            <w:r w:rsidRPr="002B6237">
              <w:t>6.65 (5.73-7.56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9CBE1E9" w14:textId="77777777" w:rsidR="002B6237" w:rsidRPr="002B6237" w:rsidRDefault="002B6237" w:rsidP="0080172D">
            <w:r w:rsidRPr="002B6237">
              <w:t>8.57 (7.58-9.44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DA67040" w14:textId="77777777" w:rsidR="002B6237" w:rsidRPr="002B6237" w:rsidRDefault="002B6237" w:rsidP="0080172D">
            <w:r w:rsidRPr="002B6237">
              <w:t>8.34 (7.28-9.23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52D2176" w14:textId="77777777" w:rsidR="002B6237" w:rsidRPr="002B6237" w:rsidRDefault="002B6237" w:rsidP="0080172D">
            <w:r w:rsidRPr="002B6237">
              <w:t>8.35 (7.28-9.23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F69A062" w14:textId="77777777" w:rsidR="002B6237" w:rsidRPr="002B6237" w:rsidRDefault="002B6237" w:rsidP="0080172D">
            <w:r w:rsidRPr="002B6237">
              <w:t>8.12 (7.33-8.82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9463" w14:textId="77777777" w:rsidR="002B6237" w:rsidRPr="002B6237" w:rsidRDefault="002B6237" w:rsidP="0080172D">
            <w:r w:rsidRPr="002B6237">
              <w:t>8.12 (7.36-8.82)</w:t>
            </w:r>
          </w:p>
        </w:tc>
      </w:tr>
      <w:tr w:rsidR="002B6237" w:rsidRPr="002B6237" w14:paraId="20445A89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A00C852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B11C9D5" w14:textId="77777777" w:rsidR="002B6237" w:rsidRPr="002B6237" w:rsidRDefault="002B6237" w:rsidP="0080172D">
            <w:r w:rsidRPr="002B6237">
              <w:t>50-7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478B444" w14:textId="77777777" w:rsidR="002B6237" w:rsidRPr="002B6237" w:rsidRDefault="002B6237" w:rsidP="0080172D">
            <w:r w:rsidRPr="002B6237">
              <w:t>7.04 (6.13-7.93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5A85DE8" w14:textId="77777777" w:rsidR="002B6237" w:rsidRPr="002B6237" w:rsidRDefault="002B6237" w:rsidP="0080172D">
            <w:r w:rsidRPr="002B6237">
              <w:t>5.14 (4.4-5.88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2778E1" w14:textId="77777777" w:rsidR="002B6237" w:rsidRPr="002B6237" w:rsidRDefault="002B6237" w:rsidP="0080172D">
            <w:r w:rsidRPr="002B6237">
              <w:t>5.15 (4.41-5.91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0552349" w14:textId="77777777" w:rsidR="002B6237" w:rsidRPr="002B6237" w:rsidRDefault="002B6237" w:rsidP="0080172D">
            <w:r w:rsidRPr="002B6237">
              <w:t>5.15 (4.42-5.91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D376F4C" w14:textId="77777777" w:rsidR="002B6237" w:rsidRPr="002B6237" w:rsidRDefault="002B6237" w:rsidP="0080172D">
            <w:r w:rsidRPr="002B6237">
              <w:t>4.36 (3.54-5.25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2B5B743" w14:textId="77777777" w:rsidR="002B6237" w:rsidRPr="002B6237" w:rsidRDefault="002B6237" w:rsidP="0080172D">
            <w:r w:rsidRPr="002B6237">
              <w:t>4.35 (3.54-5.22)</w:t>
            </w:r>
          </w:p>
        </w:tc>
      </w:tr>
      <w:tr w:rsidR="002B6237" w:rsidRPr="002B6237" w14:paraId="0B5758D2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520166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A0C98C5" w14:textId="77777777" w:rsidR="002B6237" w:rsidRPr="002B6237" w:rsidRDefault="002B6237" w:rsidP="0080172D">
            <w:r w:rsidRPr="002B6237">
              <w:t>75-10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04D9B01" w14:textId="77777777" w:rsidR="002B6237" w:rsidRPr="002B6237" w:rsidRDefault="002B6237" w:rsidP="0080172D">
            <w:r w:rsidRPr="002B6237">
              <w:t>4.4 (4.0-4.8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C403C3F" w14:textId="77777777" w:rsidR="002B6237" w:rsidRPr="002B6237" w:rsidRDefault="002B6237" w:rsidP="0080172D">
            <w:r w:rsidRPr="002B6237">
              <w:t>4.43 (3.99-4.87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7541048" w14:textId="77777777" w:rsidR="002B6237" w:rsidRPr="002B6237" w:rsidRDefault="002B6237" w:rsidP="0080172D">
            <w:r w:rsidRPr="002B6237">
              <w:t>4.44 (3.99-4.87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F017A5E" w14:textId="77777777" w:rsidR="002B6237" w:rsidRPr="002B6237" w:rsidRDefault="002B6237" w:rsidP="0080172D">
            <w:r w:rsidRPr="002B6237">
              <w:t>4.43 (3.99-4.87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6C02450" w14:textId="77777777" w:rsidR="002B6237" w:rsidRPr="002B6237" w:rsidRDefault="002B6237" w:rsidP="0080172D">
            <w:r w:rsidRPr="002B6237">
              <w:t>4.44 (3.98-4.88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E0BCB" w14:textId="77777777" w:rsidR="002B6237" w:rsidRPr="002B6237" w:rsidRDefault="002B6237" w:rsidP="0080172D">
            <w:r w:rsidRPr="002B6237">
              <w:t>4.43 (4.0-4.87)</w:t>
            </w:r>
          </w:p>
        </w:tc>
      </w:tr>
      <w:tr w:rsidR="002B6237" w:rsidRPr="002B6237" w14:paraId="1F41EAFD" w14:textId="77777777" w:rsidTr="002B6237">
        <w:trPr>
          <w:trHeight w:val="240"/>
        </w:trPr>
        <w:tc>
          <w:tcPr>
            <w:tcW w:w="1048" w:type="dxa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0F71D52" w14:textId="77777777" w:rsidR="002B6237" w:rsidRPr="002B6237" w:rsidRDefault="002B6237" w:rsidP="0080172D">
            <w:r w:rsidRPr="002B6237">
              <w:t>SLPA*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32CB300" w14:textId="77777777" w:rsidR="002B6237" w:rsidRPr="002B6237" w:rsidRDefault="002B6237" w:rsidP="0080172D"/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4DBC32B" w14:textId="77777777" w:rsidR="002B6237" w:rsidRPr="002B6237" w:rsidRDefault="002B6237" w:rsidP="0080172D"/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DDB1CFD" w14:textId="77777777" w:rsidR="002B6237" w:rsidRPr="002B6237" w:rsidRDefault="002B6237" w:rsidP="0080172D"/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9F403FC" w14:textId="77777777" w:rsidR="002B6237" w:rsidRPr="002B6237" w:rsidRDefault="002B6237" w:rsidP="0080172D"/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498793" w14:textId="77777777" w:rsidR="002B6237" w:rsidRPr="002B6237" w:rsidRDefault="002B6237" w:rsidP="0080172D"/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CE318FA" w14:textId="77777777" w:rsidR="002B6237" w:rsidRPr="002B6237" w:rsidRDefault="002B6237" w:rsidP="0080172D">
            <w:r w:rsidRPr="002B6237">
              <w:t> </w:t>
            </w:r>
          </w:p>
        </w:tc>
      </w:tr>
      <w:tr w:rsidR="002B6237" w:rsidRPr="002B6237" w14:paraId="3424724E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E0C048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3D51DD" w14:textId="77777777" w:rsidR="002B6237" w:rsidRPr="002B6237" w:rsidRDefault="002B6237" w:rsidP="0080172D">
            <w:r w:rsidRPr="002B6237">
              <w:t>0-2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E7A5E9A" w14:textId="77777777" w:rsidR="002B6237" w:rsidRPr="002B6237" w:rsidRDefault="002B6237" w:rsidP="0080172D">
            <w:r w:rsidRPr="002B6237">
              <w:t>4.57 (3.6-5.63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78C398D" w14:textId="77777777" w:rsidR="002B6237" w:rsidRPr="002B6237" w:rsidRDefault="002B6237" w:rsidP="0080172D">
            <w:r w:rsidRPr="002B6237">
              <w:t>4.8 (3.86-5.85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9889697" w14:textId="77777777" w:rsidR="002B6237" w:rsidRPr="002B6237" w:rsidRDefault="002B6237" w:rsidP="0080172D">
            <w:r w:rsidRPr="002B6237">
              <w:t>4.78 (3.85-5.79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805D375" w14:textId="77777777" w:rsidR="002B6237" w:rsidRPr="002B6237" w:rsidRDefault="002B6237" w:rsidP="0080172D">
            <w:r w:rsidRPr="002B6237">
              <w:t>5.06 (4.09-6.11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8DF69D" w14:textId="77777777" w:rsidR="002B6237" w:rsidRPr="002B6237" w:rsidRDefault="002B6237" w:rsidP="0080172D">
            <w:r w:rsidRPr="002B6237">
              <w:t>5.27 (4.26-6.4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A6FA" w14:textId="77777777" w:rsidR="002B6237" w:rsidRPr="002B6237" w:rsidRDefault="002B6237" w:rsidP="0080172D">
            <w:r w:rsidRPr="002B6237">
              <w:t>6.69 (5.75-7.63)</w:t>
            </w:r>
          </w:p>
        </w:tc>
      </w:tr>
      <w:tr w:rsidR="002B6237" w:rsidRPr="002B6237" w14:paraId="66BC2297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541EEA1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D6C7D96" w14:textId="77777777" w:rsidR="002B6237" w:rsidRPr="002B6237" w:rsidRDefault="002B6237" w:rsidP="0080172D">
            <w:r w:rsidRPr="002B6237">
              <w:t>25-5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61AE14C" w14:textId="77777777" w:rsidR="002B6237" w:rsidRPr="002B6237" w:rsidRDefault="002B6237" w:rsidP="0080172D">
            <w:r w:rsidRPr="002B6237">
              <w:t>7.13 (6.06-8.19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041F98D" w14:textId="77777777" w:rsidR="002B6237" w:rsidRPr="002B6237" w:rsidRDefault="002B6237" w:rsidP="0080172D">
            <w:r w:rsidRPr="002B6237">
              <w:t>6.61 (5.5-7.7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E0F6100" w14:textId="77777777" w:rsidR="002B6237" w:rsidRPr="002B6237" w:rsidRDefault="002B6237" w:rsidP="0080172D">
            <w:r w:rsidRPr="002B6237">
              <w:t>6.62 (5.47-7.72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F09217B" w14:textId="77777777" w:rsidR="002B6237" w:rsidRPr="002B6237" w:rsidRDefault="002B6237" w:rsidP="0080172D">
            <w:r w:rsidRPr="002B6237">
              <w:t>6.42 (5.31-7.54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C563569" w14:textId="77777777" w:rsidR="002B6237" w:rsidRPr="002B6237" w:rsidRDefault="002B6237" w:rsidP="0080172D">
            <w:r w:rsidRPr="002B6237">
              <w:t>6.27 (5.22-7.37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24BF327" w14:textId="77777777" w:rsidR="002B6237" w:rsidRPr="002B6237" w:rsidRDefault="002B6237" w:rsidP="0080172D">
            <w:r w:rsidRPr="002B6237">
              <w:t>3.76 (2.91-4.77)</w:t>
            </w:r>
          </w:p>
        </w:tc>
      </w:tr>
      <w:tr w:rsidR="002B6237" w:rsidRPr="002B6237" w14:paraId="4894321A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87EBC5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B6CDA81" w14:textId="77777777" w:rsidR="002B6237" w:rsidRPr="002B6237" w:rsidRDefault="002B6237" w:rsidP="0080172D">
            <w:r w:rsidRPr="002B6237">
              <w:t>50-7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A075CF6" w14:textId="77777777" w:rsidR="002B6237" w:rsidRPr="002B6237" w:rsidRDefault="002B6237" w:rsidP="0080172D">
            <w:r w:rsidRPr="002B6237">
              <w:t>4.47 (3.35-5.72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785F187" w14:textId="77777777" w:rsidR="002B6237" w:rsidRPr="002B6237" w:rsidRDefault="002B6237" w:rsidP="0080172D">
            <w:r w:rsidRPr="002B6237">
              <w:t>4.73 (3.55-6.06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88FAFAB" w14:textId="77777777" w:rsidR="002B6237" w:rsidRPr="002B6237" w:rsidRDefault="002B6237" w:rsidP="0080172D">
            <w:r w:rsidRPr="002B6237">
              <w:t>4.83 (3.73-6.0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B5314FA" w14:textId="77777777" w:rsidR="002B6237" w:rsidRPr="002B6237" w:rsidRDefault="002B6237" w:rsidP="0080172D">
            <w:r w:rsidRPr="002B6237">
              <w:t>4.97 (3.9-6.14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D589D33" w14:textId="77777777" w:rsidR="002B6237" w:rsidRPr="002B6237" w:rsidRDefault="002B6237" w:rsidP="0080172D">
            <w:r w:rsidRPr="002B6237">
              <w:t>4.94 (3.81-6.17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39A52" w14:textId="77777777" w:rsidR="002B6237" w:rsidRPr="002B6237" w:rsidRDefault="002B6237" w:rsidP="0080172D">
            <w:r w:rsidRPr="002B6237">
              <w:t>4.67 (3.63-5.8)</w:t>
            </w:r>
          </w:p>
        </w:tc>
      </w:tr>
      <w:tr w:rsidR="002B6237" w:rsidRPr="002B6237" w14:paraId="4047C11A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852E203" w14:textId="77777777" w:rsidR="002B6237" w:rsidRPr="002B6237" w:rsidRDefault="002B6237" w:rsidP="0080172D">
            <w:r w:rsidRPr="002B6237"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EB593BD" w14:textId="77777777" w:rsidR="002B6237" w:rsidRPr="002B6237" w:rsidRDefault="002B6237" w:rsidP="0080172D">
            <w:r w:rsidRPr="002B6237">
              <w:t>75-10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F17CDF" w14:textId="77777777" w:rsidR="002B6237" w:rsidRPr="002B6237" w:rsidRDefault="002B6237" w:rsidP="0080172D">
            <w:r w:rsidRPr="002B6237">
              <w:t>4.56 (3.86-5.31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9504E3A" w14:textId="77777777" w:rsidR="002B6237" w:rsidRPr="002B6237" w:rsidRDefault="002B6237" w:rsidP="0080172D">
            <w:r w:rsidRPr="002B6237">
              <w:t>4.51 (3.81-5.26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8D5F165" w14:textId="77777777" w:rsidR="002B6237" w:rsidRPr="002B6237" w:rsidRDefault="002B6237" w:rsidP="0080172D">
            <w:r w:rsidRPr="002B6237">
              <w:t>4.43 (3.7-5.22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29A7FDD" w14:textId="77777777" w:rsidR="002B6237" w:rsidRPr="002B6237" w:rsidRDefault="002B6237" w:rsidP="0080172D">
            <w:r w:rsidRPr="002B6237">
              <w:t>4.09 (3.43-4.83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C2828C4" w14:textId="77777777" w:rsidR="002B6237" w:rsidRPr="002B6237" w:rsidRDefault="002B6237" w:rsidP="0080172D">
            <w:r w:rsidRPr="002B6237">
              <w:t>4.11 (3.45-4.84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BB094C2" w14:textId="77777777" w:rsidR="002B6237" w:rsidRPr="002B6237" w:rsidRDefault="002B6237" w:rsidP="0080172D">
            <w:r w:rsidRPr="002B6237">
              <w:t>4.39 (3.64-5.22)</w:t>
            </w:r>
          </w:p>
        </w:tc>
      </w:tr>
      <w:tr w:rsidR="002B6237" w:rsidRPr="002B6237" w14:paraId="5A5850D9" w14:textId="77777777" w:rsidTr="002B6237">
        <w:trPr>
          <w:trHeight w:val="240"/>
        </w:trPr>
        <w:tc>
          <w:tcPr>
            <w:tcW w:w="82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BC7C835" w14:textId="77777777" w:rsidR="002B6237" w:rsidRPr="002B6237" w:rsidRDefault="002B6237" w:rsidP="0080172D">
            <w:r w:rsidRPr="002B6237">
              <w:t>*Confidence intervals estimated by bootstrapping with replacement; **Percentile ranges</w:t>
            </w:r>
          </w:p>
        </w:tc>
      </w:tr>
    </w:tbl>
    <w:p w14:paraId="0FC0AC1D" w14:textId="3BFC0C5F" w:rsidR="00C41341" w:rsidRPr="005660A1" w:rsidRDefault="001F7C29" w:rsidP="005660A1">
      <w:r>
        <w:t xml:space="preserve"> </w:t>
      </w:r>
      <w:r w:rsidR="00C41341">
        <w:br w:type="page"/>
      </w:r>
    </w:p>
    <w:p w14:paraId="47F978BC" w14:textId="6FDD16CD" w:rsidR="00B927BD" w:rsidRDefault="008A5684" w:rsidP="0080172D">
      <w:pPr>
        <w:pStyle w:val="Heading1"/>
      </w:pPr>
      <w:bookmarkStart w:id="7" w:name="_Toc59002835"/>
      <w:r>
        <w:t>3</w:t>
      </w:r>
      <w:r w:rsidR="00B927BD" w:rsidRPr="00383921">
        <w:t xml:space="preserve">. </w:t>
      </w:r>
      <w:r w:rsidR="00B927BD">
        <w:t>Supplemental Figures</w:t>
      </w:r>
      <w:bookmarkEnd w:id="7"/>
    </w:p>
    <w:p w14:paraId="6A5220DD" w14:textId="77777777" w:rsidR="00C41341" w:rsidRDefault="00CE785E" w:rsidP="00C41341">
      <w:pPr>
        <w:pStyle w:val="Heading2"/>
      </w:pPr>
      <w:bookmarkStart w:id="8" w:name="_Toc59002836"/>
      <w:r>
        <w:t>Supplemental Figure S</w:t>
      </w:r>
      <w:r w:rsidR="005B626A">
        <w:t>1</w:t>
      </w:r>
      <w:bookmarkEnd w:id="8"/>
    </w:p>
    <w:p w14:paraId="49B60607" w14:textId="403D7389" w:rsidR="00CE785E" w:rsidRDefault="00494B88" w:rsidP="00C41341">
      <w:r>
        <w:t>The E</w:t>
      </w:r>
      <w:r w:rsidR="008757B9">
        <w:t xml:space="preserve">xcess </w:t>
      </w:r>
      <w:r>
        <w:t>R</w:t>
      </w:r>
      <w:r w:rsidR="008757B9">
        <w:t xml:space="preserve">eadmission </w:t>
      </w:r>
      <w:r>
        <w:t>R</w:t>
      </w:r>
      <w:r w:rsidR="008757B9">
        <w:t>atio</w:t>
      </w:r>
      <w:r>
        <w:t xml:space="preserve"> </w:t>
      </w:r>
      <w:r w:rsidR="00C41341">
        <w:t xml:space="preserve">(ERR) of </w:t>
      </w:r>
      <w:r>
        <w:t xml:space="preserve">hospitals </w:t>
      </w:r>
      <w:r w:rsidR="00C41341">
        <w:t xml:space="preserve">and the localization index of their Shared Care Areas (SCAs) </w:t>
      </w:r>
      <w:r w:rsidR="00543B1A">
        <w:t>were integrated each year by linking the ZCTA of hospitals to the set of ZCTAs of SCAs.</w:t>
      </w:r>
    </w:p>
    <w:p w14:paraId="444D7877" w14:textId="77777777" w:rsidR="008A5684" w:rsidRPr="008A5684" w:rsidRDefault="008A5684" w:rsidP="008A5684"/>
    <w:p w14:paraId="123D947A" w14:textId="2563B03B" w:rsidR="005F00A2" w:rsidRDefault="00CE785E" w:rsidP="0080172D">
      <w:r w:rsidRPr="009A2331">
        <w:rPr>
          <w:noProof/>
        </w:rPr>
        <w:drawing>
          <wp:inline distT="0" distB="0" distL="0" distR="0" wp14:anchorId="392981DB" wp14:editId="08677DFC">
            <wp:extent cx="5486400" cy="3007995"/>
            <wp:effectExtent l="0" t="0" r="0" b="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F00A2">
        <w:br w:type="page"/>
      </w:r>
    </w:p>
    <w:p w14:paraId="56C71CC0" w14:textId="3BE3CCDA" w:rsidR="00383921" w:rsidRPr="00383921" w:rsidRDefault="00383921" w:rsidP="0080172D">
      <w:pPr>
        <w:pStyle w:val="Heading1"/>
      </w:pPr>
      <w:bookmarkStart w:id="9" w:name="_Toc47708651"/>
      <w:bookmarkStart w:id="10" w:name="_Toc59002837"/>
      <w:r w:rsidRPr="00383921">
        <w:t>References</w:t>
      </w:r>
      <w:bookmarkEnd w:id="9"/>
      <w:bookmarkEnd w:id="10"/>
    </w:p>
    <w:p w14:paraId="66FB0DCC" w14:textId="77777777" w:rsidR="00262DE0" w:rsidRDefault="00262DE0" w:rsidP="0080172D"/>
    <w:p w14:paraId="484D3C05" w14:textId="77777777" w:rsidR="00262DE0" w:rsidRDefault="00262DE0" w:rsidP="00262DE0">
      <w:r>
        <w:t xml:space="preserve">(1) </w:t>
      </w:r>
      <w:r w:rsidRPr="00EB38F4">
        <w:t>Centers for Medicare &amp; Medicaid Services (CMS)</w:t>
      </w:r>
      <w:r>
        <w:t xml:space="preserve">. </w:t>
      </w:r>
      <w:r w:rsidRPr="00860D60">
        <w:t>Readmission Measures Methodology</w:t>
      </w:r>
      <w:r>
        <w:t xml:space="preserve">, </w:t>
      </w:r>
      <w:r w:rsidRPr="001742E9">
        <w:t>2020 Condition-Specific Readmission Measures Updates and Specifications Report</w:t>
      </w:r>
      <w:r>
        <w:t xml:space="preserve">. </w:t>
      </w:r>
      <w:r w:rsidRPr="00EB38F4">
        <w:t>Accessed November 20, 2020. Available from:</w:t>
      </w:r>
      <w:r>
        <w:t xml:space="preserve"> </w:t>
      </w:r>
      <w:hyperlink r:id="rId9" w:history="1">
        <w:r w:rsidRPr="00876178">
          <w:rPr>
            <w:rStyle w:val="Hyperlink"/>
          </w:rPr>
          <w:t>https://qualitynet.cms.gov/inpatient/measures/readmission/methodology</w:t>
        </w:r>
      </w:hyperlink>
      <w:r>
        <w:t xml:space="preserve"> </w:t>
      </w:r>
    </w:p>
    <w:p w14:paraId="67D0E162" w14:textId="77777777" w:rsidR="00F73708" w:rsidRDefault="00F73708" w:rsidP="00F73708"/>
    <w:p w14:paraId="53634C0F" w14:textId="77777777" w:rsidR="00F73708" w:rsidRPr="0095657C" w:rsidRDefault="00F73708" w:rsidP="00F73708">
      <w:r>
        <w:t xml:space="preserve">(2) </w:t>
      </w:r>
      <w:r w:rsidRPr="00EB38F4">
        <w:t xml:space="preserve">Centers for Medicare &amp; Medicaid Services (CMS): Hospital Readmissions Reduction Program (HRRP). Accessed November 20, 2020. Available from: </w:t>
      </w:r>
      <w:hyperlink r:id="rId10" w:history="1">
        <w:r w:rsidRPr="00EB38F4">
          <w:rPr>
            <w:rStyle w:val="Hyperlink"/>
          </w:rPr>
          <w:t>https://www.cms.gov/Medicare/Medicare-Fee-for-Service-Payment/AcuteInpatientPPS/Readmissions-Reduction-Program</w:t>
        </w:r>
      </w:hyperlink>
      <w:r w:rsidRPr="0095657C">
        <w:t xml:space="preserve"> </w:t>
      </w:r>
    </w:p>
    <w:p w14:paraId="29299493" w14:textId="3B358FAA" w:rsidR="003E35D9" w:rsidRDefault="003E35D9" w:rsidP="0080172D"/>
    <w:p w14:paraId="14CEF67E" w14:textId="2BB84E66" w:rsidR="00271434" w:rsidRPr="00271434" w:rsidRDefault="00271434" w:rsidP="00271434">
      <w:r w:rsidRPr="00271434">
        <w:t>(</w:t>
      </w:r>
      <w:r w:rsidR="00F73708">
        <w:t>3</w:t>
      </w:r>
      <w:r w:rsidRPr="00271434">
        <w:t xml:space="preserve">) Pinheiro, D., Hartman, R., Romero, E., Menezes, R., &amp; Cadeiras, M. (2020). Network-Based Delineation of Health Service Areas: A Comparative Analysis of Community Detection Algorithms. In </w:t>
      </w:r>
      <w:r w:rsidRPr="00271434">
        <w:rPr>
          <w:i/>
          <w:iCs/>
        </w:rPr>
        <w:t>Complex Networks XI</w:t>
      </w:r>
      <w:r w:rsidRPr="00271434">
        <w:t xml:space="preserve"> (Vol. 2008, pp. 359–370). Cham: Springer International Publishing. </w:t>
      </w:r>
      <w:hyperlink r:id="rId11">
        <w:r w:rsidRPr="00271434">
          <w:rPr>
            <w:rStyle w:val="Hyperlink"/>
          </w:rPr>
          <w:t>http://doi.org/10.1007/978-3-030-40943-2_30</w:t>
        </w:r>
      </w:hyperlink>
    </w:p>
    <w:p w14:paraId="10D53272" w14:textId="35A3F2F5" w:rsidR="003E35D9" w:rsidRDefault="003E35D9" w:rsidP="0080172D"/>
    <w:p w14:paraId="7D9DB69B" w14:textId="77777777" w:rsidR="00262DE0" w:rsidRDefault="00262DE0" w:rsidP="00262DE0">
      <w:r>
        <w:t xml:space="preserve">(4) </w:t>
      </w:r>
      <w:r w:rsidRPr="00B51425">
        <w:rPr>
          <w:rFonts w:eastAsiaTheme="minorEastAsia"/>
        </w:rPr>
        <w:t xml:space="preserve">Blondel, V. D., Guillaume, J.-L., Lambiotte, R., &amp; Lefebvre, E. (2008). Fast unfolding of communities in large networks. </w:t>
      </w:r>
      <w:r w:rsidRPr="00B51425">
        <w:rPr>
          <w:rFonts w:eastAsiaTheme="minorEastAsia"/>
          <w:i/>
          <w:iCs/>
        </w:rPr>
        <w:t>Journal of Statistical Mechanics-Theory and Experiment</w:t>
      </w:r>
      <w:r w:rsidRPr="00B51425">
        <w:rPr>
          <w:rFonts w:eastAsiaTheme="minorEastAsia"/>
        </w:rPr>
        <w:t xml:space="preserve">, </w:t>
      </w:r>
      <w:r w:rsidRPr="00B51425">
        <w:rPr>
          <w:rFonts w:eastAsiaTheme="minorEastAsia"/>
          <w:i/>
          <w:iCs/>
        </w:rPr>
        <w:t>2008</w:t>
      </w:r>
      <w:r w:rsidRPr="00B51425">
        <w:rPr>
          <w:rFonts w:eastAsiaTheme="minorEastAsia"/>
        </w:rPr>
        <w:t xml:space="preserve">(10). </w:t>
      </w:r>
      <w:hyperlink r:id="rId12" w:history="1">
        <w:r w:rsidRPr="004477D7">
          <w:rPr>
            <w:rStyle w:val="Hyperlink"/>
            <w:rFonts w:eastAsiaTheme="minorEastAsia"/>
          </w:rPr>
          <w:t>http://doi.org/10.1088/1742-5468/2008/10/P10008</w:t>
        </w:r>
      </w:hyperlink>
    </w:p>
    <w:p w14:paraId="314594DB" w14:textId="08B14821" w:rsidR="00262DE0" w:rsidRDefault="00262DE0" w:rsidP="0080172D"/>
    <w:p w14:paraId="7A961476" w14:textId="1D44C87B" w:rsidR="00262DE0" w:rsidRDefault="00262DE0" w:rsidP="00262DE0">
      <w:r>
        <w:t xml:space="preserve">[5] </w:t>
      </w:r>
      <w:r w:rsidRPr="008F76D8">
        <w:rPr>
          <w:rFonts w:eastAsiaTheme="minorEastAsia"/>
        </w:rPr>
        <w:t xml:space="preserve">Peixoto, T. P. (2014). Hierarchical Block Structures and High-Resolution Model Selection in Large Networks. </w:t>
      </w:r>
      <w:r w:rsidRPr="008F76D8">
        <w:rPr>
          <w:rFonts w:eastAsiaTheme="minorEastAsia"/>
          <w:i/>
          <w:iCs/>
        </w:rPr>
        <w:t>Physical Review X</w:t>
      </w:r>
      <w:r w:rsidRPr="008F76D8">
        <w:rPr>
          <w:rFonts w:eastAsiaTheme="minorEastAsia"/>
        </w:rPr>
        <w:t xml:space="preserve">, </w:t>
      </w:r>
      <w:r w:rsidRPr="008F76D8">
        <w:rPr>
          <w:rFonts w:eastAsiaTheme="minorEastAsia"/>
          <w:i/>
          <w:iCs/>
        </w:rPr>
        <w:t>4</w:t>
      </w:r>
      <w:r w:rsidRPr="008F76D8">
        <w:rPr>
          <w:rFonts w:eastAsiaTheme="minorEastAsia"/>
        </w:rPr>
        <w:t xml:space="preserve">(1), 9851042–18. </w:t>
      </w:r>
      <w:hyperlink r:id="rId13" w:history="1">
        <w:r w:rsidRPr="004477D7">
          <w:rPr>
            <w:rStyle w:val="Hyperlink"/>
            <w:rFonts w:eastAsiaTheme="minorEastAsia"/>
          </w:rPr>
          <w:t>http://doi.org/10.1103/PhysRevX.4.011047</w:t>
        </w:r>
      </w:hyperlink>
    </w:p>
    <w:p w14:paraId="6A9BF5B1" w14:textId="77777777" w:rsidR="00262DE0" w:rsidRDefault="00262DE0" w:rsidP="00262DE0"/>
    <w:p w14:paraId="7C2D66D5" w14:textId="11397FFF" w:rsidR="00262DE0" w:rsidRDefault="00262DE0" w:rsidP="00262DE0">
      <w:r>
        <w:t xml:space="preserve">[6] </w:t>
      </w:r>
      <w:r w:rsidRPr="00E6775E">
        <w:rPr>
          <w:rFonts w:eastAsiaTheme="minorEastAsia"/>
        </w:rPr>
        <w:t xml:space="preserve">Peixoto, T. P. (2015). Model Selection and Hypothesis Testing for Large-Scale Network Models with Overlapping Groups. </w:t>
      </w:r>
      <w:r w:rsidRPr="00E6775E">
        <w:rPr>
          <w:rFonts w:eastAsiaTheme="minorEastAsia"/>
          <w:i/>
          <w:iCs/>
        </w:rPr>
        <w:t>Physical Review X</w:t>
      </w:r>
      <w:r w:rsidRPr="00E6775E">
        <w:rPr>
          <w:rFonts w:eastAsiaTheme="minorEastAsia"/>
        </w:rPr>
        <w:t xml:space="preserve">, </w:t>
      </w:r>
      <w:r w:rsidRPr="00E6775E">
        <w:rPr>
          <w:rFonts w:eastAsiaTheme="minorEastAsia"/>
          <w:i/>
          <w:iCs/>
        </w:rPr>
        <w:t>5</w:t>
      </w:r>
      <w:r w:rsidRPr="00E6775E">
        <w:rPr>
          <w:rFonts w:eastAsiaTheme="minorEastAsia"/>
        </w:rPr>
        <w:t xml:space="preserve">(1), 1981–20. </w:t>
      </w:r>
      <w:hyperlink r:id="rId14" w:history="1">
        <w:r w:rsidRPr="004477D7">
          <w:rPr>
            <w:rStyle w:val="Hyperlink"/>
            <w:rFonts w:eastAsiaTheme="minorEastAsia"/>
          </w:rPr>
          <w:t>http://doi.org/10.1103/PhysRevX.5.011033</w:t>
        </w:r>
      </w:hyperlink>
    </w:p>
    <w:p w14:paraId="74CEE9EB" w14:textId="77777777" w:rsidR="00262DE0" w:rsidRDefault="00262DE0" w:rsidP="00262DE0"/>
    <w:p w14:paraId="40F0D5FB" w14:textId="4886BCED" w:rsidR="00262DE0" w:rsidRDefault="00262DE0" w:rsidP="00262DE0">
      <w:r>
        <w:t xml:space="preserve">[7] </w:t>
      </w:r>
      <w:r w:rsidRPr="00CA0C6A">
        <w:rPr>
          <w:rFonts w:eastAsiaTheme="minorEastAsia"/>
        </w:rPr>
        <w:t xml:space="preserve">Rosvall, M., &amp; Bergstrom, C. T. (2008). Maps of random walks on complex networks reveal community structure. </w:t>
      </w:r>
      <w:r w:rsidRPr="00CA0C6A">
        <w:rPr>
          <w:rFonts w:eastAsiaTheme="minorEastAsia"/>
          <w:i/>
          <w:iCs/>
        </w:rPr>
        <w:t>Proceedings of the National Academy of Sciences of the United States of America</w:t>
      </w:r>
      <w:r w:rsidRPr="00CA0C6A">
        <w:rPr>
          <w:rFonts w:eastAsiaTheme="minorEastAsia"/>
        </w:rPr>
        <w:t xml:space="preserve">, </w:t>
      </w:r>
      <w:r w:rsidRPr="00CA0C6A">
        <w:rPr>
          <w:rFonts w:eastAsiaTheme="minorEastAsia"/>
          <w:i/>
          <w:iCs/>
        </w:rPr>
        <w:t>105</w:t>
      </w:r>
      <w:r w:rsidRPr="00CA0C6A">
        <w:rPr>
          <w:rFonts w:eastAsiaTheme="minorEastAsia"/>
        </w:rPr>
        <w:t xml:space="preserve">(4), 1118–1123. </w:t>
      </w:r>
      <w:hyperlink r:id="rId15" w:history="1">
        <w:r w:rsidRPr="004477D7">
          <w:rPr>
            <w:rStyle w:val="Hyperlink"/>
            <w:rFonts w:eastAsiaTheme="minorEastAsia"/>
          </w:rPr>
          <w:t>http://doi.org/10.1073/pnas.0706851105</w:t>
        </w:r>
      </w:hyperlink>
    </w:p>
    <w:p w14:paraId="08592883" w14:textId="7E27A54C" w:rsidR="0095657C" w:rsidRDefault="0095657C" w:rsidP="0080172D"/>
    <w:p w14:paraId="7D0AB422" w14:textId="2C6ED6A8" w:rsidR="00E653BF" w:rsidRPr="0000426B" w:rsidRDefault="00E653BF" w:rsidP="00E653BF">
      <w:r>
        <w:t xml:space="preserve">(8) Xie, J., Szymanski, B. K., &amp; Liu, X. (2011). SLPA: Uncovering Overlapping Communities in Social Networks via a Speaker-Listener Interaction Dynamic Process. </w:t>
      </w:r>
      <w:r w:rsidRPr="308F17FE">
        <w:rPr>
          <w:i/>
          <w:iCs/>
        </w:rPr>
        <w:t>2011 IEEE 11th International Conference on Data Mining Workshops</w:t>
      </w:r>
      <w:r>
        <w:t xml:space="preserve">, 344–349. </w:t>
      </w:r>
      <w:hyperlink r:id="rId16">
        <w:r w:rsidRPr="315C9B0A">
          <w:rPr>
            <w:rStyle w:val="Hyperlink"/>
          </w:rPr>
          <w:t>http://doi.org/10.1109/ICDMW.2011.154</w:t>
        </w:r>
      </w:hyperlink>
    </w:p>
    <w:p w14:paraId="51FD49F2" w14:textId="77777777" w:rsidR="00E653BF" w:rsidRDefault="00E653BF" w:rsidP="0080172D"/>
    <w:p w14:paraId="75913B1A" w14:textId="7844050F" w:rsidR="008F76D8" w:rsidRDefault="008F76D8" w:rsidP="0080172D"/>
    <w:sectPr w:rsidR="008F76D8" w:rsidSect="00076A71">
      <w:headerReference w:type="default" r:id="rId17"/>
      <w:footerReference w:type="default" r:id="rId1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54C60" w14:textId="77777777" w:rsidR="003719E3" w:rsidRDefault="003719E3" w:rsidP="0080172D">
      <w:r>
        <w:separator/>
      </w:r>
    </w:p>
  </w:endnote>
  <w:endnote w:type="continuationSeparator" w:id="0">
    <w:p w14:paraId="702BCEEC" w14:textId="77777777" w:rsidR="003719E3" w:rsidRDefault="003719E3" w:rsidP="0080172D">
      <w:r>
        <w:continuationSeparator/>
      </w:r>
    </w:p>
  </w:endnote>
  <w:endnote w:type="continuationNotice" w:id="1">
    <w:p w14:paraId="45E2F1B3" w14:textId="77777777" w:rsidR="003719E3" w:rsidRDefault="003719E3" w:rsidP="008017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2880"/>
      <w:gridCol w:w="2880"/>
      <w:gridCol w:w="2880"/>
    </w:tblGrid>
    <w:tr w:rsidR="00626272" w14:paraId="792F21D5" w14:textId="77777777" w:rsidTr="7DB3CD5D">
      <w:tc>
        <w:tcPr>
          <w:tcW w:w="2880" w:type="dxa"/>
        </w:tcPr>
        <w:p w14:paraId="72C063E2" w14:textId="65DFEEF0" w:rsidR="00626272" w:rsidRDefault="00626272" w:rsidP="0080172D">
          <w:pPr>
            <w:pStyle w:val="Header"/>
          </w:pPr>
        </w:p>
      </w:tc>
      <w:tc>
        <w:tcPr>
          <w:tcW w:w="2880" w:type="dxa"/>
        </w:tcPr>
        <w:p w14:paraId="26E1DE67" w14:textId="5E570A8D" w:rsidR="00626272" w:rsidRDefault="00626272" w:rsidP="0080172D">
          <w:pPr>
            <w:pStyle w:val="Header"/>
          </w:pPr>
        </w:p>
      </w:tc>
      <w:tc>
        <w:tcPr>
          <w:tcW w:w="2880" w:type="dxa"/>
        </w:tcPr>
        <w:p w14:paraId="7E98EEB3" w14:textId="42FE7EBE" w:rsidR="00626272" w:rsidRDefault="00626272" w:rsidP="0080172D">
          <w:pPr>
            <w:pStyle w:val="Header"/>
          </w:pPr>
        </w:p>
      </w:tc>
    </w:tr>
  </w:tbl>
  <w:p w14:paraId="6BB5D0B2" w14:textId="6DF3703D" w:rsidR="00626272" w:rsidRDefault="00626272" w:rsidP="00801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2B08B" w14:textId="77777777" w:rsidR="003719E3" w:rsidRDefault="003719E3" w:rsidP="0080172D">
      <w:r>
        <w:separator/>
      </w:r>
    </w:p>
  </w:footnote>
  <w:footnote w:type="continuationSeparator" w:id="0">
    <w:p w14:paraId="678AA5D5" w14:textId="77777777" w:rsidR="003719E3" w:rsidRDefault="003719E3" w:rsidP="0080172D">
      <w:r>
        <w:continuationSeparator/>
      </w:r>
    </w:p>
  </w:footnote>
  <w:footnote w:type="continuationNotice" w:id="1">
    <w:p w14:paraId="65039454" w14:textId="77777777" w:rsidR="003719E3" w:rsidRDefault="003719E3" w:rsidP="0080172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2880"/>
      <w:gridCol w:w="2880"/>
      <w:gridCol w:w="2880"/>
    </w:tblGrid>
    <w:tr w:rsidR="00626272" w14:paraId="3A00E85A" w14:textId="77777777" w:rsidTr="7DB3CD5D">
      <w:tc>
        <w:tcPr>
          <w:tcW w:w="2880" w:type="dxa"/>
        </w:tcPr>
        <w:p w14:paraId="4EF3042F" w14:textId="1355D616" w:rsidR="00626272" w:rsidRPr="004E2384" w:rsidRDefault="00626272" w:rsidP="0080172D">
          <w:pPr>
            <w:pStyle w:val="Header"/>
          </w:pPr>
        </w:p>
      </w:tc>
      <w:tc>
        <w:tcPr>
          <w:tcW w:w="2880" w:type="dxa"/>
        </w:tcPr>
        <w:p w14:paraId="28123012" w14:textId="5795A1D2" w:rsidR="00626272" w:rsidRDefault="00626272" w:rsidP="0080172D">
          <w:pPr>
            <w:pStyle w:val="Header"/>
          </w:pPr>
        </w:p>
      </w:tc>
      <w:tc>
        <w:tcPr>
          <w:tcW w:w="2880" w:type="dxa"/>
        </w:tcPr>
        <w:p w14:paraId="57D35140" w14:textId="1DC4675C" w:rsidR="00626272" w:rsidRDefault="00626272" w:rsidP="0080172D">
          <w:pPr>
            <w:pStyle w:val="Header"/>
          </w:pPr>
        </w:p>
      </w:tc>
    </w:tr>
  </w:tbl>
  <w:p w14:paraId="37463F8D" w14:textId="23393D4C" w:rsidR="00626272" w:rsidRDefault="00626272" w:rsidP="008017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C201B"/>
    <w:multiLevelType w:val="hybridMultilevel"/>
    <w:tmpl w:val="B13CFC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5C234EC">
      <w:start w:val="1"/>
      <w:numFmt w:val="lowerLetter"/>
      <w:lvlText w:val="%2."/>
      <w:lvlJc w:val="left"/>
      <w:pPr>
        <w:ind w:left="1440" w:hanging="360"/>
      </w:pPr>
    </w:lvl>
    <w:lvl w:ilvl="2" w:tplc="8910ACFC">
      <w:start w:val="1"/>
      <w:numFmt w:val="lowerRoman"/>
      <w:lvlText w:val="%3."/>
      <w:lvlJc w:val="right"/>
      <w:pPr>
        <w:ind w:left="2160" w:hanging="180"/>
      </w:pPr>
    </w:lvl>
    <w:lvl w:ilvl="3" w:tplc="EC4EF326">
      <w:start w:val="1"/>
      <w:numFmt w:val="decimal"/>
      <w:lvlText w:val="%4."/>
      <w:lvlJc w:val="left"/>
      <w:pPr>
        <w:ind w:left="2880" w:hanging="360"/>
      </w:pPr>
    </w:lvl>
    <w:lvl w:ilvl="4" w:tplc="ABF8EBE2">
      <w:start w:val="1"/>
      <w:numFmt w:val="lowerLetter"/>
      <w:lvlText w:val="%5."/>
      <w:lvlJc w:val="left"/>
      <w:pPr>
        <w:ind w:left="3600" w:hanging="360"/>
      </w:pPr>
    </w:lvl>
    <w:lvl w:ilvl="5" w:tplc="E14A83EC">
      <w:start w:val="1"/>
      <w:numFmt w:val="lowerRoman"/>
      <w:lvlText w:val="%6."/>
      <w:lvlJc w:val="right"/>
      <w:pPr>
        <w:ind w:left="4320" w:hanging="180"/>
      </w:pPr>
    </w:lvl>
    <w:lvl w:ilvl="6" w:tplc="77321A44">
      <w:start w:val="1"/>
      <w:numFmt w:val="decimal"/>
      <w:lvlText w:val="%7."/>
      <w:lvlJc w:val="left"/>
      <w:pPr>
        <w:ind w:left="5040" w:hanging="360"/>
      </w:pPr>
    </w:lvl>
    <w:lvl w:ilvl="7" w:tplc="ED4E6AB8">
      <w:start w:val="1"/>
      <w:numFmt w:val="lowerLetter"/>
      <w:lvlText w:val="%8."/>
      <w:lvlJc w:val="left"/>
      <w:pPr>
        <w:ind w:left="5760" w:hanging="360"/>
      </w:pPr>
    </w:lvl>
    <w:lvl w:ilvl="8" w:tplc="6C86EF7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D47AD"/>
    <w:multiLevelType w:val="hybridMultilevel"/>
    <w:tmpl w:val="F10E5E20"/>
    <w:lvl w:ilvl="0" w:tplc="8B9A0B32">
      <w:start w:val="1"/>
      <w:numFmt w:val="decimal"/>
      <w:lvlText w:val="%1."/>
      <w:lvlJc w:val="left"/>
      <w:pPr>
        <w:ind w:left="720" w:hanging="360"/>
      </w:pPr>
    </w:lvl>
    <w:lvl w:ilvl="1" w:tplc="ECD8D23A">
      <w:start w:val="1"/>
      <w:numFmt w:val="lowerLetter"/>
      <w:lvlText w:val="%2."/>
      <w:lvlJc w:val="left"/>
      <w:pPr>
        <w:ind w:left="1440" w:hanging="360"/>
      </w:pPr>
    </w:lvl>
    <w:lvl w:ilvl="2" w:tplc="ACBAF884">
      <w:start w:val="1"/>
      <w:numFmt w:val="lowerRoman"/>
      <w:lvlText w:val="%3."/>
      <w:lvlJc w:val="right"/>
      <w:pPr>
        <w:ind w:left="2160" w:hanging="180"/>
      </w:pPr>
    </w:lvl>
    <w:lvl w:ilvl="3" w:tplc="9730A89C">
      <w:start w:val="1"/>
      <w:numFmt w:val="decimal"/>
      <w:lvlText w:val="%4."/>
      <w:lvlJc w:val="left"/>
      <w:pPr>
        <w:ind w:left="2880" w:hanging="360"/>
      </w:pPr>
    </w:lvl>
    <w:lvl w:ilvl="4" w:tplc="F26A90B8">
      <w:start w:val="1"/>
      <w:numFmt w:val="lowerLetter"/>
      <w:lvlText w:val="%5."/>
      <w:lvlJc w:val="left"/>
      <w:pPr>
        <w:ind w:left="3600" w:hanging="360"/>
      </w:pPr>
    </w:lvl>
    <w:lvl w:ilvl="5" w:tplc="552E1AC0">
      <w:start w:val="1"/>
      <w:numFmt w:val="lowerRoman"/>
      <w:lvlText w:val="%6."/>
      <w:lvlJc w:val="right"/>
      <w:pPr>
        <w:ind w:left="4320" w:hanging="180"/>
      </w:pPr>
    </w:lvl>
    <w:lvl w:ilvl="6" w:tplc="BA06015A">
      <w:start w:val="1"/>
      <w:numFmt w:val="decimal"/>
      <w:lvlText w:val="%7."/>
      <w:lvlJc w:val="left"/>
      <w:pPr>
        <w:ind w:left="5040" w:hanging="360"/>
      </w:pPr>
    </w:lvl>
    <w:lvl w:ilvl="7" w:tplc="39340668">
      <w:start w:val="1"/>
      <w:numFmt w:val="lowerLetter"/>
      <w:lvlText w:val="%8."/>
      <w:lvlJc w:val="left"/>
      <w:pPr>
        <w:ind w:left="5760" w:hanging="360"/>
      </w:pPr>
    </w:lvl>
    <w:lvl w:ilvl="8" w:tplc="FC14395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300181"/>
    <w:multiLevelType w:val="hybridMultilevel"/>
    <w:tmpl w:val="A0ECFC60"/>
    <w:lvl w:ilvl="0" w:tplc="7D5E1930">
      <w:start w:val="1"/>
      <w:numFmt w:val="decimal"/>
      <w:lvlText w:val="%1."/>
      <w:lvlJc w:val="left"/>
      <w:pPr>
        <w:ind w:left="720" w:hanging="360"/>
      </w:pPr>
    </w:lvl>
    <w:lvl w:ilvl="1" w:tplc="9F5C2DBA">
      <w:start w:val="1"/>
      <w:numFmt w:val="lowerLetter"/>
      <w:lvlText w:val="%2."/>
      <w:lvlJc w:val="left"/>
      <w:pPr>
        <w:ind w:left="1440" w:hanging="360"/>
      </w:pPr>
    </w:lvl>
    <w:lvl w:ilvl="2" w:tplc="9A064A1C">
      <w:start w:val="1"/>
      <w:numFmt w:val="lowerRoman"/>
      <w:lvlText w:val="%3."/>
      <w:lvlJc w:val="right"/>
      <w:pPr>
        <w:ind w:left="2160" w:hanging="180"/>
      </w:pPr>
    </w:lvl>
    <w:lvl w:ilvl="3" w:tplc="77D6C916">
      <w:start w:val="1"/>
      <w:numFmt w:val="decimal"/>
      <w:lvlText w:val="%4."/>
      <w:lvlJc w:val="left"/>
      <w:pPr>
        <w:ind w:left="2880" w:hanging="360"/>
      </w:pPr>
    </w:lvl>
    <w:lvl w:ilvl="4" w:tplc="05E8D1FE">
      <w:start w:val="1"/>
      <w:numFmt w:val="lowerLetter"/>
      <w:lvlText w:val="%5."/>
      <w:lvlJc w:val="left"/>
      <w:pPr>
        <w:ind w:left="3600" w:hanging="360"/>
      </w:pPr>
    </w:lvl>
    <w:lvl w:ilvl="5" w:tplc="A5264158">
      <w:start w:val="1"/>
      <w:numFmt w:val="lowerRoman"/>
      <w:lvlText w:val="%6."/>
      <w:lvlJc w:val="right"/>
      <w:pPr>
        <w:ind w:left="4320" w:hanging="180"/>
      </w:pPr>
    </w:lvl>
    <w:lvl w:ilvl="6" w:tplc="4118B78C">
      <w:start w:val="1"/>
      <w:numFmt w:val="decimal"/>
      <w:lvlText w:val="%7."/>
      <w:lvlJc w:val="left"/>
      <w:pPr>
        <w:ind w:left="5040" w:hanging="360"/>
      </w:pPr>
    </w:lvl>
    <w:lvl w:ilvl="7" w:tplc="0A82A2FA">
      <w:start w:val="1"/>
      <w:numFmt w:val="lowerLetter"/>
      <w:lvlText w:val="%8."/>
      <w:lvlJc w:val="left"/>
      <w:pPr>
        <w:ind w:left="5760" w:hanging="360"/>
      </w:pPr>
    </w:lvl>
    <w:lvl w:ilvl="8" w:tplc="FFCCF12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62697C"/>
    <w:multiLevelType w:val="hybridMultilevel"/>
    <w:tmpl w:val="EE8E6FF2"/>
    <w:lvl w:ilvl="0" w:tplc="353CBCE2">
      <w:start w:val="1"/>
      <w:numFmt w:val="decimal"/>
      <w:lvlText w:val="%1."/>
      <w:lvlJc w:val="left"/>
      <w:pPr>
        <w:ind w:left="720" w:hanging="360"/>
      </w:pPr>
    </w:lvl>
    <w:lvl w:ilvl="1" w:tplc="E3D62E86">
      <w:start w:val="1"/>
      <w:numFmt w:val="lowerLetter"/>
      <w:lvlText w:val="%2."/>
      <w:lvlJc w:val="left"/>
      <w:pPr>
        <w:ind w:left="1440" w:hanging="360"/>
      </w:pPr>
    </w:lvl>
    <w:lvl w:ilvl="2" w:tplc="51C09410">
      <w:start w:val="1"/>
      <w:numFmt w:val="lowerRoman"/>
      <w:lvlText w:val="%3."/>
      <w:lvlJc w:val="right"/>
      <w:pPr>
        <w:ind w:left="2160" w:hanging="180"/>
      </w:pPr>
    </w:lvl>
    <w:lvl w:ilvl="3" w:tplc="CD40A9F0">
      <w:start w:val="1"/>
      <w:numFmt w:val="decimal"/>
      <w:lvlText w:val="%4."/>
      <w:lvlJc w:val="left"/>
      <w:pPr>
        <w:ind w:left="2880" w:hanging="360"/>
      </w:pPr>
    </w:lvl>
    <w:lvl w:ilvl="4" w:tplc="D10C543E">
      <w:start w:val="1"/>
      <w:numFmt w:val="lowerLetter"/>
      <w:lvlText w:val="%5."/>
      <w:lvlJc w:val="left"/>
      <w:pPr>
        <w:ind w:left="3600" w:hanging="360"/>
      </w:pPr>
    </w:lvl>
    <w:lvl w:ilvl="5" w:tplc="4B9C1342">
      <w:start w:val="1"/>
      <w:numFmt w:val="lowerRoman"/>
      <w:lvlText w:val="%6."/>
      <w:lvlJc w:val="right"/>
      <w:pPr>
        <w:ind w:left="4320" w:hanging="180"/>
      </w:pPr>
    </w:lvl>
    <w:lvl w:ilvl="6" w:tplc="07B2A7BE">
      <w:start w:val="1"/>
      <w:numFmt w:val="decimal"/>
      <w:lvlText w:val="%7."/>
      <w:lvlJc w:val="left"/>
      <w:pPr>
        <w:ind w:left="5040" w:hanging="360"/>
      </w:pPr>
    </w:lvl>
    <w:lvl w:ilvl="7" w:tplc="C4CC5A56">
      <w:start w:val="1"/>
      <w:numFmt w:val="lowerLetter"/>
      <w:lvlText w:val="%8."/>
      <w:lvlJc w:val="left"/>
      <w:pPr>
        <w:ind w:left="5760" w:hanging="360"/>
      </w:pPr>
    </w:lvl>
    <w:lvl w:ilvl="8" w:tplc="F21CB7D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EF5821"/>
    <w:multiLevelType w:val="hybridMultilevel"/>
    <w:tmpl w:val="882223A2"/>
    <w:lvl w:ilvl="0" w:tplc="7E8C1F42">
      <w:start w:val="1"/>
      <w:numFmt w:val="decimal"/>
      <w:lvlText w:val="%1."/>
      <w:lvlJc w:val="left"/>
      <w:pPr>
        <w:ind w:left="720" w:hanging="360"/>
      </w:pPr>
    </w:lvl>
    <w:lvl w:ilvl="1" w:tplc="7BFE5D98">
      <w:start w:val="1"/>
      <w:numFmt w:val="lowerLetter"/>
      <w:lvlText w:val="%2."/>
      <w:lvlJc w:val="left"/>
      <w:pPr>
        <w:ind w:left="1440" w:hanging="360"/>
      </w:pPr>
    </w:lvl>
    <w:lvl w:ilvl="2" w:tplc="003C5328">
      <w:start w:val="1"/>
      <w:numFmt w:val="lowerRoman"/>
      <w:lvlText w:val="%3."/>
      <w:lvlJc w:val="right"/>
      <w:pPr>
        <w:ind w:left="2160" w:hanging="180"/>
      </w:pPr>
    </w:lvl>
    <w:lvl w:ilvl="3" w:tplc="B080D0FC">
      <w:start w:val="1"/>
      <w:numFmt w:val="decimal"/>
      <w:lvlText w:val="%4."/>
      <w:lvlJc w:val="left"/>
      <w:pPr>
        <w:ind w:left="2880" w:hanging="360"/>
      </w:pPr>
    </w:lvl>
    <w:lvl w:ilvl="4" w:tplc="E0A00038">
      <w:start w:val="1"/>
      <w:numFmt w:val="lowerLetter"/>
      <w:lvlText w:val="%5."/>
      <w:lvlJc w:val="left"/>
      <w:pPr>
        <w:ind w:left="3600" w:hanging="360"/>
      </w:pPr>
    </w:lvl>
    <w:lvl w:ilvl="5" w:tplc="A12A6D2A">
      <w:start w:val="1"/>
      <w:numFmt w:val="lowerRoman"/>
      <w:lvlText w:val="%6."/>
      <w:lvlJc w:val="right"/>
      <w:pPr>
        <w:ind w:left="4320" w:hanging="180"/>
      </w:pPr>
    </w:lvl>
    <w:lvl w:ilvl="6" w:tplc="54FCD872">
      <w:start w:val="1"/>
      <w:numFmt w:val="decimal"/>
      <w:lvlText w:val="%7."/>
      <w:lvlJc w:val="left"/>
      <w:pPr>
        <w:ind w:left="5040" w:hanging="360"/>
      </w:pPr>
    </w:lvl>
    <w:lvl w:ilvl="7" w:tplc="32DCA216">
      <w:start w:val="1"/>
      <w:numFmt w:val="lowerLetter"/>
      <w:lvlText w:val="%8."/>
      <w:lvlJc w:val="left"/>
      <w:pPr>
        <w:ind w:left="5760" w:hanging="360"/>
      </w:pPr>
    </w:lvl>
    <w:lvl w:ilvl="8" w:tplc="D3E6C65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76695B"/>
    <w:multiLevelType w:val="hybridMultilevel"/>
    <w:tmpl w:val="B13CFC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5C234EC">
      <w:start w:val="1"/>
      <w:numFmt w:val="lowerLetter"/>
      <w:lvlText w:val="%2."/>
      <w:lvlJc w:val="left"/>
      <w:pPr>
        <w:ind w:left="1440" w:hanging="360"/>
      </w:pPr>
    </w:lvl>
    <w:lvl w:ilvl="2" w:tplc="8910ACFC">
      <w:start w:val="1"/>
      <w:numFmt w:val="lowerRoman"/>
      <w:lvlText w:val="%3."/>
      <w:lvlJc w:val="right"/>
      <w:pPr>
        <w:ind w:left="2160" w:hanging="180"/>
      </w:pPr>
    </w:lvl>
    <w:lvl w:ilvl="3" w:tplc="EC4EF326">
      <w:start w:val="1"/>
      <w:numFmt w:val="decimal"/>
      <w:lvlText w:val="%4."/>
      <w:lvlJc w:val="left"/>
      <w:pPr>
        <w:ind w:left="2880" w:hanging="360"/>
      </w:pPr>
    </w:lvl>
    <w:lvl w:ilvl="4" w:tplc="ABF8EBE2">
      <w:start w:val="1"/>
      <w:numFmt w:val="lowerLetter"/>
      <w:lvlText w:val="%5."/>
      <w:lvlJc w:val="left"/>
      <w:pPr>
        <w:ind w:left="3600" w:hanging="360"/>
      </w:pPr>
    </w:lvl>
    <w:lvl w:ilvl="5" w:tplc="E14A83EC">
      <w:start w:val="1"/>
      <w:numFmt w:val="lowerRoman"/>
      <w:lvlText w:val="%6."/>
      <w:lvlJc w:val="right"/>
      <w:pPr>
        <w:ind w:left="4320" w:hanging="180"/>
      </w:pPr>
    </w:lvl>
    <w:lvl w:ilvl="6" w:tplc="77321A44">
      <w:start w:val="1"/>
      <w:numFmt w:val="decimal"/>
      <w:lvlText w:val="%7."/>
      <w:lvlJc w:val="left"/>
      <w:pPr>
        <w:ind w:left="5040" w:hanging="360"/>
      </w:pPr>
    </w:lvl>
    <w:lvl w:ilvl="7" w:tplc="ED4E6AB8">
      <w:start w:val="1"/>
      <w:numFmt w:val="lowerLetter"/>
      <w:lvlText w:val="%8."/>
      <w:lvlJc w:val="left"/>
      <w:pPr>
        <w:ind w:left="5760" w:hanging="360"/>
      </w:pPr>
    </w:lvl>
    <w:lvl w:ilvl="8" w:tplc="6C86EF7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C25CA8"/>
    <w:multiLevelType w:val="hybridMultilevel"/>
    <w:tmpl w:val="B13CFC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5C234EC">
      <w:start w:val="1"/>
      <w:numFmt w:val="lowerLetter"/>
      <w:lvlText w:val="%2."/>
      <w:lvlJc w:val="left"/>
      <w:pPr>
        <w:ind w:left="1440" w:hanging="360"/>
      </w:pPr>
    </w:lvl>
    <w:lvl w:ilvl="2" w:tplc="8910ACFC">
      <w:start w:val="1"/>
      <w:numFmt w:val="lowerRoman"/>
      <w:lvlText w:val="%3."/>
      <w:lvlJc w:val="right"/>
      <w:pPr>
        <w:ind w:left="2160" w:hanging="180"/>
      </w:pPr>
    </w:lvl>
    <w:lvl w:ilvl="3" w:tplc="EC4EF326">
      <w:start w:val="1"/>
      <w:numFmt w:val="decimal"/>
      <w:lvlText w:val="%4."/>
      <w:lvlJc w:val="left"/>
      <w:pPr>
        <w:ind w:left="2880" w:hanging="360"/>
      </w:pPr>
    </w:lvl>
    <w:lvl w:ilvl="4" w:tplc="ABF8EBE2">
      <w:start w:val="1"/>
      <w:numFmt w:val="lowerLetter"/>
      <w:lvlText w:val="%5."/>
      <w:lvlJc w:val="left"/>
      <w:pPr>
        <w:ind w:left="3600" w:hanging="360"/>
      </w:pPr>
    </w:lvl>
    <w:lvl w:ilvl="5" w:tplc="E14A83EC">
      <w:start w:val="1"/>
      <w:numFmt w:val="lowerRoman"/>
      <w:lvlText w:val="%6."/>
      <w:lvlJc w:val="right"/>
      <w:pPr>
        <w:ind w:left="4320" w:hanging="180"/>
      </w:pPr>
    </w:lvl>
    <w:lvl w:ilvl="6" w:tplc="77321A44">
      <w:start w:val="1"/>
      <w:numFmt w:val="decimal"/>
      <w:lvlText w:val="%7."/>
      <w:lvlJc w:val="left"/>
      <w:pPr>
        <w:ind w:left="5040" w:hanging="360"/>
      </w:pPr>
    </w:lvl>
    <w:lvl w:ilvl="7" w:tplc="ED4E6AB8">
      <w:start w:val="1"/>
      <w:numFmt w:val="lowerLetter"/>
      <w:lvlText w:val="%8."/>
      <w:lvlJc w:val="left"/>
      <w:pPr>
        <w:ind w:left="5760" w:hanging="360"/>
      </w:pPr>
    </w:lvl>
    <w:lvl w:ilvl="8" w:tplc="6C86EF7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37096D"/>
    <w:multiLevelType w:val="multilevel"/>
    <w:tmpl w:val="BC0A5C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F67E3E"/>
    <w:multiLevelType w:val="multilevel"/>
    <w:tmpl w:val="C630D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93417B"/>
    <w:multiLevelType w:val="hybridMultilevel"/>
    <w:tmpl w:val="9704E58A"/>
    <w:lvl w:ilvl="0" w:tplc="765AF3A2">
      <w:start w:val="1"/>
      <w:numFmt w:val="decimal"/>
      <w:lvlText w:val="%1."/>
      <w:lvlJc w:val="left"/>
      <w:pPr>
        <w:ind w:left="720" w:hanging="360"/>
      </w:pPr>
    </w:lvl>
    <w:lvl w:ilvl="1" w:tplc="4D6C9450">
      <w:start w:val="1"/>
      <w:numFmt w:val="lowerLetter"/>
      <w:lvlText w:val="%2."/>
      <w:lvlJc w:val="left"/>
      <w:pPr>
        <w:ind w:left="1440" w:hanging="360"/>
      </w:pPr>
    </w:lvl>
    <w:lvl w:ilvl="2" w:tplc="502654B0">
      <w:start w:val="1"/>
      <w:numFmt w:val="lowerRoman"/>
      <w:lvlText w:val="%3."/>
      <w:lvlJc w:val="right"/>
      <w:pPr>
        <w:ind w:left="2160" w:hanging="180"/>
      </w:pPr>
    </w:lvl>
    <w:lvl w:ilvl="3" w:tplc="454E41C8">
      <w:start w:val="1"/>
      <w:numFmt w:val="decimal"/>
      <w:lvlText w:val="%4."/>
      <w:lvlJc w:val="left"/>
      <w:pPr>
        <w:ind w:left="2880" w:hanging="360"/>
      </w:pPr>
    </w:lvl>
    <w:lvl w:ilvl="4" w:tplc="2BE8DCC6">
      <w:start w:val="1"/>
      <w:numFmt w:val="lowerLetter"/>
      <w:lvlText w:val="%5."/>
      <w:lvlJc w:val="left"/>
      <w:pPr>
        <w:ind w:left="3600" w:hanging="360"/>
      </w:pPr>
    </w:lvl>
    <w:lvl w:ilvl="5" w:tplc="12E2BB3A">
      <w:start w:val="1"/>
      <w:numFmt w:val="lowerRoman"/>
      <w:lvlText w:val="%6."/>
      <w:lvlJc w:val="right"/>
      <w:pPr>
        <w:ind w:left="4320" w:hanging="180"/>
      </w:pPr>
    </w:lvl>
    <w:lvl w:ilvl="6" w:tplc="2D7C76B2">
      <w:start w:val="1"/>
      <w:numFmt w:val="decimal"/>
      <w:lvlText w:val="%7."/>
      <w:lvlJc w:val="left"/>
      <w:pPr>
        <w:ind w:left="5040" w:hanging="360"/>
      </w:pPr>
    </w:lvl>
    <w:lvl w:ilvl="7" w:tplc="198A45E6">
      <w:start w:val="1"/>
      <w:numFmt w:val="lowerLetter"/>
      <w:lvlText w:val="%8."/>
      <w:lvlJc w:val="left"/>
      <w:pPr>
        <w:ind w:left="5760" w:hanging="360"/>
      </w:pPr>
    </w:lvl>
    <w:lvl w:ilvl="8" w:tplc="D4041BB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0E0C1F"/>
    <w:multiLevelType w:val="hybridMultilevel"/>
    <w:tmpl w:val="7FD20DD0"/>
    <w:lvl w:ilvl="0" w:tplc="38125BC2">
      <w:start w:val="1"/>
      <w:numFmt w:val="decimal"/>
      <w:lvlText w:val="%1."/>
      <w:lvlJc w:val="left"/>
      <w:pPr>
        <w:ind w:left="720" w:hanging="360"/>
      </w:pPr>
    </w:lvl>
    <w:lvl w:ilvl="1" w:tplc="B60A4B44">
      <w:start w:val="1"/>
      <w:numFmt w:val="lowerLetter"/>
      <w:lvlText w:val="%2."/>
      <w:lvlJc w:val="left"/>
      <w:pPr>
        <w:ind w:left="1440" w:hanging="360"/>
      </w:pPr>
    </w:lvl>
    <w:lvl w:ilvl="2" w:tplc="CF301D3A">
      <w:start w:val="1"/>
      <w:numFmt w:val="lowerRoman"/>
      <w:lvlText w:val="%3."/>
      <w:lvlJc w:val="right"/>
      <w:pPr>
        <w:ind w:left="2160" w:hanging="180"/>
      </w:pPr>
    </w:lvl>
    <w:lvl w:ilvl="3" w:tplc="92C049C4">
      <w:start w:val="1"/>
      <w:numFmt w:val="decimal"/>
      <w:lvlText w:val="%4."/>
      <w:lvlJc w:val="left"/>
      <w:pPr>
        <w:ind w:left="2880" w:hanging="360"/>
      </w:pPr>
    </w:lvl>
    <w:lvl w:ilvl="4" w:tplc="638C7F40">
      <w:start w:val="1"/>
      <w:numFmt w:val="lowerLetter"/>
      <w:lvlText w:val="%5."/>
      <w:lvlJc w:val="left"/>
      <w:pPr>
        <w:ind w:left="3600" w:hanging="360"/>
      </w:pPr>
    </w:lvl>
    <w:lvl w:ilvl="5" w:tplc="55784F7E">
      <w:start w:val="1"/>
      <w:numFmt w:val="lowerRoman"/>
      <w:lvlText w:val="%6."/>
      <w:lvlJc w:val="right"/>
      <w:pPr>
        <w:ind w:left="4320" w:hanging="180"/>
      </w:pPr>
    </w:lvl>
    <w:lvl w:ilvl="6" w:tplc="E2DEEB3E">
      <w:start w:val="1"/>
      <w:numFmt w:val="decimal"/>
      <w:lvlText w:val="%7."/>
      <w:lvlJc w:val="left"/>
      <w:pPr>
        <w:ind w:left="5040" w:hanging="360"/>
      </w:pPr>
    </w:lvl>
    <w:lvl w:ilvl="7" w:tplc="5380D942">
      <w:start w:val="1"/>
      <w:numFmt w:val="lowerLetter"/>
      <w:lvlText w:val="%8."/>
      <w:lvlJc w:val="left"/>
      <w:pPr>
        <w:ind w:left="5760" w:hanging="360"/>
      </w:pPr>
    </w:lvl>
    <w:lvl w:ilvl="8" w:tplc="3466BC2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A67FAB"/>
    <w:multiLevelType w:val="multilevel"/>
    <w:tmpl w:val="50FC5288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5581D29"/>
    <w:multiLevelType w:val="hybridMultilevel"/>
    <w:tmpl w:val="CFDE20C6"/>
    <w:lvl w:ilvl="0" w:tplc="A4E45E60">
      <w:start w:val="1"/>
      <w:numFmt w:val="decimal"/>
      <w:lvlText w:val="%1."/>
      <w:lvlJc w:val="left"/>
      <w:pPr>
        <w:ind w:left="720" w:hanging="360"/>
      </w:pPr>
    </w:lvl>
    <w:lvl w:ilvl="1" w:tplc="2684FDE8">
      <w:start w:val="1"/>
      <w:numFmt w:val="lowerLetter"/>
      <w:lvlText w:val="%2."/>
      <w:lvlJc w:val="left"/>
      <w:pPr>
        <w:ind w:left="1440" w:hanging="360"/>
      </w:pPr>
    </w:lvl>
    <w:lvl w:ilvl="2" w:tplc="39B8C852">
      <w:start w:val="1"/>
      <w:numFmt w:val="lowerRoman"/>
      <w:lvlText w:val="%3."/>
      <w:lvlJc w:val="right"/>
      <w:pPr>
        <w:ind w:left="2160" w:hanging="180"/>
      </w:pPr>
    </w:lvl>
    <w:lvl w:ilvl="3" w:tplc="71FA0466">
      <w:start w:val="1"/>
      <w:numFmt w:val="decimal"/>
      <w:lvlText w:val="%4."/>
      <w:lvlJc w:val="left"/>
      <w:pPr>
        <w:ind w:left="2880" w:hanging="360"/>
      </w:pPr>
    </w:lvl>
    <w:lvl w:ilvl="4" w:tplc="1598ABBA">
      <w:start w:val="1"/>
      <w:numFmt w:val="lowerLetter"/>
      <w:lvlText w:val="%5."/>
      <w:lvlJc w:val="left"/>
      <w:pPr>
        <w:ind w:left="3600" w:hanging="360"/>
      </w:pPr>
    </w:lvl>
    <w:lvl w:ilvl="5" w:tplc="814CD08A">
      <w:start w:val="1"/>
      <w:numFmt w:val="lowerRoman"/>
      <w:lvlText w:val="%6."/>
      <w:lvlJc w:val="right"/>
      <w:pPr>
        <w:ind w:left="4320" w:hanging="180"/>
      </w:pPr>
    </w:lvl>
    <w:lvl w:ilvl="6" w:tplc="BADAB8BA">
      <w:start w:val="1"/>
      <w:numFmt w:val="decimal"/>
      <w:lvlText w:val="%7."/>
      <w:lvlJc w:val="left"/>
      <w:pPr>
        <w:ind w:left="5040" w:hanging="360"/>
      </w:pPr>
    </w:lvl>
    <w:lvl w:ilvl="7" w:tplc="4FD04370">
      <w:start w:val="1"/>
      <w:numFmt w:val="lowerLetter"/>
      <w:lvlText w:val="%8."/>
      <w:lvlJc w:val="left"/>
      <w:pPr>
        <w:ind w:left="5760" w:hanging="360"/>
      </w:pPr>
    </w:lvl>
    <w:lvl w:ilvl="8" w:tplc="9790168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785201"/>
    <w:multiLevelType w:val="multilevel"/>
    <w:tmpl w:val="649AC2C0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9ED3B3B"/>
    <w:multiLevelType w:val="hybridMultilevel"/>
    <w:tmpl w:val="0B26F2E4"/>
    <w:lvl w:ilvl="0" w:tplc="A10A75C6">
      <w:start w:val="1"/>
      <w:numFmt w:val="decimal"/>
      <w:lvlText w:val="%1."/>
      <w:lvlJc w:val="left"/>
      <w:pPr>
        <w:ind w:left="720" w:hanging="360"/>
      </w:pPr>
    </w:lvl>
    <w:lvl w:ilvl="1" w:tplc="BDE80752">
      <w:start w:val="1"/>
      <w:numFmt w:val="lowerLetter"/>
      <w:lvlText w:val="%2."/>
      <w:lvlJc w:val="left"/>
      <w:pPr>
        <w:ind w:left="1440" w:hanging="360"/>
      </w:pPr>
    </w:lvl>
    <w:lvl w:ilvl="2" w:tplc="41861D9E">
      <w:start w:val="1"/>
      <w:numFmt w:val="lowerRoman"/>
      <w:lvlText w:val="%3."/>
      <w:lvlJc w:val="right"/>
      <w:pPr>
        <w:ind w:left="2160" w:hanging="180"/>
      </w:pPr>
    </w:lvl>
    <w:lvl w:ilvl="3" w:tplc="8A880E2A">
      <w:start w:val="1"/>
      <w:numFmt w:val="decimal"/>
      <w:lvlText w:val="%4."/>
      <w:lvlJc w:val="left"/>
      <w:pPr>
        <w:ind w:left="2880" w:hanging="360"/>
      </w:pPr>
    </w:lvl>
    <w:lvl w:ilvl="4" w:tplc="C5F4C564">
      <w:start w:val="1"/>
      <w:numFmt w:val="lowerLetter"/>
      <w:lvlText w:val="%5."/>
      <w:lvlJc w:val="left"/>
      <w:pPr>
        <w:ind w:left="3600" w:hanging="360"/>
      </w:pPr>
    </w:lvl>
    <w:lvl w:ilvl="5" w:tplc="44B42582">
      <w:start w:val="1"/>
      <w:numFmt w:val="lowerRoman"/>
      <w:lvlText w:val="%6."/>
      <w:lvlJc w:val="right"/>
      <w:pPr>
        <w:ind w:left="4320" w:hanging="180"/>
      </w:pPr>
    </w:lvl>
    <w:lvl w:ilvl="6" w:tplc="324E511C">
      <w:start w:val="1"/>
      <w:numFmt w:val="decimal"/>
      <w:lvlText w:val="%7."/>
      <w:lvlJc w:val="left"/>
      <w:pPr>
        <w:ind w:left="5040" w:hanging="360"/>
      </w:pPr>
    </w:lvl>
    <w:lvl w:ilvl="7" w:tplc="F1DAC8DE">
      <w:start w:val="1"/>
      <w:numFmt w:val="lowerLetter"/>
      <w:lvlText w:val="%8."/>
      <w:lvlJc w:val="left"/>
      <w:pPr>
        <w:ind w:left="5760" w:hanging="360"/>
      </w:pPr>
    </w:lvl>
    <w:lvl w:ilvl="8" w:tplc="968C124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BA78CF"/>
    <w:multiLevelType w:val="hybridMultilevel"/>
    <w:tmpl w:val="FDB6CCF2"/>
    <w:lvl w:ilvl="0" w:tplc="02860EF0">
      <w:start w:val="1"/>
      <w:numFmt w:val="decimal"/>
      <w:lvlText w:val="%1."/>
      <w:lvlJc w:val="left"/>
      <w:pPr>
        <w:ind w:left="720" w:hanging="360"/>
      </w:pPr>
    </w:lvl>
    <w:lvl w:ilvl="1" w:tplc="6C5C89C6">
      <w:start w:val="1"/>
      <w:numFmt w:val="lowerLetter"/>
      <w:lvlText w:val="%2."/>
      <w:lvlJc w:val="left"/>
      <w:pPr>
        <w:ind w:left="1440" w:hanging="360"/>
      </w:pPr>
    </w:lvl>
    <w:lvl w:ilvl="2" w:tplc="D44CFABE">
      <w:start w:val="1"/>
      <w:numFmt w:val="lowerRoman"/>
      <w:lvlText w:val="%3."/>
      <w:lvlJc w:val="right"/>
      <w:pPr>
        <w:ind w:left="2160" w:hanging="180"/>
      </w:pPr>
    </w:lvl>
    <w:lvl w:ilvl="3" w:tplc="05B41200">
      <w:start w:val="1"/>
      <w:numFmt w:val="decimal"/>
      <w:lvlText w:val="%4."/>
      <w:lvlJc w:val="left"/>
      <w:pPr>
        <w:ind w:left="2880" w:hanging="360"/>
      </w:pPr>
    </w:lvl>
    <w:lvl w:ilvl="4" w:tplc="E2E297AC">
      <w:start w:val="1"/>
      <w:numFmt w:val="lowerLetter"/>
      <w:lvlText w:val="%5."/>
      <w:lvlJc w:val="left"/>
      <w:pPr>
        <w:ind w:left="3600" w:hanging="360"/>
      </w:pPr>
    </w:lvl>
    <w:lvl w:ilvl="5" w:tplc="3D265686">
      <w:start w:val="1"/>
      <w:numFmt w:val="lowerRoman"/>
      <w:lvlText w:val="%6."/>
      <w:lvlJc w:val="right"/>
      <w:pPr>
        <w:ind w:left="4320" w:hanging="180"/>
      </w:pPr>
    </w:lvl>
    <w:lvl w:ilvl="6" w:tplc="A43656D2">
      <w:start w:val="1"/>
      <w:numFmt w:val="decimal"/>
      <w:lvlText w:val="%7."/>
      <w:lvlJc w:val="left"/>
      <w:pPr>
        <w:ind w:left="5040" w:hanging="360"/>
      </w:pPr>
    </w:lvl>
    <w:lvl w:ilvl="7" w:tplc="39CCA79C">
      <w:start w:val="1"/>
      <w:numFmt w:val="lowerLetter"/>
      <w:lvlText w:val="%8."/>
      <w:lvlJc w:val="left"/>
      <w:pPr>
        <w:ind w:left="5760" w:hanging="360"/>
      </w:pPr>
    </w:lvl>
    <w:lvl w:ilvl="8" w:tplc="A178F08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3"/>
  </w:num>
  <w:num w:numId="4">
    <w:abstractNumId w:val="2"/>
  </w:num>
  <w:num w:numId="5">
    <w:abstractNumId w:val="4"/>
  </w:num>
  <w:num w:numId="6">
    <w:abstractNumId w:val="14"/>
  </w:num>
  <w:num w:numId="7">
    <w:abstractNumId w:val="17"/>
  </w:num>
  <w:num w:numId="8">
    <w:abstractNumId w:val="16"/>
  </w:num>
  <w:num w:numId="9">
    <w:abstractNumId w:val="5"/>
  </w:num>
  <w:num w:numId="10">
    <w:abstractNumId w:val="1"/>
  </w:num>
  <w:num w:numId="11">
    <w:abstractNumId w:val="10"/>
  </w:num>
  <w:num w:numId="12">
    <w:abstractNumId w:val="0"/>
  </w:num>
  <w:num w:numId="13">
    <w:abstractNumId w:val="6"/>
  </w:num>
  <w:num w:numId="14">
    <w:abstractNumId w:val="7"/>
  </w:num>
  <w:num w:numId="15">
    <w:abstractNumId w:val="9"/>
  </w:num>
  <w:num w:numId="16">
    <w:abstractNumId w:val="15"/>
  </w:num>
  <w:num w:numId="17">
    <w:abstractNumId w:val="13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AEF"/>
    <w:rsid w:val="00001330"/>
    <w:rsid w:val="0000268F"/>
    <w:rsid w:val="0000270E"/>
    <w:rsid w:val="00002A92"/>
    <w:rsid w:val="00002BEA"/>
    <w:rsid w:val="0000418C"/>
    <w:rsid w:val="0000564E"/>
    <w:rsid w:val="000067D3"/>
    <w:rsid w:val="00007D03"/>
    <w:rsid w:val="0001070D"/>
    <w:rsid w:val="00010962"/>
    <w:rsid w:val="00014EF7"/>
    <w:rsid w:val="00015177"/>
    <w:rsid w:val="00015465"/>
    <w:rsid w:val="000154A4"/>
    <w:rsid w:val="00015F93"/>
    <w:rsid w:val="000167FF"/>
    <w:rsid w:val="00021489"/>
    <w:rsid w:val="00021586"/>
    <w:rsid w:val="00024C18"/>
    <w:rsid w:val="00024E5B"/>
    <w:rsid w:val="00025160"/>
    <w:rsid w:val="00025E51"/>
    <w:rsid w:val="00027C76"/>
    <w:rsid w:val="00030551"/>
    <w:rsid w:val="00030AFF"/>
    <w:rsid w:val="000321F2"/>
    <w:rsid w:val="00033E2E"/>
    <w:rsid w:val="0003578F"/>
    <w:rsid w:val="000359BF"/>
    <w:rsid w:val="000363A6"/>
    <w:rsid w:val="00037A74"/>
    <w:rsid w:val="00037FF2"/>
    <w:rsid w:val="00041D93"/>
    <w:rsid w:val="00043018"/>
    <w:rsid w:val="000452B4"/>
    <w:rsid w:val="00050501"/>
    <w:rsid w:val="00050AF4"/>
    <w:rsid w:val="000536CA"/>
    <w:rsid w:val="00053E0B"/>
    <w:rsid w:val="00055D03"/>
    <w:rsid w:val="00060714"/>
    <w:rsid w:val="00060A59"/>
    <w:rsid w:val="00060D86"/>
    <w:rsid w:val="000615B9"/>
    <w:rsid w:val="00061D97"/>
    <w:rsid w:val="00064EB7"/>
    <w:rsid w:val="00067D11"/>
    <w:rsid w:val="00070D00"/>
    <w:rsid w:val="00071DF8"/>
    <w:rsid w:val="00072A50"/>
    <w:rsid w:val="0007354E"/>
    <w:rsid w:val="00073679"/>
    <w:rsid w:val="00073C73"/>
    <w:rsid w:val="00073D32"/>
    <w:rsid w:val="00076A71"/>
    <w:rsid w:val="00077494"/>
    <w:rsid w:val="00083769"/>
    <w:rsid w:val="00084692"/>
    <w:rsid w:val="0008698A"/>
    <w:rsid w:val="0009050B"/>
    <w:rsid w:val="00090828"/>
    <w:rsid w:val="00090859"/>
    <w:rsid w:val="00090F0C"/>
    <w:rsid w:val="0009192E"/>
    <w:rsid w:val="00091C73"/>
    <w:rsid w:val="000946C5"/>
    <w:rsid w:val="00094896"/>
    <w:rsid w:val="000963A7"/>
    <w:rsid w:val="000968B3"/>
    <w:rsid w:val="00096A15"/>
    <w:rsid w:val="00096A98"/>
    <w:rsid w:val="0009782D"/>
    <w:rsid w:val="000979E9"/>
    <w:rsid w:val="000A0079"/>
    <w:rsid w:val="000A0468"/>
    <w:rsid w:val="000A21B2"/>
    <w:rsid w:val="000A3CEA"/>
    <w:rsid w:val="000A4B97"/>
    <w:rsid w:val="000A6187"/>
    <w:rsid w:val="000A6394"/>
    <w:rsid w:val="000A6589"/>
    <w:rsid w:val="000A6E15"/>
    <w:rsid w:val="000A70D6"/>
    <w:rsid w:val="000A7D0D"/>
    <w:rsid w:val="000B0314"/>
    <w:rsid w:val="000B16C0"/>
    <w:rsid w:val="000B1FA7"/>
    <w:rsid w:val="000B3C88"/>
    <w:rsid w:val="000B606D"/>
    <w:rsid w:val="000B67ED"/>
    <w:rsid w:val="000B69EC"/>
    <w:rsid w:val="000B6B42"/>
    <w:rsid w:val="000B6C3F"/>
    <w:rsid w:val="000B7519"/>
    <w:rsid w:val="000B7797"/>
    <w:rsid w:val="000C0133"/>
    <w:rsid w:val="000C03AA"/>
    <w:rsid w:val="000C0641"/>
    <w:rsid w:val="000C35F6"/>
    <w:rsid w:val="000C3C19"/>
    <w:rsid w:val="000C3CAA"/>
    <w:rsid w:val="000C3E73"/>
    <w:rsid w:val="000C645C"/>
    <w:rsid w:val="000C6F90"/>
    <w:rsid w:val="000C7728"/>
    <w:rsid w:val="000C7823"/>
    <w:rsid w:val="000C7B3D"/>
    <w:rsid w:val="000C7CA0"/>
    <w:rsid w:val="000D0958"/>
    <w:rsid w:val="000D0AC5"/>
    <w:rsid w:val="000D1F50"/>
    <w:rsid w:val="000D3EB1"/>
    <w:rsid w:val="000D5566"/>
    <w:rsid w:val="000D59D3"/>
    <w:rsid w:val="000D708D"/>
    <w:rsid w:val="000E06C6"/>
    <w:rsid w:val="000E1BCC"/>
    <w:rsid w:val="000E2C4B"/>
    <w:rsid w:val="000E3079"/>
    <w:rsid w:val="000E3A8E"/>
    <w:rsid w:val="000E3CDE"/>
    <w:rsid w:val="000E40EB"/>
    <w:rsid w:val="000E47CF"/>
    <w:rsid w:val="000E625C"/>
    <w:rsid w:val="000E68E7"/>
    <w:rsid w:val="000F01D9"/>
    <w:rsid w:val="000F11E6"/>
    <w:rsid w:val="000F126E"/>
    <w:rsid w:val="000F214C"/>
    <w:rsid w:val="000F25DE"/>
    <w:rsid w:val="000F2868"/>
    <w:rsid w:val="000F594D"/>
    <w:rsid w:val="000F5DB5"/>
    <w:rsid w:val="000F7903"/>
    <w:rsid w:val="000F7E69"/>
    <w:rsid w:val="000F9811"/>
    <w:rsid w:val="0010005E"/>
    <w:rsid w:val="00100885"/>
    <w:rsid w:val="00101157"/>
    <w:rsid w:val="0010335C"/>
    <w:rsid w:val="00103C33"/>
    <w:rsid w:val="00103C99"/>
    <w:rsid w:val="00106C09"/>
    <w:rsid w:val="00107778"/>
    <w:rsid w:val="0010777F"/>
    <w:rsid w:val="00107C2E"/>
    <w:rsid w:val="0011111E"/>
    <w:rsid w:val="0011274F"/>
    <w:rsid w:val="00112930"/>
    <w:rsid w:val="001139FA"/>
    <w:rsid w:val="00114B0D"/>
    <w:rsid w:val="00115951"/>
    <w:rsid w:val="00115F6D"/>
    <w:rsid w:val="00117034"/>
    <w:rsid w:val="001173E2"/>
    <w:rsid w:val="00117A42"/>
    <w:rsid w:val="00121EFA"/>
    <w:rsid w:val="00124D4A"/>
    <w:rsid w:val="001253FA"/>
    <w:rsid w:val="0012605C"/>
    <w:rsid w:val="001261D0"/>
    <w:rsid w:val="0012625A"/>
    <w:rsid w:val="0012676E"/>
    <w:rsid w:val="001310A9"/>
    <w:rsid w:val="001323C3"/>
    <w:rsid w:val="001337A2"/>
    <w:rsid w:val="00133930"/>
    <w:rsid w:val="00133B59"/>
    <w:rsid w:val="00134126"/>
    <w:rsid w:val="00136036"/>
    <w:rsid w:val="0013703D"/>
    <w:rsid w:val="00137BCE"/>
    <w:rsid w:val="001411CB"/>
    <w:rsid w:val="0014226F"/>
    <w:rsid w:val="00142671"/>
    <w:rsid w:val="00142801"/>
    <w:rsid w:val="001429B5"/>
    <w:rsid w:val="00143E81"/>
    <w:rsid w:val="0014425A"/>
    <w:rsid w:val="0014464E"/>
    <w:rsid w:val="00144CB4"/>
    <w:rsid w:val="00150357"/>
    <w:rsid w:val="00150C9F"/>
    <w:rsid w:val="00151B6D"/>
    <w:rsid w:val="00151F44"/>
    <w:rsid w:val="001520A1"/>
    <w:rsid w:val="00153833"/>
    <w:rsid w:val="00154B3A"/>
    <w:rsid w:val="0015526A"/>
    <w:rsid w:val="00155AC2"/>
    <w:rsid w:val="00156296"/>
    <w:rsid w:val="001565EF"/>
    <w:rsid w:val="00157041"/>
    <w:rsid w:val="00161EFD"/>
    <w:rsid w:val="0016245C"/>
    <w:rsid w:val="001638D0"/>
    <w:rsid w:val="001658B4"/>
    <w:rsid w:val="0016646A"/>
    <w:rsid w:val="00170ACD"/>
    <w:rsid w:val="00171579"/>
    <w:rsid w:val="0017288C"/>
    <w:rsid w:val="001742E9"/>
    <w:rsid w:val="001747C3"/>
    <w:rsid w:val="00174847"/>
    <w:rsid w:val="0017493C"/>
    <w:rsid w:val="00175154"/>
    <w:rsid w:val="001758C0"/>
    <w:rsid w:val="00175AB5"/>
    <w:rsid w:val="00175CFC"/>
    <w:rsid w:val="0017660B"/>
    <w:rsid w:val="00176BF9"/>
    <w:rsid w:val="00180660"/>
    <w:rsid w:val="00181014"/>
    <w:rsid w:val="00183605"/>
    <w:rsid w:val="00183A6A"/>
    <w:rsid w:val="00185514"/>
    <w:rsid w:val="00190FF4"/>
    <w:rsid w:val="00191924"/>
    <w:rsid w:val="00192098"/>
    <w:rsid w:val="001945BF"/>
    <w:rsid w:val="0019533E"/>
    <w:rsid w:val="00196452"/>
    <w:rsid w:val="00196B3B"/>
    <w:rsid w:val="00196E25"/>
    <w:rsid w:val="0019EA33"/>
    <w:rsid w:val="001A0240"/>
    <w:rsid w:val="001A05B3"/>
    <w:rsid w:val="001A2615"/>
    <w:rsid w:val="001A5324"/>
    <w:rsid w:val="001A61D1"/>
    <w:rsid w:val="001A64AA"/>
    <w:rsid w:val="001A6AC8"/>
    <w:rsid w:val="001A7584"/>
    <w:rsid w:val="001A7EB3"/>
    <w:rsid w:val="001B0965"/>
    <w:rsid w:val="001B37C3"/>
    <w:rsid w:val="001B38C9"/>
    <w:rsid w:val="001B392A"/>
    <w:rsid w:val="001B3B7B"/>
    <w:rsid w:val="001B5319"/>
    <w:rsid w:val="001B553E"/>
    <w:rsid w:val="001B6E7A"/>
    <w:rsid w:val="001B719B"/>
    <w:rsid w:val="001B71F7"/>
    <w:rsid w:val="001C0BE1"/>
    <w:rsid w:val="001C0CF9"/>
    <w:rsid w:val="001C252C"/>
    <w:rsid w:val="001C2CE7"/>
    <w:rsid w:val="001C71BE"/>
    <w:rsid w:val="001C7A27"/>
    <w:rsid w:val="001D10AE"/>
    <w:rsid w:val="001D196B"/>
    <w:rsid w:val="001D3EC2"/>
    <w:rsid w:val="001D4393"/>
    <w:rsid w:val="001D65F9"/>
    <w:rsid w:val="001E1032"/>
    <w:rsid w:val="001E10E4"/>
    <w:rsid w:val="001E1524"/>
    <w:rsid w:val="001E15B8"/>
    <w:rsid w:val="001E35D9"/>
    <w:rsid w:val="001E3D44"/>
    <w:rsid w:val="001E521E"/>
    <w:rsid w:val="001E5884"/>
    <w:rsid w:val="001E781D"/>
    <w:rsid w:val="001F03ED"/>
    <w:rsid w:val="001F13A2"/>
    <w:rsid w:val="001F2B1C"/>
    <w:rsid w:val="001F3927"/>
    <w:rsid w:val="001F4675"/>
    <w:rsid w:val="001F4993"/>
    <w:rsid w:val="001F4B92"/>
    <w:rsid w:val="001F554D"/>
    <w:rsid w:val="001F5EB0"/>
    <w:rsid w:val="001F5EE1"/>
    <w:rsid w:val="001F7ADC"/>
    <w:rsid w:val="001F7C29"/>
    <w:rsid w:val="00201D23"/>
    <w:rsid w:val="00206388"/>
    <w:rsid w:val="00206502"/>
    <w:rsid w:val="00206643"/>
    <w:rsid w:val="00207D20"/>
    <w:rsid w:val="00210200"/>
    <w:rsid w:val="00210D9F"/>
    <w:rsid w:val="00211095"/>
    <w:rsid w:val="002113FC"/>
    <w:rsid w:val="00211A4B"/>
    <w:rsid w:val="00212048"/>
    <w:rsid w:val="00213673"/>
    <w:rsid w:val="00213D1C"/>
    <w:rsid w:val="0021442A"/>
    <w:rsid w:val="00214AC1"/>
    <w:rsid w:val="00214B40"/>
    <w:rsid w:val="0021551A"/>
    <w:rsid w:val="00215C75"/>
    <w:rsid w:val="00216298"/>
    <w:rsid w:val="002225D2"/>
    <w:rsid w:val="00222973"/>
    <w:rsid w:val="0022331E"/>
    <w:rsid w:val="002235D1"/>
    <w:rsid w:val="00225078"/>
    <w:rsid w:val="00227092"/>
    <w:rsid w:val="00231574"/>
    <w:rsid w:val="00231CF3"/>
    <w:rsid w:val="00232250"/>
    <w:rsid w:val="002322B6"/>
    <w:rsid w:val="00232BC1"/>
    <w:rsid w:val="00234721"/>
    <w:rsid w:val="00234D0D"/>
    <w:rsid w:val="0023597B"/>
    <w:rsid w:val="00235D53"/>
    <w:rsid w:val="00237355"/>
    <w:rsid w:val="00237DD0"/>
    <w:rsid w:val="00240861"/>
    <w:rsid w:val="002411BD"/>
    <w:rsid w:val="00246D81"/>
    <w:rsid w:val="002531B0"/>
    <w:rsid w:val="00254C47"/>
    <w:rsid w:val="00261AD1"/>
    <w:rsid w:val="00262D50"/>
    <w:rsid w:val="00262DE0"/>
    <w:rsid w:val="0026311F"/>
    <w:rsid w:val="002703FA"/>
    <w:rsid w:val="00270BA0"/>
    <w:rsid w:val="00270D7B"/>
    <w:rsid w:val="00271086"/>
    <w:rsid w:val="00271434"/>
    <w:rsid w:val="002720C8"/>
    <w:rsid w:val="002728FD"/>
    <w:rsid w:val="002735E1"/>
    <w:rsid w:val="00273812"/>
    <w:rsid w:val="00273BB2"/>
    <w:rsid w:val="002748FD"/>
    <w:rsid w:val="00274F02"/>
    <w:rsid w:val="002764F3"/>
    <w:rsid w:val="00277B27"/>
    <w:rsid w:val="00277BE9"/>
    <w:rsid w:val="0028056D"/>
    <w:rsid w:val="00281798"/>
    <w:rsid w:val="0028196C"/>
    <w:rsid w:val="002861B3"/>
    <w:rsid w:val="00290407"/>
    <w:rsid w:val="002916C7"/>
    <w:rsid w:val="00293608"/>
    <w:rsid w:val="0029492D"/>
    <w:rsid w:val="00294B0A"/>
    <w:rsid w:val="00294ED9"/>
    <w:rsid w:val="002A041A"/>
    <w:rsid w:val="002A272C"/>
    <w:rsid w:val="002A30BC"/>
    <w:rsid w:val="002A44E3"/>
    <w:rsid w:val="002A44EB"/>
    <w:rsid w:val="002A5BFD"/>
    <w:rsid w:val="002A5EA4"/>
    <w:rsid w:val="002A6735"/>
    <w:rsid w:val="002B0CD2"/>
    <w:rsid w:val="002B132C"/>
    <w:rsid w:val="002B2162"/>
    <w:rsid w:val="002B2F6E"/>
    <w:rsid w:val="002B3005"/>
    <w:rsid w:val="002B585F"/>
    <w:rsid w:val="002B611B"/>
    <w:rsid w:val="002B6213"/>
    <w:rsid w:val="002B6237"/>
    <w:rsid w:val="002B77D5"/>
    <w:rsid w:val="002B7C89"/>
    <w:rsid w:val="002B7E79"/>
    <w:rsid w:val="002C03DB"/>
    <w:rsid w:val="002C0A91"/>
    <w:rsid w:val="002C0F7F"/>
    <w:rsid w:val="002C2991"/>
    <w:rsid w:val="002C2F57"/>
    <w:rsid w:val="002C3D30"/>
    <w:rsid w:val="002C6416"/>
    <w:rsid w:val="002C6F5F"/>
    <w:rsid w:val="002C745E"/>
    <w:rsid w:val="002C767A"/>
    <w:rsid w:val="002C7CDC"/>
    <w:rsid w:val="002C7E1F"/>
    <w:rsid w:val="002D185F"/>
    <w:rsid w:val="002D187E"/>
    <w:rsid w:val="002D21BD"/>
    <w:rsid w:val="002D2372"/>
    <w:rsid w:val="002D3232"/>
    <w:rsid w:val="002D3BC5"/>
    <w:rsid w:val="002D4D1F"/>
    <w:rsid w:val="002D4D7D"/>
    <w:rsid w:val="002D6E80"/>
    <w:rsid w:val="002D7459"/>
    <w:rsid w:val="002D7B60"/>
    <w:rsid w:val="002E0296"/>
    <w:rsid w:val="002E046D"/>
    <w:rsid w:val="002E067F"/>
    <w:rsid w:val="002E0DE6"/>
    <w:rsid w:val="002E2AB1"/>
    <w:rsid w:val="002E32FD"/>
    <w:rsid w:val="002E3333"/>
    <w:rsid w:val="002E3403"/>
    <w:rsid w:val="002E35EC"/>
    <w:rsid w:val="002E4003"/>
    <w:rsid w:val="002E5E91"/>
    <w:rsid w:val="002E70A4"/>
    <w:rsid w:val="002E7589"/>
    <w:rsid w:val="002E795D"/>
    <w:rsid w:val="002F1481"/>
    <w:rsid w:val="002F24CB"/>
    <w:rsid w:val="002F2DD5"/>
    <w:rsid w:val="002F396B"/>
    <w:rsid w:val="002F3C45"/>
    <w:rsid w:val="002F43A0"/>
    <w:rsid w:val="002F6023"/>
    <w:rsid w:val="002F62B6"/>
    <w:rsid w:val="002F6A53"/>
    <w:rsid w:val="003033B4"/>
    <w:rsid w:val="003051C8"/>
    <w:rsid w:val="00306532"/>
    <w:rsid w:val="00307D8B"/>
    <w:rsid w:val="0031018E"/>
    <w:rsid w:val="00310A9A"/>
    <w:rsid w:val="00310E9A"/>
    <w:rsid w:val="00311F3A"/>
    <w:rsid w:val="003125AC"/>
    <w:rsid w:val="00312743"/>
    <w:rsid w:val="00312844"/>
    <w:rsid w:val="00313B55"/>
    <w:rsid w:val="00314AB9"/>
    <w:rsid w:val="0031561D"/>
    <w:rsid w:val="00315667"/>
    <w:rsid w:val="0031607C"/>
    <w:rsid w:val="00316F44"/>
    <w:rsid w:val="00322D81"/>
    <w:rsid w:val="00324A6A"/>
    <w:rsid w:val="003250B8"/>
    <w:rsid w:val="00325944"/>
    <w:rsid w:val="0033048F"/>
    <w:rsid w:val="00330D24"/>
    <w:rsid w:val="00330F8D"/>
    <w:rsid w:val="00331D82"/>
    <w:rsid w:val="003320AC"/>
    <w:rsid w:val="003375B0"/>
    <w:rsid w:val="00340E03"/>
    <w:rsid w:val="00342C81"/>
    <w:rsid w:val="003434D3"/>
    <w:rsid w:val="00344770"/>
    <w:rsid w:val="003503D6"/>
    <w:rsid w:val="0035089F"/>
    <w:rsid w:val="00351AAB"/>
    <w:rsid w:val="003521F8"/>
    <w:rsid w:val="0035283D"/>
    <w:rsid w:val="00352B7E"/>
    <w:rsid w:val="00354010"/>
    <w:rsid w:val="00355E31"/>
    <w:rsid w:val="0035660C"/>
    <w:rsid w:val="0035744E"/>
    <w:rsid w:val="00360BA8"/>
    <w:rsid w:val="00360E0C"/>
    <w:rsid w:val="00361464"/>
    <w:rsid w:val="003623A6"/>
    <w:rsid w:val="003625D7"/>
    <w:rsid w:val="00362FC2"/>
    <w:rsid w:val="003638AE"/>
    <w:rsid w:val="00364A65"/>
    <w:rsid w:val="00365C98"/>
    <w:rsid w:val="003676BB"/>
    <w:rsid w:val="0037077E"/>
    <w:rsid w:val="003719E3"/>
    <w:rsid w:val="00373DEC"/>
    <w:rsid w:val="00375893"/>
    <w:rsid w:val="0037597D"/>
    <w:rsid w:val="00381005"/>
    <w:rsid w:val="003818C0"/>
    <w:rsid w:val="00382CA3"/>
    <w:rsid w:val="00383921"/>
    <w:rsid w:val="00383B6C"/>
    <w:rsid w:val="003878E2"/>
    <w:rsid w:val="00390EFF"/>
    <w:rsid w:val="0039226B"/>
    <w:rsid w:val="003928DE"/>
    <w:rsid w:val="00393C8F"/>
    <w:rsid w:val="0039655B"/>
    <w:rsid w:val="00396A68"/>
    <w:rsid w:val="003973AC"/>
    <w:rsid w:val="0039747F"/>
    <w:rsid w:val="003A3714"/>
    <w:rsid w:val="003A3FB5"/>
    <w:rsid w:val="003A3FBF"/>
    <w:rsid w:val="003A54B3"/>
    <w:rsid w:val="003A733F"/>
    <w:rsid w:val="003A7552"/>
    <w:rsid w:val="003A7773"/>
    <w:rsid w:val="003B083C"/>
    <w:rsid w:val="003B0DF8"/>
    <w:rsid w:val="003B0F89"/>
    <w:rsid w:val="003B0FD2"/>
    <w:rsid w:val="003B27DD"/>
    <w:rsid w:val="003B32CC"/>
    <w:rsid w:val="003B3771"/>
    <w:rsid w:val="003B42C5"/>
    <w:rsid w:val="003B533A"/>
    <w:rsid w:val="003B589C"/>
    <w:rsid w:val="003C153A"/>
    <w:rsid w:val="003C1EF7"/>
    <w:rsid w:val="003C4995"/>
    <w:rsid w:val="003C73F4"/>
    <w:rsid w:val="003D2804"/>
    <w:rsid w:val="003D2970"/>
    <w:rsid w:val="003D36FE"/>
    <w:rsid w:val="003D3D2D"/>
    <w:rsid w:val="003D5375"/>
    <w:rsid w:val="003D5E2B"/>
    <w:rsid w:val="003D777A"/>
    <w:rsid w:val="003E166A"/>
    <w:rsid w:val="003E1ED0"/>
    <w:rsid w:val="003E1F8B"/>
    <w:rsid w:val="003E2876"/>
    <w:rsid w:val="003E31EF"/>
    <w:rsid w:val="003E35D9"/>
    <w:rsid w:val="003E74B3"/>
    <w:rsid w:val="003F0301"/>
    <w:rsid w:val="003F0B8A"/>
    <w:rsid w:val="003F1314"/>
    <w:rsid w:val="003F16DC"/>
    <w:rsid w:val="003F252F"/>
    <w:rsid w:val="003F2AD5"/>
    <w:rsid w:val="003F3DC7"/>
    <w:rsid w:val="003F44A1"/>
    <w:rsid w:val="003F4626"/>
    <w:rsid w:val="003F538B"/>
    <w:rsid w:val="003F5468"/>
    <w:rsid w:val="003F54A3"/>
    <w:rsid w:val="003F558D"/>
    <w:rsid w:val="003F72F5"/>
    <w:rsid w:val="00401437"/>
    <w:rsid w:val="00401865"/>
    <w:rsid w:val="0040381B"/>
    <w:rsid w:val="00403AE5"/>
    <w:rsid w:val="00403F53"/>
    <w:rsid w:val="004043F8"/>
    <w:rsid w:val="00405D0A"/>
    <w:rsid w:val="00406209"/>
    <w:rsid w:val="0040681A"/>
    <w:rsid w:val="00406DDE"/>
    <w:rsid w:val="00407061"/>
    <w:rsid w:val="00407CA8"/>
    <w:rsid w:val="0041004E"/>
    <w:rsid w:val="0041012A"/>
    <w:rsid w:val="00410A0D"/>
    <w:rsid w:val="00412636"/>
    <w:rsid w:val="004139AA"/>
    <w:rsid w:val="0041560C"/>
    <w:rsid w:val="00415E25"/>
    <w:rsid w:val="00416F99"/>
    <w:rsid w:val="00420D6E"/>
    <w:rsid w:val="00420DCC"/>
    <w:rsid w:val="00422855"/>
    <w:rsid w:val="004239DD"/>
    <w:rsid w:val="00424EA6"/>
    <w:rsid w:val="00430075"/>
    <w:rsid w:val="004320FE"/>
    <w:rsid w:val="00432A0A"/>
    <w:rsid w:val="00433A2C"/>
    <w:rsid w:val="004340F5"/>
    <w:rsid w:val="00435441"/>
    <w:rsid w:val="0043582D"/>
    <w:rsid w:val="00437FAC"/>
    <w:rsid w:val="004400D5"/>
    <w:rsid w:val="0044093E"/>
    <w:rsid w:val="004415E5"/>
    <w:rsid w:val="00442F71"/>
    <w:rsid w:val="00443BC8"/>
    <w:rsid w:val="004454FE"/>
    <w:rsid w:val="00445A91"/>
    <w:rsid w:val="00446B29"/>
    <w:rsid w:val="00446B9E"/>
    <w:rsid w:val="004501A3"/>
    <w:rsid w:val="00450CDA"/>
    <w:rsid w:val="00450E2B"/>
    <w:rsid w:val="00451D59"/>
    <w:rsid w:val="0045249D"/>
    <w:rsid w:val="004524E5"/>
    <w:rsid w:val="00453412"/>
    <w:rsid w:val="00453B16"/>
    <w:rsid w:val="00453E30"/>
    <w:rsid w:val="0045475E"/>
    <w:rsid w:val="00454ECF"/>
    <w:rsid w:val="0045566A"/>
    <w:rsid w:val="00460652"/>
    <w:rsid w:val="004606FC"/>
    <w:rsid w:val="004613E2"/>
    <w:rsid w:val="004658C9"/>
    <w:rsid w:val="00466782"/>
    <w:rsid w:val="00472FB1"/>
    <w:rsid w:val="004740A2"/>
    <w:rsid w:val="004746DD"/>
    <w:rsid w:val="00474F6A"/>
    <w:rsid w:val="004801D6"/>
    <w:rsid w:val="0048059C"/>
    <w:rsid w:val="00481007"/>
    <w:rsid w:val="0048276A"/>
    <w:rsid w:val="00482B27"/>
    <w:rsid w:val="00482E60"/>
    <w:rsid w:val="00483366"/>
    <w:rsid w:val="004841AC"/>
    <w:rsid w:val="00485018"/>
    <w:rsid w:val="00485772"/>
    <w:rsid w:val="00485FF2"/>
    <w:rsid w:val="004876F4"/>
    <w:rsid w:val="00491C66"/>
    <w:rsid w:val="00493C77"/>
    <w:rsid w:val="00494B88"/>
    <w:rsid w:val="00494E5E"/>
    <w:rsid w:val="00494EF7"/>
    <w:rsid w:val="00495928"/>
    <w:rsid w:val="00496613"/>
    <w:rsid w:val="00496A06"/>
    <w:rsid w:val="00497D7F"/>
    <w:rsid w:val="004A0D1E"/>
    <w:rsid w:val="004A13F0"/>
    <w:rsid w:val="004A462A"/>
    <w:rsid w:val="004A508B"/>
    <w:rsid w:val="004A533F"/>
    <w:rsid w:val="004A60FE"/>
    <w:rsid w:val="004A70F5"/>
    <w:rsid w:val="004A7667"/>
    <w:rsid w:val="004B07BB"/>
    <w:rsid w:val="004B16BA"/>
    <w:rsid w:val="004B1D1A"/>
    <w:rsid w:val="004B4DA8"/>
    <w:rsid w:val="004B5586"/>
    <w:rsid w:val="004B60C3"/>
    <w:rsid w:val="004B6BAC"/>
    <w:rsid w:val="004C029F"/>
    <w:rsid w:val="004C0836"/>
    <w:rsid w:val="004C1894"/>
    <w:rsid w:val="004C215D"/>
    <w:rsid w:val="004C2EB6"/>
    <w:rsid w:val="004C30A6"/>
    <w:rsid w:val="004C3403"/>
    <w:rsid w:val="004C410F"/>
    <w:rsid w:val="004C43A9"/>
    <w:rsid w:val="004C4DC6"/>
    <w:rsid w:val="004C4E88"/>
    <w:rsid w:val="004C6967"/>
    <w:rsid w:val="004C6B8F"/>
    <w:rsid w:val="004D0E6E"/>
    <w:rsid w:val="004D0F27"/>
    <w:rsid w:val="004D16C0"/>
    <w:rsid w:val="004D1899"/>
    <w:rsid w:val="004D2C89"/>
    <w:rsid w:val="004D2E07"/>
    <w:rsid w:val="004D3A89"/>
    <w:rsid w:val="004D43CB"/>
    <w:rsid w:val="004D5510"/>
    <w:rsid w:val="004D5B9E"/>
    <w:rsid w:val="004D5EF7"/>
    <w:rsid w:val="004D679A"/>
    <w:rsid w:val="004D6AF8"/>
    <w:rsid w:val="004D7879"/>
    <w:rsid w:val="004D7FC9"/>
    <w:rsid w:val="004E0AB5"/>
    <w:rsid w:val="004E179A"/>
    <w:rsid w:val="004E1F80"/>
    <w:rsid w:val="004E2384"/>
    <w:rsid w:val="004E36AD"/>
    <w:rsid w:val="004E3ED3"/>
    <w:rsid w:val="004E4D0E"/>
    <w:rsid w:val="004E5925"/>
    <w:rsid w:val="004E69E9"/>
    <w:rsid w:val="004F042C"/>
    <w:rsid w:val="004F0A6F"/>
    <w:rsid w:val="004F0B02"/>
    <w:rsid w:val="004F0E63"/>
    <w:rsid w:val="004F1DE1"/>
    <w:rsid w:val="004F2332"/>
    <w:rsid w:val="004F23CE"/>
    <w:rsid w:val="004F4D72"/>
    <w:rsid w:val="004F5AF0"/>
    <w:rsid w:val="004F6244"/>
    <w:rsid w:val="004F6EAF"/>
    <w:rsid w:val="004F7A07"/>
    <w:rsid w:val="004F7C30"/>
    <w:rsid w:val="004F7EFD"/>
    <w:rsid w:val="0050029C"/>
    <w:rsid w:val="005004E4"/>
    <w:rsid w:val="00502F46"/>
    <w:rsid w:val="00505F1E"/>
    <w:rsid w:val="00507260"/>
    <w:rsid w:val="0050788C"/>
    <w:rsid w:val="00507D43"/>
    <w:rsid w:val="00510139"/>
    <w:rsid w:val="005102F5"/>
    <w:rsid w:val="00510A50"/>
    <w:rsid w:val="00510A5C"/>
    <w:rsid w:val="00510E1A"/>
    <w:rsid w:val="005113B0"/>
    <w:rsid w:val="0051223C"/>
    <w:rsid w:val="00512FA4"/>
    <w:rsid w:val="00513FDA"/>
    <w:rsid w:val="00515897"/>
    <w:rsid w:val="00517188"/>
    <w:rsid w:val="00517215"/>
    <w:rsid w:val="00517EB6"/>
    <w:rsid w:val="005205F9"/>
    <w:rsid w:val="00521143"/>
    <w:rsid w:val="0052270E"/>
    <w:rsid w:val="0052301C"/>
    <w:rsid w:val="00523053"/>
    <w:rsid w:val="005235B5"/>
    <w:rsid w:val="0052391C"/>
    <w:rsid w:val="00523D55"/>
    <w:rsid w:val="00524B33"/>
    <w:rsid w:val="00524D72"/>
    <w:rsid w:val="00530038"/>
    <w:rsid w:val="00531131"/>
    <w:rsid w:val="00532422"/>
    <w:rsid w:val="0053279C"/>
    <w:rsid w:val="00533BAB"/>
    <w:rsid w:val="005341DD"/>
    <w:rsid w:val="00534B3C"/>
    <w:rsid w:val="00540483"/>
    <w:rsid w:val="00541F75"/>
    <w:rsid w:val="00543AB7"/>
    <w:rsid w:val="00543B1A"/>
    <w:rsid w:val="0054573E"/>
    <w:rsid w:val="0054585D"/>
    <w:rsid w:val="005459B3"/>
    <w:rsid w:val="00546BDE"/>
    <w:rsid w:val="0055137B"/>
    <w:rsid w:val="005531DC"/>
    <w:rsid w:val="005538AD"/>
    <w:rsid w:val="00554C9E"/>
    <w:rsid w:val="00556A71"/>
    <w:rsid w:val="00557162"/>
    <w:rsid w:val="00560014"/>
    <w:rsid w:val="00562B4A"/>
    <w:rsid w:val="00562DC8"/>
    <w:rsid w:val="00564BF6"/>
    <w:rsid w:val="00565394"/>
    <w:rsid w:val="00565655"/>
    <w:rsid w:val="005660A1"/>
    <w:rsid w:val="00566452"/>
    <w:rsid w:val="0056761F"/>
    <w:rsid w:val="00572D71"/>
    <w:rsid w:val="005745BA"/>
    <w:rsid w:val="005757BB"/>
    <w:rsid w:val="00577F8B"/>
    <w:rsid w:val="00577FAF"/>
    <w:rsid w:val="005800E9"/>
    <w:rsid w:val="005802BC"/>
    <w:rsid w:val="0058083D"/>
    <w:rsid w:val="00581233"/>
    <w:rsid w:val="0058281B"/>
    <w:rsid w:val="005838F2"/>
    <w:rsid w:val="00583CD6"/>
    <w:rsid w:val="00584B7E"/>
    <w:rsid w:val="00585275"/>
    <w:rsid w:val="00585871"/>
    <w:rsid w:val="00586C0F"/>
    <w:rsid w:val="00591B92"/>
    <w:rsid w:val="00592E8B"/>
    <w:rsid w:val="005934E7"/>
    <w:rsid w:val="00593C90"/>
    <w:rsid w:val="00593D2B"/>
    <w:rsid w:val="00593D2C"/>
    <w:rsid w:val="0059769F"/>
    <w:rsid w:val="00597D65"/>
    <w:rsid w:val="005A02D2"/>
    <w:rsid w:val="005A0F2C"/>
    <w:rsid w:val="005A1FA5"/>
    <w:rsid w:val="005A4966"/>
    <w:rsid w:val="005B001C"/>
    <w:rsid w:val="005B0B83"/>
    <w:rsid w:val="005B0BC5"/>
    <w:rsid w:val="005B35BE"/>
    <w:rsid w:val="005B4A90"/>
    <w:rsid w:val="005B4C17"/>
    <w:rsid w:val="005B626A"/>
    <w:rsid w:val="005B629A"/>
    <w:rsid w:val="005B68B4"/>
    <w:rsid w:val="005B70CA"/>
    <w:rsid w:val="005B7387"/>
    <w:rsid w:val="005C0660"/>
    <w:rsid w:val="005C11E4"/>
    <w:rsid w:val="005C124B"/>
    <w:rsid w:val="005C3590"/>
    <w:rsid w:val="005C3B3E"/>
    <w:rsid w:val="005C3CFA"/>
    <w:rsid w:val="005C6BEA"/>
    <w:rsid w:val="005C6E88"/>
    <w:rsid w:val="005C72A2"/>
    <w:rsid w:val="005D0890"/>
    <w:rsid w:val="005D0A0E"/>
    <w:rsid w:val="005D0CC6"/>
    <w:rsid w:val="005D13B0"/>
    <w:rsid w:val="005D38BC"/>
    <w:rsid w:val="005D3F00"/>
    <w:rsid w:val="005D63A1"/>
    <w:rsid w:val="005D686B"/>
    <w:rsid w:val="005E048F"/>
    <w:rsid w:val="005E13D8"/>
    <w:rsid w:val="005E2154"/>
    <w:rsid w:val="005E3349"/>
    <w:rsid w:val="005E419C"/>
    <w:rsid w:val="005E5F9D"/>
    <w:rsid w:val="005E7A81"/>
    <w:rsid w:val="005F00A2"/>
    <w:rsid w:val="005F08A5"/>
    <w:rsid w:val="005F0C45"/>
    <w:rsid w:val="005F1BDE"/>
    <w:rsid w:val="005F3D15"/>
    <w:rsid w:val="005F5943"/>
    <w:rsid w:val="005F59BB"/>
    <w:rsid w:val="005F650C"/>
    <w:rsid w:val="0060080E"/>
    <w:rsid w:val="00602701"/>
    <w:rsid w:val="00602EC9"/>
    <w:rsid w:val="0060339C"/>
    <w:rsid w:val="00604EEC"/>
    <w:rsid w:val="0060675C"/>
    <w:rsid w:val="006078E6"/>
    <w:rsid w:val="00611367"/>
    <w:rsid w:val="00611AF4"/>
    <w:rsid w:val="006143D4"/>
    <w:rsid w:val="00614BB3"/>
    <w:rsid w:val="006150F0"/>
    <w:rsid w:val="006167FD"/>
    <w:rsid w:val="00616ABC"/>
    <w:rsid w:val="00621026"/>
    <w:rsid w:val="00621AF9"/>
    <w:rsid w:val="00621B68"/>
    <w:rsid w:val="00623ED2"/>
    <w:rsid w:val="006249E6"/>
    <w:rsid w:val="00625030"/>
    <w:rsid w:val="00626272"/>
    <w:rsid w:val="006262F1"/>
    <w:rsid w:val="00626540"/>
    <w:rsid w:val="00626AA6"/>
    <w:rsid w:val="006303ED"/>
    <w:rsid w:val="00631343"/>
    <w:rsid w:val="00633BAC"/>
    <w:rsid w:val="006355FD"/>
    <w:rsid w:val="006362E8"/>
    <w:rsid w:val="00636A2E"/>
    <w:rsid w:val="00640530"/>
    <w:rsid w:val="00640E35"/>
    <w:rsid w:val="00641E72"/>
    <w:rsid w:val="00641FFC"/>
    <w:rsid w:val="0064328E"/>
    <w:rsid w:val="006432BD"/>
    <w:rsid w:val="006439F1"/>
    <w:rsid w:val="00643F15"/>
    <w:rsid w:val="0064406F"/>
    <w:rsid w:val="006464C2"/>
    <w:rsid w:val="00647987"/>
    <w:rsid w:val="00650318"/>
    <w:rsid w:val="00650532"/>
    <w:rsid w:val="00652E9B"/>
    <w:rsid w:val="00653DA2"/>
    <w:rsid w:val="0065403A"/>
    <w:rsid w:val="0065433D"/>
    <w:rsid w:val="0065496F"/>
    <w:rsid w:val="00654AB4"/>
    <w:rsid w:val="006560D2"/>
    <w:rsid w:val="00656523"/>
    <w:rsid w:val="006572C8"/>
    <w:rsid w:val="00657882"/>
    <w:rsid w:val="00657B42"/>
    <w:rsid w:val="00660186"/>
    <w:rsid w:val="00660442"/>
    <w:rsid w:val="00660D32"/>
    <w:rsid w:val="0066247D"/>
    <w:rsid w:val="006627B9"/>
    <w:rsid w:val="006632AC"/>
    <w:rsid w:val="006642BE"/>
    <w:rsid w:val="0066465E"/>
    <w:rsid w:val="0066684A"/>
    <w:rsid w:val="006712AA"/>
    <w:rsid w:val="0067171E"/>
    <w:rsid w:val="0067290B"/>
    <w:rsid w:val="00672A63"/>
    <w:rsid w:val="00673724"/>
    <w:rsid w:val="00674A11"/>
    <w:rsid w:val="00675D9F"/>
    <w:rsid w:val="00676A6B"/>
    <w:rsid w:val="006773E3"/>
    <w:rsid w:val="00677810"/>
    <w:rsid w:val="00681EFE"/>
    <w:rsid w:val="00684D38"/>
    <w:rsid w:val="00685844"/>
    <w:rsid w:val="00687E0A"/>
    <w:rsid w:val="00690C51"/>
    <w:rsid w:val="00691068"/>
    <w:rsid w:val="00691159"/>
    <w:rsid w:val="00693CDD"/>
    <w:rsid w:val="00694651"/>
    <w:rsid w:val="006949D4"/>
    <w:rsid w:val="006951D7"/>
    <w:rsid w:val="006953BE"/>
    <w:rsid w:val="00695A22"/>
    <w:rsid w:val="00696405"/>
    <w:rsid w:val="006974A1"/>
    <w:rsid w:val="00697FB3"/>
    <w:rsid w:val="006A2FDA"/>
    <w:rsid w:val="006A391F"/>
    <w:rsid w:val="006A3DA3"/>
    <w:rsid w:val="006A457F"/>
    <w:rsid w:val="006A59C6"/>
    <w:rsid w:val="006A5A17"/>
    <w:rsid w:val="006A7E5B"/>
    <w:rsid w:val="006B0E0F"/>
    <w:rsid w:val="006B0E9E"/>
    <w:rsid w:val="006B143B"/>
    <w:rsid w:val="006B1599"/>
    <w:rsid w:val="006B25BF"/>
    <w:rsid w:val="006B2B4E"/>
    <w:rsid w:val="006B2D22"/>
    <w:rsid w:val="006B2F9E"/>
    <w:rsid w:val="006B3841"/>
    <w:rsid w:val="006B436A"/>
    <w:rsid w:val="006B4792"/>
    <w:rsid w:val="006B7E71"/>
    <w:rsid w:val="006C07BE"/>
    <w:rsid w:val="006C164D"/>
    <w:rsid w:val="006C364F"/>
    <w:rsid w:val="006C411D"/>
    <w:rsid w:val="006C7340"/>
    <w:rsid w:val="006D0CCE"/>
    <w:rsid w:val="006D198A"/>
    <w:rsid w:val="006D21AA"/>
    <w:rsid w:val="006D24A9"/>
    <w:rsid w:val="006D2A78"/>
    <w:rsid w:val="006D5A48"/>
    <w:rsid w:val="006D6065"/>
    <w:rsid w:val="006D6D70"/>
    <w:rsid w:val="006D761E"/>
    <w:rsid w:val="006D7AEA"/>
    <w:rsid w:val="006E19E1"/>
    <w:rsid w:val="006E3875"/>
    <w:rsid w:val="006E3F6A"/>
    <w:rsid w:val="006E40A1"/>
    <w:rsid w:val="006E4224"/>
    <w:rsid w:val="006E4A49"/>
    <w:rsid w:val="006E585B"/>
    <w:rsid w:val="006E5A6C"/>
    <w:rsid w:val="006E5FE9"/>
    <w:rsid w:val="006E6045"/>
    <w:rsid w:val="006E7405"/>
    <w:rsid w:val="006E7F64"/>
    <w:rsid w:val="006F162C"/>
    <w:rsid w:val="006F1BCD"/>
    <w:rsid w:val="006F26AE"/>
    <w:rsid w:val="006F37D1"/>
    <w:rsid w:val="006F3D66"/>
    <w:rsid w:val="007010F9"/>
    <w:rsid w:val="00701567"/>
    <w:rsid w:val="00701ACF"/>
    <w:rsid w:val="00702205"/>
    <w:rsid w:val="00702896"/>
    <w:rsid w:val="007032D7"/>
    <w:rsid w:val="0070393B"/>
    <w:rsid w:val="0070464E"/>
    <w:rsid w:val="00704FD8"/>
    <w:rsid w:val="00705438"/>
    <w:rsid w:val="007057F4"/>
    <w:rsid w:val="007060B3"/>
    <w:rsid w:val="00706DC1"/>
    <w:rsid w:val="00707367"/>
    <w:rsid w:val="0071015E"/>
    <w:rsid w:val="007107F2"/>
    <w:rsid w:val="00713143"/>
    <w:rsid w:val="00714BE0"/>
    <w:rsid w:val="00716A7E"/>
    <w:rsid w:val="00717535"/>
    <w:rsid w:val="0071770B"/>
    <w:rsid w:val="00717870"/>
    <w:rsid w:val="00721371"/>
    <w:rsid w:val="0072176C"/>
    <w:rsid w:val="00722248"/>
    <w:rsid w:val="00722425"/>
    <w:rsid w:val="0072280D"/>
    <w:rsid w:val="00722998"/>
    <w:rsid w:val="00722B29"/>
    <w:rsid w:val="00722C3A"/>
    <w:rsid w:val="00722F92"/>
    <w:rsid w:val="00723274"/>
    <w:rsid w:val="00724BE2"/>
    <w:rsid w:val="00724EE8"/>
    <w:rsid w:val="00726932"/>
    <w:rsid w:val="007311BF"/>
    <w:rsid w:val="00731639"/>
    <w:rsid w:val="00731CB8"/>
    <w:rsid w:val="00733FCA"/>
    <w:rsid w:val="007340DC"/>
    <w:rsid w:val="00737CDB"/>
    <w:rsid w:val="00737D0B"/>
    <w:rsid w:val="00737EC1"/>
    <w:rsid w:val="00740A61"/>
    <w:rsid w:val="00740C3E"/>
    <w:rsid w:val="00740FA2"/>
    <w:rsid w:val="00741623"/>
    <w:rsid w:val="00742F81"/>
    <w:rsid w:val="0074329D"/>
    <w:rsid w:val="007439A5"/>
    <w:rsid w:val="00744D3E"/>
    <w:rsid w:val="00745835"/>
    <w:rsid w:val="007476AF"/>
    <w:rsid w:val="00750051"/>
    <w:rsid w:val="007528E1"/>
    <w:rsid w:val="00752E1D"/>
    <w:rsid w:val="00754377"/>
    <w:rsid w:val="00756BB7"/>
    <w:rsid w:val="00756C39"/>
    <w:rsid w:val="00757829"/>
    <w:rsid w:val="0076037B"/>
    <w:rsid w:val="007603DB"/>
    <w:rsid w:val="00760B66"/>
    <w:rsid w:val="00760DAE"/>
    <w:rsid w:val="00760DEA"/>
    <w:rsid w:val="00760EE0"/>
    <w:rsid w:val="00764F9A"/>
    <w:rsid w:val="00765B02"/>
    <w:rsid w:val="00767357"/>
    <w:rsid w:val="00767779"/>
    <w:rsid w:val="00767F0A"/>
    <w:rsid w:val="007714CF"/>
    <w:rsid w:val="00773A26"/>
    <w:rsid w:val="00773B19"/>
    <w:rsid w:val="007765CE"/>
    <w:rsid w:val="00777233"/>
    <w:rsid w:val="0077784C"/>
    <w:rsid w:val="0078015E"/>
    <w:rsid w:val="007811D7"/>
    <w:rsid w:val="0078558B"/>
    <w:rsid w:val="007872E2"/>
    <w:rsid w:val="00791F8E"/>
    <w:rsid w:val="007930D0"/>
    <w:rsid w:val="007938C4"/>
    <w:rsid w:val="00794FC5"/>
    <w:rsid w:val="00795D65"/>
    <w:rsid w:val="0079791A"/>
    <w:rsid w:val="007A0334"/>
    <w:rsid w:val="007A15ED"/>
    <w:rsid w:val="007A2405"/>
    <w:rsid w:val="007A2702"/>
    <w:rsid w:val="007A296D"/>
    <w:rsid w:val="007A3292"/>
    <w:rsid w:val="007A4E26"/>
    <w:rsid w:val="007A52DD"/>
    <w:rsid w:val="007B0BAA"/>
    <w:rsid w:val="007B0E39"/>
    <w:rsid w:val="007B3BE6"/>
    <w:rsid w:val="007B4310"/>
    <w:rsid w:val="007B45DE"/>
    <w:rsid w:val="007B605C"/>
    <w:rsid w:val="007C04F4"/>
    <w:rsid w:val="007C176D"/>
    <w:rsid w:val="007C206F"/>
    <w:rsid w:val="007C25F4"/>
    <w:rsid w:val="007C43AF"/>
    <w:rsid w:val="007C675C"/>
    <w:rsid w:val="007C7097"/>
    <w:rsid w:val="007C715D"/>
    <w:rsid w:val="007D168A"/>
    <w:rsid w:val="007D4640"/>
    <w:rsid w:val="007D5D0E"/>
    <w:rsid w:val="007E4833"/>
    <w:rsid w:val="007E5A3E"/>
    <w:rsid w:val="007E6858"/>
    <w:rsid w:val="007F139C"/>
    <w:rsid w:val="007F1A5B"/>
    <w:rsid w:val="007F1FE1"/>
    <w:rsid w:val="007F2BF5"/>
    <w:rsid w:val="007F4218"/>
    <w:rsid w:val="007F6137"/>
    <w:rsid w:val="007F6EEB"/>
    <w:rsid w:val="007F7A3E"/>
    <w:rsid w:val="007F7B36"/>
    <w:rsid w:val="007F7FC0"/>
    <w:rsid w:val="008007A2"/>
    <w:rsid w:val="00800FBE"/>
    <w:rsid w:val="00801015"/>
    <w:rsid w:val="008014C5"/>
    <w:rsid w:val="0080172D"/>
    <w:rsid w:val="00802261"/>
    <w:rsid w:val="0080306E"/>
    <w:rsid w:val="008046B2"/>
    <w:rsid w:val="00804A9E"/>
    <w:rsid w:val="00804CED"/>
    <w:rsid w:val="00805023"/>
    <w:rsid w:val="008051CF"/>
    <w:rsid w:val="00807DB0"/>
    <w:rsid w:val="008116C9"/>
    <w:rsid w:val="0081260F"/>
    <w:rsid w:val="00812E82"/>
    <w:rsid w:val="00820264"/>
    <w:rsid w:val="00820817"/>
    <w:rsid w:val="00820FD4"/>
    <w:rsid w:val="00823B00"/>
    <w:rsid w:val="00824279"/>
    <w:rsid w:val="00824DFB"/>
    <w:rsid w:val="008303EF"/>
    <w:rsid w:val="00831159"/>
    <w:rsid w:val="0083190C"/>
    <w:rsid w:val="00833180"/>
    <w:rsid w:val="00833CDB"/>
    <w:rsid w:val="00834255"/>
    <w:rsid w:val="0083578C"/>
    <w:rsid w:val="00836300"/>
    <w:rsid w:val="0083630B"/>
    <w:rsid w:val="008379A4"/>
    <w:rsid w:val="008405B2"/>
    <w:rsid w:val="008406FF"/>
    <w:rsid w:val="00840AA9"/>
    <w:rsid w:val="00841E5E"/>
    <w:rsid w:val="00842F8E"/>
    <w:rsid w:val="008437D1"/>
    <w:rsid w:val="00844006"/>
    <w:rsid w:val="00844240"/>
    <w:rsid w:val="00844ED3"/>
    <w:rsid w:val="00850163"/>
    <w:rsid w:val="00851087"/>
    <w:rsid w:val="00851B4D"/>
    <w:rsid w:val="00851E56"/>
    <w:rsid w:val="00853278"/>
    <w:rsid w:val="008541C1"/>
    <w:rsid w:val="00855946"/>
    <w:rsid w:val="00860BD2"/>
    <w:rsid w:val="00860D60"/>
    <w:rsid w:val="00860F66"/>
    <w:rsid w:val="008617FD"/>
    <w:rsid w:val="0086180F"/>
    <w:rsid w:val="0086210C"/>
    <w:rsid w:val="00862AD9"/>
    <w:rsid w:val="0086428F"/>
    <w:rsid w:val="00864852"/>
    <w:rsid w:val="0086616C"/>
    <w:rsid w:val="00866B05"/>
    <w:rsid w:val="008670BB"/>
    <w:rsid w:val="00867830"/>
    <w:rsid w:val="00870464"/>
    <w:rsid w:val="00872521"/>
    <w:rsid w:val="0087358E"/>
    <w:rsid w:val="00873F35"/>
    <w:rsid w:val="00874EB1"/>
    <w:rsid w:val="0087511D"/>
    <w:rsid w:val="008755D9"/>
    <w:rsid w:val="008757B9"/>
    <w:rsid w:val="008759A7"/>
    <w:rsid w:val="00876887"/>
    <w:rsid w:val="008810A7"/>
    <w:rsid w:val="008814B8"/>
    <w:rsid w:val="00881BFE"/>
    <w:rsid w:val="0088282C"/>
    <w:rsid w:val="0088551B"/>
    <w:rsid w:val="0088603F"/>
    <w:rsid w:val="00886B59"/>
    <w:rsid w:val="00891AD9"/>
    <w:rsid w:val="00892DDB"/>
    <w:rsid w:val="008933D1"/>
    <w:rsid w:val="008945B7"/>
    <w:rsid w:val="008960F1"/>
    <w:rsid w:val="00896B55"/>
    <w:rsid w:val="008977F7"/>
    <w:rsid w:val="008A0317"/>
    <w:rsid w:val="008A066D"/>
    <w:rsid w:val="008A0F4C"/>
    <w:rsid w:val="008A1EE5"/>
    <w:rsid w:val="008A3710"/>
    <w:rsid w:val="008A3EC9"/>
    <w:rsid w:val="008A5684"/>
    <w:rsid w:val="008A5717"/>
    <w:rsid w:val="008A6CF2"/>
    <w:rsid w:val="008A6DAF"/>
    <w:rsid w:val="008A7424"/>
    <w:rsid w:val="008B14F1"/>
    <w:rsid w:val="008B19B4"/>
    <w:rsid w:val="008B48A7"/>
    <w:rsid w:val="008B4FEA"/>
    <w:rsid w:val="008B7958"/>
    <w:rsid w:val="008C3E3E"/>
    <w:rsid w:val="008C6380"/>
    <w:rsid w:val="008C6A4C"/>
    <w:rsid w:val="008C7120"/>
    <w:rsid w:val="008D2AF7"/>
    <w:rsid w:val="008D4788"/>
    <w:rsid w:val="008D5A6C"/>
    <w:rsid w:val="008E4002"/>
    <w:rsid w:val="008E76DA"/>
    <w:rsid w:val="008E7C94"/>
    <w:rsid w:val="008F15D4"/>
    <w:rsid w:val="008F4BA2"/>
    <w:rsid w:val="008F53C6"/>
    <w:rsid w:val="008F63BB"/>
    <w:rsid w:val="008F6BBF"/>
    <w:rsid w:val="008F76D8"/>
    <w:rsid w:val="008F79C2"/>
    <w:rsid w:val="00900035"/>
    <w:rsid w:val="00900050"/>
    <w:rsid w:val="00901EA2"/>
    <w:rsid w:val="0090232A"/>
    <w:rsid w:val="009035A4"/>
    <w:rsid w:val="00903D08"/>
    <w:rsid w:val="00903DC1"/>
    <w:rsid w:val="00903E1E"/>
    <w:rsid w:val="00903FAA"/>
    <w:rsid w:val="0090594B"/>
    <w:rsid w:val="00906FAE"/>
    <w:rsid w:val="0090737F"/>
    <w:rsid w:val="00907F09"/>
    <w:rsid w:val="0091334E"/>
    <w:rsid w:val="009133C6"/>
    <w:rsid w:val="00913E82"/>
    <w:rsid w:val="009205FA"/>
    <w:rsid w:val="00921F04"/>
    <w:rsid w:val="009267B6"/>
    <w:rsid w:val="00926AF0"/>
    <w:rsid w:val="009305C4"/>
    <w:rsid w:val="00933EA5"/>
    <w:rsid w:val="00934F37"/>
    <w:rsid w:val="009351FB"/>
    <w:rsid w:val="009355F6"/>
    <w:rsid w:val="00936586"/>
    <w:rsid w:val="00936FCE"/>
    <w:rsid w:val="00937947"/>
    <w:rsid w:val="00940A75"/>
    <w:rsid w:val="009415EF"/>
    <w:rsid w:val="00941F9D"/>
    <w:rsid w:val="00943883"/>
    <w:rsid w:val="00943A8E"/>
    <w:rsid w:val="00944E43"/>
    <w:rsid w:val="0094622A"/>
    <w:rsid w:val="00947378"/>
    <w:rsid w:val="00950687"/>
    <w:rsid w:val="00950965"/>
    <w:rsid w:val="0095142A"/>
    <w:rsid w:val="009516BA"/>
    <w:rsid w:val="00952074"/>
    <w:rsid w:val="00953730"/>
    <w:rsid w:val="00953D95"/>
    <w:rsid w:val="00953E86"/>
    <w:rsid w:val="009542C8"/>
    <w:rsid w:val="0095657C"/>
    <w:rsid w:val="00956608"/>
    <w:rsid w:val="00956BBD"/>
    <w:rsid w:val="009575FF"/>
    <w:rsid w:val="009577C9"/>
    <w:rsid w:val="00960192"/>
    <w:rsid w:val="00960F78"/>
    <w:rsid w:val="009621EE"/>
    <w:rsid w:val="00962D0B"/>
    <w:rsid w:val="00963C94"/>
    <w:rsid w:val="00963CE0"/>
    <w:rsid w:val="00964189"/>
    <w:rsid w:val="0096489D"/>
    <w:rsid w:val="009649C9"/>
    <w:rsid w:val="009654A4"/>
    <w:rsid w:val="00965A2E"/>
    <w:rsid w:val="00966067"/>
    <w:rsid w:val="00966497"/>
    <w:rsid w:val="009672AD"/>
    <w:rsid w:val="009672B7"/>
    <w:rsid w:val="0097024F"/>
    <w:rsid w:val="00970356"/>
    <w:rsid w:val="0097106F"/>
    <w:rsid w:val="0097409B"/>
    <w:rsid w:val="00974E61"/>
    <w:rsid w:val="00974ED5"/>
    <w:rsid w:val="00974F4E"/>
    <w:rsid w:val="00975BC3"/>
    <w:rsid w:val="00977738"/>
    <w:rsid w:val="0098031D"/>
    <w:rsid w:val="00980F9F"/>
    <w:rsid w:val="00981F8A"/>
    <w:rsid w:val="00983935"/>
    <w:rsid w:val="009841CB"/>
    <w:rsid w:val="009848B7"/>
    <w:rsid w:val="00984CF9"/>
    <w:rsid w:val="00985B41"/>
    <w:rsid w:val="00986161"/>
    <w:rsid w:val="009863CB"/>
    <w:rsid w:val="00987D82"/>
    <w:rsid w:val="00990AED"/>
    <w:rsid w:val="00992B8B"/>
    <w:rsid w:val="00992BB4"/>
    <w:rsid w:val="009933CB"/>
    <w:rsid w:val="00994225"/>
    <w:rsid w:val="00994909"/>
    <w:rsid w:val="0099558D"/>
    <w:rsid w:val="00996898"/>
    <w:rsid w:val="009969FD"/>
    <w:rsid w:val="009A0AC7"/>
    <w:rsid w:val="009A0EEE"/>
    <w:rsid w:val="009A1E81"/>
    <w:rsid w:val="009A47FB"/>
    <w:rsid w:val="009A4AA5"/>
    <w:rsid w:val="009A6B24"/>
    <w:rsid w:val="009A7F3A"/>
    <w:rsid w:val="009B0079"/>
    <w:rsid w:val="009B020D"/>
    <w:rsid w:val="009B237F"/>
    <w:rsid w:val="009B2639"/>
    <w:rsid w:val="009B49F6"/>
    <w:rsid w:val="009B5F3C"/>
    <w:rsid w:val="009B63D0"/>
    <w:rsid w:val="009B6879"/>
    <w:rsid w:val="009B6C95"/>
    <w:rsid w:val="009B78D2"/>
    <w:rsid w:val="009C22F7"/>
    <w:rsid w:val="009C2986"/>
    <w:rsid w:val="009C53A1"/>
    <w:rsid w:val="009D0847"/>
    <w:rsid w:val="009D0D40"/>
    <w:rsid w:val="009D0F0A"/>
    <w:rsid w:val="009D3EB3"/>
    <w:rsid w:val="009D4BD4"/>
    <w:rsid w:val="009D6A66"/>
    <w:rsid w:val="009D7DAC"/>
    <w:rsid w:val="009E0023"/>
    <w:rsid w:val="009E094F"/>
    <w:rsid w:val="009E0FB9"/>
    <w:rsid w:val="009E1852"/>
    <w:rsid w:val="009E42B1"/>
    <w:rsid w:val="009E5216"/>
    <w:rsid w:val="009E5628"/>
    <w:rsid w:val="009F08E5"/>
    <w:rsid w:val="009F09D5"/>
    <w:rsid w:val="009F37B2"/>
    <w:rsid w:val="009F3A54"/>
    <w:rsid w:val="009F4664"/>
    <w:rsid w:val="009F47A4"/>
    <w:rsid w:val="009F67D4"/>
    <w:rsid w:val="00A00D26"/>
    <w:rsid w:val="00A019DC"/>
    <w:rsid w:val="00A0255F"/>
    <w:rsid w:val="00A0257D"/>
    <w:rsid w:val="00A026FD"/>
    <w:rsid w:val="00A04203"/>
    <w:rsid w:val="00A05AB7"/>
    <w:rsid w:val="00A0694A"/>
    <w:rsid w:val="00A06AEC"/>
    <w:rsid w:val="00A06EBC"/>
    <w:rsid w:val="00A07432"/>
    <w:rsid w:val="00A1042D"/>
    <w:rsid w:val="00A11260"/>
    <w:rsid w:val="00A1159B"/>
    <w:rsid w:val="00A133FA"/>
    <w:rsid w:val="00A13D32"/>
    <w:rsid w:val="00A15CB2"/>
    <w:rsid w:val="00A1624B"/>
    <w:rsid w:val="00A235EA"/>
    <w:rsid w:val="00A23F2B"/>
    <w:rsid w:val="00A23F35"/>
    <w:rsid w:val="00A243CE"/>
    <w:rsid w:val="00A24C79"/>
    <w:rsid w:val="00A30D53"/>
    <w:rsid w:val="00A318CB"/>
    <w:rsid w:val="00A3321E"/>
    <w:rsid w:val="00A33DA9"/>
    <w:rsid w:val="00A358F1"/>
    <w:rsid w:val="00A3786A"/>
    <w:rsid w:val="00A3797D"/>
    <w:rsid w:val="00A402F9"/>
    <w:rsid w:val="00A40408"/>
    <w:rsid w:val="00A4097A"/>
    <w:rsid w:val="00A40AA3"/>
    <w:rsid w:val="00A40B14"/>
    <w:rsid w:val="00A41610"/>
    <w:rsid w:val="00A41D80"/>
    <w:rsid w:val="00A42C19"/>
    <w:rsid w:val="00A43F45"/>
    <w:rsid w:val="00A4534A"/>
    <w:rsid w:val="00A45736"/>
    <w:rsid w:val="00A45BBB"/>
    <w:rsid w:val="00A467ED"/>
    <w:rsid w:val="00A47E3D"/>
    <w:rsid w:val="00A47E59"/>
    <w:rsid w:val="00A51295"/>
    <w:rsid w:val="00A51325"/>
    <w:rsid w:val="00A515BD"/>
    <w:rsid w:val="00A5261C"/>
    <w:rsid w:val="00A52C0E"/>
    <w:rsid w:val="00A560D6"/>
    <w:rsid w:val="00A56569"/>
    <w:rsid w:val="00A5718A"/>
    <w:rsid w:val="00A573B0"/>
    <w:rsid w:val="00A6142C"/>
    <w:rsid w:val="00A6143F"/>
    <w:rsid w:val="00A6168A"/>
    <w:rsid w:val="00A62EE4"/>
    <w:rsid w:val="00A630DC"/>
    <w:rsid w:val="00A64BBC"/>
    <w:rsid w:val="00A65198"/>
    <w:rsid w:val="00A66928"/>
    <w:rsid w:val="00A66A00"/>
    <w:rsid w:val="00A6785E"/>
    <w:rsid w:val="00A67C96"/>
    <w:rsid w:val="00A71201"/>
    <w:rsid w:val="00A736A4"/>
    <w:rsid w:val="00A77C90"/>
    <w:rsid w:val="00A77D45"/>
    <w:rsid w:val="00A80082"/>
    <w:rsid w:val="00A80FFD"/>
    <w:rsid w:val="00A8119A"/>
    <w:rsid w:val="00A81554"/>
    <w:rsid w:val="00A8597C"/>
    <w:rsid w:val="00A85E8B"/>
    <w:rsid w:val="00A86026"/>
    <w:rsid w:val="00A87FDA"/>
    <w:rsid w:val="00A90CB4"/>
    <w:rsid w:val="00A91630"/>
    <w:rsid w:val="00A919D5"/>
    <w:rsid w:val="00A91A56"/>
    <w:rsid w:val="00A92B01"/>
    <w:rsid w:val="00A93AD8"/>
    <w:rsid w:val="00A943D7"/>
    <w:rsid w:val="00A94489"/>
    <w:rsid w:val="00A9554E"/>
    <w:rsid w:val="00A95DBB"/>
    <w:rsid w:val="00A96F73"/>
    <w:rsid w:val="00AA09CF"/>
    <w:rsid w:val="00AA0B58"/>
    <w:rsid w:val="00AA148C"/>
    <w:rsid w:val="00AA1A92"/>
    <w:rsid w:val="00AA2A1E"/>
    <w:rsid w:val="00AA3D4C"/>
    <w:rsid w:val="00AA4564"/>
    <w:rsid w:val="00AA597A"/>
    <w:rsid w:val="00AA61FE"/>
    <w:rsid w:val="00AA673D"/>
    <w:rsid w:val="00AA6DD6"/>
    <w:rsid w:val="00AA77ED"/>
    <w:rsid w:val="00AA7EF1"/>
    <w:rsid w:val="00AB238A"/>
    <w:rsid w:val="00AB2E52"/>
    <w:rsid w:val="00AB3886"/>
    <w:rsid w:val="00AB47F6"/>
    <w:rsid w:val="00AB6901"/>
    <w:rsid w:val="00AB7299"/>
    <w:rsid w:val="00AB72C9"/>
    <w:rsid w:val="00AB7FAF"/>
    <w:rsid w:val="00AC3D29"/>
    <w:rsid w:val="00AC3E36"/>
    <w:rsid w:val="00AC4D00"/>
    <w:rsid w:val="00AC4FA1"/>
    <w:rsid w:val="00AC5E6F"/>
    <w:rsid w:val="00AC6D70"/>
    <w:rsid w:val="00AC7908"/>
    <w:rsid w:val="00AD1FD6"/>
    <w:rsid w:val="00AD359D"/>
    <w:rsid w:val="00AD36BA"/>
    <w:rsid w:val="00AD5C3B"/>
    <w:rsid w:val="00AD6824"/>
    <w:rsid w:val="00AE0E47"/>
    <w:rsid w:val="00AE10AF"/>
    <w:rsid w:val="00AE2320"/>
    <w:rsid w:val="00AE4CC3"/>
    <w:rsid w:val="00AE66B5"/>
    <w:rsid w:val="00AE6A68"/>
    <w:rsid w:val="00AE6B4C"/>
    <w:rsid w:val="00AE74A4"/>
    <w:rsid w:val="00AF14C5"/>
    <w:rsid w:val="00AF1AEB"/>
    <w:rsid w:val="00AF1BA5"/>
    <w:rsid w:val="00AF21A5"/>
    <w:rsid w:val="00AF464B"/>
    <w:rsid w:val="00AF5092"/>
    <w:rsid w:val="00AF5394"/>
    <w:rsid w:val="00AF69BA"/>
    <w:rsid w:val="00AF7E67"/>
    <w:rsid w:val="00B002CE"/>
    <w:rsid w:val="00B004FF"/>
    <w:rsid w:val="00B02C37"/>
    <w:rsid w:val="00B072D0"/>
    <w:rsid w:val="00B07B24"/>
    <w:rsid w:val="00B07E98"/>
    <w:rsid w:val="00B104AC"/>
    <w:rsid w:val="00B10CAF"/>
    <w:rsid w:val="00B15382"/>
    <w:rsid w:val="00B15CCD"/>
    <w:rsid w:val="00B21183"/>
    <w:rsid w:val="00B2152B"/>
    <w:rsid w:val="00B237DD"/>
    <w:rsid w:val="00B23DD3"/>
    <w:rsid w:val="00B2485D"/>
    <w:rsid w:val="00B26776"/>
    <w:rsid w:val="00B26BED"/>
    <w:rsid w:val="00B27F55"/>
    <w:rsid w:val="00B30157"/>
    <w:rsid w:val="00B31921"/>
    <w:rsid w:val="00B33085"/>
    <w:rsid w:val="00B334D8"/>
    <w:rsid w:val="00B344C0"/>
    <w:rsid w:val="00B348AE"/>
    <w:rsid w:val="00B35764"/>
    <w:rsid w:val="00B3637D"/>
    <w:rsid w:val="00B40062"/>
    <w:rsid w:val="00B41CE5"/>
    <w:rsid w:val="00B41D65"/>
    <w:rsid w:val="00B41F47"/>
    <w:rsid w:val="00B42178"/>
    <w:rsid w:val="00B43296"/>
    <w:rsid w:val="00B4389E"/>
    <w:rsid w:val="00B44829"/>
    <w:rsid w:val="00B4482F"/>
    <w:rsid w:val="00B44EAA"/>
    <w:rsid w:val="00B503B6"/>
    <w:rsid w:val="00B51300"/>
    <w:rsid w:val="00B51425"/>
    <w:rsid w:val="00B51DC3"/>
    <w:rsid w:val="00B51F7A"/>
    <w:rsid w:val="00B52890"/>
    <w:rsid w:val="00B52BF6"/>
    <w:rsid w:val="00B53119"/>
    <w:rsid w:val="00B533FD"/>
    <w:rsid w:val="00B55364"/>
    <w:rsid w:val="00B56506"/>
    <w:rsid w:val="00B568CE"/>
    <w:rsid w:val="00B571BD"/>
    <w:rsid w:val="00B57319"/>
    <w:rsid w:val="00B603D9"/>
    <w:rsid w:val="00B603F8"/>
    <w:rsid w:val="00B61DE4"/>
    <w:rsid w:val="00B621A8"/>
    <w:rsid w:val="00B6406A"/>
    <w:rsid w:val="00B64205"/>
    <w:rsid w:val="00B65FB9"/>
    <w:rsid w:val="00B665C2"/>
    <w:rsid w:val="00B665CC"/>
    <w:rsid w:val="00B673C5"/>
    <w:rsid w:val="00B71FB2"/>
    <w:rsid w:val="00B72A33"/>
    <w:rsid w:val="00B73B95"/>
    <w:rsid w:val="00B742F4"/>
    <w:rsid w:val="00B75D25"/>
    <w:rsid w:val="00B7651A"/>
    <w:rsid w:val="00B8026C"/>
    <w:rsid w:val="00B80D1E"/>
    <w:rsid w:val="00B83366"/>
    <w:rsid w:val="00B84550"/>
    <w:rsid w:val="00B84707"/>
    <w:rsid w:val="00B857CF"/>
    <w:rsid w:val="00B87709"/>
    <w:rsid w:val="00B90FD3"/>
    <w:rsid w:val="00B918E5"/>
    <w:rsid w:val="00B918EE"/>
    <w:rsid w:val="00B927BD"/>
    <w:rsid w:val="00B93B9B"/>
    <w:rsid w:val="00B946F6"/>
    <w:rsid w:val="00B94D53"/>
    <w:rsid w:val="00B94D91"/>
    <w:rsid w:val="00B954F1"/>
    <w:rsid w:val="00B97165"/>
    <w:rsid w:val="00B97455"/>
    <w:rsid w:val="00B97969"/>
    <w:rsid w:val="00BA0548"/>
    <w:rsid w:val="00BA0C7F"/>
    <w:rsid w:val="00BA11EC"/>
    <w:rsid w:val="00BA2F5A"/>
    <w:rsid w:val="00BA36AF"/>
    <w:rsid w:val="00BA3725"/>
    <w:rsid w:val="00BA3CCD"/>
    <w:rsid w:val="00BA7AC2"/>
    <w:rsid w:val="00BB02EB"/>
    <w:rsid w:val="00BB2ADF"/>
    <w:rsid w:val="00BB3D0E"/>
    <w:rsid w:val="00BB3DAD"/>
    <w:rsid w:val="00BB4621"/>
    <w:rsid w:val="00BB49F9"/>
    <w:rsid w:val="00BB4E51"/>
    <w:rsid w:val="00BB5012"/>
    <w:rsid w:val="00BB549F"/>
    <w:rsid w:val="00BB6AB8"/>
    <w:rsid w:val="00BB6DC8"/>
    <w:rsid w:val="00BC1183"/>
    <w:rsid w:val="00BC13CB"/>
    <w:rsid w:val="00BC18CB"/>
    <w:rsid w:val="00BC1CF2"/>
    <w:rsid w:val="00BC3D6F"/>
    <w:rsid w:val="00BC4488"/>
    <w:rsid w:val="00BC5DC0"/>
    <w:rsid w:val="00BC6C07"/>
    <w:rsid w:val="00BC70FA"/>
    <w:rsid w:val="00BD0BA5"/>
    <w:rsid w:val="00BD17B7"/>
    <w:rsid w:val="00BD1C69"/>
    <w:rsid w:val="00BD2205"/>
    <w:rsid w:val="00BD390B"/>
    <w:rsid w:val="00BD4266"/>
    <w:rsid w:val="00BD481C"/>
    <w:rsid w:val="00BD4D2B"/>
    <w:rsid w:val="00BD522C"/>
    <w:rsid w:val="00BD5712"/>
    <w:rsid w:val="00BD7F37"/>
    <w:rsid w:val="00BE01C9"/>
    <w:rsid w:val="00BE0419"/>
    <w:rsid w:val="00BE097B"/>
    <w:rsid w:val="00BE3ED4"/>
    <w:rsid w:val="00BE588F"/>
    <w:rsid w:val="00BE7B7C"/>
    <w:rsid w:val="00BF019D"/>
    <w:rsid w:val="00BF037F"/>
    <w:rsid w:val="00BF1209"/>
    <w:rsid w:val="00BF1279"/>
    <w:rsid w:val="00BF51C8"/>
    <w:rsid w:val="00BF62A0"/>
    <w:rsid w:val="00BF6DF9"/>
    <w:rsid w:val="00C00135"/>
    <w:rsid w:val="00C018E1"/>
    <w:rsid w:val="00C019DF"/>
    <w:rsid w:val="00C038E8"/>
    <w:rsid w:val="00C052D4"/>
    <w:rsid w:val="00C05507"/>
    <w:rsid w:val="00C10679"/>
    <w:rsid w:val="00C1149D"/>
    <w:rsid w:val="00C12C03"/>
    <w:rsid w:val="00C12DEF"/>
    <w:rsid w:val="00C12E74"/>
    <w:rsid w:val="00C1410E"/>
    <w:rsid w:val="00C16D42"/>
    <w:rsid w:val="00C20879"/>
    <w:rsid w:val="00C21270"/>
    <w:rsid w:val="00C22AE7"/>
    <w:rsid w:val="00C22D89"/>
    <w:rsid w:val="00C23B74"/>
    <w:rsid w:val="00C255F3"/>
    <w:rsid w:val="00C25E78"/>
    <w:rsid w:val="00C27107"/>
    <w:rsid w:val="00C306F5"/>
    <w:rsid w:val="00C30B0C"/>
    <w:rsid w:val="00C30D04"/>
    <w:rsid w:val="00C31D52"/>
    <w:rsid w:val="00C3216D"/>
    <w:rsid w:val="00C33CA8"/>
    <w:rsid w:val="00C34625"/>
    <w:rsid w:val="00C40433"/>
    <w:rsid w:val="00C40976"/>
    <w:rsid w:val="00C41341"/>
    <w:rsid w:val="00C4194B"/>
    <w:rsid w:val="00C41D34"/>
    <w:rsid w:val="00C42582"/>
    <w:rsid w:val="00C4281D"/>
    <w:rsid w:val="00C43756"/>
    <w:rsid w:val="00C43DF2"/>
    <w:rsid w:val="00C443BF"/>
    <w:rsid w:val="00C456E6"/>
    <w:rsid w:val="00C45A80"/>
    <w:rsid w:val="00C50B23"/>
    <w:rsid w:val="00C56211"/>
    <w:rsid w:val="00C567C0"/>
    <w:rsid w:val="00C56DC5"/>
    <w:rsid w:val="00C61D17"/>
    <w:rsid w:val="00C62FEF"/>
    <w:rsid w:val="00C64746"/>
    <w:rsid w:val="00C64D42"/>
    <w:rsid w:val="00C66F59"/>
    <w:rsid w:val="00C66FCD"/>
    <w:rsid w:val="00C674B6"/>
    <w:rsid w:val="00C707CC"/>
    <w:rsid w:val="00C7181D"/>
    <w:rsid w:val="00C71D02"/>
    <w:rsid w:val="00C73086"/>
    <w:rsid w:val="00C7546F"/>
    <w:rsid w:val="00C75DD4"/>
    <w:rsid w:val="00C75DDB"/>
    <w:rsid w:val="00C8176B"/>
    <w:rsid w:val="00C82696"/>
    <w:rsid w:val="00C82D6F"/>
    <w:rsid w:val="00C840AA"/>
    <w:rsid w:val="00C86C8F"/>
    <w:rsid w:val="00C86D70"/>
    <w:rsid w:val="00C87DF4"/>
    <w:rsid w:val="00C90904"/>
    <w:rsid w:val="00C91A87"/>
    <w:rsid w:val="00C91DE3"/>
    <w:rsid w:val="00C9355B"/>
    <w:rsid w:val="00C94797"/>
    <w:rsid w:val="00C94DFE"/>
    <w:rsid w:val="00C97564"/>
    <w:rsid w:val="00CA0C6A"/>
    <w:rsid w:val="00CA1870"/>
    <w:rsid w:val="00CA2B91"/>
    <w:rsid w:val="00CA3555"/>
    <w:rsid w:val="00CA5827"/>
    <w:rsid w:val="00CB025A"/>
    <w:rsid w:val="00CB12BE"/>
    <w:rsid w:val="00CB2C49"/>
    <w:rsid w:val="00CB4A72"/>
    <w:rsid w:val="00CC013C"/>
    <w:rsid w:val="00CC12AE"/>
    <w:rsid w:val="00CC3AFE"/>
    <w:rsid w:val="00CC5FD4"/>
    <w:rsid w:val="00CC7E4B"/>
    <w:rsid w:val="00CD22B3"/>
    <w:rsid w:val="00CD25EA"/>
    <w:rsid w:val="00CD4305"/>
    <w:rsid w:val="00CD4D12"/>
    <w:rsid w:val="00CD6513"/>
    <w:rsid w:val="00CD72EB"/>
    <w:rsid w:val="00CD7945"/>
    <w:rsid w:val="00CE0311"/>
    <w:rsid w:val="00CE0F26"/>
    <w:rsid w:val="00CE10D2"/>
    <w:rsid w:val="00CE15BF"/>
    <w:rsid w:val="00CE19A6"/>
    <w:rsid w:val="00CE36C3"/>
    <w:rsid w:val="00CE3F5D"/>
    <w:rsid w:val="00CE426C"/>
    <w:rsid w:val="00CE4D2F"/>
    <w:rsid w:val="00CE7429"/>
    <w:rsid w:val="00CE7754"/>
    <w:rsid w:val="00CE785E"/>
    <w:rsid w:val="00CF03BB"/>
    <w:rsid w:val="00CF1715"/>
    <w:rsid w:val="00CF3819"/>
    <w:rsid w:val="00CF4165"/>
    <w:rsid w:val="00CF48A7"/>
    <w:rsid w:val="00CF54D0"/>
    <w:rsid w:val="00CF5D6C"/>
    <w:rsid w:val="00CF6CCD"/>
    <w:rsid w:val="00D005A9"/>
    <w:rsid w:val="00D021CD"/>
    <w:rsid w:val="00D02671"/>
    <w:rsid w:val="00D02829"/>
    <w:rsid w:val="00D02E05"/>
    <w:rsid w:val="00D053E3"/>
    <w:rsid w:val="00D05919"/>
    <w:rsid w:val="00D05B5C"/>
    <w:rsid w:val="00D06283"/>
    <w:rsid w:val="00D06AE3"/>
    <w:rsid w:val="00D06C68"/>
    <w:rsid w:val="00D07BA2"/>
    <w:rsid w:val="00D1195D"/>
    <w:rsid w:val="00D127E2"/>
    <w:rsid w:val="00D139A3"/>
    <w:rsid w:val="00D1756D"/>
    <w:rsid w:val="00D2055C"/>
    <w:rsid w:val="00D209EE"/>
    <w:rsid w:val="00D20AFA"/>
    <w:rsid w:val="00D253FD"/>
    <w:rsid w:val="00D255C7"/>
    <w:rsid w:val="00D268F4"/>
    <w:rsid w:val="00D26D40"/>
    <w:rsid w:val="00D31CBE"/>
    <w:rsid w:val="00D31E8E"/>
    <w:rsid w:val="00D32FD9"/>
    <w:rsid w:val="00D35751"/>
    <w:rsid w:val="00D362B8"/>
    <w:rsid w:val="00D36441"/>
    <w:rsid w:val="00D36B2D"/>
    <w:rsid w:val="00D421B9"/>
    <w:rsid w:val="00D4244E"/>
    <w:rsid w:val="00D4401C"/>
    <w:rsid w:val="00D4651A"/>
    <w:rsid w:val="00D5043A"/>
    <w:rsid w:val="00D50709"/>
    <w:rsid w:val="00D50B56"/>
    <w:rsid w:val="00D52D57"/>
    <w:rsid w:val="00D53735"/>
    <w:rsid w:val="00D53781"/>
    <w:rsid w:val="00D53BED"/>
    <w:rsid w:val="00D5409F"/>
    <w:rsid w:val="00D5483C"/>
    <w:rsid w:val="00D559AA"/>
    <w:rsid w:val="00D56798"/>
    <w:rsid w:val="00D60EDC"/>
    <w:rsid w:val="00D61F29"/>
    <w:rsid w:val="00D62BF4"/>
    <w:rsid w:val="00D6345B"/>
    <w:rsid w:val="00D63D3A"/>
    <w:rsid w:val="00D66C6D"/>
    <w:rsid w:val="00D708FB"/>
    <w:rsid w:val="00D70CBF"/>
    <w:rsid w:val="00D7136F"/>
    <w:rsid w:val="00D71716"/>
    <w:rsid w:val="00D71C20"/>
    <w:rsid w:val="00D726B6"/>
    <w:rsid w:val="00D729D1"/>
    <w:rsid w:val="00D73319"/>
    <w:rsid w:val="00D73963"/>
    <w:rsid w:val="00D73C9A"/>
    <w:rsid w:val="00D7427C"/>
    <w:rsid w:val="00D7479B"/>
    <w:rsid w:val="00D76422"/>
    <w:rsid w:val="00D7780A"/>
    <w:rsid w:val="00D77EE6"/>
    <w:rsid w:val="00D81094"/>
    <w:rsid w:val="00D82DA1"/>
    <w:rsid w:val="00D83ADB"/>
    <w:rsid w:val="00D83CBA"/>
    <w:rsid w:val="00D841FB"/>
    <w:rsid w:val="00D85112"/>
    <w:rsid w:val="00D865B2"/>
    <w:rsid w:val="00D86683"/>
    <w:rsid w:val="00D87F56"/>
    <w:rsid w:val="00D91977"/>
    <w:rsid w:val="00D929D2"/>
    <w:rsid w:val="00D92C67"/>
    <w:rsid w:val="00D92FEB"/>
    <w:rsid w:val="00D94CDA"/>
    <w:rsid w:val="00D95E82"/>
    <w:rsid w:val="00D96D52"/>
    <w:rsid w:val="00D975FE"/>
    <w:rsid w:val="00D97751"/>
    <w:rsid w:val="00DA115D"/>
    <w:rsid w:val="00DA2851"/>
    <w:rsid w:val="00DA2F8C"/>
    <w:rsid w:val="00DA42FB"/>
    <w:rsid w:val="00DA497F"/>
    <w:rsid w:val="00DA49BD"/>
    <w:rsid w:val="00DA4BBA"/>
    <w:rsid w:val="00DA5194"/>
    <w:rsid w:val="00DA7A0C"/>
    <w:rsid w:val="00DB06E4"/>
    <w:rsid w:val="00DB28E5"/>
    <w:rsid w:val="00DB2ACE"/>
    <w:rsid w:val="00DB35AD"/>
    <w:rsid w:val="00DB4B34"/>
    <w:rsid w:val="00DB523E"/>
    <w:rsid w:val="00DB7691"/>
    <w:rsid w:val="00DB7ECA"/>
    <w:rsid w:val="00DC183C"/>
    <w:rsid w:val="00DC1E45"/>
    <w:rsid w:val="00DC218E"/>
    <w:rsid w:val="00DC3980"/>
    <w:rsid w:val="00DC3A82"/>
    <w:rsid w:val="00DC4D40"/>
    <w:rsid w:val="00DC4D90"/>
    <w:rsid w:val="00DC515B"/>
    <w:rsid w:val="00DC6EE7"/>
    <w:rsid w:val="00DC7A50"/>
    <w:rsid w:val="00DD04D0"/>
    <w:rsid w:val="00DD1946"/>
    <w:rsid w:val="00DD2B72"/>
    <w:rsid w:val="00DD46AA"/>
    <w:rsid w:val="00DD49C0"/>
    <w:rsid w:val="00DD5D1C"/>
    <w:rsid w:val="00DD5FBF"/>
    <w:rsid w:val="00DD79A8"/>
    <w:rsid w:val="00DE0AB1"/>
    <w:rsid w:val="00DE0E6D"/>
    <w:rsid w:val="00DE215B"/>
    <w:rsid w:val="00DE5B7C"/>
    <w:rsid w:val="00DE6B9C"/>
    <w:rsid w:val="00DE708E"/>
    <w:rsid w:val="00DE72F2"/>
    <w:rsid w:val="00DF0BB6"/>
    <w:rsid w:val="00DF0D6D"/>
    <w:rsid w:val="00DF17F7"/>
    <w:rsid w:val="00DF1ED5"/>
    <w:rsid w:val="00DF22B2"/>
    <w:rsid w:val="00DF27B9"/>
    <w:rsid w:val="00DF6052"/>
    <w:rsid w:val="00DF6E07"/>
    <w:rsid w:val="00DF6EFB"/>
    <w:rsid w:val="00DF6F5B"/>
    <w:rsid w:val="00DF7731"/>
    <w:rsid w:val="00E01834"/>
    <w:rsid w:val="00E021F9"/>
    <w:rsid w:val="00E02B61"/>
    <w:rsid w:val="00E03577"/>
    <w:rsid w:val="00E03F52"/>
    <w:rsid w:val="00E040EF"/>
    <w:rsid w:val="00E05ED3"/>
    <w:rsid w:val="00E06F7F"/>
    <w:rsid w:val="00E07792"/>
    <w:rsid w:val="00E07A3E"/>
    <w:rsid w:val="00E11897"/>
    <w:rsid w:val="00E12459"/>
    <w:rsid w:val="00E126B5"/>
    <w:rsid w:val="00E12EFF"/>
    <w:rsid w:val="00E14518"/>
    <w:rsid w:val="00E1541D"/>
    <w:rsid w:val="00E17983"/>
    <w:rsid w:val="00E20820"/>
    <w:rsid w:val="00E20B6C"/>
    <w:rsid w:val="00E20CF8"/>
    <w:rsid w:val="00E23006"/>
    <w:rsid w:val="00E24974"/>
    <w:rsid w:val="00E26F76"/>
    <w:rsid w:val="00E31AF5"/>
    <w:rsid w:val="00E3402F"/>
    <w:rsid w:val="00E34071"/>
    <w:rsid w:val="00E351C4"/>
    <w:rsid w:val="00E35C47"/>
    <w:rsid w:val="00E35D95"/>
    <w:rsid w:val="00E40422"/>
    <w:rsid w:val="00E419E3"/>
    <w:rsid w:val="00E421DC"/>
    <w:rsid w:val="00E435C7"/>
    <w:rsid w:val="00E43EB9"/>
    <w:rsid w:val="00E44522"/>
    <w:rsid w:val="00E4474F"/>
    <w:rsid w:val="00E4526D"/>
    <w:rsid w:val="00E4584B"/>
    <w:rsid w:val="00E45F55"/>
    <w:rsid w:val="00E51821"/>
    <w:rsid w:val="00E523AD"/>
    <w:rsid w:val="00E523AE"/>
    <w:rsid w:val="00E52AC2"/>
    <w:rsid w:val="00E53B95"/>
    <w:rsid w:val="00E53E3F"/>
    <w:rsid w:val="00E56DE2"/>
    <w:rsid w:val="00E60C0C"/>
    <w:rsid w:val="00E6437C"/>
    <w:rsid w:val="00E64821"/>
    <w:rsid w:val="00E651FD"/>
    <w:rsid w:val="00E65244"/>
    <w:rsid w:val="00E653BF"/>
    <w:rsid w:val="00E65892"/>
    <w:rsid w:val="00E66460"/>
    <w:rsid w:val="00E6775E"/>
    <w:rsid w:val="00E70D5C"/>
    <w:rsid w:val="00E7138B"/>
    <w:rsid w:val="00E726C5"/>
    <w:rsid w:val="00E74FE1"/>
    <w:rsid w:val="00E750FA"/>
    <w:rsid w:val="00E76244"/>
    <w:rsid w:val="00E76D4B"/>
    <w:rsid w:val="00E7744A"/>
    <w:rsid w:val="00E7744C"/>
    <w:rsid w:val="00E779FC"/>
    <w:rsid w:val="00E81A4A"/>
    <w:rsid w:val="00E822F7"/>
    <w:rsid w:val="00E8267D"/>
    <w:rsid w:val="00E8380B"/>
    <w:rsid w:val="00E84295"/>
    <w:rsid w:val="00E84492"/>
    <w:rsid w:val="00E85A59"/>
    <w:rsid w:val="00E865FC"/>
    <w:rsid w:val="00E91441"/>
    <w:rsid w:val="00E91BEC"/>
    <w:rsid w:val="00E938D1"/>
    <w:rsid w:val="00E946AF"/>
    <w:rsid w:val="00E96326"/>
    <w:rsid w:val="00E96758"/>
    <w:rsid w:val="00EA1465"/>
    <w:rsid w:val="00EA1851"/>
    <w:rsid w:val="00EA18F4"/>
    <w:rsid w:val="00EA194B"/>
    <w:rsid w:val="00EA1F67"/>
    <w:rsid w:val="00EA3429"/>
    <w:rsid w:val="00EA3A7E"/>
    <w:rsid w:val="00EA4FB4"/>
    <w:rsid w:val="00EA59B5"/>
    <w:rsid w:val="00EA5B19"/>
    <w:rsid w:val="00EA6D71"/>
    <w:rsid w:val="00EB08FF"/>
    <w:rsid w:val="00EB2927"/>
    <w:rsid w:val="00EB38F4"/>
    <w:rsid w:val="00EB3D16"/>
    <w:rsid w:val="00EB4DA3"/>
    <w:rsid w:val="00EB5F4D"/>
    <w:rsid w:val="00EB6436"/>
    <w:rsid w:val="00EB6E35"/>
    <w:rsid w:val="00EB7EB4"/>
    <w:rsid w:val="00EC04F1"/>
    <w:rsid w:val="00EC0E15"/>
    <w:rsid w:val="00EC11A0"/>
    <w:rsid w:val="00EC12B1"/>
    <w:rsid w:val="00EC1C0C"/>
    <w:rsid w:val="00EC2297"/>
    <w:rsid w:val="00EC2BA2"/>
    <w:rsid w:val="00ED0885"/>
    <w:rsid w:val="00ED0BE8"/>
    <w:rsid w:val="00ED2F59"/>
    <w:rsid w:val="00ED542E"/>
    <w:rsid w:val="00ED6F55"/>
    <w:rsid w:val="00EE068D"/>
    <w:rsid w:val="00EE15EE"/>
    <w:rsid w:val="00EE2C47"/>
    <w:rsid w:val="00EE30CD"/>
    <w:rsid w:val="00EE403D"/>
    <w:rsid w:val="00EE43FF"/>
    <w:rsid w:val="00EE67CA"/>
    <w:rsid w:val="00EE71E1"/>
    <w:rsid w:val="00EE72E4"/>
    <w:rsid w:val="00EF079B"/>
    <w:rsid w:val="00EF0E5A"/>
    <w:rsid w:val="00EF24EC"/>
    <w:rsid w:val="00EF2D2E"/>
    <w:rsid w:val="00EF3FD2"/>
    <w:rsid w:val="00EF48DA"/>
    <w:rsid w:val="00EF57C1"/>
    <w:rsid w:val="00EF5BB5"/>
    <w:rsid w:val="00EF5F10"/>
    <w:rsid w:val="00F00B4A"/>
    <w:rsid w:val="00F01FFE"/>
    <w:rsid w:val="00F03EE7"/>
    <w:rsid w:val="00F05D4A"/>
    <w:rsid w:val="00F05F98"/>
    <w:rsid w:val="00F07E31"/>
    <w:rsid w:val="00F14486"/>
    <w:rsid w:val="00F15805"/>
    <w:rsid w:val="00F162D3"/>
    <w:rsid w:val="00F174E9"/>
    <w:rsid w:val="00F20569"/>
    <w:rsid w:val="00F20720"/>
    <w:rsid w:val="00F221A8"/>
    <w:rsid w:val="00F24FCF"/>
    <w:rsid w:val="00F2537D"/>
    <w:rsid w:val="00F255AE"/>
    <w:rsid w:val="00F256DB"/>
    <w:rsid w:val="00F25859"/>
    <w:rsid w:val="00F30123"/>
    <w:rsid w:val="00F3018D"/>
    <w:rsid w:val="00F304A6"/>
    <w:rsid w:val="00F33844"/>
    <w:rsid w:val="00F34297"/>
    <w:rsid w:val="00F34DA8"/>
    <w:rsid w:val="00F35144"/>
    <w:rsid w:val="00F35D64"/>
    <w:rsid w:val="00F360E6"/>
    <w:rsid w:val="00F361D8"/>
    <w:rsid w:val="00F366C2"/>
    <w:rsid w:val="00F36B28"/>
    <w:rsid w:val="00F403E7"/>
    <w:rsid w:val="00F406B9"/>
    <w:rsid w:val="00F43C9E"/>
    <w:rsid w:val="00F44404"/>
    <w:rsid w:val="00F46B8C"/>
    <w:rsid w:val="00F46EBC"/>
    <w:rsid w:val="00F504DB"/>
    <w:rsid w:val="00F532F8"/>
    <w:rsid w:val="00F537A6"/>
    <w:rsid w:val="00F54D1D"/>
    <w:rsid w:val="00F55832"/>
    <w:rsid w:val="00F55EE2"/>
    <w:rsid w:val="00F568BA"/>
    <w:rsid w:val="00F601CA"/>
    <w:rsid w:val="00F60BB4"/>
    <w:rsid w:val="00F618D2"/>
    <w:rsid w:val="00F62C70"/>
    <w:rsid w:val="00F63A18"/>
    <w:rsid w:val="00F63D8F"/>
    <w:rsid w:val="00F642E8"/>
    <w:rsid w:val="00F648C1"/>
    <w:rsid w:val="00F6600B"/>
    <w:rsid w:val="00F6725D"/>
    <w:rsid w:val="00F67A13"/>
    <w:rsid w:val="00F70B24"/>
    <w:rsid w:val="00F70D3D"/>
    <w:rsid w:val="00F72BC6"/>
    <w:rsid w:val="00F72CA8"/>
    <w:rsid w:val="00F72D32"/>
    <w:rsid w:val="00F73708"/>
    <w:rsid w:val="00F74266"/>
    <w:rsid w:val="00F749C6"/>
    <w:rsid w:val="00F74D61"/>
    <w:rsid w:val="00F75702"/>
    <w:rsid w:val="00F81E81"/>
    <w:rsid w:val="00F821FD"/>
    <w:rsid w:val="00F8262E"/>
    <w:rsid w:val="00F82892"/>
    <w:rsid w:val="00F82E58"/>
    <w:rsid w:val="00F83EF8"/>
    <w:rsid w:val="00F8529D"/>
    <w:rsid w:val="00F9012C"/>
    <w:rsid w:val="00F924FD"/>
    <w:rsid w:val="00F9262E"/>
    <w:rsid w:val="00F9312A"/>
    <w:rsid w:val="00F93D21"/>
    <w:rsid w:val="00F93FD8"/>
    <w:rsid w:val="00F95D65"/>
    <w:rsid w:val="00FA0285"/>
    <w:rsid w:val="00FA2501"/>
    <w:rsid w:val="00FA6571"/>
    <w:rsid w:val="00FA682E"/>
    <w:rsid w:val="00FA7637"/>
    <w:rsid w:val="00FA7BC8"/>
    <w:rsid w:val="00FB024D"/>
    <w:rsid w:val="00FB0384"/>
    <w:rsid w:val="00FB1809"/>
    <w:rsid w:val="00FB2D38"/>
    <w:rsid w:val="00FB32FD"/>
    <w:rsid w:val="00FB3ADF"/>
    <w:rsid w:val="00FB4069"/>
    <w:rsid w:val="00FB4AC2"/>
    <w:rsid w:val="00FB4BE2"/>
    <w:rsid w:val="00FB4D85"/>
    <w:rsid w:val="00FB51A3"/>
    <w:rsid w:val="00FB51AF"/>
    <w:rsid w:val="00FB59A9"/>
    <w:rsid w:val="00FB5C65"/>
    <w:rsid w:val="00FB6841"/>
    <w:rsid w:val="00FB69D1"/>
    <w:rsid w:val="00FB7391"/>
    <w:rsid w:val="00FC0A59"/>
    <w:rsid w:val="00FC1219"/>
    <w:rsid w:val="00FC2DAE"/>
    <w:rsid w:val="00FC57B4"/>
    <w:rsid w:val="00FC6BE7"/>
    <w:rsid w:val="00FD2ED6"/>
    <w:rsid w:val="00FD35A1"/>
    <w:rsid w:val="00FD38B1"/>
    <w:rsid w:val="00FD50A9"/>
    <w:rsid w:val="00FD5790"/>
    <w:rsid w:val="00FD6199"/>
    <w:rsid w:val="00FD678A"/>
    <w:rsid w:val="00FD68DF"/>
    <w:rsid w:val="00FD6A68"/>
    <w:rsid w:val="00FD71FF"/>
    <w:rsid w:val="00FD75D2"/>
    <w:rsid w:val="00FD7827"/>
    <w:rsid w:val="00FD7890"/>
    <w:rsid w:val="00FD79DC"/>
    <w:rsid w:val="00FE1DBB"/>
    <w:rsid w:val="00FE1FDB"/>
    <w:rsid w:val="00FE2717"/>
    <w:rsid w:val="00FE38A7"/>
    <w:rsid w:val="00FE4017"/>
    <w:rsid w:val="00FE50F4"/>
    <w:rsid w:val="00FE5148"/>
    <w:rsid w:val="00FE66A5"/>
    <w:rsid w:val="00FE7106"/>
    <w:rsid w:val="00FF04BB"/>
    <w:rsid w:val="00FF0AA7"/>
    <w:rsid w:val="00FF28E4"/>
    <w:rsid w:val="00FF3C97"/>
    <w:rsid w:val="00FF4961"/>
    <w:rsid w:val="00FF4CAE"/>
    <w:rsid w:val="00FF4E9A"/>
    <w:rsid w:val="00FF5FC1"/>
    <w:rsid w:val="017521E9"/>
    <w:rsid w:val="01ACF50B"/>
    <w:rsid w:val="023122D0"/>
    <w:rsid w:val="02E5D1F5"/>
    <w:rsid w:val="03027974"/>
    <w:rsid w:val="0311B348"/>
    <w:rsid w:val="033223BF"/>
    <w:rsid w:val="033C4E33"/>
    <w:rsid w:val="0387B537"/>
    <w:rsid w:val="04AC8826"/>
    <w:rsid w:val="0514105D"/>
    <w:rsid w:val="054C1700"/>
    <w:rsid w:val="055745CD"/>
    <w:rsid w:val="0783C91D"/>
    <w:rsid w:val="07906BDD"/>
    <w:rsid w:val="07F5D426"/>
    <w:rsid w:val="080DA814"/>
    <w:rsid w:val="08A1DA79"/>
    <w:rsid w:val="09ACE2BE"/>
    <w:rsid w:val="0A3D8141"/>
    <w:rsid w:val="0B703CEE"/>
    <w:rsid w:val="0BD23EC5"/>
    <w:rsid w:val="0C08AD71"/>
    <w:rsid w:val="0CD8154A"/>
    <w:rsid w:val="0DBB835A"/>
    <w:rsid w:val="0DD11F16"/>
    <w:rsid w:val="0E3F1887"/>
    <w:rsid w:val="0E49C84C"/>
    <w:rsid w:val="0EAFA21B"/>
    <w:rsid w:val="0F7A0A55"/>
    <w:rsid w:val="10A89414"/>
    <w:rsid w:val="10D12A36"/>
    <w:rsid w:val="10DED1AE"/>
    <w:rsid w:val="12302D45"/>
    <w:rsid w:val="12B43E64"/>
    <w:rsid w:val="13218304"/>
    <w:rsid w:val="14B67266"/>
    <w:rsid w:val="14C83CFC"/>
    <w:rsid w:val="15D42580"/>
    <w:rsid w:val="15FB82A5"/>
    <w:rsid w:val="161DC515"/>
    <w:rsid w:val="167490B1"/>
    <w:rsid w:val="16E1F9D5"/>
    <w:rsid w:val="171842D5"/>
    <w:rsid w:val="17879204"/>
    <w:rsid w:val="17E9A239"/>
    <w:rsid w:val="17F4EEA2"/>
    <w:rsid w:val="186AB193"/>
    <w:rsid w:val="18C6C4BB"/>
    <w:rsid w:val="18D90A55"/>
    <w:rsid w:val="19795180"/>
    <w:rsid w:val="19ECABB6"/>
    <w:rsid w:val="1A9B12B7"/>
    <w:rsid w:val="1AC11737"/>
    <w:rsid w:val="1AC1DDFD"/>
    <w:rsid w:val="1AC405E5"/>
    <w:rsid w:val="1B51BDE0"/>
    <w:rsid w:val="1B67AE7D"/>
    <w:rsid w:val="1BA32032"/>
    <w:rsid w:val="1BB94EF0"/>
    <w:rsid w:val="1BDCD973"/>
    <w:rsid w:val="1C3282D2"/>
    <w:rsid w:val="1DD46330"/>
    <w:rsid w:val="1DFC544A"/>
    <w:rsid w:val="1EA6EC85"/>
    <w:rsid w:val="1ECF39B0"/>
    <w:rsid w:val="1EEBFC97"/>
    <w:rsid w:val="20337482"/>
    <w:rsid w:val="20A035D3"/>
    <w:rsid w:val="21F369F4"/>
    <w:rsid w:val="22176A60"/>
    <w:rsid w:val="223D4825"/>
    <w:rsid w:val="225E9911"/>
    <w:rsid w:val="22B75E24"/>
    <w:rsid w:val="23798669"/>
    <w:rsid w:val="23FB3E3A"/>
    <w:rsid w:val="244C24C4"/>
    <w:rsid w:val="24CD2714"/>
    <w:rsid w:val="2528D8D0"/>
    <w:rsid w:val="2698BF48"/>
    <w:rsid w:val="26B9F119"/>
    <w:rsid w:val="27037F0D"/>
    <w:rsid w:val="2746168A"/>
    <w:rsid w:val="27C1E733"/>
    <w:rsid w:val="28F784D6"/>
    <w:rsid w:val="290CE3AF"/>
    <w:rsid w:val="291310C2"/>
    <w:rsid w:val="2949266E"/>
    <w:rsid w:val="294FE746"/>
    <w:rsid w:val="29A00F07"/>
    <w:rsid w:val="29B93B22"/>
    <w:rsid w:val="29E24990"/>
    <w:rsid w:val="29F01483"/>
    <w:rsid w:val="2A1DD93D"/>
    <w:rsid w:val="2AA3CA14"/>
    <w:rsid w:val="2AE2DF8D"/>
    <w:rsid w:val="2B440BBA"/>
    <w:rsid w:val="2BCC0683"/>
    <w:rsid w:val="2D1B3CBA"/>
    <w:rsid w:val="2D2B6613"/>
    <w:rsid w:val="2D36B8B6"/>
    <w:rsid w:val="2E835255"/>
    <w:rsid w:val="2EC9E0A1"/>
    <w:rsid w:val="303A5F15"/>
    <w:rsid w:val="305FE622"/>
    <w:rsid w:val="30D5B6A8"/>
    <w:rsid w:val="30E31431"/>
    <w:rsid w:val="30F88774"/>
    <w:rsid w:val="31424D7B"/>
    <w:rsid w:val="329E1225"/>
    <w:rsid w:val="32D6EDA9"/>
    <w:rsid w:val="3365D220"/>
    <w:rsid w:val="33A5D45F"/>
    <w:rsid w:val="33C3D27C"/>
    <w:rsid w:val="33E71F26"/>
    <w:rsid w:val="33E8C20E"/>
    <w:rsid w:val="351C2903"/>
    <w:rsid w:val="352FD1EB"/>
    <w:rsid w:val="358C30DD"/>
    <w:rsid w:val="3598FC9D"/>
    <w:rsid w:val="35ED04E9"/>
    <w:rsid w:val="368B6FDD"/>
    <w:rsid w:val="36A0EB17"/>
    <w:rsid w:val="376ACD1E"/>
    <w:rsid w:val="391444B4"/>
    <w:rsid w:val="3937B813"/>
    <w:rsid w:val="39B1C268"/>
    <w:rsid w:val="3B45398A"/>
    <w:rsid w:val="3B6AFB19"/>
    <w:rsid w:val="3B99F06C"/>
    <w:rsid w:val="3BF097C2"/>
    <w:rsid w:val="3C1A065E"/>
    <w:rsid w:val="3CE27612"/>
    <w:rsid w:val="3DF9A212"/>
    <w:rsid w:val="3EF7A71D"/>
    <w:rsid w:val="4076F012"/>
    <w:rsid w:val="40EA2929"/>
    <w:rsid w:val="41480828"/>
    <w:rsid w:val="41ABE6D2"/>
    <w:rsid w:val="41DBBBFA"/>
    <w:rsid w:val="41EEDA79"/>
    <w:rsid w:val="4230B7B6"/>
    <w:rsid w:val="423A7382"/>
    <w:rsid w:val="42E8D124"/>
    <w:rsid w:val="432F01F7"/>
    <w:rsid w:val="4343EF01"/>
    <w:rsid w:val="4347C18B"/>
    <w:rsid w:val="43F9D510"/>
    <w:rsid w:val="4441416D"/>
    <w:rsid w:val="4478C7FC"/>
    <w:rsid w:val="45753F38"/>
    <w:rsid w:val="45A85BF5"/>
    <w:rsid w:val="45D98382"/>
    <w:rsid w:val="45F60F94"/>
    <w:rsid w:val="461730EC"/>
    <w:rsid w:val="463D0099"/>
    <w:rsid w:val="470AFEFD"/>
    <w:rsid w:val="4788F6C5"/>
    <w:rsid w:val="47B61B85"/>
    <w:rsid w:val="47C27849"/>
    <w:rsid w:val="48411BAD"/>
    <w:rsid w:val="49C6A2DE"/>
    <w:rsid w:val="49CEAE6D"/>
    <w:rsid w:val="4A754907"/>
    <w:rsid w:val="4ACF69E6"/>
    <w:rsid w:val="4B06ACEA"/>
    <w:rsid w:val="4B8B4957"/>
    <w:rsid w:val="4C017674"/>
    <w:rsid w:val="4C20A06B"/>
    <w:rsid w:val="4D9467C8"/>
    <w:rsid w:val="4DA4BF0C"/>
    <w:rsid w:val="4DCFA499"/>
    <w:rsid w:val="50728BAC"/>
    <w:rsid w:val="50774AEA"/>
    <w:rsid w:val="5171573A"/>
    <w:rsid w:val="51715B57"/>
    <w:rsid w:val="51A171D8"/>
    <w:rsid w:val="522B2736"/>
    <w:rsid w:val="530FAEBB"/>
    <w:rsid w:val="540A1BF1"/>
    <w:rsid w:val="54752E7E"/>
    <w:rsid w:val="55847875"/>
    <w:rsid w:val="56840C15"/>
    <w:rsid w:val="56EFEB76"/>
    <w:rsid w:val="5714EC61"/>
    <w:rsid w:val="57546FA0"/>
    <w:rsid w:val="576F5C45"/>
    <w:rsid w:val="57C0E9B4"/>
    <w:rsid w:val="57D042CF"/>
    <w:rsid w:val="57E61295"/>
    <w:rsid w:val="58B50ABA"/>
    <w:rsid w:val="58C85E3B"/>
    <w:rsid w:val="58CB916C"/>
    <w:rsid w:val="58CD7A56"/>
    <w:rsid w:val="591591F8"/>
    <w:rsid w:val="5936A224"/>
    <w:rsid w:val="59E6E811"/>
    <w:rsid w:val="5AC52C8A"/>
    <w:rsid w:val="5B81B14B"/>
    <w:rsid w:val="5C7E1AC3"/>
    <w:rsid w:val="5D991702"/>
    <w:rsid w:val="5D9ED13A"/>
    <w:rsid w:val="5DF90D43"/>
    <w:rsid w:val="5F304CAE"/>
    <w:rsid w:val="5F3733D4"/>
    <w:rsid w:val="5F65CAE2"/>
    <w:rsid w:val="618676EE"/>
    <w:rsid w:val="61F12CF8"/>
    <w:rsid w:val="62E203DE"/>
    <w:rsid w:val="64808690"/>
    <w:rsid w:val="648C0A86"/>
    <w:rsid w:val="648CCB81"/>
    <w:rsid w:val="6588C89E"/>
    <w:rsid w:val="6589491F"/>
    <w:rsid w:val="658E6BF5"/>
    <w:rsid w:val="65C40163"/>
    <w:rsid w:val="65DCB659"/>
    <w:rsid w:val="65E5FB06"/>
    <w:rsid w:val="65EE4AD5"/>
    <w:rsid w:val="66429382"/>
    <w:rsid w:val="67187895"/>
    <w:rsid w:val="673D1832"/>
    <w:rsid w:val="6759EB92"/>
    <w:rsid w:val="67BACE85"/>
    <w:rsid w:val="68782BD2"/>
    <w:rsid w:val="69280BC6"/>
    <w:rsid w:val="69A22E4D"/>
    <w:rsid w:val="69C69B2A"/>
    <w:rsid w:val="6ABE7E9F"/>
    <w:rsid w:val="6B3B3F35"/>
    <w:rsid w:val="6B87D5DE"/>
    <w:rsid w:val="6BD1E912"/>
    <w:rsid w:val="6CD87994"/>
    <w:rsid w:val="6D75211D"/>
    <w:rsid w:val="6E8EB804"/>
    <w:rsid w:val="6EA5000F"/>
    <w:rsid w:val="6F38244F"/>
    <w:rsid w:val="6F8E2D42"/>
    <w:rsid w:val="6FE6871A"/>
    <w:rsid w:val="7034A0CB"/>
    <w:rsid w:val="703D9E3D"/>
    <w:rsid w:val="7053FFC4"/>
    <w:rsid w:val="70E38C9C"/>
    <w:rsid w:val="717D0DED"/>
    <w:rsid w:val="71E9148C"/>
    <w:rsid w:val="7249EED0"/>
    <w:rsid w:val="736DE72F"/>
    <w:rsid w:val="73851EBF"/>
    <w:rsid w:val="73A8580C"/>
    <w:rsid w:val="73D180EC"/>
    <w:rsid w:val="749336DF"/>
    <w:rsid w:val="74C2677D"/>
    <w:rsid w:val="75033DAA"/>
    <w:rsid w:val="750D863D"/>
    <w:rsid w:val="752969A8"/>
    <w:rsid w:val="756A076B"/>
    <w:rsid w:val="75BE2519"/>
    <w:rsid w:val="75D12FB7"/>
    <w:rsid w:val="765412B2"/>
    <w:rsid w:val="76A17722"/>
    <w:rsid w:val="77209EF7"/>
    <w:rsid w:val="777BFBE9"/>
    <w:rsid w:val="77A9AA62"/>
    <w:rsid w:val="77D14CF8"/>
    <w:rsid w:val="7803317C"/>
    <w:rsid w:val="79F0D66D"/>
    <w:rsid w:val="7A058B6A"/>
    <w:rsid w:val="7BE2A25C"/>
    <w:rsid w:val="7BE35E5D"/>
    <w:rsid w:val="7D14DFA0"/>
    <w:rsid w:val="7DA66A68"/>
    <w:rsid w:val="7DAB2230"/>
    <w:rsid w:val="7DB3CD5D"/>
    <w:rsid w:val="7E6E0BCF"/>
    <w:rsid w:val="7EA521CA"/>
    <w:rsid w:val="7F0E332D"/>
    <w:rsid w:val="7FF98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1024A07"/>
  <w14:defaultImageDpi w14:val="300"/>
  <w15:docId w15:val="{5C2E8018-1130-4D6D-85DF-E68F26165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2D"/>
    <w:pPr>
      <w:jc w:val="both"/>
    </w:pPr>
    <w:rPr>
      <w:rFonts w:asciiTheme="majorHAnsi" w:eastAsia="Times New Roman" w:hAnsiTheme="majorHAnsi" w:cstheme="majorHAnsi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11274F"/>
    <w:pPr>
      <w:pBdr>
        <w:bottom w:val="single" w:sz="4" w:space="1" w:color="auto"/>
      </w:pBdr>
      <w:outlineLvl w:val="0"/>
    </w:pPr>
    <w:rPr>
      <w:rFonts w:ascii="Calibri" w:hAnsi="Calibri"/>
      <w:color w:val="831B28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E12459"/>
    <w:pPr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868"/>
    <w:pPr>
      <w:keepNext/>
      <w:keepLines/>
      <w:spacing w:before="200"/>
      <w:outlineLvl w:val="2"/>
    </w:pPr>
    <w:rPr>
      <w:rFonts w:eastAsiaTheme="majorEastAsia" w:cstheme="majorBidi"/>
      <w:b/>
      <w:bCs/>
      <w:color w:val="03254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  <w:rPr>
      <w:rFonts w:ascii="Calibri" w:eastAsiaTheme="minorEastAsia" w:hAnsi="Calibr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12459"/>
    <w:rPr>
      <w:rFonts w:asciiTheme="majorHAnsi" w:eastAsiaTheme="majorEastAsia" w:hAnsiTheme="majorHAnsi" w:cstheme="majorBidi"/>
      <w:b/>
      <w:color w:val="03254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2868"/>
    <w:rPr>
      <w:rFonts w:asciiTheme="majorHAnsi" w:eastAsiaTheme="majorEastAsia" w:hAnsiTheme="majorHAnsi" w:cstheme="majorBidi"/>
      <w:b/>
      <w:bCs/>
      <w:color w:val="032545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  <w:rPr>
      <w:rFonts w:ascii="Calibri" w:eastAsiaTheme="minorEastAsia" w:hAnsi="Calibri" w:cstheme="minorBidi"/>
    </w:r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1274F"/>
    <w:rPr>
      <w:rFonts w:ascii="Calibri" w:eastAsiaTheme="majorEastAsia" w:hAnsi="Calibri" w:cstheme="majorBidi"/>
      <w:color w:val="831B28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eastAsiaTheme="minorEastAsia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="Calibri" w:eastAsiaTheme="minorEastAsia" w:hAnsi="Calibri" w:cstheme="minorBidi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="Calibri" w:eastAsiaTheme="minorEastAsia" w:hAnsi="Calibri" w:cstheme="minorBidi"/>
    </w:rPr>
  </w:style>
  <w:style w:type="paragraph" w:customStyle="1" w:styleId="FirstParagraph">
    <w:name w:val="First Paragraph"/>
    <w:basedOn w:val="BodyText"/>
    <w:next w:val="BodyText"/>
    <w:qFormat/>
    <w:rsid w:val="00656523"/>
    <w:pPr>
      <w:spacing w:before="180" w:after="180"/>
    </w:pPr>
    <w:rPr>
      <w:rFonts w:eastAsiaTheme="minorHAnsi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656523"/>
    <w:pPr>
      <w:spacing w:after="200"/>
    </w:pPr>
    <w:rPr>
      <w:rFonts w:ascii="Calibri" w:eastAsiaTheme="minorHAnsi" w:hAnsi="Calibri" w:cstheme="minorBidi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56523"/>
    <w:rPr>
      <w:rFonts w:eastAsiaTheme="minorHAnsi"/>
    </w:rPr>
  </w:style>
  <w:style w:type="character" w:styleId="FootnoteReference">
    <w:name w:val="footnote reference"/>
    <w:basedOn w:val="DefaultParagraphFont"/>
    <w:rsid w:val="00656523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656523"/>
    <w:pPr>
      <w:spacing w:after="120"/>
    </w:pPr>
    <w:rPr>
      <w:rFonts w:ascii="Calibri" w:eastAsiaTheme="minorEastAsia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656523"/>
  </w:style>
  <w:style w:type="paragraph" w:customStyle="1" w:styleId="Author">
    <w:name w:val="Author"/>
    <w:basedOn w:val="Normal"/>
    <w:next w:val="BodyText"/>
    <w:qFormat/>
    <w:rsid w:val="00724EE8"/>
    <w:rPr>
      <w:rFonts w:ascii="Calibri" w:eastAsiaTheme="majorEastAsia" w:hAnsi="Calibri"/>
    </w:rPr>
  </w:style>
  <w:style w:type="paragraph" w:styleId="NormalWeb">
    <w:name w:val="Normal (Web)"/>
    <w:basedOn w:val="Normal"/>
    <w:uiPriority w:val="99"/>
    <w:unhideWhenUsed/>
    <w:rsid w:val="00261AD1"/>
    <w:rPr>
      <w:rFonts w:ascii="Calibri" w:eastAsiaTheme="minorEastAsia" w:hAnsi="Calibri"/>
    </w:rPr>
  </w:style>
  <w:style w:type="character" w:styleId="PlaceholderText">
    <w:name w:val="Placeholder Text"/>
    <w:basedOn w:val="DefaultParagraphFont"/>
    <w:uiPriority w:val="99"/>
    <w:semiHidden/>
    <w:rsid w:val="00D85112"/>
    <w:rPr>
      <w:color w:val="808080"/>
    </w:rPr>
  </w:style>
  <w:style w:type="paragraph" w:customStyle="1" w:styleId="paragraph">
    <w:name w:val="paragraph"/>
    <w:basedOn w:val="Normal"/>
    <w:rsid w:val="00A56569"/>
    <w:pPr>
      <w:spacing w:before="100" w:beforeAutospacing="1" w:after="100" w:afterAutospacing="1"/>
    </w:pPr>
    <w:rPr>
      <w:rFonts w:ascii="Calibri" w:eastAsiaTheme="majorEastAsia" w:hAnsi="Calibri"/>
    </w:rPr>
  </w:style>
  <w:style w:type="character" w:customStyle="1" w:styleId="normaltextrun">
    <w:name w:val="normaltextrun"/>
    <w:basedOn w:val="DefaultParagraphFont"/>
    <w:rsid w:val="00A56569"/>
  </w:style>
  <w:style w:type="character" w:customStyle="1" w:styleId="apple-converted-space">
    <w:name w:val="apple-converted-space"/>
    <w:basedOn w:val="DefaultParagraphFont"/>
    <w:rsid w:val="00A56569"/>
  </w:style>
  <w:style w:type="character" w:customStyle="1" w:styleId="eop">
    <w:name w:val="eop"/>
    <w:basedOn w:val="DefaultParagraphFont"/>
    <w:rsid w:val="00A5656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2ACE"/>
    <w:rPr>
      <w:rFonts w:ascii="Consolas" w:eastAsiaTheme="minorEastAsia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2ACE"/>
    <w:rPr>
      <w:rFonts w:ascii="Consolas" w:hAnsi="Consolas" w:cs="Consolas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409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E3403"/>
    <w:rPr>
      <w:rFonts w:ascii="Times New Roman" w:eastAsia="Times New Roman" w:hAnsi="Times New Roman" w:cs="Times New Roman"/>
    </w:rPr>
  </w:style>
  <w:style w:type="paragraph" w:styleId="BlockText">
    <w:name w:val="Block Text"/>
    <w:basedOn w:val="Normal"/>
    <w:uiPriority w:val="99"/>
    <w:semiHidden/>
    <w:unhideWhenUsed/>
    <w:rsid w:val="00BF51C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="Calibri" w:eastAsiaTheme="minorEastAsia" w:hAnsi="Calibri" w:cstheme="minorBidi"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326"/>
    <w:pPr>
      <w:contextualSpacing/>
    </w:pPr>
    <w:rPr>
      <w:rFonts w:eastAsiaTheme="majorEastAsia" w:cs="Times New Roman (Headings CS)"/>
      <w:b/>
      <w:color w:val="831B28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326"/>
    <w:rPr>
      <w:rFonts w:asciiTheme="majorHAnsi" w:eastAsiaTheme="majorEastAsia" w:hAnsiTheme="majorHAnsi" w:cs="Times New Roman (Headings CS)"/>
      <w:b/>
      <w:color w:val="831B28"/>
      <w:spacing w:val="-10"/>
      <w:kern w:val="28"/>
      <w:sz w:val="56"/>
      <w:szCs w:val="56"/>
    </w:rPr>
  </w:style>
  <w:style w:type="table" w:styleId="GridTable3-Accent1">
    <w:name w:val="Grid Table 3 Accent 1"/>
    <w:basedOn w:val="TableNormal"/>
    <w:uiPriority w:val="48"/>
    <w:rsid w:val="005D686B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946C5"/>
    <w:pPr>
      <w:pBdr>
        <w:bottom w:val="none" w:sz="0" w:space="0" w:color="auto"/>
      </w:pBdr>
      <w:spacing w:before="480" w:line="276" w:lineRule="auto"/>
      <w:outlineLvl w:val="9"/>
    </w:pPr>
    <w:rPr>
      <w:rFonts w:asciiTheme="majorHAnsi" w:hAnsiTheme="majorHAnsi"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975BC3"/>
    <w:pPr>
      <w:spacing w:before="120"/>
      <w:ind w:left="240"/>
    </w:pPr>
    <w:rPr>
      <w:rFonts w:asciiTheme="minorHAnsi" w:eastAsiaTheme="majorEastAsia" w:hAnsi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75BC3"/>
    <w:pPr>
      <w:spacing w:before="120"/>
    </w:pPr>
    <w:rPr>
      <w:rFonts w:asciiTheme="minorHAnsi" w:eastAsiaTheme="majorEastAsia" w:hAnsi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975BC3"/>
    <w:pPr>
      <w:ind w:left="480"/>
    </w:pPr>
    <w:rPr>
      <w:rFonts w:asciiTheme="minorHAnsi" w:eastAsiaTheme="majorEastAsia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75BC3"/>
    <w:pPr>
      <w:ind w:left="720"/>
    </w:pPr>
    <w:rPr>
      <w:rFonts w:asciiTheme="minorHAnsi" w:eastAsiaTheme="majorEastAsia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75BC3"/>
    <w:pPr>
      <w:ind w:left="960"/>
    </w:pPr>
    <w:rPr>
      <w:rFonts w:asciiTheme="minorHAnsi" w:eastAsiaTheme="majorEastAsia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75BC3"/>
    <w:pPr>
      <w:ind w:left="1200"/>
    </w:pPr>
    <w:rPr>
      <w:rFonts w:asciiTheme="minorHAnsi" w:eastAsiaTheme="majorEastAsia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75BC3"/>
    <w:pPr>
      <w:ind w:left="1440"/>
    </w:pPr>
    <w:rPr>
      <w:rFonts w:asciiTheme="minorHAnsi" w:eastAsiaTheme="majorEastAsia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75BC3"/>
    <w:pPr>
      <w:ind w:left="1680"/>
    </w:pPr>
    <w:rPr>
      <w:rFonts w:asciiTheme="minorHAnsi" w:eastAsiaTheme="majorEastAsia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75BC3"/>
    <w:pPr>
      <w:ind w:left="1920"/>
    </w:pPr>
    <w:rPr>
      <w:rFonts w:asciiTheme="minorHAnsi" w:eastAsiaTheme="majorEastAsia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8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7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0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0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3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63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1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7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8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3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8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24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1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1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2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9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0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1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0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97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01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0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7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8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6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8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7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25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6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1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3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8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0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0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1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93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69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8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026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8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7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5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8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1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5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67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55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9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8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8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1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9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5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0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3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8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16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0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73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41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7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8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7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5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0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9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8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5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82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1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7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64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5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5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7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2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7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8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8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9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6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0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6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5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5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7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43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72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9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1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46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2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86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7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57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76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1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5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2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7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75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2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9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1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65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2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5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83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2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1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0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0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4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4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0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1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doi.org/10.1103/PhysRevX.4.011047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doi.org/10.1088/1742-5468/2008/10/P10008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://doi.org/10.1109/ICDMW.2011.154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oi.org/10.1007/978-3-030-40943-2_3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doi.org/10.1073/pnas.0706851105" TargetMode="External"/><Relationship Id="rId10" Type="http://schemas.openxmlformats.org/officeDocument/2006/relationships/hyperlink" Target="https://www.cms.gov/Medicare/Medicare-Fee-for-Service-Payment/AcuteInpatientPPS/Readmissions-Reduction-Progra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qualitynet.cms.gov/inpatient/measures/readmission/methodology" TargetMode="External"/><Relationship Id="rId14" Type="http://schemas.openxmlformats.org/officeDocument/2006/relationships/hyperlink" Target="http://doi.org/10.1103/PhysRevX.5.0110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CD1DE6-0F3A-F94E-8E60-97CE2589B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379</Words>
  <Characters>1356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9</CharactersWithSpaces>
  <SharedDoc>false</SharedDoc>
  <HLinks>
    <vt:vector size="6" baseType="variant">
      <vt:variant>
        <vt:i4>262149</vt:i4>
      </vt:variant>
      <vt:variant>
        <vt:i4>0</vt:i4>
      </vt:variant>
      <vt:variant>
        <vt:i4>0</vt:i4>
      </vt:variant>
      <vt:variant>
        <vt:i4>5</vt:i4>
      </vt:variant>
      <vt:variant>
        <vt:lpwstr>http://doi.org/10.2196/1460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Diego M P F Silva</cp:lastModifiedBy>
  <cp:revision>23</cp:revision>
  <cp:lastPrinted>2019-10-23T20:32:00Z</cp:lastPrinted>
  <dcterms:created xsi:type="dcterms:W3CDTF">2020-12-11T04:11:00Z</dcterms:created>
  <dcterms:modified xsi:type="dcterms:W3CDTF">2021-10-30T23:17:00Z</dcterms:modified>
</cp:coreProperties>
</file>